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2E09F3" w14:textId="3BB75DC7" w:rsidR="006D62BB" w:rsidRPr="00C27791" w:rsidRDefault="006D62BB" w:rsidP="006D62BB">
      <w:pPr>
        <w:rPr>
          <w:b/>
          <w:bCs/>
          <w:sz w:val="28"/>
          <w:szCs w:val="28"/>
        </w:rPr>
      </w:pPr>
      <w:r w:rsidRPr="00C27791">
        <w:rPr>
          <w:b/>
          <w:bCs/>
          <w:sz w:val="28"/>
          <w:szCs w:val="28"/>
        </w:rPr>
        <w:t>Supplementary materials</w:t>
      </w:r>
    </w:p>
    <w:p w14:paraId="24F07558" w14:textId="6A1127BA" w:rsidR="006D62BB" w:rsidRPr="00C27791" w:rsidRDefault="006D62BB" w:rsidP="006D62BB">
      <w:pPr>
        <w:rPr>
          <w:b/>
          <w:bCs/>
          <w:sz w:val="24"/>
          <w:szCs w:val="24"/>
        </w:rPr>
      </w:pPr>
      <w:r w:rsidRPr="00C27791">
        <w:rPr>
          <w:b/>
          <w:bCs/>
          <w:sz w:val="24"/>
          <w:szCs w:val="24"/>
        </w:rPr>
        <w:t>Method</w:t>
      </w:r>
    </w:p>
    <w:p w14:paraId="37D27634" w14:textId="77777777" w:rsidR="006D62BB" w:rsidRPr="00C27791" w:rsidRDefault="006D62BB" w:rsidP="006D62BB">
      <w:pPr>
        <w:rPr>
          <w:b/>
          <w:bCs/>
        </w:rPr>
      </w:pPr>
      <w:r w:rsidRPr="00C27791">
        <w:rPr>
          <w:b/>
          <w:bCs/>
        </w:rPr>
        <w:t>Participants and data collection</w:t>
      </w:r>
    </w:p>
    <w:p w14:paraId="200D7C70" w14:textId="52604EB1" w:rsidR="006D62BB" w:rsidRPr="00C27791" w:rsidRDefault="006D62BB" w:rsidP="006D62BB">
      <w:pPr>
        <w:spacing w:line="480" w:lineRule="auto"/>
        <w:rPr>
          <w:rFonts w:cs="Times New Roman"/>
        </w:rPr>
      </w:pPr>
      <w:r w:rsidRPr="00C27791">
        <w:rPr>
          <w:rFonts w:cs="Times New Roman"/>
        </w:rPr>
        <w:t xml:space="preserve">The first author met each participant at their workplace at one of the 10 ambulance stations, about 30 minutes before their work shift started. Instructions regarding the accelerometers were given, and the accelerometer monitoring started during the meeting. The participants wore two accelerometers, one on the thigh and one on the upper back, for seven days and nights. They were instructed to wear the accelerometers during the whole measurement period, including during showering, and </w:t>
      </w:r>
      <w:r w:rsidR="006700B2" w:rsidRPr="00C27791">
        <w:rPr>
          <w:rFonts w:cs="Times New Roman"/>
        </w:rPr>
        <w:t xml:space="preserve">to </w:t>
      </w:r>
      <w:r w:rsidRPr="00C27791">
        <w:rPr>
          <w:rFonts w:cs="Times New Roman"/>
        </w:rPr>
        <w:t xml:space="preserve">remove them </w:t>
      </w:r>
      <w:r w:rsidR="006700B2" w:rsidRPr="00C27791">
        <w:rPr>
          <w:rFonts w:cs="Times New Roman"/>
        </w:rPr>
        <w:t xml:space="preserve">only </w:t>
      </w:r>
      <w:r w:rsidRPr="00C27791">
        <w:rPr>
          <w:rFonts w:cs="Times New Roman"/>
        </w:rPr>
        <w:t>if they went swimming or if they experienced any discomfort.</w:t>
      </w:r>
    </w:p>
    <w:p w14:paraId="406B9C78" w14:textId="4BFB3BEB" w:rsidR="006D62BB" w:rsidRPr="00C27791" w:rsidRDefault="006D62BB" w:rsidP="006D62BB">
      <w:pPr>
        <w:spacing w:line="480" w:lineRule="auto"/>
      </w:pPr>
      <w:r w:rsidRPr="00C27791">
        <w:t xml:space="preserve">A short paper-based diary was used by the participants to note </w:t>
      </w:r>
      <w:r w:rsidR="006700B2" w:rsidRPr="00C27791">
        <w:t xml:space="preserve">the </w:t>
      </w:r>
      <w:r w:rsidRPr="00C27791">
        <w:t xml:space="preserve">start and end of each work shift, sleep, and non-wear time. They were also instructed to note the time of the reference measures, </w:t>
      </w:r>
      <w:r w:rsidR="000D4452" w:rsidRPr="00C27791">
        <w:t>i.e.</w:t>
      </w:r>
      <w:r w:rsidRPr="00C27791">
        <w:t xml:space="preserve"> to stand still for 15 seconds in an upright and neutral position, make a small jump, and then to stand still for another 15 seconds in an upright and neutral position. The reference measures were </w:t>
      </w:r>
      <w:r w:rsidR="006700B2" w:rsidRPr="00C27791">
        <w:t xml:space="preserve">made </w:t>
      </w:r>
      <w:r w:rsidRPr="00C27791">
        <w:t>once a day during the wear time, to calibrate the position of the two accelerometers.</w:t>
      </w:r>
    </w:p>
    <w:p w14:paraId="7B5E81E1" w14:textId="055C40C2" w:rsidR="006D62BB" w:rsidRPr="00C27791" w:rsidRDefault="006D62BB" w:rsidP="006D62BB">
      <w:pPr>
        <w:spacing w:line="480" w:lineRule="auto"/>
      </w:pPr>
      <w:r w:rsidRPr="00C27791">
        <w:t>In case of differences between the activity registered in the short diary and the accelerometer registration, e.g.,</w:t>
      </w:r>
      <w:r w:rsidR="006700B2" w:rsidRPr="00C27791">
        <w:t xml:space="preserve"> concerning</w:t>
      </w:r>
      <w:r w:rsidRPr="00C27791">
        <w:t xml:space="preserve"> </w:t>
      </w:r>
      <w:r w:rsidR="006700B2" w:rsidRPr="00C27791">
        <w:t xml:space="preserve">the </w:t>
      </w:r>
      <w:r w:rsidRPr="00C27791">
        <w:t xml:space="preserve">time </w:t>
      </w:r>
      <w:r w:rsidR="006700B2" w:rsidRPr="00C27791">
        <w:t xml:space="preserve">of </w:t>
      </w:r>
      <w:r w:rsidRPr="00C27791">
        <w:t xml:space="preserve">getting up in the morning and going to bed at night, the time registered by the accelerometers was used. </w:t>
      </w:r>
      <w:r w:rsidR="006700B2" w:rsidRPr="00C27791">
        <w:t>The t</w:t>
      </w:r>
      <w:r w:rsidRPr="00C27791">
        <w:t>ime</w:t>
      </w:r>
      <w:r w:rsidR="006700B2" w:rsidRPr="00C27791">
        <w:t>s</w:t>
      </w:r>
      <w:r w:rsidRPr="00C27791">
        <w:t xml:space="preserve"> </w:t>
      </w:r>
      <w:r w:rsidR="006700B2" w:rsidRPr="00C27791">
        <w:t xml:space="preserve">of </w:t>
      </w:r>
      <w:r w:rsidRPr="00C27791">
        <w:t>reference measurements were registered by the participants in the short diary every day and adjusted using a specific procedure in Acti4.</w:t>
      </w:r>
    </w:p>
    <w:p w14:paraId="73A99038" w14:textId="77777777" w:rsidR="006D62BB" w:rsidRPr="00C27791" w:rsidRDefault="006D62BB" w:rsidP="006D62BB"/>
    <w:p w14:paraId="4B0E9B5F" w14:textId="77777777" w:rsidR="006D62BB" w:rsidRPr="00C27791" w:rsidRDefault="006D62BB" w:rsidP="006D62BB">
      <w:pPr>
        <w:rPr>
          <w:b/>
          <w:bCs/>
        </w:rPr>
      </w:pPr>
      <w:r w:rsidRPr="00C27791">
        <w:rPr>
          <w:b/>
          <w:bCs/>
        </w:rPr>
        <w:t>Questionnaire</w:t>
      </w:r>
    </w:p>
    <w:p w14:paraId="0A6B5C10" w14:textId="1F18AA26" w:rsidR="006D62BB" w:rsidRPr="00C27791" w:rsidRDefault="006D62BB" w:rsidP="006D62BB">
      <w:pPr>
        <w:spacing w:line="480" w:lineRule="auto"/>
      </w:pPr>
      <w:r w:rsidRPr="00C27791">
        <w:rPr>
          <w:rFonts w:cs="Times New Roman"/>
        </w:rPr>
        <w:t xml:space="preserve">The Work Ability Index (WAI) </w:t>
      </w:r>
      <w:r w:rsidRPr="00C27791">
        <w:rPr>
          <w:rFonts w:cs="Times New Roman"/>
        </w:rPr>
        <w:fldChar w:fldCharType="begin"/>
      </w:r>
      <w:r w:rsidRPr="00C27791">
        <w:rPr>
          <w:rFonts w:cs="Times New Roman"/>
        </w:rPr>
        <w:instrText xml:space="preserve"> ADDIN EN.CITE &lt;EndNote&gt;&lt;Cite&gt;&lt;Author&gt;Ilmarinen&lt;/Author&gt;&lt;Year&gt;2007&lt;/Year&gt;&lt;RecNum&gt;777&lt;/RecNum&gt;&lt;DisplayText&gt;[1]&lt;/DisplayText&gt;&lt;record&gt;&lt;rec-number&gt;777&lt;/rec-number&gt;&lt;foreign-keys&gt;&lt;key app="EN" db-id="ze9ard5pyxpdace2wsb5rxxnwzr9ef9pw2t0" timestamp="1477144437"&gt;777&lt;/key&gt;&lt;/foreign-keys&gt;&lt;ref-type name="Journal Article"&gt;17&lt;/ref-type&gt;&lt;contributors&gt;&lt;authors&gt;&lt;author&gt;Ilmarinen, Juhani&lt;/author&gt;&lt;/authors&gt;&lt;/contributors&gt;&lt;titles&gt;&lt;title&gt;The Work Ability Index (WAI)&lt;/title&gt;&lt;secondary-title&gt;Occupational Medicine&lt;/secondary-title&gt;&lt;/titles&gt;&lt;periodical&gt;&lt;full-title&gt;Occupational Medicine&lt;/full-title&gt;&lt;abbr-1&gt;Occup. Med.&lt;/abbr-1&gt;&lt;abbr-2&gt;Occup Med&lt;/abbr-2&gt;&lt;/periodical&gt;&lt;pages&gt;160&lt;/pages&gt;&lt;volume&gt;57&lt;/volume&gt;&lt;number&gt;2&lt;/number&gt;&lt;dates&gt;&lt;year&gt;2007&lt;/year&gt;&lt;pub-dates&gt;&lt;date&gt;March 1, 2007&lt;/date&gt;&lt;/pub-dates&gt;&lt;/dates&gt;&lt;urls&gt;&lt;related-urls&gt;&lt;url&gt;http://occmed.oxfordjournals.org/content/57/2/160.short&lt;/url&gt;&lt;/related-urls&gt;&lt;/urls&gt;&lt;electronic-resource-num&gt;10.1093/occmed/kqm008&lt;/electronic-resource-num&gt;&lt;/record&gt;&lt;/Cite&gt;&lt;/EndNote&gt;</w:instrText>
      </w:r>
      <w:r w:rsidRPr="00C27791">
        <w:rPr>
          <w:rFonts w:cs="Times New Roman"/>
        </w:rPr>
        <w:fldChar w:fldCharType="separate"/>
      </w:r>
      <w:r w:rsidRPr="00C27791">
        <w:rPr>
          <w:rFonts w:cs="Times New Roman"/>
        </w:rPr>
        <w:t>[1]</w:t>
      </w:r>
      <w:r w:rsidRPr="00C27791">
        <w:rPr>
          <w:rFonts w:cs="Times New Roman"/>
        </w:rPr>
        <w:fldChar w:fldCharType="end"/>
      </w:r>
      <w:r w:rsidRPr="00C27791">
        <w:rPr>
          <w:rFonts w:cs="Times New Roman"/>
        </w:rPr>
        <w:t xml:space="preserve"> was used to create an overall index of work ability. The WAI includes seven items regarding work ability in relation to work demands, the participant's health status, sick leave, and mental resources. The index is a summary measurement of the seven items, with a total score of 7–49, and with four sub-scores: 7–27 (bad work ability), 28–36 (moderate work ability), 37–43 (good work ability), and 44–49 (very good work ability).</w:t>
      </w:r>
      <w:r w:rsidRPr="00C27791">
        <w:t xml:space="preserve"> Self-rated health was assessed using a </w:t>
      </w:r>
      <w:r w:rsidR="004A728F" w:rsidRPr="00C27791">
        <w:t>five</w:t>
      </w:r>
      <w:r w:rsidRPr="00C27791">
        <w:t xml:space="preserve">-point scale with the endpoints 1 = </w:t>
      </w:r>
      <w:r w:rsidRPr="00C27791">
        <w:rPr>
          <w:i/>
          <w:iCs/>
        </w:rPr>
        <w:t>very bad</w:t>
      </w:r>
      <w:r w:rsidRPr="00C27791">
        <w:t xml:space="preserve"> and 5 = </w:t>
      </w:r>
      <w:r w:rsidRPr="00C27791">
        <w:rPr>
          <w:i/>
          <w:iCs/>
        </w:rPr>
        <w:t xml:space="preserve">very good. </w:t>
      </w:r>
      <w:r w:rsidRPr="00C27791">
        <w:t xml:space="preserve">The participants were asked about their average sleep length in hours, and their self-rated sleep quality on a </w:t>
      </w:r>
      <w:r w:rsidR="004A728F" w:rsidRPr="00C27791">
        <w:t>five</w:t>
      </w:r>
      <w:r w:rsidRPr="00C27791">
        <w:t xml:space="preserve">-point scale with the </w:t>
      </w:r>
      <w:r w:rsidRPr="00C27791">
        <w:lastRenderedPageBreak/>
        <w:t xml:space="preserve">endpoints 1 = </w:t>
      </w:r>
      <w:r w:rsidRPr="00C27791">
        <w:rPr>
          <w:i/>
          <w:iCs/>
        </w:rPr>
        <w:t>very bad</w:t>
      </w:r>
      <w:r w:rsidRPr="00C27791">
        <w:t xml:space="preserve"> and 5 = </w:t>
      </w:r>
      <w:r w:rsidRPr="00C27791">
        <w:rPr>
          <w:i/>
          <w:iCs/>
        </w:rPr>
        <w:t xml:space="preserve">very good. </w:t>
      </w:r>
      <w:r w:rsidR="00D30104" w:rsidRPr="00C27791">
        <w:rPr>
          <w:color w:val="000000" w:themeColor="text1"/>
        </w:rPr>
        <w:t>Self-rated overall leisure-time physical activity level was assessed using four predefined categories (sedentary, light, moderate, and vigorous), with participants selecting the category that best reflected their activity based on descriptive examples provided for each level.</w:t>
      </w:r>
      <w:r w:rsidR="00387BFB" w:rsidRPr="00C27791">
        <w:rPr>
          <w:color w:val="000000" w:themeColor="text1"/>
        </w:rPr>
        <w:t xml:space="preserve"> Sedentary leisure time was defined as moving very little, taking only occasional walks. Light physical activity included activities such as walking or cycling at a leisurely pace, usually 1–3 hours per week. Moderate physical activity included brisk walking, cycling at a faster pace, jogging, swimming, or ball games, typically performed for around 30 minutes on most days. Vigorous physical activity encompassed running, skiing, aerobic exercise, or ball games, performed regularly for more than 3 hours per week.</w:t>
      </w:r>
      <w:r w:rsidR="00D30104" w:rsidRPr="00C27791">
        <w:rPr>
          <w:color w:val="000000" w:themeColor="text1"/>
        </w:rPr>
        <w:t xml:space="preserve"> </w:t>
      </w:r>
      <w:r w:rsidR="009C78FD" w:rsidRPr="00C27791">
        <w:rPr>
          <w:color w:val="000000" w:themeColor="text1"/>
        </w:rPr>
        <w:t>Although the question</w:t>
      </w:r>
      <w:r w:rsidR="00387BFB" w:rsidRPr="00C27791">
        <w:rPr>
          <w:color w:val="000000" w:themeColor="text1"/>
        </w:rPr>
        <w:t>naire regarding self-rated physical activity</w:t>
      </w:r>
      <w:r w:rsidR="009C78FD" w:rsidRPr="00C27791">
        <w:rPr>
          <w:color w:val="000000" w:themeColor="text1"/>
        </w:rPr>
        <w:t xml:space="preserve"> has not been formally validated, it is used in Swedish occupational health services and has been applied in previous research </w:t>
      </w:r>
      <w:r w:rsidR="009C78FD" w:rsidRPr="00C27791">
        <w:rPr>
          <w:color w:val="000000" w:themeColor="text1"/>
        </w:rPr>
        <w:fldChar w:fldCharType="begin"/>
      </w:r>
      <w:r w:rsidR="009C78FD" w:rsidRPr="00C27791">
        <w:rPr>
          <w:color w:val="000000" w:themeColor="text1"/>
        </w:rPr>
        <w:instrText xml:space="preserve"> ADDIN EN.CITE &lt;EndNote&gt;&lt;Cite&gt;&lt;Author&gt;Johnsen&lt;/Author&gt;&lt;Year&gt;2024&lt;/Year&gt;&lt;RecNum&gt;1293&lt;/RecNum&gt;&lt;DisplayText&gt;[2]&lt;/DisplayText&gt;&lt;record&gt;&lt;rec-number&gt;1293&lt;/rec-number&gt;&lt;foreign-keys&gt;&lt;key app="EN" db-id="ze9ard5pyxpdace2wsb5rxxnwzr9ef9pw2t0" timestamp="1715082299"&gt;1293&lt;/key&gt;&lt;/foreign-keys&gt;&lt;ref-type name="Journal Article"&gt;17&lt;/ref-type&gt;&lt;contributors&gt;&lt;authors&gt;&lt;author&gt;Johnsen, Anna M.&lt;/author&gt;&lt;author&gt;Wagman, Petra&lt;/author&gt;&lt;author&gt;Broström, Anders&lt;/author&gt;&lt;author&gt;Fransson, Eleonor I.&lt;/author&gt;&lt;/authors&gt;&lt;/contributors&gt;&lt;titles&gt;&lt;title&gt;Work-, lifestyle-, and health-related factors among women and men working in the emergency medical services&lt;/title&gt;&lt;secondary-title&gt;Int J Occup Saf Ergon&lt;/secondary-title&gt;&lt;alt-title&gt;International Journal of Occupational Safety and Ergonomics&lt;/alt-title&gt;&lt;short-title&gt;Int J Occup Saf Ergon&lt;/short-title&gt;&lt;/titles&gt;&lt;periodical&gt;&lt;full-title&gt;International Journal of Occupational Safety and Ergonomics&lt;/full-title&gt;&lt;abbr-1&gt;Int. J. Occup. Saf. Ergon.&lt;/abbr-1&gt;&lt;abbr-2&gt;Int J Occup Saf Ergon&lt;/abbr-2&gt;&lt;abbr-3&gt;International Journal of Occupational Safety &amp;amp; Ergonomics&lt;/abbr-3&gt;&lt;/periodical&gt;&lt;pages&gt;651-661&lt;/pages&gt;&lt;volume&gt;30&lt;/volume&gt;&lt;number&gt;2&lt;/number&gt;&lt;dates&gt;&lt;year&gt;2024&lt;/year&gt;&lt;pub-dates&gt;&lt;date&gt;2024/04/02&lt;/date&gt;&lt;/pub-dates&gt;&lt;/dates&gt;&lt;publisher&gt;Taylor &amp;amp; Francis&lt;/publisher&gt;&lt;isbn&gt;1080-3548&lt;/isbn&gt;&lt;urls&gt;&lt;related-urls&gt;&lt;url&gt;https://doi.org/10.1080/10803548.2024.2332115&lt;/url&gt;&lt;/related-urls&gt;&lt;/urls&gt;&lt;electronic-resource-num&gt;10.1080/10803548.2024.2332115&lt;/electronic-resource-num&gt;&lt;/record&gt;&lt;/Cite&gt;&lt;/EndNote&gt;</w:instrText>
      </w:r>
      <w:r w:rsidR="009C78FD" w:rsidRPr="00C27791">
        <w:rPr>
          <w:color w:val="000000" w:themeColor="text1"/>
        </w:rPr>
        <w:fldChar w:fldCharType="separate"/>
      </w:r>
      <w:r w:rsidR="009C78FD" w:rsidRPr="00C27791">
        <w:rPr>
          <w:noProof/>
          <w:color w:val="000000" w:themeColor="text1"/>
        </w:rPr>
        <w:t>[2]</w:t>
      </w:r>
      <w:r w:rsidR="009C78FD" w:rsidRPr="00C27791">
        <w:rPr>
          <w:color w:val="000000" w:themeColor="text1"/>
        </w:rPr>
        <w:fldChar w:fldCharType="end"/>
      </w:r>
      <w:r w:rsidR="009C78FD" w:rsidRPr="00C27791">
        <w:rPr>
          <w:color w:val="000000" w:themeColor="text1"/>
        </w:rPr>
        <w:t xml:space="preserve">. </w:t>
      </w:r>
      <w:r w:rsidRPr="00C27791">
        <w:t xml:space="preserve">The participants self-reported </w:t>
      </w:r>
      <w:r w:rsidR="004A728F" w:rsidRPr="00C27791">
        <w:t xml:space="preserve">their </w:t>
      </w:r>
      <w:r w:rsidRPr="00C27791">
        <w:t>weight and height, which were used to calculate</w:t>
      </w:r>
      <w:r w:rsidR="004A728F" w:rsidRPr="00C27791">
        <w:t xml:space="preserve"> their</w:t>
      </w:r>
      <w:r w:rsidRPr="00C27791">
        <w:t xml:space="preserve"> body mass index (BMI), dividing kilograms by metres squared. From the BMI, the participants were categorised into normal weight (&lt;25), overweight (25–29.9), and obese (≥30).</w:t>
      </w:r>
    </w:p>
    <w:p w14:paraId="53B78F67" w14:textId="77777777" w:rsidR="006D62BB" w:rsidRPr="00C27791" w:rsidRDefault="006D62BB" w:rsidP="006D62BB">
      <w:pPr>
        <w:rPr>
          <w:b/>
          <w:bCs/>
        </w:rPr>
      </w:pPr>
    </w:p>
    <w:p w14:paraId="44054819" w14:textId="77777777" w:rsidR="006D62BB" w:rsidRPr="00C27791" w:rsidRDefault="006D62BB" w:rsidP="006D62BB">
      <w:pPr>
        <w:rPr>
          <w:b/>
          <w:bCs/>
        </w:rPr>
      </w:pPr>
      <w:r w:rsidRPr="00C27791">
        <w:rPr>
          <w:b/>
          <w:bCs/>
        </w:rPr>
        <w:t>Compositional data analysis</w:t>
      </w:r>
    </w:p>
    <w:p w14:paraId="19ABAD38" w14:textId="587B14DA" w:rsidR="006D62BB" w:rsidRPr="00C27791" w:rsidRDefault="006D62BB" w:rsidP="006D62BB">
      <w:pPr>
        <w:spacing w:line="480" w:lineRule="auto"/>
        <w:rPr>
          <w:rFonts w:cs="Times New Roman"/>
        </w:rPr>
      </w:pPr>
      <w:r w:rsidRPr="00C27791">
        <w:rPr>
          <w:rFonts w:cs="Times New Roman"/>
        </w:rPr>
        <w:t>The isometric log</w:t>
      </w:r>
      <w:r w:rsidR="000D4452" w:rsidRPr="00C27791">
        <w:rPr>
          <w:rFonts w:cs="Times New Roman"/>
        </w:rPr>
        <w:t xml:space="preserve"> </w:t>
      </w:r>
      <w:r w:rsidRPr="00C27791">
        <w:rPr>
          <w:rFonts w:cs="Times New Roman"/>
        </w:rPr>
        <w:t>ratios</w:t>
      </w:r>
      <w:r w:rsidR="007B10A0" w:rsidRPr="00C27791">
        <w:rPr>
          <w:rFonts w:cs="Times New Roman"/>
        </w:rPr>
        <w:t xml:space="preserve"> (ILRs)</w:t>
      </w:r>
      <w:r w:rsidRPr="00C27791">
        <w:rPr>
          <w:rFonts w:cs="Times New Roman"/>
        </w:rPr>
        <w:t xml:space="preserve"> in this study, presented below, </w:t>
      </w:r>
      <w:r w:rsidR="00C112A2" w:rsidRPr="00C27791">
        <w:rPr>
          <w:rFonts w:cs="Times New Roman"/>
        </w:rPr>
        <w:t xml:space="preserve">were </w:t>
      </w:r>
      <w:r w:rsidRPr="00C27791">
        <w:rPr>
          <w:rFonts w:cs="Times New Roman"/>
        </w:rPr>
        <w:t xml:space="preserve">chosen to highlight specific contrasts related to the aim of this study. </w:t>
      </w:r>
    </w:p>
    <w:p w14:paraId="59A3D7DF" w14:textId="77777777" w:rsidR="0092430E" w:rsidRPr="00C27791" w:rsidRDefault="0092430E" w:rsidP="0092430E">
      <w:pPr>
        <w:spacing w:line="480" w:lineRule="auto"/>
        <w:rPr>
          <w:rFonts w:eastAsiaTheme="minorEastAsia"/>
        </w:rPr>
      </w:pPr>
      <w:r w:rsidRPr="00C27791">
        <w:rPr>
          <w:rFonts w:eastAsiaTheme="minorEastAsia"/>
        </w:rPr>
        <w:t>Two different sets of ILRs were used. The first was based on a composition of three parts (being sedentary, LPA, and MVPA), and was used to analyse the association of physical behaviours and shift types for participants with data from all three work shifts (n=23) and the corresponding after work periods (n=20).</w:t>
      </w:r>
    </w:p>
    <w:p w14:paraId="4A3B1EBB" w14:textId="77777777" w:rsidR="0092430E" w:rsidRPr="00C27791" w:rsidRDefault="0092430E" w:rsidP="0092430E">
      <w:pPr>
        <w:spacing w:line="480" w:lineRule="auto"/>
        <w:rPr>
          <w:rFonts w:eastAsiaTheme="minorEastAsia"/>
        </w:rPr>
      </w:pPr>
      <w:r w:rsidRPr="00C27791">
        <w:rPr>
          <w:rFonts w:eastAsiaTheme="minorEastAsia"/>
        </w:rPr>
        <w:t>ILR</w:t>
      </w:r>
      <w:r w:rsidRPr="00C27791">
        <w:rPr>
          <w:rFonts w:eastAsiaTheme="minorEastAsia"/>
          <w:vertAlign w:val="subscript"/>
        </w:rPr>
        <w:t>1</w:t>
      </w:r>
      <w:r w:rsidRPr="00C27791">
        <w:rPr>
          <w:rFonts w:eastAsiaTheme="minorEastAsia"/>
        </w:rPr>
        <w:t xml:space="preserve"> = </w:t>
      </w:r>
      <m:oMath>
        <m:rad>
          <m:radPr>
            <m:degHide m:val="1"/>
            <m:ctrlPr>
              <w:rPr>
                <w:rFonts w:ascii="Cambria Math" w:hAnsi="Cambria Math"/>
                <w:i/>
              </w:rPr>
            </m:ctrlPr>
          </m:radPr>
          <m:deg/>
          <m:e>
            <m:f>
              <m:fPr>
                <m:ctrlPr>
                  <w:rPr>
                    <w:rFonts w:ascii="Cambria Math" w:hAnsi="Cambria Math"/>
                    <w:i/>
                  </w:rPr>
                </m:ctrlPr>
              </m:fPr>
              <m:num>
                <m:r>
                  <w:rPr>
                    <w:rFonts w:ascii="Cambria Math" w:hAnsi="Cambria Math"/>
                  </w:rPr>
                  <m:t>2</m:t>
                </m:r>
              </m:num>
              <m:den>
                <m:r>
                  <w:rPr>
                    <w:rFonts w:ascii="Cambria Math" w:hAnsi="Cambria Math"/>
                  </w:rPr>
                  <m:t>3</m:t>
                </m:r>
              </m:den>
            </m:f>
          </m:e>
        </m:rad>
        <m:func>
          <m:funcPr>
            <m:ctrlPr>
              <w:rPr>
                <w:rFonts w:ascii="Cambria Math" w:hAnsi="Cambria Math"/>
                <w:iCs/>
              </w:rPr>
            </m:ctrlPr>
          </m:funcPr>
          <m:fName>
            <m:r>
              <m:rPr>
                <m:sty m:val="p"/>
              </m:rPr>
              <w:rPr>
                <w:rFonts w:ascii="Cambria Math" w:hAnsi="Cambria Math"/>
              </w:rPr>
              <m:t>ln</m:t>
            </m:r>
            <m:ctrlPr>
              <w:rPr>
                <w:rFonts w:ascii="Cambria Math" w:hAnsi="Cambria Math"/>
                <w:i/>
              </w:rPr>
            </m:ctrlPr>
          </m:fName>
          <m:e>
            <m:f>
              <m:fPr>
                <m:ctrlPr>
                  <w:rPr>
                    <w:rFonts w:ascii="Cambria Math" w:hAnsi="Cambria Math"/>
                    <w:i/>
                  </w:rPr>
                </m:ctrlPr>
              </m:fPr>
              <m:num>
                <m:rad>
                  <m:radPr>
                    <m:ctrlPr>
                      <w:rPr>
                        <w:rFonts w:ascii="Cambria Math" w:hAnsi="Cambria Math"/>
                        <w:i/>
                      </w:rPr>
                    </m:ctrlPr>
                  </m:radPr>
                  <m:deg>
                    <m:r>
                      <w:rPr>
                        <w:rFonts w:ascii="Cambria Math" w:hAnsi="Cambria Math"/>
                      </w:rPr>
                      <m:t>2</m:t>
                    </m:r>
                  </m:deg>
                  <m:e>
                    <m:r>
                      <w:rPr>
                        <w:rFonts w:ascii="Cambria Math" w:hAnsi="Cambria Math"/>
                      </w:rPr>
                      <m:t>MVPA x LPA</m:t>
                    </m:r>
                  </m:e>
                </m:rad>
              </m:num>
              <m:den>
                <m:r>
                  <w:rPr>
                    <w:rFonts w:ascii="Cambria Math" w:hAnsi="Cambria Math"/>
                  </w:rPr>
                  <m:t>sedentary</m:t>
                </m:r>
              </m:den>
            </m:f>
          </m:e>
        </m:func>
      </m:oMath>
      <w:r w:rsidRPr="00C27791">
        <w:rPr>
          <w:rFonts w:eastAsiaTheme="minorEastAsia"/>
        </w:rPr>
        <w:t xml:space="preserve"> </w:t>
      </w:r>
    </w:p>
    <w:p w14:paraId="6E122C51" w14:textId="2C07A54C" w:rsidR="0092430E" w:rsidRPr="00C27791" w:rsidRDefault="0092430E" w:rsidP="0092430E">
      <w:pPr>
        <w:spacing w:line="480" w:lineRule="auto"/>
        <w:rPr>
          <w:rFonts w:eastAsiaTheme="minorEastAsia"/>
        </w:rPr>
      </w:pPr>
      <w:r w:rsidRPr="00C27791">
        <w:rPr>
          <w:rFonts w:eastAsiaTheme="minorEastAsia"/>
        </w:rPr>
        <w:t>ILR</w:t>
      </w:r>
      <w:r w:rsidRPr="00C27791">
        <w:rPr>
          <w:rFonts w:eastAsiaTheme="minorEastAsia"/>
          <w:vertAlign w:val="subscript"/>
        </w:rPr>
        <w:t>2</w:t>
      </w:r>
      <w:r w:rsidRPr="00C27791">
        <w:rPr>
          <w:rFonts w:eastAsiaTheme="minorEastAsia"/>
        </w:rPr>
        <w:t xml:space="preserve"> = </w:t>
      </w:r>
      <m:oMath>
        <m:rad>
          <m:radPr>
            <m:degHide m:val="1"/>
            <m:ctrlPr>
              <w:rPr>
                <w:rFonts w:ascii="Cambria Math" w:hAnsi="Cambria Math"/>
                <w:i/>
              </w:rPr>
            </m:ctrlPr>
          </m:radPr>
          <m:deg/>
          <m:e>
            <m:f>
              <m:fPr>
                <m:ctrlPr>
                  <w:rPr>
                    <w:rFonts w:ascii="Cambria Math" w:hAnsi="Cambria Math"/>
                    <w:i/>
                  </w:rPr>
                </m:ctrlPr>
              </m:fPr>
              <m:num>
                <m:r>
                  <w:rPr>
                    <w:rFonts w:ascii="Cambria Math" w:hAnsi="Cambria Math"/>
                  </w:rPr>
                  <m:t>1</m:t>
                </m:r>
              </m:num>
              <m:den>
                <m:r>
                  <w:rPr>
                    <w:rFonts w:ascii="Cambria Math" w:hAnsi="Cambria Math"/>
                  </w:rPr>
                  <m:t>2</m:t>
                </m:r>
              </m:den>
            </m:f>
          </m:e>
        </m:rad>
        <m:func>
          <m:funcPr>
            <m:ctrlPr>
              <w:rPr>
                <w:rFonts w:ascii="Cambria Math" w:hAnsi="Cambria Math"/>
                <w:iCs/>
              </w:rPr>
            </m:ctrlPr>
          </m:funcPr>
          <m:fName>
            <m:r>
              <m:rPr>
                <m:sty m:val="p"/>
              </m:rPr>
              <w:rPr>
                <w:rFonts w:ascii="Cambria Math" w:hAnsi="Cambria Math"/>
              </w:rPr>
              <m:t>ln</m:t>
            </m:r>
            <m:ctrlPr>
              <w:rPr>
                <w:rFonts w:ascii="Cambria Math" w:hAnsi="Cambria Math"/>
                <w:i/>
              </w:rPr>
            </m:ctrlPr>
          </m:fName>
          <m:e>
            <m:f>
              <m:fPr>
                <m:ctrlPr>
                  <w:rPr>
                    <w:rFonts w:ascii="Cambria Math" w:hAnsi="Cambria Math"/>
                    <w:i/>
                  </w:rPr>
                </m:ctrlPr>
              </m:fPr>
              <m:num>
                <m:r>
                  <w:rPr>
                    <w:rFonts w:ascii="Cambria Math" w:hAnsi="Cambria Math"/>
                  </w:rPr>
                  <m:t>MVPA</m:t>
                </m:r>
              </m:num>
              <m:den>
                <m:r>
                  <w:rPr>
                    <w:rFonts w:ascii="Cambria Math" w:hAnsi="Cambria Math"/>
                  </w:rPr>
                  <m:t>LPA</m:t>
                </m:r>
              </m:den>
            </m:f>
          </m:e>
        </m:func>
      </m:oMath>
      <w:r w:rsidRPr="00C27791">
        <w:rPr>
          <w:rFonts w:eastAsiaTheme="minorEastAsia"/>
        </w:rPr>
        <w:t xml:space="preserve"> </w:t>
      </w:r>
    </w:p>
    <w:p w14:paraId="1921B8F9" w14:textId="77777777" w:rsidR="0092430E" w:rsidRPr="00C27791" w:rsidRDefault="0092430E" w:rsidP="0092430E">
      <w:pPr>
        <w:spacing w:line="480" w:lineRule="auto"/>
        <w:rPr>
          <w:rFonts w:eastAsiaTheme="minorEastAsia"/>
        </w:rPr>
      </w:pPr>
      <w:r w:rsidRPr="00C27791">
        <w:rPr>
          <w:rFonts w:eastAsiaTheme="minorEastAsia"/>
        </w:rPr>
        <w:lastRenderedPageBreak/>
        <w:t>The second was based on a composition of four parts (sleep, being sedentary, LPA, and MVPA), and was used to analyse the association of physical behaviours and shift types for participants with data from night- and 24-hour shifts (n=34) and the corresponding after work periods (n=30).</w:t>
      </w:r>
    </w:p>
    <w:p w14:paraId="4862D05F" w14:textId="77777777" w:rsidR="0092430E" w:rsidRPr="00C27791" w:rsidRDefault="0092430E" w:rsidP="0092430E">
      <w:pPr>
        <w:spacing w:line="480" w:lineRule="auto"/>
        <w:rPr>
          <w:rFonts w:eastAsiaTheme="minorEastAsia"/>
        </w:rPr>
      </w:pPr>
      <w:r w:rsidRPr="00C27791">
        <w:rPr>
          <w:rFonts w:eastAsiaTheme="minorEastAsia"/>
        </w:rPr>
        <w:t>ILR</w:t>
      </w:r>
      <w:r w:rsidRPr="00C27791">
        <w:rPr>
          <w:rFonts w:eastAsiaTheme="minorEastAsia"/>
          <w:vertAlign w:val="subscript"/>
        </w:rPr>
        <w:t>1</w:t>
      </w:r>
      <w:r w:rsidRPr="00C27791">
        <w:rPr>
          <w:rFonts w:eastAsiaTheme="minorEastAsia"/>
        </w:rPr>
        <w:t xml:space="preserve"> = </w:t>
      </w:r>
      <m:oMath>
        <m:rad>
          <m:radPr>
            <m:degHide m:val="1"/>
            <m:ctrlPr>
              <w:rPr>
                <w:rFonts w:ascii="Cambria Math" w:hAnsi="Cambria Math"/>
                <w:i/>
              </w:rPr>
            </m:ctrlPr>
          </m:radPr>
          <m:deg/>
          <m:e>
            <m:f>
              <m:fPr>
                <m:ctrlPr>
                  <w:rPr>
                    <w:rFonts w:ascii="Cambria Math" w:hAnsi="Cambria Math"/>
                    <w:i/>
                  </w:rPr>
                </m:ctrlPr>
              </m:fPr>
              <m:num>
                <m:r>
                  <w:rPr>
                    <w:rFonts w:ascii="Cambria Math" w:hAnsi="Cambria Math"/>
                  </w:rPr>
                  <m:t>2</m:t>
                </m:r>
              </m:num>
              <m:den>
                <m:r>
                  <w:rPr>
                    <w:rFonts w:ascii="Cambria Math" w:hAnsi="Cambria Math"/>
                  </w:rPr>
                  <m:t>3</m:t>
                </m:r>
              </m:den>
            </m:f>
          </m:e>
        </m:rad>
        <m:func>
          <m:funcPr>
            <m:ctrlPr>
              <w:rPr>
                <w:rFonts w:ascii="Cambria Math" w:hAnsi="Cambria Math"/>
                <w:iCs/>
              </w:rPr>
            </m:ctrlPr>
          </m:funcPr>
          <m:fName>
            <m:r>
              <m:rPr>
                <m:sty m:val="p"/>
              </m:rPr>
              <w:rPr>
                <w:rFonts w:ascii="Cambria Math" w:hAnsi="Cambria Math"/>
              </w:rPr>
              <m:t>ln</m:t>
            </m:r>
            <m:ctrlPr>
              <w:rPr>
                <w:rFonts w:ascii="Cambria Math" w:hAnsi="Cambria Math"/>
                <w:i/>
              </w:rPr>
            </m:ctrlPr>
          </m:fName>
          <m:e>
            <m:f>
              <m:fPr>
                <m:ctrlPr>
                  <w:rPr>
                    <w:rFonts w:ascii="Cambria Math" w:hAnsi="Cambria Math"/>
                    <w:i/>
                  </w:rPr>
                </m:ctrlPr>
              </m:fPr>
              <m:num>
                <m:rad>
                  <m:radPr>
                    <m:ctrlPr>
                      <w:rPr>
                        <w:rFonts w:ascii="Cambria Math" w:hAnsi="Cambria Math"/>
                        <w:i/>
                      </w:rPr>
                    </m:ctrlPr>
                  </m:radPr>
                  <m:deg>
                    <m:r>
                      <w:rPr>
                        <w:rFonts w:ascii="Cambria Math" w:hAnsi="Cambria Math"/>
                      </w:rPr>
                      <m:t>2</m:t>
                    </m:r>
                  </m:deg>
                  <m:e>
                    <m:r>
                      <w:rPr>
                        <w:rFonts w:ascii="Cambria Math" w:hAnsi="Cambria Math"/>
                      </w:rPr>
                      <m:t>MVPA x LPA</m:t>
                    </m:r>
                  </m:e>
                </m:rad>
              </m:num>
              <m:den>
                <m:r>
                  <w:rPr>
                    <w:rFonts w:ascii="Cambria Math" w:hAnsi="Cambria Math"/>
                  </w:rPr>
                  <m:t>sedentary</m:t>
                </m:r>
              </m:den>
            </m:f>
          </m:e>
        </m:func>
      </m:oMath>
      <w:r w:rsidRPr="00C27791">
        <w:rPr>
          <w:rFonts w:eastAsiaTheme="minorEastAsia"/>
        </w:rPr>
        <w:t xml:space="preserve"> </w:t>
      </w:r>
    </w:p>
    <w:p w14:paraId="11E0AED2" w14:textId="77777777" w:rsidR="0092430E" w:rsidRPr="00C27791" w:rsidRDefault="0092430E" w:rsidP="0092430E">
      <w:pPr>
        <w:spacing w:line="480" w:lineRule="auto"/>
        <w:rPr>
          <w:rFonts w:eastAsiaTheme="minorEastAsia"/>
        </w:rPr>
      </w:pPr>
      <w:r w:rsidRPr="00C27791">
        <w:rPr>
          <w:rFonts w:eastAsiaTheme="minorEastAsia"/>
        </w:rPr>
        <w:t>ILR</w:t>
      </w:r>
      <w:r w:rsidRPr="00C27791">
        <w:rPr>
          <w:rFonts w:eastAsiaTheme="minorEastAsia"/>
          <w:vertAlign w:val="subscript"/>
        </w:rPr>
        <w:t>2</w:t>
      </w:r>
      <w:r w:rsidRPr="00C27791">
        <w:rPr>
          <w:rFonts w:eastAsiaTheme="minorEastAsia"/>
        </w:rPr>
        <w:t xml:space="preserve"> = </w:t>
      </w:r>
      <m:oMath>
        <m:rad>
          <m:radPr>
            <m:degHide m:val="1"/>
            <m:ctrlPr>
              <w:rPr>
                <w:rFonts w:ascii="Cambria Math" w:hAnsi="Cambria Math"/>
                <w:i/>
              </w:rPr>
            </m:ctrlPr>
          </m:radPr>
          <m:deg/>
          <m:e>
            <m:f>
              <m:fPr>
                <m:ctrlPr>
                  <w:rPr>
                    <w:rFonts w:ascii="Cambria Math" w:hAnsi="Cambria Math"/>
                    <w:i/>
                  </w:rPr>
                </m:ctrlPr>
              </m:fPr>
              <m:num>
                <m:r>
                  <w:rPr>
                    <w:rFonts w:ascii="Cambria Math" w:hAnsi="Cambria Math"/>
                  </w:rPr>
                  <m:t>1</m:t>
                </m:r>
              </m:num>
              <m:den>
                <m:r>
                  <w:rPr>
                    <w:rFonts w:ascii="Cambria Math" w:hAnsi="Cambria Math"/>
                  </w:rPr>
                  <m:t>2</m:t>
                </m:r>
              </m:den>
            </m:f>
          </m:e>
        </m:rad>
        <m:func>
          <m:funcPr>
            <m:ctrlPr>
              <w:rPr>
                <w:rFonts w:ascii="Cambria Math" w:hAnsi="Cambria Math"/>
                <w:iCs/>
              </w:rPr>
            </m:ctrlPr>
          </m:funcPr>
          <m:fName>
            <m:r>
              <m:rPr>
                <m:sty m:val="p"/>
              </m:rPr>
              <w:rPr>
                <w:rFonts w:ascii="Cambria Math" w:hAnsi="Cambria Math"/>
              </w:rPr>
              <m:t>ln</m:t>
            </m:r>
            <m:ctrlPr>
              <w:rPr>
                <w:rFonts w:ascii="Cambria Math" w:hAnsi="Cambria Math"/>
                <w:i/>
              </w:rPr>
            </m:ctrlPr>
          </m:fName>
          <m:e>
            <m:f>
              <m:fPr>
                <m:ctrlPr>
                  <w:rPr>
                    <w:rFonts w:ascii="Cambria Math" w:hAnsi="Cambria Math"/>
                    <w:i/>
                  </w:rPr>
                </m:ctrlPr>
              </m:fPr>
              <m:num>
                <m:r>
                  <w:rPr>
                    <w:rFonts w:ascii="Cambria Math" w:hAnsi="Cambria Math"/>
                  </w:rPr>
                  <m:t>MVPA</m:t>
                </m:r>
              </m:num>
              <m:den>
                <m:r>
                  <w:rPr>
                    <w:rFonts w:ascii="Cambria Math" w:hAnsi="Cambria Math"/>
                  </w:rPr>
                  <m:t>LPA</m:t>
                </m:r>
              </m:den>
            </m:f>
          </m:e>
        </m:func>
      </m:oMath>
      <w:r w:rsidRPr="00C27791">
        <w:rPr>
          <w:rFonts w:eastAsiaTheme="minorEastAsia"/>
        </w:rPr>
        <w:t xml:space="preserve"> </w:t>
      </w:r>
    </w:p>
    <w:p w14:paraId="4642592F" w14:textId="77777777" w:rsidR="0092430E" w:rsidRPr="00C27791" w:rsidRDefault="0092430E" w:rsidP="0092430E">
      <w:pPr>
        <w:spacing w:line="480" w:lineRule="auto"/>
        <w:rPr>
          <w:rFonts w:eastAsiaTheme="minorEastAsia"/>
        </w:rPr>
      </w:pPr>
      <w:r w:rsidRPr="00C27791">
        <w:t>ILR</w:t>
      </w:r>
      <w:r w:rsidRPr="00C27791">
        <w:rPr>
          <w:vertAlign w:val="subscript"/>
        </w:rPr>
        <w:t>3</w:t>
      </w:r>
      <w:r w:rsidRPr="00C27791">
        <w:t xml:space="preserve"> = </w:t>
      </w:r>
      <m:oMath>
        <m:rad>
          <m:radPr>
            <m:degHide m:val="1"/>
            <m:ctrlPr>
              <w:rPr>
                <w:rFonts w:ascii="Cambria Math" w:hAnsi="Cambria Math"/>
                <w:i/>
              </w:rPr>
            </m:ctrlPr>
          </m:radPr>
          <m:deg/>
          <m:e>
            <m:f>
              <m:fPr>
                <m:ctrlPr>
                  <w:rPr>
                    <w:rFonts w:ascii="Cambria Math" w:hAnsi="Cambria Math"/>
                    <w:i/>
                  </w:rPr>
                </m:ctrlPr>
              </m:fPr>
              <m:num>
                <m:r>
                  <w:rPr>
                    <w:rFonts w:ascii="Cambria Math" w:hAnsi="Cambria Math"/>
                  </w:rPr>
                  <m:t>3</m:t>
                </m:r>
              </m:num>
              <m:den>
                <m:r>
                  <w:rPr>
                    <w:rFonts w:ascii="Cambria Math" w:hAnsi="Cambria Math"/>
                  </w:rPr>
                  <m:t>4</m:t>
                </m:r>
              </m:den>
            </m:f>
          </m:e>
        </m:rad>
        <m:func>
          <m:funcPr>
            <m:ctrlPr>
              <w:rPr>
                <w:rFonts w:ascii="Cambria Math" w:hAnsi="Cambria Math"/>
                <w:i/>
              </w:rPr>
            </m:ctrlPr>
          </m:funcPr>
          <m:fName>
            <m:r>
              <m:rPr>
                <m:sty m:val="p"/>
              </m:rPr>
              <w:rPr>
                <w:rFonts w:ascii="Cambria Math" w:hAnsi="Cambria Math"/>
              </w:rPr>
              <m:t>ln</m:t>
            </m:r>
          </m:fName>
          <m:e>
            <m:f>
              <m:fPr>
                <m:ctrlPr>
                  <w:rPr>
                    <w:rFonts w:ascii="Cambria Math" w:hAnsi="Cambria Math"/>
                    <w:i/>
                  </w:rPr>
                </m:ctrlPr>
              </m:fPr>
              <m:num>
                <m:rad>
                  <m:radPr>
                    <m:ctrlPr>
                      <w:rPr>
                        <w:rFonts w:ascii="Cambria Math" w:hAnsi="Cambria Math"/>
                        <w:i/>
                      </w:rPr>
                    </m:ctrlPr>
                  </m:radPr>
                  <m:deg>
                    <m:r>
                      <w:rPr>
                        <w:rFonts w:ascii="Cambria Math" w:hAnsi="Cambria Math"/>
                      </w:rPr>
                      <m:t>3</m:t>
                    </m:r>
                  </m:deg>
                  <m:e>
                    <m:r>
                      <w:rPr>
                        <w:rFonts w:ascii="Cambria Math" w:hAnsi="Cambria Math"/>
                      </w:rPr>
                      <m:t>MVPA x LPA x sedentary</m:t>
                    </m:r>
                  </m:e>
                </m:rad>
              </m:num>
              <m:den>
                <m:r>
                  <w:rPr>
                    <w:rFonts w:ascii="Cambria Math" w:hAnsi="Cambria Math"/>
                  </w:rPr>
                  <m:t>sleep</m:t>
                </m:r>
              </m:den>
            </m:f>
          </m:e>
        </m:func>
      </m:oMath>
    </w:p>
    <w:p w14:paraId="5CFF4765" w14:textId="77777777" w:rsidR="0092430E" w:rsidRPr="00C27791" w:rsidRDefault="0092430E" w:rsidP="0092430E">
      <w:pPr>
        <w:spacing w:line="480" w:lineRule="auto"/>
        <w:rPr>
          <w:rFonts w:eastAsiaTheme="minorEastAsia"/>
        </w:rPr>
      </w:pPr>
    </w:p>
    <w:p w14:paraId="7F6F370D" w14:textId="77777777" w:rsidR="007B10A0" w:rsidRPr="00C27791" w:rsidRDefault="007B10A0" w:rsidP="006D62BB">
      <w:pPr>
        <w:rPr>
          <w:b/>
          <w:bCs/>
          <w:sz w:val="24"/>
          <w:szCs w:val="24"/>
        </w:rPr>
      </w:pPr>
      <w:bookmarkStart w:id="0" w:name="_Hlk161671712"/>
    </w:p>
    <w:p w14:paraId="4ECD2821" w14:textId="679FFB0E" w:rsidR="006D62BB" w:rsidRPr="00C27791" w:rsidRDefault="006D62BB" w:rsidP="006D62BB">
      <w:pPr>
        <w:rPr>
          <w:b/>
          <w:bCs/>
          <w:sz w:val="24"/>
          <w:szCs w:val="24"/>
        </w:rPr>
      </w:pPr>
      <w:r w:rsidRPr="00C27791">
        <w:rPr>
          <w:b/>
          <w:bCs/>
          <w:sz w:val="24"/>
          <w:szCs w:val="24"/>
        </w:rPr>
        <w:t xml:space="preserve">Descriptive statistics for cases analysed </w:t>
      </w:r>
      <w:r w:rsidR="004C5D43" w:rsidRPr="00C27791">
        <w:rPr>
          <w:b/>
          <w:bCs/>
          <w:sz w:val="24"/>
          <w:szCs w:val="24"/>
        </w:rPr>
        <w:t xml:space="preserve">using a </w:t>
      </w:r>
      <w:r w:rsidRPr="00C27791">
        <w:rPr>
          <w:b/>
          <w:bCs/>
          <w:sz w:val="24"/>
          <w:szCs w:val="24"/>
        </w:rPr>
        <w:t>MANOVA</w:t>
      </w:r>
    </w:p>
    <w:bookmarkEnd w:id="0"/>
    <w:p w14:paraId="2F894CDC" w14:textId="66F1B200" w:rsidR="006D62BB" w:rsidRPr="00C27791" w:rsidRDefault="006D62BB" w:rsidP="006D62BB">
      <w:pPr>
        <w:spacing w:after="0"/>
        <w:rPr>
          <w:color w:val="000000" w:themeColor="text1"/>
        </w:rPr>
      </w:pPr>
      <w:r w:rsidRPr="00C27791">
        <w:rPr>
          <w:b/>
          <w:bCs/>
          <w:color w:val="000000" w:themeColor="text1"/>
        </w:rPr>
        <w:t>Table S1</w:t>
      </w:r>
      <w:r w:rsidRPr="00C27791">
        <w:rPr>
          <w:color w:val="000000" w:themeColor="text1"/>
        </w:rPr>
        <w:t xml:space="preserve">. </w:t>
      </w:r>
      <w:bookmarkStart w:id="1" w:name="_Hlk161671789"/>
      <w:bookmarkStart w:id="2" w:name="_Hlk164429046"/>
      <w:r w:rsidR="00264A20" w:rsidRPr="00C27791">
        <w:rPr>
          <w:color w:val="000000" w:themeColor="text1"/>
        </w:rPr>
        <w:t xml:space="preserve">Mean time spent in different activities during three different work shifts (n=23). </w:t>
      </w:r>
      <w:bookmarkEnd w:id="1"/>
    </w:p>
    <w:bookmarkEnd w:id="2"/>
    <w:tbl>
      <w:tblPr>
        <w:tblStyle w:val="Tabellrutnt"/>
        <w:tblW w:w="9781"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
        <w:gridCol w:w="938"/>
        <w:gridCol w:w="1238"/>
        <w:gridCol w:w="567"/>
        <w:gridCol w:w="1134"/>
        <w:gridCol w:w="1215"/>
        <w:gridCol w:w="566"/>
        <w:gridCol w:w="912"/>
        <w:gridCol w:w="1305"/>
        <w:gridCol w:w="566"/>
        <w:gridCol w:w="1106"/>
      </w:tblGrid>
      <w:tr w:rsidR="006D62BB" w:rsidRPr="00C27791" w14:paraId="2AF2A996" w14:textId="77777777" w:rsidTr="00E4329E">
        <w:tc>
          <w:tcPr>
            <w:tcW w:w="234" w:type="dxa"/>
            <w:tcBorders>
              <w:top w:val="single" w:sz="4" w:space="0" w:color="auto"/>
              <w:bottom w:val="single" w:sz="4" w:space="0" w:color="auto"/>
            </w:tcBorders>
          </w:tcPr>
          <w:p w14:paraId="415669B7" w14:textId="77777777" w:rsidR="006D62BB" w:rsidRPr="00C27791" w:rsidRDefault="006D62BB" w:rsidP="00E4329E">
            <w:pPr>
              <w:rPr>
                <w:color w:val="000000" w:themeColor="text1"/>
                <w:sz w:val="18"/>
                <w:szCs w:val="18"/>
              </w:rPr>
            </w:pPr>
          </w:p>
        </w:tc>
        <w:tc>
          <w:tcPr>
            <w:tcW w:w="938" w:type="dxa"/>
            <w:tcBorders>
              <w:top w:val="single" w:sz="4" w:space="0" w:color="auto"/>
              <w:bottom w:val="single" w:sz="4" w:space="0" w:color="auto"/>
            </w:tcBorders>
          </w:tcPr>
          <w:p w14:paraId="2B226A7F" w14:textId="77777777" w:rsidR="006D62BB" w:rsidRPr="00C27791" w:rsidRDefault="006D62BB" w:rsidP="00E4329E">
            <w:pPr>
              <w:rPr>
                <w:color w:val="000000" w:themeColor="text1"/>
                <w:sz w:val="18"/>
                <w:szCs w:val="18"/>
              </w:rPr>
            </w:pPr>
          </w:p>
        </w:tc>
        <w:tc>
          <w:tcPr>
            <w:tcW w:w="2939" w:type="dxa"/>
            <w:gridSpan w:val="3"/>
            <w:tcBorders>
              <w:top w:val="single" w:sz="4" w:space="0" w:color="auto"/>
              <w:bottom w:val="single" w:sz="4" w:space="0" w:color="auto"/>
            </w:tcBorders>
          </w:tcPr>
          <w:p w14:paraId="625C5BE2" w14:textId="77777777" w:rsidR="006D62BB" w:rsidRPr="00C27791" w:rsidRDefault="006D62BB" w:rsidP="00E4329E">
            <w:pPr>
              <w:jc w:val="center"/>
              <w:rPr>
                <w:color w:val="000000" w:themeColor="text1"/>
                <w:sz w:val="18"/>
                <w:szCs w:val="18"/>
              </w:rPr>
            </w:pPr>
            <w:r w:rsidRPr="00C27791">
              <w:rPr>
                <w:color w:val="000000" w:themeColor="text1"/>
                <w:sz w:val="18"/>
                <w:szCs w:val="18"/>
              </w:rPr>
              <w:t>Day shift</w:t>
            </w:r>
            <w:r w:rsidRPr="00C27791">
              <w:rPr>
                <w:color w:val="000000" w:themeColor="text1"/>
                <w:sz w:val="18"/>
                <w:szCs w:val="18"/>
              </w:rPr>
              <w:br/>
              <w:t xml:space="preserve"> (44 shifts), n=23</w:t>
            </w:r>
          </w:p>
        </w:tc>
        <w:tc>
          <w:tcPr>
            <w:tcW w:w="2693" w:type="dxa"/>
            <w:gridSpan w:val="3"/>
            <w:tcBorders>
              <w:top w:val="single" w:sz="4" w:space="0" w:color="auto"/>
              <w:bottom w:val="single" w:sz="4" w:space="0" w:color="auto"/>
            </w:tcBorders>
          </w:tcPr>
          <w:p w14:paraId="0C3DCD76" w14:textId="77777777" w:rsidR="006D62BB" w:rsidRPr="00C27791" w:rsidRDefault="006D62BB" w:rsidP="00E4329E">
            <w:pPr>
              <w:jc w:val="center"/>
              <w:rPr>
                <w:color w:val="000000" w:themeColor="text1"/>
                <w:sz w:val="18"/>
                <w:szCs w:val="18"/>
              </w:rPr>
            </w:pPr>
            <w:r w:rsidRPr="00C27791">
              <w:rPr>
                <w:color w:val="000000" w:themeColor="text1"/>
                <w:sz w:val="18"/>
                <w:szCs w:val="18"/>
              </w:rPr>
              <w:t xml:space="preserve">Night shift </w:t>
            </w:r>
            <w:r w:rsidRPr="00C27791">
              <w:rPr>
                <w:color w:val="000000" w:themeColor="text1"/>
                <w:sz w:val="18"/>
                <w:szCs w:val="18"/>
              </w:rPr>
              <w:br/>
              <w:t>(27 shifts), n=23</w:t>
            </w:r>
          </w:p>
        </w:tc>
        <w:tc>
          <w:tcPr>
            <w:tcW w:w="2977" w:type="dxa"/>
            <w:gridSpan w:val="3"/>
            <w:tcBorders>
              <w:top w:val="single" w:sz="4" w:space="0" w:color="auto"/>
              <w:bottom w:val="single" w:sz="4" w:space="0" w:color="auto"/>
            </w:tcBorders>
          </w:tcPr>
          <w:p w14:paraId="39FFF1F9" w14:textId="77777777" w:rsidR="006D62BB" w:rsidRPr="00C27791" w:rsidRDefault="006D62BB" w:rsidP="00E4329E">
            <w:pPr>
              <w:jc w:val="center"/>
              <w:rPr>
                <w:color w:val="000000" w:themeColor="text1"/>
                <w:sz w:val="18"/>
                <w:szCs w:val="18"/>
              </w:rPr>
            </w:pPr>
            <w:r w:rsidRPr="00C27791">
              <w:rPr>
                <w:color w:val="000000" w:themeColor="text1"/>
                <w:sz w:val="18"/>
                <w:szCs w:val="18"/>
              </w:rPr>
              <w:t xml:space="preserve">24-hour shift </w:t>
            </w:r>
            <w:r w:rsidRPr="00C27791">
              <w:rPr>
                <w:color w:val="000000" w:themeColor="text1"/>
                <w:sz w:val="18"/>
                <w:szCs w:val="18"/>
              </w:rPr>
              <w:br/>
              <w:t>(23 shifts), n=23</w:t>
            </w:r>
          </w:p>
        </w:tc>
      </w:tr>
      <w:tr w:rsidR="006D62BB" w:rsidRPr="00C27791" w14:paraId="4EF8D6CB" w14:textId="77777777" w:rsidTr="00E4329E">
        <w:tc>
          <w:tcPr>
            <w:tcW w:w="1172" w:type="dxa"/>
            <w:gridSpan w:val="2"/>
            <w:tcBorders>
              <w:top w:val="single" w:sz="4" w:space="0" w:color="auto"/>
              <w:bottom w:val="nil"/>
            </w:tcBorders>
          </w:tcPr>
          <w:p w14:paraId="3A60A7F3" w14:textId="77777777" w:rsidR="006D62BB" w:rsidRPr="00C27791" w:rsidRDefault="006D62BB" w:rsidP="00E4329E">
            <w:pPr>
              <w:rPr>
                <w:b/>
                <w:bCs/>
                <w:color w:val="000000" w:themeColor="text1"/>
                <w:sz w:val="18"/>
                <w:szCs w:val="18"/>
              </w:rPr>
            </w:pPr>
          </w:p>
        </w:tc>
        <w:tc>
          <w:tcPr>
            <w:tcW w:w="1238" w:type="dxa"/>
            <w:tcBorders>
              <w:top w:val="single" w:sz="4" w:space="0" w:color="auto"/>
            </w:tcBorders>
          </w:tcPr>
          <w:p w14:paraId="2917E18E" w14:textId="77777777" w:rsidR="006D62BB" w:rsidRPr="00C27791" w:rsidRDefault="006D62BB" w:rsidP="00E4329E">
            <w:pPr>
              <w:jc w:val="center"/>
              <w:rPr>
                <w:color w:val="000000" w:themeColor="text1"/>
                <w:sz w:val="18"/>
                <w:szCs w:val="18"/>
              </w:rPr>
            </w:pPr>
            <w:r w:rsidRPr="00C27791">
              <w:rPr>
                <w:color w:val="000000" w:themeColor="text1"/>
                <w:sz w:val="18"/>
                <w:szCs w:val="18"/>
              </w:rPr>
              <w:t>Mean h (SD)</w:t>
            </w:r>
          </w:p>
        </w:tc>
        <w:tc>
          <w:tcPr>
            <w:tcW w:w="567" w:type="dxa"/>
            <w:tcBorders>
              <w:top w:val="single" w:sz="4" w:space="0" w:color="auto"/>
            </w:tcBorders>
          </w:tcPr>
          <w:p w14:paraId="1434DAFB" w14:textId="77777777" w:rsidR="006D62BB" w:rsidRPr="00C27791" w:rsidRDefault="006D62BB" w:rsidP="00E4329E">
            <w:pPr>
              <w:jc w:val="center"/>
              <w:rPr>
                <w:color w:val="000000" w:themeColor="text1"/>
                <w:sz w:val="18"/>
                <w:szCs w:val="18"/>
              </w:rPr>
            </w:pPr>
            <w:r w:rsidRPr="00C27791">
              <w:rPr>
                <w:color w:val="000000" w:themeColor="text1"/>
                <w:sz w:val="18"/>
                <w:szCs w:val="18"/>
              </w:rPr>
              <w:t>%</w:t>
            </w:r>
          </w:p>
        </w:tc>
        <w:tc>
          <w:tcPr>
            <w:tcW w:w="1134" w:type="dxa"/>
            <w:tcBorders>
              <w:top w:val="single" w:sz="4" w:space="0" w:color="auto"/>
            </w:tcBorders>
          </w:tcPr>
          <w:p w14:paraId="4AC19338" w14:textId="77777777" w:rsidR="006D62BB" w:rsidRPr="00C27791" w:rsidRDefault="006D62BB" w:rsidP="00E4329E">
            <w:pPr>
              <w:jc w:val="center"/>
              <w:rPr>
                <w:color w:val="000000" w:themeColor="text1"/>
                <w:sz w:val="18"/>
                <w:szCs w:val="18"/>
              </w:rPr>
            </w:pPr>
            <w:r w:rsidRPr="00C27791">
              <w:rPr>
                <w:color w:val="000000" w:themeColor="text1"/>
                <w:sz w:val="18"/>
                <w:szCs w:val="18"/>
              </w:rPr>
              <w:t>Range</w:t>
            </w:r>
          </w:p>
        </w:tc>
        <w:tc>
          <w:tcPr>
            <w:tcW w:w="1215" w:type="dxa"/>
            <w:tcBorders>
              <w:top w:val="single" w:sz="4" w:space="0" w:color="auto"/>
            </w:tcBorders>
          </w:tcPr>
          <w:p w14:paraId="7F39A27B" w14:textId="77777777" w:rsidR="006D62BB" w:rsidRPr="00C27791" w:rsidRDefault="006D62BB" w:rsidP="00E4329E">
            <w:pPr>
              <w:jc w:val="center"/>
              <w:rPr>
                <w:color w:val="000000" w:themeColor="text1"/>
                <w:sz w:val="18"/>
                <w:szCs w:val="18"/>
              </w:rPr>
            </w:pPr>
            <w:r w:rsidRPr="00C27791">
              <w:rPr>
                <w:color w:val="000000" w:themeColor="text1"/>
                <w:sz w:val="18"/>
                <w:szCs w:val="18"/>
              </w:rPr>
              <w:t>Mean h (SD)</w:t>
            </w:r>
          </w:p>
        </w:tc>
        <w:tc>
          <w:tcPr>
            <w:tcW w:w="566" w:type="dxa"/>
            <w:tcBorders>
              <w:top w:val="single" w:sz="4" w:space="0" w:color="auto"/>
            </w:tcBorders>
          </w:tcPr>
          <w:p w14:paraId="611B5266" w14:textId="77777777" w:rsidR="006D62BB" w:rsidRPr="00C27791" w:rsidRDefault="006D62BB" w:rsidP="00E4329E">
            <w:pPr>
              <w:jc w:val="center"/>
              <w:rPr>
                <w:color w:val="000000" w:themeColor="text1"/>
                <w:sz w:val="18"/>
                <w:szCs w:val="18"/>
              </w:rPr>
            </w:pPr>
            <w:r w:rsidRPr="00C27791">
              <w:rPr>
                <w:color w:val="000000" w:themeColor="text1"/>
                <w:sz w:val="18"/>
                <w:szCs w:val="18"/>
              </w:rPr>
              <w:t>%</w:t>
            </w:r>
          </w:p>
        </w:tc>
        <w:tc>
          <w:tcPr>
            <w:tcW w:w="912" w:type="dxa"/>
            <w:tcBorders>
              <w:top w:val="single" w:sz="4" w:space="0" w:color="auto"/>
            </w:tcBorders>
          </w:tcPr>
          <w:p w14:paraId="70350DDC" w14:textId="77777777" w:rsidR="006D62BB" w:rsidRPr="00C27791" w:rsidRDefault="006D62BB" w:rsidP="00E4329E">
            <w:pPr>
              <w:jc w:val="center"/>
              <w:rPr>
                <w:color w:val="000000" w:themeColor="text1"/>
                <w:sz w:val="18"/>
                <w:szCs w:val="18"/>
              </w:rPr>
            </w:pPr>
            <w:r w:rsidRPr="00C27791">
              <w:rPr>
                <w:color w:val="000000" w:themeColor="text1"/>
                <w:sz w:val="18"/>
                <w:szCs w:val="18"/>
              </w:rPr>
              <w:t>Range</w:t>
            </w:r>
          </w:p>
        </w:tc>
        <w:tc>
          <w:tcPr>
            <w:tcW w:w="1305" w:type="dxa"/>
            <w:tcBorders>
              <w:top w:val="single" w:sz="4" w:space="0" w:color="auto"/>
            </w:tcBorders>
          </w:tcPr>
          <w:p w14:paraId="3E61A5F6" w14:textId="77777777" w:rsidR="006D62BB" w:rsidRPr="00C27791" w:rsidRDefault="006D62BB" w:rsidP="00E4329E">
            <w:pPr>
              <w:jc w:val="center"/>
              <w:rPr>
                <w:color w:val="000000" w:themeColor="text1"/>
                <w:sz w:val="18"/>
                <w:szCs w:val="18"/>
              </w:rPr>
            </w:pPr>
            <w:r w:rsidRPr="00C27791">
              <w:rPr>
                <w:color w:val="000000" w:themeColor="text1"/>
                <w:sz w:val="18"/>
                <w:szCs w:val="18"/>
              </w:rPr>
              <w:t>Mean h (SD)</w:t>
            </w:r>
          </w:p>
        </w:tc>
        <w:tc>
          <w:tcPr>
            <w:tcW w:w="566" w:type="dxa"/>
            <w:tcBorders>
              <w:top w:val="single" w:sz="4" w:space="0" w:color="auto"/>
            </w:tcBorders>
          </w:tcPr>
          <w:p w14:paraId="43289DB7" w14:textId="77777777" w:rsidR="006D62BB" w:rsidRPr="00C27791" w:rsidRDefault="006D62BB" w:rsidP="00E4329E">
            <w:pPr>
              <w:jc w:val="center"/>
              <w:rPr>
                <w:color w:val="000000" w:themeColor="text1"/>
                <w:sz w:val="18"/>
                <w:szCs w:val="18"/>
              </w:rPr>
            </w:pPr>
            <w:r w:rsidRPr="00C27791">
              <w:rPr>
                <w:color w:val="000000" w:themeColor="text1"/>
                <w:sz w:val="18"/>
                <w:szCs w:val="18"/>
              </w:rPr>
              <w:t>%</w:t>
            </w:r>
          </w:p>
        </w:tc>
        <w:tc>
          <w:tcPr>
            <w:tcW w:w="1106" w:type="dxa"/>
            <w:tcBorders>
              <w:top w:val="single" w:sz="4" w:space="0" w:color="auto"/>
            </w:tcBorders>
          </w:tcPr>
          <w:p w14:paraId="08375D09" w14:textId="77777777" w:rsidR="006D62BB" w:rsidRPr="00C27791" w:rsidRDefault="006D62BB" w:rsidP="00E4329E">
            <w:pPr>
              <w:jc w:val="center"/>
              <w:rPr>
                <w:color w:val="000000" w:themeColor="text1"/>
                <w:sz w:val="18"/>
                <w:szCs w:val="18"/>
              </w:rPr>
            </w:pPr>
            <w:r w:rsidRPr="00C27791">
              <w:rPr>
                <w:color w:val="000000" w:themeColor="text1"/>
                <w:sz w:val="18"/>
                <w:szCs w:val="18"/>
              </w:rPr>
              <w:t>Range</w:t>
            </w:r>
          </w:p>
        </w:tc>
      </w:tr>
      <w:tr w:rsidR="006D62BB" w:rsidRPr="00C27791" w14:paraId="277FBEC5" w14:textId="77777777" w:rsidTr="00E4329E">
        <w:tc>
          <w:tcPr>
            <w:tcW w:w="1172" w:type="dxa"/>
            <w:gridSpan w:val="2"/>
            <w:tcBorders>
              <w:top w:val="nil"/>
            </w:tcBorders>
          </w:tcPr>
          <w:p w14:paraId="3B551040" w14:textId="77777777" w:rsidR="006D62BB" w:rsidRPr="00C27791" w:rsidRDefault="006D62BB" w:rsidP="00E4329E">
            <w:pPr>
              <w:rPr>
                <w:b/>
                <w:bCs/>
                <w:color w:val="000000" w:themeColor="text1"/>
                <w:sz w:val="18"/>
                <w:szCs w:val="18"/>
              </w:rPr>
            </w:pPr>
            <w:r w:rsidRPr="00C27791">
              <w:rPr>
                <w:b/>
                <w:bCs/>
                <w:color w:val="000000" w:themeColor="text1"/>
                <w:sz w:val="18"/>
                <w:szCs w:val="18"/>
              </w:rPr>
              <w:t>Total time</w:t>
            </w:r>
          </w:p>
        </w:tc>
        <w:tc>
          <w:tcPr>
            <w:tcW w:w="1238" w:type="dxa"/>
            <w:tcBorders>
              <w:top w:val="single" w:sz="4" w:space="0" w:color="auto"/>
            </w:tcBorders>
          </w:tcPr>
          <w:p w14:paraId="495D2D4F" w14:textId="77777777" w:rsidR="006D62BB" w:rsidRPr="00C27791" w:rsidRDefault="006D62BB" w:rsidP="00E4329E">
            <w:pPr>
              <w:jc w:val="center"/>
              <w:rPr>
                <w:color w:val="000000" w:themeColor="text1"/>
                <w:sz w:val="18"/>
                <w:szCs w:val="18"/>
              </w:rPr>
            </w:pPr>
            <w:r w:rsidRPr="00C27791">
              <w:rPr>
                <w:color w:val="000000" w:themeColor="text1"/>
                <w:sz w:val="18"/>
                <w:szCs w:val="18"/>
              </w:rPr>
              <w:t>9.57 (1.17)</w:t>
            </w:r>
          </w:p>
        </w:tc>
        <w:tc>
          <w:tcPr>
            <w:tcW w:w="567" w:type="dxa"/>
            <w:tcBorders>
              <w:top w:val="single" w:sz="4" w:space="0" w:color="auto"/>
            </w:tcBorders>
          </w:tcPr>
          <w:p w14:paraId="16A0032C" w14:textId="77777777" w:rsidR="006D62BB" w:rsidRPr="00C27791" w:rsidRDefault="006D62BB" w:rsidP="00E4329E">
            <w:pPr>
              <w:jc w:val="center"/>
              <w:rPr>
                <w:color w:val="000000" w:themeColor="text1"/>
                <w:sz w:val="18"/>
                <w:szCs w:val="18"/>
              </w:rPr>
            </w:pPr>
          </w:p>
        </w:tc>
        <w:tc>
          <w:tcPr>
            <w:tcW w:w="1134" w:type="dxa"/>
            <w:tcBorders>
              <w:top w:val="single" w:sz="4" w:space="0" w:color="auto"/>
            </w:tcBorders>
          </w:tcPr>
          <w:p w14:paraId="13A66FCD" w14:textId="77777777" w:rsidR="006D62BB" w:rsidRPr="00C27791" w:rsidRDefault="006D62BB" w:rsidP="00E4329E">
            <w:pPr>
              <w:jc w:val="center"/>
              <w:rPr>
                <w:color w:val="000000" w:themeColor="text1"/>
                <w:sz w:val="18"/>
                <w:szCs w:val="18"/>
              </w:rPr>
            </w:pPr>
            <w:r w:rsidRPr="00C27791">
              <w:rPr>
                <w:color w:val="000000" w:themeColor="text1"/>
                <w:sz w:val="18"/>
                <w:szCs w:val="18"/>
              </w:rPr>
              <w:t>7.11-11.50</w:t>
            </w:r>
          </w:p>
        </w:tc>
        <w:tc>
          <w:tcPr>
            <w:tcW w:w="1215" w:type="dxa"/>
            <w:tcBorders>
              <w:top w:val="single" w:sz="4" w:space="0" w:color="auto"/>
            </w:tcBorders>
          </w:tcPr>
          <w:p w14:paraId="731BC384" w14:textId="77777777" w:rsidR="006D62BB" w:rsidRPr="00C27791" w:rsidRDefault="006D62BB" w:rsidP="00E4329E">
            <w:pPr>
              <w:jc w:val="center"/>
              <w:rPr>
                <w:color w:val="000000" w:themeColor="text1"/>
                <w:sz w:val="18"/>
                <w:szCs w:val="18"/>
              </w:rPr>
            </w:pPr>
            <w:r w:rsidRPr="00C27791">
              <w:rPr>
                <w:color w:val="000000" w:themeColor="text1"/>
                <w:sz w:val="18"/>
                <w:szCs w:val="18"/>
              </w:rPr>
              <w:t>14.58 (1.09)</w:t>
            </w:r>
          </w:p>
        </w:tc>
        <w:tc>
          <w:tcPr>
            <w:tcW w:w="566" w:type="dxa"/>
            <w:tcBorders>
              <w:top w:val="single" w:sz="4" w:space="0" w:color="auto"/>
            </w:tcBorders>
          </w:tcPr>
          <w:p w14:paraId="0B289A10" w14:textId="77777777" w:rsidR="006D62BB" w:rsidRPr="00C27791" w:rsidRDefault="006D62BB" w:rsidP="00E4329E">
            <w:pPr>
              <w:jc w:val="center"/>
              <w:rPr>
                <w:color w:val="000000" w:themeColor="text1"/>
                <w:sz w:val="18"/>
                <w:szCs w:val="18"/>
              </w:rPr>
            </w:pPr>
          </w:p>
        </w:tc>
        <w:tc>
          <w:tcPr>
            <w:tcW w:w="912" w:type="dxa"/>
            <w:tcBorders>
              <w:top w:val="single" w:sz="4" w:space="0" w:color="auto"/>
            </w:tcBorders>
          </w:tcPr>
          <w:p w14:paraId="2FAB1C13" w14:textId="77777777" w:rsidR="006D62BB" w:rsidRPr="00C27791" w:rsidRDefault="006D62BB" w:rsidP="00E4329E">
            <w:pPr>
              <w:jc w:val="center"/>
              <w:rPr>
                <w:color w:val="000000" w:themeColor="text1"/>
                <w:sz w:val="18"/>
                <w:szCs w:val="18"/>
              </w:rPr>
            </w:pPr>
            <w:r w:rsidRPr="00C27791">
              <w:rPr>
                <w:color w:val="000000" w:themeColor="text1"/>
                <w:sz w:val="18"/>
                <w:szCs w:val="18"/>
              </w:rPr>
              <w:t>12.0-17.0</w:t>
            </w:r>
          </w:p>
        </w:tc>
        <w:tc>
          <w:tcPr>
            <w:tcW w:w="1305" w:type="dxa"/>
            <w:tcBorders>
              <w:top w:val="single" w:sz="4" w:space="0" w:color="auto"/>
            </w:tcBorders>
          </w:tcPr>
          <w:p w14:paraId="5260CA96" w14:textId="77777777" w:rsidR="006D62BB" w:rsidRPr="00C27791" w:rsidRDefault="006D62BB" w:rsidP="00E4329E">
            <w:pPr>
              <w:jc w:val="center"/>
              <w:rPr>
                <w:color w:val="000000" w:themeColor="text1"/>
                <w:sz w:val="18"/>
                <w:szCs w:val="18"/>
              </w:rPr>
            </w:pPr>
            <w:r w:rsidRPr="00C27791">
              <w:rPr>
                <w:color w:val="000000" w:themeColor="text1"/>
                <w:sz w:val="18"/>
                <w:szCs w:val="18"/>
              </w:rPr>
              <w:t>24.12 (0.30)</w:t>
            </w:r>
          </w:p>
        </w:tc>
        <w:tc>
          <w:tcPr>
            <w:tcW w:w="566" w:type="dxa"/>
            <w:tcBorders>
              <w:top w:val="single" w:sz="4" w:space="0" w:color="auto"/>
            </w:tcBorders>
          </w:tcPr>
          <w:p w14:paraId="6648B37B" w14:textId="77777777" w:rsidR="006D62BB" w:rsidRPr="00C27791" w:rsidRDefault="006D62BB" w:rsidP="00E4329E">
            <w:pPr>
              <w:jc w:val="center"/>
              <w:rPr>
                <w:color w:val="000000" w:themeColor="text1"/>
                <w:sz w:val="18"/>
                <w:szCs w:val="18"/>
              </w:rPr>
            </w:pPr>
          </w:p>
        </w:tc>
        <w:tc>
          <w:tcPr>
            <w:tcW w:w="1106" w:type="dxa"/>
            <w:tcBorders>
              <w:top w:val="single" w:sz="4" w:space="0" w:color="auto"/>
            </w:tcBorders>
          </w:tcPr>
          <w:p w14:paraId="0E1A7178" w14:textId="77777777" w:rsidR="006D62BB" w:rsidRPr="00C27791" w:rsidRDefault="006D62BB" w:rsidP="00E4329E">
            <w:pPr>
              <w:jc w:val="center"/>
              <w:rPr>
                <w:color w:val="000000" w:themeColor="text1"/>
                <w:sz w:val="18"/>
                <w:szCs w:val="18"/>
              </w:rPr>
            </w:pPr>
            <w:r w:rsidRPr="00C27791">
              <w:rPr>
                <w:color w:val="000000" w:themeColor="text1"/>
                <w:sz w:val="18"/>
                <w:szCs w:val="18"/>
              </w:rPr>
              <w:t>23.98-25.0</w:t>
            </w:r>
          </w:p>
        </w:tc>
      </w:tr>
      <w:tr w:rsidR="006D62BB" w:rsidRPr="00C27791" w14:paraId="6A7625BA" w14:textId="77777777" w:rsidTr="00E4329E">
        <w:tc>
          <w:tcPr>
            <w:tcW w:w="234" w:type="dxa"/>
          </w:tcPr>
          <w:p w14:paraId="6AC64B8E" w14:textId="77777777" w:rsidR="006D62BB" w:rsidRPr="00C27791" w:rsidRDefault="006D62BB" w:rsidP="00E4329E">
            <w:pPr>
              <w:rPr>
                <w:color w:val="000000" w:themeColor="text1"/>
                <w:sz w:val="18"/>
                <w:szCs w:val="18"/>
              </w:rPr>
            </w:pPr>
          </w:p>
        </w:tc>
        <w:tc>
          <w:tcPr>
            <w:tcW w:w="938" w:type="dxa"/>
          </w:tcPr>
          <w:p w14:paraId="544D6512" w14:textId="77777777" w:rsidR="006D62BB" w:rsidRPr="00C27791" w:rsidRDefault="006D62BB" w:rsidP="00E4329E">
            <w:pPr>
              <w:rPr>
                <w:color w:val="000000" w:themeColor="text1"/>
                <w:sz w:val="18"/>
                <w:szCs w:val="18"/>
              </w:rPr>
            </w:pPr>
            <w:r w:rsidRPr="00C27791">
              <w:rPr>
                <w:color w:val="000000" w:themeColor="text1"/>
                <w:sz w:val="18"/>
                <w:szCs w:val="18"/>
              </w:rPr>
              <w:t>Sleep</w:t>
            </w:r>
          </w:p>
        </w:tc>
        <w:tc>
          <w:tcPr>
            <w:tcW w:w="1238" w:type="dxa"/>
          </w:tcPr>
          <w:p w14:paraId="382B3F54" w14:textId="77777777" w:rsidR="006D62BB" w:rsidRPr="00C27791" w:rsidRDefault="006D62BB" w:rsidP="00E4329E">
            <w:pPr>
              <w:jc w:val="center"/>
              <w:rPr>
                <w:color w:val="000000" w:themeColor="text1"/>
                <w:sz w:val="18"/>
                <w:szCs w:val="18"/>
              </w:rPr>
            </w:pPr>
            <w:r w:rsidRPr="00C27791">
              <w:rPr>
                <w:color w:val="000000" w:themeColor="text1"/>
                <w:sz w:val="18"/>
                <w:szCs w:val="18"/>
              </w:rPr>
              <w:t>0 (0)</w:t>
            </w:r>
          </w:p>
        </w:tc>
        <w:tc>
          <w:tcPr>
            <w:tcW w:w="567" w:type="dxa"/>
          </w:tcPr>
          <w:p w14:paraId="6E29408C" w14:textId="77777777" w:rsidR="006D62BB" w:rsidRPr="00C27791" w:rsidRDefault="006D62BB" w:rsidP="00E4329E">
            <w:pPr>
              <w:jc w:val="center"/>
              <w:rPr>
                <w:color w:val="000000" w:themeColor="text1"/>
                <w:sz w:val="18"/>
                <w:szCs w:val="18"/>
              </w:rPr>
            </w:pPr>
            <w:r w:rsidRPr="00C27791">
              <w:rPr>
                <w:color w:val="000000" w:themeColor="text1"/>
                <w:sz w:val="18"/>
                <w:szCs w:val="18"/>
              </w:rPr>
              <w:t>0%</w:t>
            </w:r>
          </w:p>
        </w:tc>
        <w:tc>
          <w:tcPr>
            <w:tcW w:w="1134" w:type="dxa"/>
          </w:tcPr>
          <w:p w14:paraId="3F9E1C31" w14:textId="77777777" w:rsidR="006D62BB" w:rsidRPr="00C27791" w:rsidRDefault="006D62BB" w:rsidP="00E4329E">
            <w:pPr>
              <w:jc w:val="center"/>
              <w:rPr>
                <w:color w:val="000000" w:themeColor="text1"/>
                <w:sz w:val="18"/>
                <w:szCs w:val="18"/>
              </w:rPr>
            </w:pPr>
          </w:p>
        </w:tc>
        <w:tc>
          <w:tcPr>
            <w:tcW w:w="1215" w:type="dxa"/>
          </w:tcPr>
          <w:p w14:paraId="2FAC5BD8" w14:textId="77777777" w:rsidR="006D62BB" w:rsidRPr="00C27791" w:rsidRDefault="006D62BB" w:rsidP="00E4329E">
            <w:pPr>
              <w:jc w:val="center"/>
              <w:rPr>
                <w:color w:val="000000" w:themeColor="text1"/>
                <w:sz w:val="18"/>
                <w:szCs w:val="18"/>
              </w:rPr>
            </w:pPr>
            <w:r w:rsidRPr="00C27791">
              <w:rPr>
                <w:color w:val="000000" w:themeColor="text1"/>
                <w:sz w:val="18"/>
                <w:szCs w:val="18"/>
              </w:rPr>
              <w:t>4.05 (2.41)</w:t>
            </w:r>
          </w:p>
        </w:tc>
        <w:tc>
          <w:tcPr>
            <w:tcW w:w="566" w:type="dxa"/>
          </w:tcPr>
          <w:p w14:paraId="024C315C" w14:textId="77777777" w:rsidR="006D62BB" w:rsidRPr="00C27791" w:rsidRDefault="006D62BB" w:rsidP="00E4329E">
            <w:pPr>
              <w:jc w:val="center"/>
              <w:rPr>
                <w:color w:val="000000" w:themeColor="text1"/>
                <w:sz w:val="18"/>
                <w:szCs w:val="18"/>
              </w:rPr>
            </w:pPr>
            <w:r w:rsidRPr="00C27791">
              <w:rPr>
                <w:color w:val="000000" w:themeColor="text1"/>
                <w:sz w:val="18"/>
                <w:szCs w:val="18"/>
              </w:rPr>
              <w:t>28%</w:t>
            </w:r>
          </w:p>
        </w:tc>
        <w:tc>
          <w:tcPr>
            <w:tcW w:w="912" w:type="dxa"/>
          </w:tcPr>
          <w:p w14:paraId="400E3944" w14:textId="77777777" w:rsidR="006D62BB" w:rsidRPr="00C27791" w:rsidRDefault="006D62BB" w:rsidP="00E4329E">
            <w:pPr>
              <w:jc w:val="center"/>
              <w:rPr>
                <w:color w:val="000000" w:themeColor="text1"/>
                <w:sz w:val="18"/>
                <w:szCs w:val="18"/>
              </w:rPr>
            </w:pPr>
            <w:r w:rsidRPr="00C27791">
              <w:rPr>
                <w:color w:val="000000" w:themeColor="text1"/>
                <w:sz w:val="18"/>
                <w:szCs w:val="18"/>
              </w:rPr>
              <w:t>0-9.5</w:t>
            </w:r>
          </w:p>
        </w:tc>
        <w:tc>
          <w:tcPr>
            <w:tcW w:w="1305" w:type="dxa"/>
          </w:tcPr>
          <w:p w14:paraId="7CB7AAF0" w14:textId="77777777" w:rsidR="006D62BB" w:rsidRPr="00C27791" w:rsidRDefault="006D62BB" w:rsidP="00E4329E">
            <w:pPr>
              <w:jc w:val="center"/>
              <w:rPr>
                <w:color w:val="000000" w:themeColor="text1"/>
                <w:sz w:val="18"/>
                <w:szCs w:val="18"/>
              </w:rPr>
            </w:pPr>
            <w:r w:rsidRPr="00C27791">
              <w:rPr>
                <w:color w:val="000000" w:themeColor="text1"/>
                <w:sz w:val="18"/>
                <w:szCs w:val="18"/>
              </w:rPr>
              <w:t>4.27 (2.25)</w:t>
            </w:r>
          </w:p>
        </w:tc>
        <w:tc>
          <w:tcPr>
            <w:tcW w:w="566" w:type="dxa"/>
          </w:tcPr>
          <w:p w14:paraId="2D25A3BD" w14:textId="77777777" w:rsidR="006D62BB" w:rsidRPr="00C27791" w:rsidRDefault="006D62BB" w:rsidP="00E4329E">
            <w:pPr>
              <w:jc w:val="center"/>
              <w:rPr>
                <w:color w:val="000000" w:themeColor="text1"/>
                <w:sz w:val="18"/>
                <w:szCs w:val="18"/>
              </w:rPr>
            </w:pPr>
            <w:r w:rsidRPr="00C27791">
              <w:rPr>
                <w:color w:val="000000" w:themeColor="text1"/>
                <w:sz w:val="18"/>
                <w:szCs w:val="18"/>
              </w:rPr>
              <w:t>18%</w:t>
            </w:r>
          </w:p>
        </w:tc>
        <w:tc>
          <w:tcPr>
            <w:tcW w:w="1106" w:type="dxa"/>
          </w:tcPr>
          <w:p w14:paraId="18074887" w14:textId="77777777" w:rsidR="006D62BB" w:rsidRPr="00C27791" w:rsidRDefault="006D62BB" w:rsidP="00E4329E">
            <w:pPr>
              <w:jc w:val="center"/>
              <w:rPr>
                <w:color w:val="000000" w:themeColor="text1"/>
                <w:sz w:val="18"/>
                <w:szCs w:val="18"/>
              </w:rPr>
            </w:pPr>
            <w:r w:rsidRPr="00C27791">
              <w:rPr>
                <w:color w:val="000000" w:themeColor="text1"/>
                <w:sz w:val="18"/>
                <w:szCs w:val="18"/>
              </w:rPr>
              <w:t>0-8.0</w:t>
            </w:r>
          </w:p>
        </w:tc>
      </w:tr>
      <w:tr w:rsidR="006D62BB" w:rsidRPr="00C27791" w14:paraId="0805D26F" w14:textId="77777777" w:rsidTr="00E4329E">
        <w:tc>
          <w:tcPr>
            <w:tcW w:w="234" w:type="dxa"/>
          </w:tcPr>
          <w:p w14:paraId="519243BC" w14:textId="77777777" w:rsidR="006D62BB" w:rsidRPr="00C27791" w:rsidRDefault="006D62BB" w:rsidP="00E4329E">
            <w:pPr>
              <w:rPr>
                <w:color w:val="000000" w:themeColor="text1"/>
                <w:sz w:val="18"/>
                <w:szCs w:val="18"/>
              </w:rPr>
            </w:pPr>
          </w:p>
        </w:tc>
        <w:tc>
          <w:tcPr>
            <w:tcW w:w="938" w:type="dxa"/>
          </w:tcPr>
          <w:p w14:paraId="733D641A" w14:textId="77777777" w:rsidR="006D62BB" w:rsidRPr="00C27791" w:rsidRDefault="006D62BB" w:rsidP="00E4329E">
            <w:pPr>
              <w:rPr>
                <w:color w:val="000000" w:themeColor="text1"/>
                <w:sz w:val="18"/>
                <w:szCs w:val="18"/>
              </w:rPr>
            </w:pPr>
            <w:r w:rsidRPr="00C27791">
              <w:rPr>
                <w:color w:val="000000" w:themeColor="text1"/>
                <w:sz w:val="18"/>
                <w:szCs w:val="18"/>
              </w:rPr>
              <w:t>Sedentary</w:t>
            </w:r>
          </w:p>
        </w:tc>
        <w:tc>
          <w:tcPr>
            <w:tcW w:w="1238" w:type="dxa"/>
          </w:tcPr>
          <w:p w14:paraId="15362D5D" w14:textId="77777777" w:rsidR="006D62BB" w:rsidRPr="00C27791" w:rsidRDefault="006D62BB" w:rsidP="00E4329E">
            <w:pPr>
              <w:jc w:val="center"/>
              <w:rPr>
                <w:color w:val="000000" w:themeColor="text1"/>
                <w:sz w:val="18"/>
                <w:szCs w:val="18"/>
              </w:rPr>
            </w:pPr>
            <w:r w:rsidRPr="00C27791">
              <w:rPr>
                <w:color w:val="000000" w:themeColor="text1"/>
                <w:sz w:val="18"/>
                <w:szCs w:val="18"/>
              </w:rPr>
              <w:t>5.98 (1.17)</w:t>
            </w:r>
          </w:p>
        </w:tc>
        <w:tc>
          <w:tcPr>
            <w:tcW w:w="567" w:type="dxa"/>
          </w:tcPr>
          <w:p w14:paraId="5A76FC42" w14:textId="77777777" w:rsidR="006D62BB" w:rsidRPr="00C27791" w:rsidRDefault="006D62BB" w:rsidP="00E4329E">
            <w:pPr>
              <w:jc w:val="center"/>
              <w:rPr>
                <w:color w:val="000000" w:themeColor="text1"/>
                <w:sz w:val="18"/>
                <w:szCs w:val="18"/>
              </w:rPr>
            </w:pPr>
            <w:r w:rsidRPr="00C27791">
              <w:rPr>
                <w:color w:val="000000" w:themeColor="text1"/>
                <w:sz w:val="18"/>
                <w:szCs w:val="18"/>
              </w:rPr>
              <w:t>62%</w:t>
            </w:r>
          </w:p>
        </w:tc>
        <w:tc>
          <w:tcPr>
            <w:tcW w:w="1134" w:type="dxa"/>
          </w:tcPr>
          <w:p w14:paraId="21B86804" w14:textId="77777777" w:rsidR="006D62BB" w:rsidRPr="00C27791" w:rsidRDefault="006D62BB" w:rsidP="00E4329E">
            <w:pPr>
              <w:jc w:val="center"/>
              <w:rPr>
                <w:color w:val="000000" w:themeColor="text1"/>
                <w:sz w:val="18"/>
                <w:szCs w:val="18"/>
              </w:rPr>
            </w:pPr>
            <w:r w:rsidRPr="00C27791">
              <w:rPr>
                <w:color w:val="000000" w:themeColor="text1"/>
                <w:sz w:val="18"/>
                <w:szCs w:val="18"/>
              </w:rPr>
              <w:t>2.99-7.88</w:t>
            </w:r>
          </w:p>
        </w:tc>
        <w:tc>
          <w:tcPr>
            <w:tcW w:w="1215" w:type="dxa"/>
          </w:tcPr>
          <w:p w14:paraId="3A7B147B" w14:textId="77777777" w:rsidR="006D62BB" w:rsidRPr="00C27791" w:rsidRDefault="006D62BB" w:rsidP="00E4329E">
            <w:pPr>
              <w:jc w:val="center"/>
              <w:rPr>
                <w:color w:val="000000" w:themeColor="text1"/>
                <w:sz w:val="18"/>
                <w:szCs w:val="18"/>
              </w:rPr>
            </w:pPr>
            <w:r w:rsidRPr="00C27791">
              <w:rPr>
                <w:color w:val="000000" w:themeColor="text1"/>
                <w:sz w:val="18"/>
                <w:szCs w:val="18"/>
              </w:rPr>
              <w:t>6.76 (1.88)</w:t>
            </w:r>
          </w:p>
        </w:tc>
        <w:tc>
          <w:tcPr>
            <w:tcW w:w="566" w:type="dxa"/>
          </w:tcPr>
          <w:p w14:paraId="1ECD80E9" w14:textId="77777777" w:rsidR="006D62BB" w:rsidRPr="00C27791" w:rsidRDefault="006D62BB" w:rsidP="00E4329E">
            <w:pPr>
              <w:jc w:val="center"/>
              <w:rPr>
                <w:color w:val="000000" w:themeColor="text1"/>
                <w:sz w:val="18"/>
                <w:szCs w:val="18"/>
              </w:rPr>
            </w:pPr>
            <w:r w:rsidRPr="00C27791">
              <w:rPr>
                <w:color w:val="000000" w:themeColor="text1"/>
                <w:sz w:val="18"/>
                <w:szCs w:val="18"/>
              </w:rPr>
              <w:t>46%</w:t>
            </w:r>
          </w:p>
        </w:tc>
        <w:tc>
          <w:tcPr>
            <w:tcW w:w="912" w:type="dxa"/>
          </w:tcPr>
          <w:p w14:paraId="4CD73666" w14:textId="77777777" w:rsidR="006D62BB" w:rsidRPr="00C27791" w:rsidRDefault="006D62BB" w:rsidP="00E4329E">
            <w:pPr>
              <w:jc w:val="center"/>
              <w:rPr>
                <w:color w:val="000000" w:themeColor="text1"/>
                <w:sz w:val="18"/>
                <w:szCs w:val="18"/>
              </w:rPr>
            </w:pPr>
            <w:r w:rsidRPr="00C27791">
              <w:rPr>
                <w:color w:val="000000" w:themeColor="text1"/>
                <w:sz w:val="18"/>
                <w:szCs w:val="18"/>
              </w:rPr>
              <w:t>2.20-9.90</w:t>
            </w:r>
          </w:p>
        </w:tc>
        <w:tc>
          <w:tcPr>
            <w:tcW w:w="1305" w:type="dxa"/>
          </w:tcPr>
          <w:p w14:paraId="774EB307" w14:textId="77777777" w:rsidR="006D62BB" w:rsidRPr="00C27791" w:rsidRDefault="006D62BB" w:rsidP="00E4329E">
            <w:pPr>
              <w:jc w:val="center"/>
              <w:rPr>
                <w:color w:val="000000" w:themeColor="text1"/>
                <w:sz w:val="18"/>
                <w:szCs w:val="18"/>
              </w:rPr>
            </w:pPr>
            <w:r w:rsidRPr="00C27791">
              <w:rPr>
                <w:color w:val="000000" w:themeColor="text1"/>
                <w:sz w:val="18"/>
                <w:szCs w:val="18"/>
              </w:rPr>
              <w:t>12.69 (2.33)</w:t>
            </w:r>
          </w:p>
        </w:tc>
        <w:tc>
          <w:tcPr>
            <w:tcW w:w="566" w:type="dxa"/>
          </w:tcPr>
          <w:p w14:paraId="21371ACA" w14:textId="77777777" w:rsidR="006D62BB" w:rsidRPr="00C27791" w:rsidRDefault="006D62BB" w:rsidP="00E4329E">
            <w:pPr>
              <w:jc w:val="center"/>
              <w:rPr>
                <w:color w:val="000000" w:themeColor="text1"/>
                <w:sz w:val="18"/>
                <w:szCs w:val="18"/>
              </w:rPr>
            </w:pPr>
            <w:r w:rsidRPr="00C27791">
              <w:rPr>
                <w:color w:val="000000" w:themeColor="text1"/>
                <w:sz w:val="18"/>
                <w:szCs w:val="18"/>
              </w:rPr>
              <w:t>53%</w:t>
            </w:r>
          </w:p>
        </w:tc>
        <w:tc>
          <w:tcPr>
            <w:tcW w:w="1106" w:type="dxa"/>
          </w:tcPr>
          <w:p w14:paraId="5A0B8BFA" w14:textId="77777777" w:rsidR="006D62BB" w:rsidRPr="00C27791" w:rsidRDefault="006D62BB" w:rsidP="00E4329E">
            <w:pPr>
              <w:jc w:val="center"/>
              <w:rPr>
                <w:color w:val="000000" w:themeColor="text1"/>
                <w:sz w:val="18"/>
                <w:szCs w:val="18"/>
              </w:rPr>
            </w:pPr>
            <w:r w:rsidRPr="00C27791">
              <w:rPr>
                <w:color w:val="000000" w:themeColor="text1"/>
                <w:sz w:val="18"/>
                <w:szCs w:val="18"/>
              </w:rPr>
              <w:t>8.82-18.41</w:t>
            </w:r>
          </w:p>
        </w:tc>
      </w:tr>
      <w:tr w:rsidR="006D62BB" w:rsidRPr="00C27791" w14:paraId="07C0E98C" w14:textId="77777777" w:rsidTr="00E4329E">
        <w:tc>
          <w:tcPr>
            <w:tcW w:w="234" w:type="dxa"/>
            <w:tcBorders>
              <w:bottom w:val="nil"/>
            </w:tcBorders>
          </w:tcPr>
          <w:p w14:paraId="6266B348" w14:textId="77777777" w:rsidR="006D62BB" w:rsidRPr="00C27791" w:rsidRDefault="006D62BB" w:rsidP="00E4329E">
            <w:pPr>
              <w:rPr>
                <w:color w:val="000000" w:themeColor="text1"/>
                <w:sz w:val="18"/>
                <w:szCs w:val="18"/>
              </w:rPr>
            </w:pPr>
          </w:p>
        </w:tc>
        <w:tc>
          <w:tcPr>
            <w:tcW w:w="938" w:type="dxa"/>
            <w:tcBorders>
              <w:bottom w:val="nil"/>
            </w:tcBorders>
          </w:tcPr>
          <w:p w14:paraId="18F8AB86" w14:textId="77777777" w:rsidR="006D62BB" w:rsidRPr="00C27791" w:rsidRDefault="006D62BB" w:rsidP="00E4329E">
            <w:pPr>
              <w:rPr>
                <w:color w:val="000000" w:themeColor="text1"/>
                <w:sz w:val="18"/>
                <w:szCs w:val="18"/>
              </w:rPr>
            </w:pPr>
            <w:r w:rsidRPr="00C27791">
              <w:rPr>
                <w:color w:val="000000" w:themeColor="text1"/>
                <w:sz w:val="18"/>
                <w:szCs w:val="18"/>
              </w:rPr>
              <w:t>LPA</w:t>
            </w:r>
          </w:p>
        </w:tc>
        <w:tc>
          <w:tcPr>
            <w:tcW w:w="1238" w:type="dxa"/>
            <w:tcBorders>
              <w:bottom w:val="nil"/>
            </w:tcBorders>
          </w:tcPr>
          <w:p w14:paraId="16D8E968" w14:textId="77777777" w:rsidR="006D62BB" w:rsidRPr="00C27791" w:rsidRDefault="006D62BB" w:rsidP="00E4329E">
            <w:pPr>
              <w:jc w:val="center"/>
              <w:rPr>
                <w:color w:val="000000" w:themeColor="text1"/>
                <w:sz w:val="18"/>
                <w:szCs w:val="18"/>
              </w:rPr>
            </w:pPr>
            <w:r w:rsidRPr="00C27791">
              <w:rPr>
                <w:color w:val="000000" w:themeColor="text1"/>
                <w:sz w:val="18"/>
                <w:szCs w:val="18"/>
              </w:rPr>
              <w:t>2.92 (0.88)</w:t>
            </w:r>
          </w:p>
        </w:tc>
        <w:tc>
          <w:tcPr>
            <w:tcW w:w="567" w:type="dxa"/>
            <w:tcBorders>
              <w:bottom w:val="nil"/>
            </w:tcBorders>
          </w:tcPr>
          <w:p w14:paraId="1A7EF753" w14:textId="77777777" w:rsidR="006D62BB" w:rsidRPr="00C27791" w:rsidRDefault="006D62BB" w:rsidP="00E4329E">
            <w:pPr>
              <w:jc w:val="center"/>
              <w:rPr>
                <w:color w:val="000000" w:themeColor="text1"/>
                <w:sz w:val="18"/>
                <w:szCs w:val="18"/>
              </w:rPr>
            </w:pPr>
            <w:r w:rsidRPr="00C27791">
              <w:rPr>
                <w:color w:val="000000" w:themeColor="text1"/>
                <w:sz w:val="18"/>
                <w:szCs w:val="18"/>
              </w:rPr>
              <w:t>31%</w:t>
            </w:r>
          </w:p>
        </w:tc>
        <w:tc>
          <w:tcPr>
            <w:tcW w:w="1134" w:type="dxa"/>
            <w:tcBorders>
              <w:bottom w:val="nil"/>
            </w:tcBorders>
          </w:tcPr>
          <w:p w14:paraId="13E2FC01" w14:textId="77777777" w:rsidR="006D62BB" w:rsidRPr="00C27791" w:rsidRDefault="006D62BB" w:rsidP="00E4329E">
            <w:pPr>
              <w:jc w:val="center"/>
              <w:rPr>
                <w:color w:val="000000" w:themeColor="text1"/>
                <w:sz w:val="18"/>
                <w:szCs w:val="18"/>
              </w:rPr>
            </w:pPr>
            <w:r w:rsidRPr="00C27791">
              <w:rPr>
                <w:color w:val="000000" w:themeColor="text1"/>
                <w:sz w:val="18"/>
                <w:szCs w:val="18"/>
              </w:rPr>
              <w:t>1.55-4.60</w:t>
            </w:r>
          </w:p>
        </w:tc>
        <w:tc>
          <w:tcPr>
            <w:tcW w:w="1215" w:type="dxa"/>
            <w:tcBorders>
              <w:bottom w:val="nil"/>
            </w:tcBorders>
          </w:tcPr>
          <w:p w14:paraId="05EA6578" w14:textId="77777777" w:rsidR="006D62BB" w:rsidRPr="00C27791" w:rsidRDefault="006D62BB" w:rsidP="00E4329E">
            <w:pPr>
              <w:jc w:val="center"/>
              <w:rPr>
                <w:color w:val="000000" w:themeColor="text1"/>
                <w:sz w:val="18"/>
                <w:szCs w:val="18"/>
              </w:rPr>
            </w:pPr>
            <w:r w:rsidRPr="00C27791">
              <w:rPr>
                <w:color w:val="000000" w:themeColor="text1"/>
                <w:sz w:val="18"/>
                <w:szCs w:val="18"/>
              </w:rPr>
              <w:t>3.15 (1.47)</w:t>
            </w:r>
          </w:p>
        </w:tc>
        <w:tc>
          <w:tcPr>
            <w:tcW w:w="566" w:type="dxa"/>
            <w:tcBorders>
              <w:bottom w:val="nil"/>
            </w:tcBorders>
          </w:tcPr>
          <w:p w14:paraId="0C435B6D" w14:textId="77777777" w:rsidR="006D62BB" w:rsidRPr="00C27791" w:rsidRDefault="006D62BB" w:rsidP="00E4329E">
            <w:pPr>
              <w:jc w:val="center"/>
              <w:rPr>
                <w:color w:val="000000" w:themeColor="text1"/>
                <w:sz w:val="18"/>
                <w:szCs w:val="18"/>
              </w:rPr>
            </w:pPr>
            <w:r w:rsidRPr="00C27791">
              <w:rPr>
                <w:color w:val="000000" w:themeColor="text1"/>
                <w:sz w:val="18"/>
                <w:szCs w:val="18"/>
              </w:rPr>
              <w:t>22%</w:t>
            </w:r>
          </w:p>
        </w:tc>
        <w:tc>
          <w:tcPr>
            <w:tcW w:w="912" w:type="dxa"/>
            <w:tcBorders>
              <w:bottom w:val="nil"/>
            </w:tcBorders>
          </w:tcPr>
          <w:p w14:paraId="0F172C3B" w14:textId="77777777" w:rsidR="006D62BB" w:rsidRPr="00C27791" w:rsidRDefault="006D62BB" w:rsidP="00E4329E">
            <w:pPr>
              <w:jc w:val="center"/>
              <w:rPr>
                <w:color w:val="000000" w:themeColor="text1"/>
                <w:sz w:val="18"/>
                <w:szCs w:val="18"/>
              </w:rPr>
            </w:pPr>
            <w:r w:rsidRPr="00C27791">
              <w:rPr>
                <w:color w:val="000000" w:themeColor="text1"/>
                <w:sz w:val="18"/>
                <w:szCs w:val="18"/>
              </w:rPr>
              <w:t>0.73-6.73</w:t>
            </w:r>
          </w:p>
        </w:tc>
        <w:tc>
          <w:tcPr>
            <w:tcW w:w="1305" w:type="dxa"/>
            <w:tcBorders>
              <w:bottom w:val="nil"/>
            </w:tcBorders>
          </w:tcPr>
          <w:p w14:paraId="07089FCA" w14:textId="77777777" w:rsidR="006D62BB" w:rsidRPr="00C27791" w:rsidRDefault="006D62BB" w:rsidP="00E4329E">
            <w:pPr>
              <w:jc w:val="center"/>
              <w:rPr>
                <w:color w:val="000000" w:themeColor="text1"/>
                <w:sz w:val="18"/>
                <w:szCs w:val="18"/>
              </w:rPr>
            </w:pPr>
            <w:r w:rsidRPr="00C27791">
              <w:rPr>
                <w:color w:val="000000" w:themeColor="text1"/>
                <w:sz w:val="18"/>
                <w:szCs w:val="18"/>
              </w:rPr>
              <w:t>5.86 (1.36)</w:t>
            </w:r>
          </w:p>
        </w:tc>
        <w:tc>
          <w:tcPr>
            <w:tcW w:w="566" w:type="dxa"/>
            <w:tcBorders>
              <w:bottom w:val="nil"/>
            </w:tcBorders>
          </w:tcPr>
          <w:p w14:paraId="70E6BF61" w14:textId="77777777" w:rsidR="006D62BB" w:rsidRPr="00C27791" w:rsidRDefault="006D62BB" w:rsidP="00E4329E">
            <w:pPr>
              <w:jc w:val="center"/>
              <w:rPr>
                <w:color w:val="000000" w:themeColor="text1"/>
                <w:sz w:val="18"/>
                <w:szCs w:val="18"/>
              </w:rPr>
            </w:pPr>
            <w:r w:rsidRPr="00C27791">
              <w:rPr>
                <w:color w:val="000000" w:themeColor="text1"/>
                <w:sz w:val="18"/>
                <w:szCs w:val="18"/>
              </w:rPr>
              <w:t>24%</w:t>
            </w:r>
          </w:p>
        </w:tc>
        <w:tc>
          <w:tcPr>
            <w:tcW w:w="1106" w:type="dxa"/>
            <w:tcBorders>
              <w:bottom w:val="nil"/>
            </w:tcBorders>
          </w:tcPr>
          <w:p w14:paraId="5F48D284" w14:textId="77777777" w:rsidR="006D62BB" w:rsidRPr="00C27791" w:rsidRDefault="006D62BB" w:rsidP="00E4329E">
            <w:pPr>
              <w:jc w:val="center"/>
              <w:rPr>
                <w:color w:val="000000" w:themeColor="text1"/>
                <w:sz w:val="18"/>
                <w:szCs w:val="18"/>
              </w:rPr>
            </w:pPr>
            <w:r w:rsidRPr="00C27791">
              <w:rPr>
                <w:color w:val="000000" w:themeColor="text1"/>
                <w:sz w:val="18"/>
                <w:szCs w:val="18"/>
              </w:rPr>
              <w:t>3.79-9.67</w:t>
            </w:r>
          </w:p>
        </w:tc>
      </w:tr>
      <w:tr w:rsidR="006D62BB" w:rsidRPr="00C27791" w14:paraId="7F86F489" w14:textId="77777777" w:rsidTr="00E4329E">
        <w:tc>
          <w:tcPr>
            <w:tcW w:w="234" w:type="dxa"/>
            <w:tcBorders>
              <w:top w:val="nil"/>
              <w:bottom w:val="single" w:sz="4" w:space="0" w:color="auto"/>
            </w:tcBorders>
          </w:tcPr>
          <w:p w14:paraId="0ECC604D" w14:textId="77777777" w:rsidR="006D62BB" w:rsidRPr="00C27791" w:rsidRDefault="006D62BB" w:rsidP="00E4329E">
            <w:pPr>
              <w:rPr>
                <w:color w:val="000000" w:themeColor="text1"/>
                <w:sz w:val="18"/>
                <w:szCs w:val="18"/>
              </w:rPr>
            </w:pPr>
          </w:p>
        </w:tc>
        <w:tc>
          <w:tcPr>
            <w:tcW w:w="938" w:type="dxa"/>
            <w:tcBorders>
              <w:top w:val="nil"/>
              <w:bottom w:val="single" w:sz="4" w:space="0" w:color="auto"/>
            </w:tcBorders>
          </w:tcPr>
          <w:p w14:paraId="5197258A" w14:textId="77777777" w:rsidR="006D62BB" w:rsidRPr="00C27791" w:rsidRDefault="006D62BB" w:rsidP="00E4329E">
            <w:pPr>
              <w:rPr>
                <w:color w:val="000000" w:themeColor="text1"/>
                <w:sz w:val="18"/>
                <w:szCs w:val="18"/>
              </w:rPr>
            </w:pPr>
            <w:r w:rsidRPr="00C27791">
              <w:rPr>
                <w:color w:val="000000" w:themeColor="text1"/>
                <w:sz w:val="18"/>
                <w:szCs w:val="18"/>
              </w:rPr>
              <w:t>MVPA</w:t>
            </w:r>
          </w:p>
        </w:tc>
        <w:tc>
          <w:tcPr>
            <w:tcW w:w="1238" w:type="dxa"/>
            <w:tcBorders>
              <w:top w:val="nil"/>
              <w:bottom w:val="single" w:sz="4" w:space="0" w:color="auto"/>
            </w:tcBorders>
          </w:tcPr>
          <w:p w14:paraId="2E88087C" w14:textId="77777777" w:rsidR="006D62BB" w:rsidRPr="00C27791" w:rsidRDefault="006D62BB" w:rsidP="00E4329E">
            <w:pPr>
              <w:jc w:val="center"/>
              <w:rPr>
                <w:color w:val="000000" w:themeColor="text1"/>
                <w:sz w:val="18"/>
                <w:szCs w:val="18"/>
              </w:rPr>
            </w:pPr>
            <w:r w:rsidRPr="00C27791">
              <w:rPr>
                <w:color w:val="000000" w:themeColor="text1"/>
                <w:sz w:val="18"/>
                <w:szCs w:val="18"/>
              </w:rPr>
              <w:t>0.67 (0.25)</w:t>
            </w:r>
          </w:p>
        </w:tc>
        <w:tc>
          <w:tcPr>
            <w:tcW w:w="567" w:type="dxa"/>
            <w:tcBorders>
              <w:top w:val="nil"/>
              <w:bottom w:val="single" w:sz="4" w:space="0" w:color="auto"/>
            </w:tcBorders>
          </w:tcPr>
          <w:p w14:paraId="33BA3F5C" w14:textId="77777777" w:rsidR="006D62BB" w:rsidRPr="00C27791" w:rsidRDefault="006D62BB" w:rsidP="00E4329E">
            <w:pPr>
              <w:jc w:val="center"/>
              <w:rPr>
                <w:color w:val="000000" w:themeColor="text1"/>
                <w:sz w:val="18"/>
                <w:szCs w:val="18"/>
              </w:rPr>
            </w:pPr>
            <w:r w:rsidRPr="00C27791">
              <w:rPr>
                <w:color w:val="000000" w:themeColor="text1"/>
                <w:sz w:val="18"/>
                <w:szCs w:val="18"/>
              </w:rPr>
              <w:t>7%</w:t>
            </w:r>
          </w:p>
        </w:tc>
        <w:tc>
          <w:tcPr>
            <w:tcW w:w="1134" w:type="dxa"/>
            <w:tcBorders>
              <w:top w:val="nil"/>
              <w:bottom w:val="single" w:sz="4" w:space="0" w:color="auto"/>
            </w:tcBorders>
          </w:tcPr>
          <w:p w14:paraId="0B1D7CC0" w14:textId="77777777" w:rsidR="006D62BB" w:rsidRPr="00C27791" w:rsidRDefault="006D62BB" w:rsidP="00E4329E">
            <w:pPr>
              <w:jc w:val="center"/>
              <w:rPr>
                <w:color w:val="000000" w:themeColor="text1"/>
                <w:sz w:val="18"/>
                <w:szCs w:val="18"/>
              </w:rPr>
            </w:pPr>
            <w:r w:rsidRPr="00C27791">
              <w:rPr>
                <w:color w:val="000000" w:themeColor="text1"/>
                <w:sz w:val="18"/>
                <w:szCs w:val="18"/>
              </w:rPr>
              <w:t>0.30-1.26</w:t>
            </w:r>
          </w:p>
        </w:tc>
        <w:tc>
          <w:tcPr>
            <w:tcW w:w="1215" w:type="dxa"/>
            <w:tcBorders>
              <w:top w:val="nil"/>
              <w:bottom w:val="single" w:sz="4" w:space="0" w:color="auto"/>
            </w:tcBorders>
          </w:tcPr>
          <w:p w14:paraId="05477A71" w14:textId="77777777" w:rsidR="006D62BB" w:rsidRPr="00C27791" w:rsidRDefault="006D62BB" w:rsidP="00E4329E">
            <w:pPr>
              <w:jc w:val="center"/>
              <w:rPr>
                <w:color w:val="000000" w:themeColor="text1"/>
                <w:sz w:val="18"/>
                <w:szCs w:val="18"/>
              </w:rPr>
            </w:pPr>
            <w:r w:rsidRPr="00C27791">
              <w:rPr>
                <w:color w:val="000000" w:themeColor="text1"/>
                <w:sz w:val="18"/>
                <w:szCs w:val="18"/>
              </w:rPr>
              <w:t>0.62 (0.28)</w:t>
            </w:r>
          </w:p>
        </w:tc>
        <w:tc>
          <w:tcPr>
            <w:tcW w:w="566" w:type="dxa"/>
            <w:tcBorders>
              <w:top w:val="nil"/>
              <w:bottom w:val="single" w:sz="4" w:space="0" w:color="auto"/>
            </w:tcBorders>
          </w:tcPr>
          <w:p w14:paraId="2230E65E" w14:textId="77777777" w:rsidR="006D62BB" w:rsidRPr="00C27791" w:rsidRDefault="006D62BB" w:rsidP="00E4329E">
            <w:pPr>
              <w:jc w:val="center"/>
              <w:rPr>
                <w:color w:val="000000" w:themeColor="text1"/>
                <w:sz w:val="18"/>
                <w:szCs w:val="18"/>
              </w:rPr>
            </w:pPr>
            <w:r w:rsidRPr="00C27791">
              <w:rPr>
                <w:color w:val="000000" w:themeColor="text1"/>
                <w:sz w:val="18"/>
                <w:szCs w:val="18"/>
              </w:rPr>
              <w:t>4%</w:t>
            </w:r>
          </w:p>
        </w:tc>
        <w:tc>
          <w:tcPr>
            <w:tcW w:w="912" w:type="dxa"/>
            <w:tcBorders>
              <w:top w:val="nil"/>
              <w:bottom w:val="single" w:sz="4" w:space="0" w:color="auto"/>
            </w:tcBorders>
          </w:tcPr>
          <w:p w14:paraId="49026928" w14:textId="77777777" w:rsidR="006D62BB" w:rsidRPr="00C27791" w:rsidRDefault="006D62BB" w:rsidP="00E4329E">
            <w:pPr>
              <w:jc w:val="center"/>
              <w:rPr>
                <w:color w:val="000000" w:themeColor="text1"/>
                <w:sz w:val="18"/>
                <w:szCs w:val="18"/>
              </w:rPr>
            </w:pPr>
            <w:r w:rsidRPr="00C27791">
              <w:rPr>
                <w:color w:val="000000" w:themeColor="text1"/>
                <w:sz w:val="18"/>
                <w:szCs w:val="18"/>
              </w:rPr>
              <w:t>0.15-1.21</w:t>
            </w:r>
          </w:p>
        </w:tc>
        <w:tc>
          <w:tcPr>
            <w:tcW w:w="1305" w:type="dxa"/>
            <w:tcBorders>
              <w:top w:val="nil"/>
              <w:bottom w:val="single" w:sz="4" w:space="0" w:color="auto"/>
            </w:tcBorders>
          </w:tcPr>
          <w:p w14:paraId="7C890888" w14:textId="77777777" w:rsidR="006D62BB" w:rsidRPr="00C27791" w:rsidRDefault="006D62BB" w:rsidP="00E4329E">
            <w:pPr>
              <w:jc w:val="center"/>
              <w:rPr>
                <w:color w:val="000000" w:themeColor="text1"/>
                <w:sz w:val="18"/>
                <w:szCs w:val="18"/>
              </w:rPr>
            </w:pPr>
            <w:r w:rsidRPr="00C27791">
              <w:rPr>
                <w:color w:val="000000" w:themeColor="text1"/>
                <w:sz w:val="18"/>
                <w:szCs w:val="18"/>
              </w:rPr>
              <w:t>1.30 (0.43)</w:t>
            </w:r>
          </w:p>
        </w:tc>
        <w:tc>
          <w:tcPr>
            <w:tcW w:w="566" w:type="dxa"/>
            <w:tcBorders>
              <w:top w:val="nil"/>
              <w:bottom w:val="single" w:sz="4" w:space="0" w:color="auto"/>
            </w:tcBorders>
          </w:tcPr>
          <w:p w14:paraId="301943EA" w14:textId="77777777" w:rsidR="006D62BB" w:rsidRPr="00C27791" w:rsidRDefault="006D62BB" w:rsidP="00E4329E">
            <w:pPr>
              <w:jc w:val="center"/>
              <w:rPr>
                <w:color w:val="000000" w:themeColor="text1"/>
                <w:sz w:val="18"/>
                <w:szCs w:val="18"/>
              </w:rPr>
            </w:pPr>
            <w:r w:rsidRPr="00C27791">
              <w:rPr>
                <w:color w:val="000000" w:themeColor="text1"/>
                <w:sz w:val="18"/>
                <w:szCs w:val="18"/>
              </w:rPr>
              <w:t>5%</w:t>
            </w:r>
          </w:p>
        </w:tc>
        <w:tc>
          <w:tcPr>
            <w:tcW w:w="1106" w:type="dxa"/>
            <w:tcBorders>
              <w:top w:val="nil"/>
              <w:bottom w:val="single" w:sz="4" w:space="0" w:color="auto"/>
            </w:tcBorders>
          </w:tcPr>
          <w:p w14:paraId="544F413F" w14:textId="77777777" w:rsidR="006D62BB" w:rsidRPr="00C27791" w:rsidRDefault="006D62BB" w:rsidP="00E4329E">
            <w:pPr>
              <w:jc w:val="center"/>
              <w:rPr>
                <w:color w:val="000000" w:themeColor="text1"/>
                <w:sz w:val="18"/>
                <w:szCs w:val="18"/>
              </w:rPr>
            </w:pPr>
            <w:r w:rsidRPr="00C27791">
              <w:rPr>
                <w:color w:val="000000" w:themeColor="text1"/>
                <w:sz w:val="18"/>
                <w:szCs w:val="18"/>
              </w:rPr>
              <w:t>0.66-2.33</w:t>
            </w:r>
          </w:p>
        </w:tc>
      </w:tr>
    </w:tbl>
    <w:p w14:paraId="77602620" w14:textId="3B934D93" w:rsidR="006D62BB" w:rsidRPr="00C27791" w:rsidRDefault="006D62BB" w:rsidP="006D62BB">
      <w:pPr>
        <w:rPr>
          <w:sz w:val="18"/>
          <w:szCs w:val="18"/>
        </w:rPr>
      </w:pPr>
      <w:r w:rsidRPr="00C27791">
        <w:rPr>
          <w:sz w:val="18"/>
          <w:szCs w:val="18"/>
        </w:rPr>
        <w:t>LPA: Light physical activity, MVPA: Moderate to vigorous physical activity</w:t>
      </w:r>
      <w:r w:rsidR="00264A20" w:rsidRPr="00C27791">
        <w:rPr>
          <w:sz w:val="18"/>
          <w:szCs w:val="18"/>
        </w:rPr>
        <w:t>, h: hours, SD: Standard Deviation</w:t>
      </w:r>
    </w:p>
    <w:p w14:paraId="3EA38B4B" w14:textId="77777777" w:rsidR="006D62BB" w:rsidRPr="00C27791" w:rsidRDefault="006D62BB" w:rsidP="006D62BB">
      <w:pPr>
        <w:spacing w:after="0"/>
        <w:rPr>
          <w:b/>
          <w:bCs/>
          <w:color w:val="000000" w:themeColor="text1"/>
        </w:rPr>
      </w:pPr>
    </w:p>
    <w:p w14:paraId="232384DB" w14:textId="7A9ACB93" w:rsidR="006D62BB" w:rsidRPr="00C27791" w:rsidRDefault="006D62BB" w:rsidP="006D62BB">
      <w:pPr>
        <w:spacing w:after="0"/>
        <w:rPr>
          <w:color w:val="000000" w:themeColor="text1"/>
        </w:rPr>
      </w:pPr>
      <w:bookmarkStart w:id="3" w:name="_Hlk161671813"/>
      <w:r w:rsidRPr="00C27791">
        <w:rPr>
          <w:b/>
          <w:bCs/>
          <w:color w:val="000000" w:themeColor="text1"/>
        </w:rPr>
        <w:t>Table S2</w:t>
      </w:r>
      <w:r w:rsidRPr="00C27791">
        <w:rPr>
          <w:color w:val="000000" w:themeColor="text1"/>
        </w:rPr>
        <w:t xml:space="preserve">. </w:t>
      </w:r>
      <w:bookmarkStart w:id="4" w:name="_Hlk164429068"/>
      <w:r w:rsidR="00264A20" w:rsidRPr="00C27791">
        <w:rPr>
          <w:color w:val="000000" w:themeColor="text1"/>
        </w:rPr>
        <w:t>Mean time spent in different activities during three different after-work periods (n=20).</w:t>
      </w:r>
      <w:bookmarkStart w:id="5" w:name="_Hlk161671899"/>
      <w:bookmarkEnd w:id="4"/>
    </w:p>
    <w:bookmarkEnd w:id="3"/>
    <w:bookmarkEnd w:id="5"/>
    <w:tbl>
      <w:tblPr>
        <w:tblStyle w:val="Tabellrutnt"/>
        <w:tblW w:w="10065"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940"/>
        <w:gridCol w:w="1234"/>
        <w:gridCol w:w="567"/>
        <w:gridCol w:w="1134"/>
        <w:gridCol w:w="1276"/>
        <w:gridCol w:w="567"/>
        <w:gridCol w:w="1134"/>
        <w:gridCol w:w="1276"/>
        <w:gridCol w:w="567"/>
        <w:gridCol w:w="1134"/>
      </w:tblGrid>
      <w:tr w:rsidR="006D62BB" w:rsidRPr="00C27791" w14:paraId="7107ECDE" w14:textId="77777777" w:rsidTr="00E4329E">
        <w:trPr>
          <w:trHeight w:val="278"/>
        </w:trPr>
        <w:tc>
          <w:tcPr>
            <w:tcW w:w="236" w:type="dxa"/>
            <w:tcBorders>
              <w:top w:val="single" w:sz="4" w:space="0" w:color="auto"/>
              <w:bottom w:val="single" w:sz="4" w:space="0" w:color="auto"/>
            </w:tcBorders>
          </w:tcPr>
          <w:p w14:paraId="24AC7969" w14:textId="77777777" w:rsidR="006D62BB" w:rsidRPr="00C27791" w:rsidRDefault="006D62BB" w:rsidP="00E4329E">
            <w:pPr>
              <w:rPr>
                <w:color w:val="000000" w:themeColor="text1"/>
                <w:sz w:val="18"/>
                <w:szCs w:val="18"/>
              </w:rPr>
            </w:pPr>
          </w:p>
        </w:tc>
        <w:tc>
          <w:tcPr>
            <w:tcW w:w="940" w:type="dxa"/>
            <w:tcBorders>
              <w:top w:val="single" w:sz="4" w:space="0" w:color="auto"/>
              <w:bottom w:val="single" w:sz="4" w:space="0" w:color="auto"/>
            </w:tcBorders>
          </w:tcPr>
          <w:p w14:paraId="07BA7F4C" w14:textId="77777777" w:rsidR="006D62BB" w:rsidRPr="00C27791" w:rsidRDefault="006D62BB" w:rsidP="00E4329E">
            <w:pPr>
              <w:rPr>
                <w:color w:val="000000" w:themeColor="text1"/>
                <w:sz w:val="18"/>
                <w:szCs w:val="18"/>
              </w:rPr>
            </w:pPr>
          </w:p>
        </w:tc>
        <w:tc>
          <w:tcPr>
            <w:tcW w:w="2935" w:type="dxa"/>
            <w:gridSpan w:val="3"/>
            <w:tcBorders>
              <w:top w:val="single" w:sz="4" w:space="0" w:color="auto"/>
              <w:bottom w:val="single" w:sz="4" w:space="0" w:color="auto"/>
            </w:tcBorders>
          </w:tcPr>
          <w:p w14:paraId="18B24B65" w14:textId="77777777" w:rsidR="006D62BB" w:rsidRPr="00C27791" w:rsidRDefault="006D62BB" w:rsidP="00E4329E">
            <w:pPr>
              <w:jc w:val="center"/>
              <w:rPr>
                <w:color w:val="000000" w:themeColor="text1"/>
                <w:sz w:val="18"/>
                <w:szCs w:val="18"/>
              </w:rPr>
            </w:pPr>
            <w:r w:rsidRPr="00C27791">
              <w:rPr>
                <w:color w:val="000000" w:themeColor="text1"/>
                <w:sz w:val="18"/>
                <w:szCs w:val="18"/>
              </w:rPr>
              <w:t xml:space="preserve">After day shift </w:t>
            </w:r>
            <w:r w:rsidRPr="00C27791">
              <w:rPr>
                <w:color w:val="000000" w:themeColor="text1"/>
                <w:sz w:val="18"/>
                <w:szCs w:val="18"/>
              </w:rPr>
              <w:br/>
              <w:t>(36 periods), n=20</w:t>
            </w:r>
          </w:p>
        </w:tc>
        <w:tc>
          <w:tcPr>
            <w:tcW w:w="2977" w:type="dxa"/>
            <w:gridSpan w:val="3"/>
            <w:tcBorders>
              <w:top w:val="single" w:sz="4" w:space="0" w:color="auto"/>
              <w:bottom w:val="single" w:sz="4" w:space="0" w:color="auto"/>
            </w:tcBorders>
          </w:tcPr>
          <w:p w14:paraId="0B0331CB" w14:textId="77777777" w:rsidR="006D62BB" w:rsidRPr="00C27791" w:rsidRDefault="006D62BB" w:rsidP="00E4329E">
            <w:pPr>
              <w:jc w:val="center"/>
              <w:rPr>
                <w:color w:val="000000" w:themeColor="text1"/>
                <w:sz w:val="18"/>
                <w:szCs w:val="18"/>
              </w:rPr>
            </w:pPr>
            <w:r w:rsidRPr="00C27791">
              <w:rPr>
                <w:color w:val="000000" w:themeColor="text1"/>
                <w:sz w:val="18"/>
                <w:szCs w:val="18"/>
              </w:rPr>
              <w:t xml:space="preserve">After night shift </w:t>
            </w:r>
            <w:r w:rsidRPr="00C27791">
              <w:rPr>
                <w:color w:val="000000" w:themeColor="text1"/>
                <w:sz w:val="18"/>
                <w:szCs w:val="18"/>
              </w:rPr>
              <w:br/>
              <w:t>(22 periods), n=20</w:t>
            </w:r>
          </w:p>
        </w:tc>
        <w:tc>
          <w:tcPr>
            <w:tcW w:w="2977" w:type="dxa"/>
            <w:gridSpan w:val="3"/>
            <w:tcBorders>
              <w:top w:val="single" w:sz="4" w:space="0" w:color="auto"/>
              <w:bottom w:val="single" w:sz="4" w:space="0" w:color="auto"/>
            </w:tcBorders>
          </w:tcPr>
          <w:p w14:paraId="1499F2E5" w14:textId="77777777" w:rsidR="006D62BB" w:rsidRPr="00C27791" w:rsidRDefault="006D62BB" w:rsidP="00E4329E">
            <w:pPr>
              <w:jc w:val="center"/>
              <w:rPr>
                <w:color w:val="000000" w:themeColor="text1"/>
                <w:sz w:val="18"/>
                <w:szCs w:val="18"/>
              </w:rPr>
            </w:pPr>
            <w:r w:rsidRPr="00C27791">
              <w:rPr>
                <w:color w:val="000000" w:themeColor="text1"/>
                <w:sz w:val="18"/>
                <w:szCs w:val="18"/>
              </w:rPr>
              <w:t xml:space="preserve">After 24-hour shift </w:t>
            </w:r>
            <w:r w:rsidRPr="00C27791">
              <w:rPr>
                <w:color w:val="000000" w:themeColor="text1"/>
                <w:sz w:val="18"/>
                <w:szCs w:val="18"/>
              </w:rPr>
              <w:br/>
              <w:t>(20 periods), n=20</w:t>
            </w:r>
          </w:p>
        </w:tc>
      </w:tr>
      <w:tr w:rsidR="006D62BB" w:rsidRPr="00C27791" w14:paraId="32730C06" w14:textId="77777777" w:rsidTr="00E4329E">
        <w:trPr>
          <w:trHeight w:val="142"/>
        </w:trPr>
        <w:tc>
          <w:tcPr>
            <w:tcW w:w="1176" w:type="dxa"/>
            <w:gridSpan w:val="2"/>
            <w:tcBorders>
              <w:top w:val="single" w:sz="4" w:space="0" w:color="auto"/>
              <w:bottom w:val="nil"/>
            </w:tcBorders>
            <w:vAlign w:val="center"/>
          </w:tcPr>
          <w:p w14:paraId="5816EAE5" w14:textId="77777777" w:rsidR="006D62BB" w:rsidRPr="00C27791" w:rsidRDefault="006D62BB" w:rsidP="00E4329E">
            <w:pPr>
              <w:rPr>
                <w:b/>
                <w:bCs/>
                <w:color w:val="000000" w:themeColor="text1"/>
                <w:sz w:val="18"/>
                <w:szCs w:val="18"/>
              </w:rPr>
            </w:pPr>
          </w:p>
        </w:tc>
        <w:tc>
          <w:tcPr>
            <w:tcW w:w="1234" w:type="dxa"/>
            <w:tcBorders>
              <w:top w:val="single" w:sz="4" w:space="0" w:color="auto"/>
            </w:tcBorders>
          </w:tcPr>
          <w:p w14:paraId="023E42EA" w14:textId="77777777" w:rsidR="006D62BB" w:rsidRPr="00C27791" w:rsidRDefault="006D62BB" w:rsidP="00E4329E">
            <w:pPr>
              <w:jc w:val="center"/>
              <w:rPr>
                <w:color w:val="000000" w:themeColor="text1"/>
                <w:sz w:val="18"/>
                <w:szCs w:val="18"/>
              </w:rPr>
            </w:pPr>
            <w:r w:rsidRPr="00C27791">
              <w:rPr>
                <w:color w:val="000000" w:themeColor="text1"/>
                <w:sz w:val="18"/>
                <w:szCs w:val="18"/>
              </w:rPr>
              <w:t>Mean h (SD)</w:t>
            </w:r>
          </w:p>
        </w:tc>
        <w:tc>
          <w:tcPr>
            <w:tcW w:w="567" w:type="dxa"/>
            <w:tcBorders>
              <w:top w:val="single" w:sz="4" w:space="0" w:color="auto"/>
            </w:tcBorders>
          </w:tcPr>
          <w:p w14:paraId="2999B7D1" w14:textId="77777777" w:rsidR="006D62BB" w:rsidRPr="00C27791" w:rsidRDefault="006D62BB" w:rsidP="00E4329E">
            <w:pPr>
              <w:jc w:val="center"/>
              <w:rPr>
                <w:color w:val="000000" w:themeColor="text1"/>
                <w:sz w:val="18"/>
                <w:szCs w:val="18"/>
              </w:rPr>
            </w:pPr>
            <w:r w:rsidRPr="00C27791">
              <w:rPr>
                <w:color w:val="000000" w:themeColor="text1"/>
                <w:sz w:val="18"/>
                <w:szCs w:val="18"/>
              </w:rPr>
              <w:t>%</w:t>
            </w:r>
          </w:p>
        </w:tc>
        <w:tc>
          <w:tcPr>
            <w:tcW w:w="1134" w:type="dxa"/>
            <w:tcBorders>
              <w:top w:val="single" w:sz="4" w:space="0" w:color="auto"/>
            </w:tcBorders>
          </w:tcPr>
          <w:p w14:paraId="092D983C" w14:textId="77777777" w:rsidR="006D62BB" w:rsidRPr="00C27791" w:rsidRDefault="006D62BB" w:rsidP="00E4329E">
            <w:pPr>
              <w:jc w:val="center"/>
              <w:rPr>
                <w:color w:val="000000" w:themeColor="text1"/>
                <w:sz w:val="18"/>
                <w:szCs w:val="18"/>
              </w:rPr>
            </w:pPr>
            <w:r w:rsidRPr="00C27791">
              <w:rPr>
                <w:color w:val="000000" w:themeColor="text1"/>
                <w:sz w:val="18"/>
                <w:szCs w:val="18"/>
              </w:rPr>
              <w:t>Range</w:t>
            </w:r>
          </w:p>
        </w:tc>
        <w:tc>
          <w:tcPr>
            <w:tcW w:w="1276" w:type="dxa"/>
            <w:tcBorders>
              <w:top w:val="single" w:sz="4" w:space="0" w:color="auto"/>
            </w:tcBorders>
          </w:tcPr>
          <w:p w14:paraId="3535EEF8" w14:textId="77777777" w:rsidR="006D62BB" w:rsidRPr="00C27791" w:rsidRDefault="006D62BB" w:rsidP="00E4329E">
            <w:pPr>
              <w:jc w:val="center"/>
              <w:rPr>
                <w:color w:val="000000" w:themeColor="text1"/>
                <w:sz w:val="18"/>
                <w:szCs w:val="18"/>
              </w:rPr>
            </w:pPr>
            <w:r w:rsidRPr="00C27791">
              <w:rPr>
                <w:color w:val="000000" w:themeColor="text1"/>
                <w:sz w:val="18"/>
                <w:szCs w:val="18"/>
              </w:rPr>
              <w:t>Mean h (SD)</w:t>
            </w:r>
          </w:p>
        </w:tc>
        <w:tc>
          <w:tcPr>
            <w:tcW w:w="567" w:type="dxa"/>
            <w:tcBorders>
              <w:top w:val="single" w:sz="4" w:space="0" w:color="auto"/>
            </w:tcBorders>
          </w:tcPr>
          <w:p w14:paraId="711D6A45" w14:textId="77777777" w:rsidR="006D62BB" w:rsidRPr="00C27791" w:rsidRDefault="006D62BB" w:rsidP="00E4329E">
            <w:pPr>
              <w:jc w:val="center"/>
              <w:rPr>
                <w:color w:val="000000" w:themeColor="text1"/>
                <w:sz w:val="18"/>
                <w:szCs w:val="18"/>
              </w:rPr>
            </w:pPr>
            <w:r w:rsidRPr="00C27791">
              <w:rPr>
                <w:color w:val="000000" w:themeColor="text1"/>
                <w:sz w:val="18"/>
                <w:szCs w:val="18"/>
              </w:rPr>
              <w:t>%</w:t>
            </w:r>
          </w:p>
        </w:tc>
        <w:tc>
          <w:tcPr>
            <w:tcW w:w="1134" w:type="dxa"/>
            <w:tcBorders>
              <w:top w:val="single" w:sz="4" w:space="0" w:color="auto"/>
            </w:tcBorders>
          </w:tcPr>
          <w:p w14:paraId="1082D287" w14:textId="77777777" w:rsidR="006D62BB" w:rsidRPr="00C27791" w:rsidRDefault="006D62BB" w:rsidP="00E4329E">
            <w:pPr>
              <w:jc w:val="center"/>
              <w:rPr>
                <w:color w:val="000000" w:themeColor="text1"/>
                <w:sz w:val="18"/>
                <w:szCs w:val="18"/>
              </w:rPr>
            </w:pPr>
            <w:r w:rsidRPr="00C27791">
              <w:rPr>
                <w:color w:val="000000" w:themeColor="text1"/>
                <w:sz w:val="18"/>
                <w:szCs w:val="18"/>
              </w:rPr>
              <w:t>Range</w:t>
            </w:r>
          </w:p>
        </w:tc>
        <w:tc>
          <w:tcPr>
            <w:tcW w:w="1276" w:type="dxa"/>
            <w:tcBorders>
              <w:top w:val="single" w:sz="4" w:space="0" w:color="auto"/>
            </w:tcBorders>
          </w:tcPr>
          <w:p w14:paraId="05D34975" w14:textId="77777777" w:rsidR="006D62BB" w:rsidRPr="00C27791" w:rsidRDefault="006D62BB" w:rsidP="00E4329E">
            <w:pPr>
              <w:jc w:val="center"/>
              <w:rPr>
                <w:color w:val="000000" w:themeColor="text1"/>
                <w:sz w:val="18"/>
                <w:szCs w:val="18"/>
              </w:rPr>
            </w:pPr>
            <w:r w:rsidRPr="00C27791">
              <w:rPr>
                <w:color w:val="000000" w:themeColor="text1"/>
                <w:sz w:val="18"/>
                <w:szCs w:val="18"/>
              </w:rPr>
              <w:t>Mean h (SD)</w:t>
            </w:r>
          </w:p>
        </w:tc>
        <w:tc>
          <w:tcPr>
            <w:tcW w:w="567" w:type="dxa"/>
            <w:tcBorders>
              <w:top w:val="single" w:sz="4" w:space="0" w:color="auto"/>
            </w:tcBorders>
          </w:tcPr>
          <w:p w14:paraId="15B5BAC3" w14:textId="77777777" w:rsidR="006D62BB" w:rsidRPr="00C27791" w:rsidRDefault="006D62BB" w:rsidP="00E4329E">
            <w:pPr>
              <w:jc w:val="center"/>
              <w:rPr>
                <w:color w:val="000000" w:themeColor="text1"/>
                <w:sz w:val="18"/>
                <w:szCs w:val="18"/>
              </w:rPr>
            </w:pPr>
            <w:r w:rsidRPr="00C27791">
              <w:rPr>
                <w:color w:val="000000" w:themeColor="text1"/>
                <w:sz w:val="18"/>
                <w:szCs w:val="18"/>
              </w:rPr>
              <w:t>%</w:t>
            </w:r>
          </w:p>
        </w:tc>
        <w:tc>
          <w:tcPr>
            <w:tcW w:w="1134" w:type="dxa"/>
            <w:tcBorders>
              <w:top w:val="single" w:sz="4" w:space="0" w:color="auto"/>
            </w:tcBorders>
          </w:tcPr>
          <w:p w14:paraId="77CA9996" w14:textId="77777777" w:rsidR="006D62BB" w:rsidRPr="00C27791" w:rsidRDefault="006D62BB" w:rsidP="00E4329E">
            <w:pPr>
              <w:jc w:val="center"/>
              <w:rPr>
                <w:color w:val="000000" w:themeColor="text1"/>
                <w:sz w:val="18"/>
                <w:szCs w:val="18"/>
              </w:rPr>
            </w:pPr>
            <w:r w:rsidRPr="00C27791">
              <w:rPr>
                <w:color w:val="000000" w:themeColor="text1"/>
                <w:sz w:val="18"/>
                <w:szCs w:val="18"/>
              </w:rPr>
              <w:t>Range</w:t>
            </w:r>
          </w:p>
        </w:tc>
      </w:tr>
      <w:tr w:rsidR="006D62BB" w:rsidRPr="00C27791" w14:paraId="04D96EF1" w14:textId="77777777" w:rsidTr="00E4329E">
        <w:trPr>
          <w:trHeight w:val="142"/>
        </w:trPr>
        <w:tc>
          <w:tcPr>
            <w:tcW w:w="1176" w:type="dxa"/>
            <w:gridSpan w:val="2"/>
            <w:tcBorders>
              <w:top w:val="nil"/>
            </w:tcBorders>
            <w:vAlign w:val="center"/>
          </w:tcPr>
          <w:p w14:paraId="02A117D4" w14:textId="77777777" w:rsidR="006D62BB" w:rsidRPr="00C27791" w:rsidRDefault="006D62BB" w:rsidP="00E4329E">
            <w:pPr>
              <w:rPr>
                <w:b/>
                <w:bCs/>
                <w:color w:val="000000" w:themeColor="text1"/>
                <w:sz w:val="18"/>
                <w:szCs w:val="18"/>
              </w:rPr>
            </w:pPr>
            <w:r w:rsidRPr="00C27791">
              <w:rPr>
                <w:b/>
                <w:bCs/>
                <w:color w:val="000000" w:themeColor="text1"/>
                <w:sz w:val="18"/>
                <w:szCs w:val="18"/>
              </w:rPr>
              <w:t>Total time</w:t>
            </w:r>
          </w:p>
        </w:tc>
        <w:tc>
          <w:tcPr>
            <w:tcW w:w="1234" w:type="dxa"/>
            <w:tcBorders>
              <w:top w:val="single" w:sz="4" w:space="0" w:color="auto"/>
            </w:tcBorders>
          </w:tcPr>
          <w:p w14:paraId="791BC4BA" w14:textId="77777777" w:rsidR="006D62BB" w:rsidRPr="00C27791" w:rsidRDefault="006D62BB" w:rsidP="00E4329E">
            <w:pPr>
              <w:jc w:val="center"/>
              <w:rPr>
                <w:color w:val="000000" w:themeColor="text1"/>
                <w:sz w:val="18"/>
                <w:szCs w:val="18"/>
              </w:rPr>
            </w:pPr>
            <w:r w:rsidRPr="00C27791">
              <w:rPr>
                <w:color w:val="000000" w:themeColor="text1"/>
                <w:sz w:val="18"/>
                <w:szCs w:val="18"/>
              </w:rPr>
              <w:t>14.75 (4.85)</w:t>
            </w:r>
          </w:p>
        </w:tc>
        <w:tc>
          <w:tcPr>
            <w:tcW w:w="567" w:type="dxa"/>
            <w:tcBorders>
              <w:top w:val="single" w:sz="4" w:space="0" w:color="auto"/>
            </w:tcBorders>
          </w:tcPr>
          <w:p w14:paraId="395713ED" w14:textId="77777777" w:rsidR="006D62BB" w:rsidRPr="00C27791" w:rsidRDefault="006D62BB" w:rsidP="00E4329E">
            <w:pPr>
              <w:jc w:val="center"/>
              <w:rPr>
                <w:color w:val="000000" w:themeColor="text1"/>
                <w:sz w:val="18"/>
                <w:szCs w:val="18"/>
              </w:rPr>
            </w:pPr>
          </w:p>
        </w:tc>
        <w:tc>
          <w:tcPr>
            <w:tcW w:w="1134" w:type="dxa"/>
            <w:tcBorders>
              <w:top w:val="single" w:sz="4" w:space="0" w:color="auto"/>
            </w:tcBorders>
          </w:tcPr>
          <w:p w14:paraId="5CA43B58" w14:textId="77777777" w:rsidR="006D62BB" w:rsidRPr="00C27791" w:rsidRDefault="006D62BB" w:rsidP="00E4329E">
            <w:pPr>
              <w:jc w:val="center"/>
              <w:rPr>
                <w:color w:val="000000" w:themeColor="text1"/>
                <w:sz w:val="18"/>
                <w:szCs w:val="18"/>
              </w:rPr>
            </w:pPr>
            <w:r w:rsidRPr="00C27791">
              <w:rPr>
                <w:color w:val="000000" w:themeColor="text1"/>
                <w:sz w:val="18"/>
                <w:szCs w:val="18"/>
              </w:rPr>
              <w:t>6.68-23.50</w:t>
            </w:r>
          </w:p>
        </w:tc>
        <w:tc>
          <w:tcPr>
            <w:tcW w:w="1276" w:type="dxa"/>
            <w:tcBorders>
              <w:top w:val="single" w:sz="4" w:space="0" w:color="auto"/>
            </w:tcBorders>
          </w:tcPr>
          <w:p w14:paraId="23858D6A" w14:textId="77777777" w:rsidR="006D62BB" w:rsidRPr="00C27791" w:rsidRDefault="006D62BB" w:rsidP="00E4329E">
            <w:pPr>
              <w:jc w:val="center"/>
              <w:rPr>
                <w:color w:val="000000" w:themeColor="text1"/>
                <w:sz w:val="18"/>
                <w:szCs w:val="18"/>
              </w:rPr>
            </w:pPr>
            <w:r w:rsidRPr="00C27791">
              <w:rPr>
                <w:color w:val="000000" w:themeColor="text1"/>
                <w:sz w:val="18"/>
                <w:szCs w:val="18"/>
              </w:rPr>
              <w:t>21.97 (4.62)</w:t>
            </w:r>
          </w:p>
        </w:tc>
        <w:tc>
          <w:tcPr>
            <w:tcW w:w="567" w:type="dxa"/>
            <w:tcBorders>
              <w:top w:val="single" w:sz="4" w:space="0" w:color="auto"/>
            </w:tcBorders>
          </w:tcPr>
          <w:p w14:paraId="558EEB4E" w14:textId="77777777" w:rsidR="006D62BB" w:rsidRPr="00C27791" w:rsidRDefault="006D62BB" w:rsidP="00E4329E">
            <w:pPr>
              <w:jc w:val="center"/>
              <w:rPr>
                <w:color w:val="000000" w:themeColor="text1"/>
                <w:sz w:val="18"/>
                <w:szCs w:val="18"/>
              </w:rPr>
            </w:pPr>
          </w:p>
        </w:tc>
        <w:tc>
          <w:tcPr>
            <w:tcW w:w="1134" w:type="dxa"/>
            <w:tcBorders>
              <w:top w:val="single" w:sz="4" w:space="0" w:color="auto"/>
            </w:tcBorders>
          </w:tcPr>
          <w:p w14:paraId="66E5FA55" w14:textId="77777777" w:rsidR="006D62BB" w:rsidRPr="00C27791" w:rsidRDefault="006D62BB" w:rsidP="00E4329E">
            <w:pPr>
              <w:jc w:val="center"/>
              <w:rPr>
                <w:color w:val="000000" w:themeColor="text1"/>
                <w:sz w:val="18"/>
                <w:szCs w:val="18"/>
              </w:rPr>
            </w:pPr>
            <w:r w:rsidRPr="00C27791">
              <w:rPr>
                <w:color w:val="000000" w:themeColor="text1"/>
                <w:sz w:val="18"/>
                <w:szCs w:val="18"/>
              </w:rPr>
              <w:t>15.0-32.50</w:t>
            </w:r>
          </w:p>
        </w:tc>
        <w:tc>
          <w:tcPr>
            <w:tcW w:w="1276" w:type="dxa"/>
            <w:tcBorders>
              <w:top w:val="single" w:sz="4" w:space="0" w:color="auto"/>
            </w:tcBorders>
          </w:tcPr>
          <w:p w14:paraId="1FC17768" w14:textId="77777777" w:rsidR="006D62BB" w:rsidRPr="00C27791" w:rsidRDefault="006D62BB" w:rsidP="00E4329E">
            <w:pPr>
              <w:jc w:val="center"/>
              <w:rPr>
                <w:color w:val="000000" w:themeColor="text1"/>
                <w:sz w:val="18"/>
                <w:szCs w:val="18"/>
              </w:rPr>
            </w:pPr>
            <w:r w:rsidRPr="00C27791">
              <w:rPr>
                <w:color w:val="000000" w:themeColor="text1"/>
                <w:sz w:val="18"/>
                <w:szCs w:val="18"/>
              </w:rPr>
              <w:t>18.50 (4.85)</w:t>
            </w:r>
          </w:p>
        </w:tc>
        <w:tc>
          <w:tcPr>
            <w:tcW w:w="567" w:type="dxa"/>
            <w:tcBorders>
              <w:top w:val="single" w:sz="4" w:space="0" w:color="auto"/>
            </w:tcBorders>
          </w:tcPr>
          <w:p w14:paraId="5C0E932B" w14:textId="77777777" w:rsidR="006D62BB" w:rsidRPr="00C27791" w:rsidRDefault="006D62BB" w:rsidP="00E4329E">
            <w:pPr>
              <w:jc w:val="center"/>
              <w:rPr>
                <w:color w:val="000000" w:themeColor="text1"/>
                <w:sz w:val="18"/>
                <w:szCs w:val="18"/>
              </w:rPr>
            </w:pPr>
          </w:p>
        </w:tc>
        <w:tc>
          <w:tcPr>
            <w:tcW w:w="1134" w:type="dxa"/>
            <w:tcBorders>
              <w:top w:val="single" w:sz="4" w:space="0" w:color="auto"/>
            </w:tcBorders>
          </w:tcPr>
          <w:p w14:paraId="3630AFEA" w14:textId="77777777" w:rsidR="006D62BB" w:rsidRPr="00C27791" w:rsidRDefault="006D62BB" w:rsidP="00E4329E">
            <w:pPr>
              <w:jc w:val="center"/>
              <w:rPr>
                <w:color w:val="000000" w:themeColor="text1"/>
                <w:sz w:val="18"/>
                <w:szCs w:val="18"/>
              </w:rPr>
            </w:pPr>
            <w:r w:rsidRPr="00C27791">
              <w:rPr>
                <w:color w:val="000000" w:themeColor="text1"/>
                <w:sz w:val="18"/>
                <w:szCs w:val="18"/>
              </w:rPr>
              <w:t>9.00-24.50</w:t>
            </w:r>
          </w:p>
        </w:tc>
      </w:tr>
      <w:tr w:rsidR="006D62BB" w:rsidRPr="00C27791" w14:paraId="06BD8CB7" w14:textId="77777777" w:rsidTr="00E4329E">
        <w:trPr>
          <w:trHeight w:val="142"/>
        </w:trPr>
        <w:tc>
          <w:tcPr>
            <w:tcW w:w="236" w:type="dxa"/>
          </w:tcPr>
          <w:p w14:paraId="2481B93E" w14:textId="77777777" w:rsidR="006D62BB" w:rsidRPr="00C27791" w:rsidRDefault="006D62BB" w:rsidP="00E4329E">
            <w:pPr>
              <w:rPr>
                <w:color w:val="000000" w:themeColor="text1"/>
                <w:sz w:val="18"/>
                <w:szCs w:val="18"/>
              </w:rPr>
            </w:pPr>
          </w:p>
        </w:tc>
        <w:tc>
          <w:tcPr>
            <w:tcW w:w="940" w:type="dxa"/>
          </w:tcPr>
          <w:p w14:paraId="1FAC4103" w14:textId="77777777" w:rsidR="006D62BB" w:rsidRPr="00C27791" w:rsidRDefault="006D62BB" w:rsidP="00E4329E">
            <w:pPr>
              <w:rPr>
                <w:color w:val="000000" w:themeColor="text1"/>
                <w:sz w:val="18"/>
                <w:szCs w:val="18"/>
              </w:rPr>
            </w:pPr>
            <w:r w:rsidRPr="00C27791">
              <w:rPr>
                <w:color w:val="000000" w:themeColor="text1"/>
                <w:sz w:val="18"/>
                <w:szCs w:val="18"/>
              </w:rPr>
              <w:t>Sleep</w:t>
            </w:r>
          </w:p>
        </w:tc>
        <w:tc>
          <w:tcPr>
            <w:tcW w:w="1234" w:type="dxa"/>
          </w:tcPr>
          <w:p w14:paraId="2E46E07D" w14:textId="77777777" w:rsidR="006D62BB" w:rsidRPr="00C27791" w:rsidRDefault="006D62BB" w:rsidP="00E4329E">
            <w:pPr>
              <w:jc w:val="center"/>
              <w:rPr>
                <w:color w:val="000000" w:themeColor="text1"/>
                <w:sz w:val="18"/>
                <w:szCs w:val="18"/>
              </w:rPr>
            </w:pPr>
            <w:r w:rsidRPr="00C27791">
              <w:rPr>
                <w:color w:val="000000" w:themeColor="text1"/>
                <w:sz w:val="18"/>
                <w:szCs w:val="18"/>
              </w:rPr>
              <w:t>6.69 (2.54)</w:t>
            </w:r>
          </w:p>
        </w:tc>
        <w:tc>
          <w:tcPr>
            <w:tcW w:w="567" w:type="dxa"/>
          </w:tcPr>
          <w:p w14:paraId="701EF16D" w14:textId="77777777" w:rsidR="006D62BB" w:rsidRPr="00C27791" w:rsidRDefault="006D62BB" w:rsidP="00E4329E">
            <w:pPr>
              <w:jc w:val="center"/>
              <w:rPr>
                <w:color w:val="000000" w:themeColor="text1"/>
                <w:sz w:val="18"/>
                <w:szCs w:val="18"/>
              </w:rPr>
            </w:pPr>
            <w:r w:rsidRPr="00C27791">
              <w:rPr>
                <w:color w:val="000000" w:themeColor="text1"/>
                <w:sz w:val="18"/>
                <w:szCs w:val="18"/>
              </w:rPr>
              <w:t>45%</w:t>
            </w:r>
          </w:p>
        </w:tc>
        <w:tc>
          <w:tcPr>
            <w:tcW w:w="1134" w:type="dxa"/>
          </w:tcPr>
          <w:p w14:paraId="6E20D084" w14:textId="77777777" w:rsidR="006D62BB" w:rsidRPr="00C27791" w:rsidRDefault="006D62BB" w:rsidP="00E4329E">
            <w:pPr>
              <w:jc w:val="center"/>
              <w:rPr>
                <w:color w:val="000000" w:themeColor="text1"/>
                <w:sz w:val="18"/>
                <w:szCs w:val="18"/>
              </w:rPr>
            </w:pPr>
            <w:r w:rsidRPr="00C27791">
              <w:rPr>
                <w:color w:val="000000" w:themeColor="text1"/>
                <w:sz w:val="18"/>
                <w:szCs w:val="18"/>
              </w:rPr>
              <w:t>2.00-12.50</w:t>
            </w:r>
          </w:p>
        </w:tc>
        <w:tc>
          <w:tcPr>
            <w:tcW w:w="1276" w:type="dxa"/>
          </w:tcPr>
          <w:p w14:paraId="7BEC43C6" w14:textId="77777777" w:rsidR="006D62BB" w:rsidRPr="00C27791" w:rsidRDefault="006D62BB" w:rsidP="00E4329E">
            <w:pPr>
              <w:jc w:val="center"/>
              <w:rPr>
                <w:color w:val="000000" w:themeColor="text1"/>
                <w:sz w:val="18"/>
                <w:szCs w:val="18"/>
              </w:rPr>
            </w:pPr>
            <w:r w:rsidRPr="00C27791">
              <w:rPr>
                <w:color w:val="000000" w:themeColor="text1"/>
                <w:sz w:val="18"/>
                <w:szCs w:val="18"/>
              </w:rPr>
              <w:t>6.69 (3.24)</w:t>
            </w:r>
          </w:p>
        </w:tc>
        <w:tc>
          <w:tcPr>
            <w:tcW w:w="567" w:type="dxa"/>
          </w:tcPr>
          <w:p w14:paraId="31F0EB75" w14:textId="77777777" w:rsidR="006D62BB" w:rsidRPr="00C27791" w:rsidRDefault="006D62BB" w:rsidP="00E4329E">
            <w:pPr>
              <w:jc w:val="center"/>
              <w:rPr>
                <w:color w:val="000000" w:themeColor="text1"/>
                <w:sz w:val="18"/>
                <w:szCs w:val="18"/>
              </w:rPr>
            </w:pPr>
            <w:r w:rsidRPr="00C27791">
              <w:rPr>
                <w:color w:val="000000" w:themeColor="text1"/>
                <w:sz w:val="18"/>
                <w:szCs w:val="18"/>
              </w:rPr>
              <w:t>29%</w:t>
            </w:r>
          </w:p>
        </w:tc>
        <w:tc>
          <w:tcPr>
            <w:tcW w:w="1134" w:type="dxa"/>
          </w:tcPr>
          <w:p w14:paraId="0285A9F8" w14:textId="77777777" w:rsidR="006D62BB" w:rsidRPr="00C27791" w:rsidRDefault="006D62BB" w:rsidP="00E4329E">
            <w:pPr>
              <w:jc w:val="center"/>
              <w:rPr>
                <w:color w:val="000000" w:themeColor="text1"/>
                <w:sz w:val="18"/>
                <w:szCs w:val="18"/>
              </w:rPr>
            </w:pPr>
            <w:r w:rsidRPr="00C27791">
              <w:rPr>
                <w:color w:val="000000" w:themeColor="text1"/>
                <w:sz w:val="18"/>
                <w:szCs w:val="18"/>
              </w:rPr>
              <w:t>0.08-11.08</w:t>
            </w:r>
          </w:p>
        </w:tc>
        <w:tc>
          <w:tcPr>
            <w:tcW w:w="1276" w:type="dxa"/>
          </w:tcPr>
          <w:p w14:paraId="5CD646FD" w14:textId="77777777" w:rsidR="006D62BB" w:rsidRPr="00C27791" w:rsidRDefault="006D62BB" w:rsidP="00E4329E">
            <w:pPr>
              <w:jc w:val="center"/>
              <w:rPr>
                <w:color w:val="000000" w:themeColor="text1"/>
                <w:sz w:val="18"/>
                <w:szCs w:val="18"/>
              </w:rPr>
            </w:pPr>
            <w:r w:rsidRPr="00C27791">
              <w:rPr>
                <w:color w:val="000000" w:themeColor="text1"/>
                <w:sz w:val="18"/>
                <w:szCs w:val="18"/>
              </w:rPr>
              <w:t>4.81 (3.15)</w:t>
            </w:r>
          </w:p>
        </w:tc>
        <w:tc>
          <w:tcPr>
            <w:tcW w:w="567" w:type="dxa"/>
          </w:tcPr>
          <w:p w14:paraId="236E4516" w14:textId="77777777" w:rsidR="006D62BB" w:rsidRPr="00C27791" w:rsidRDefault="006D62BB" w:rsidP="00E4329E">
            <w:pPr>
              <w:jc w:val="center"/>
              <w:rPr>
                <w:color w:val="000000" w:themeColor="text1"/>
                <w:sz w:val="18"/>
                <w:szCs w:val="18"/>
              </w:rPr>
            </w:pPr>
            <w:r w:rsidRPr="00C27791">
              <w:rPr>
                <w:color w:val="000000" w:themeColor="text1"/>
                <w:sz w:val="18"/>
                <w:szCs w:val="18"/>
              </w:rPr>
              <w:t>25%</w:t>
            </w:r>
          </w:p>
        </w:tc>
        <w:tc>
          <w:tcPr>
            <w:tcW w:w="1134" w:type="dxa"/>
          </w:tcPr>
          <w:p w14:paraId="585D1A0F" w14:textId="77777777" w:rsidR="006D62BB" w:rsidRPr="00C27791" w:rsidRDefault="006D62BB" w:rsidP="00E4329E">
            <w:pPr>
              <w:jc w:val="center"/>
              <w:rPr>
                <w:color w:val="000000" w:themeColor="text1"/>
                <w:sz w:val="18"/>
                <w:szCs w:val="18"/>
              </w:rPr>
            </w:pPr>
            <w:r w:rsidRPr="00C27791">
              <w:rPr>
                <w:color w:val="000000" w:themeColor="text1"/>
                <w:sz w:val="18"/>
                <w:szCs w:val="18"/>
              </w:rPr>
              <w:t>0.0-10.17</w:t>
            </w:r>
          </w:p>
        </w:tc>
      </w:tr>
      <w:tr w:rsidR="006D62BB" w:rsidRPr="00C27791" w14:paraId="0773FDE0" w14:textId="77777777" w:rsidTr="00E4329E">
        <w:trPr>
          <w:trHeight w:val="142"/>
        </w:trPr>
        <w:tc>
          <w:tcPr>
            <w:tcW w:w="236" w:type="dxa"/>
          </w:tcPr>
          <w:p w14:paraId="30CC0519" w14:textId="77777777" w:rsidR="006D62BB" w:rsidRPr="00C27791" w:rsidRDefault="006D62BB" w:rsidP="00E4329E">
            <w:pPr>
              <w:rPr>
                <w:color w:val="000000" w:themeColor="text1"/>
                <w:sz w:val="18"/>
                <w:szCs w:val="18"/>
              </w:rPr>
            </w:pPr>
          </w:p>
        </w:tc>
        <w:tc>
          <w:tcPr>
            <w:tcW w:w="940" w:type="dxa"/>
          </w:tcPr>
          <w:p w14:paraId="1DEC67E7" w14:textId="77777777" w:rsidR="006D62BB" w:rsidRPr="00C27791" w:rsidRDefault="006D62BB" w:rsidP="00E4329E">
            <w:pPr>
              <w:rPr>
                <w:color w:val="000000" w:themeColor="text1"/>
                <w:sz w:val="18"/>
                <w:szCs w:val="18"/>
              </w:rPr>
            </w:pPr>
            <w:r w:rsidRPr="00C27791">
              <w:rPr>
                <w:color w:val="000000" w:themeColor="text1"/>
                <w:sz w:val="18"/>
                <w:szCs w:val="18"/>
              </w:rPr>
              <w:t>Sedentary</w:t>
            </w:r>
          </w:p>
        </w:tc>
        <w:tc>
          <w:tcPr>
            <w:tcW w:w="1234" w:type="dxa"/>
          </w:tcPr>
          <w:p w14:paraId="115AB7E7" w14:textId="77777777" w:rsidR="006D62BB" w:rsidRPr="00C27791" w:rsidRDefault="006D62BB" w:rsidP="00E4329E">
            <w:pPr>
              <w:jc w:val="center"/>
              <w:rPr>
                <w:color w:val="000000" w:themeColor="text1"/>
                <w:sz w:val="18"/>
                <w:szCs w:val="18"/>
              </w:rPr>
            </w:pPr>
            <w:r w:rsidRPr="00C27791">
              <w:rPr>
                <w:color w:val="000000" w:themeColor="text1"/>
                <w:sz w:val="18"/>
                <w:szCs w:val="18"/>
              </w:rPr>
              <w:t>4.41 (1.53)</w:t>
            </w:r>
          </w:p>
        </w:tc>
        <w:tc>
          <w:tcPr>
            <w:tcW w:w="567" w:type="dxa"/>
          </w:tcPr>
          <w:p w14:paraId="604DC81F" w14:textId="77777777" w:rsidR="006D62BB" w:rsidRPr="00C27791" w:rsidRDefault="006D62BB" w:rsidP="00E4329E">
            <w:pPr>
              <w:jc w:val="center"/>
              <w:rPr>
                <w:color w:val="000000" w:themeColor="text1"/>
                <w:sz w:val="18"/>
                <w:szCs w:val="18"/>
              </w:rPr>
            </w:pPr>
            <w:r w:rsidRPr="00C27791">
              <w:rPr>
                <w:color w:val="000000" w:themeColor="text1"/>
                <w:sz w:val="18"/>
                <w:szCs w:val="18"/>
              </w:rPr>
              <w:t>31%</w:t>
            </w:r>
          </w:p>
        </w:tc>
        <w:tc>
          <w:tcPr>
            <w:tcW w:w="1134" w:type="dxa"/>
          </w:tcPr>
          <w:p w14:paraId="230337BD" w14:textId="77777777" w:rsidR="006D62BB" w:rsidRPr="00C27791" w:rsidRDefault="006D62BB" w:rsidP="00E4329E">
            <w:pPr>
              <w:jc w:val="center"/>
              <w:rPr>
                <w:color w:val="000000" w:themeColor="text1"/>
                <w:sz w:val="18"/>
                <w:szCs w:val="18"/>
              </w:rPr>
            </w:pPr>
            <w:r w:rsidRPr="00C27791">
              <w:rPr>
                <w:color w:val="000000" w:themeColor="text1"/>
                <w:sz w:val="18"/>
                <w:szCs w:val="18"/>
              </w:rPr>
              <w:t>2.03-7.30</w:t>
            </w:r>
          </w:p>
        </w:tc>
        <w:tc>
          <w:tcPr>
            <w:tcW w:w="1276" w:type="dxa"/>
          </w:tcPr>
          <w:p w14:paraId="4D7E0568" w14:textId="77777777" w:rsidR="006D62BB" w:rsidRPr="00C27791" w:rsidRDefault="006D62BB" w:rsidP="00E4329E">
            <w:pPr>
              <w:jc w:val="center"/>
              <w:rPr>
                <w:color w:val="000000" w:themeColor="text1"/>
                <w:sz w:val="18"/>
                <w:szCs w:val="18"/>
              </w:rPr>
            </w:pPr>
            <w:r w:rsidRPr="00C27791">
              <w:rPr>
                <w:color w:val="000000" w:themeColor="text1"/>
                <w:sz w:val="18"/>
                <w:szCs w:val="18"/>
              </w:rPr>
              <w:t>9.20 (2.64)</w:t>
            </w:r>
          </w:p>
        </w:tc>
        <w:tc>
          <w:tcPr>
            <w:tcW w:w="567" w:type="dxa"/>
          </w:tcPr>
          <w:p w14:paraId="76A24603" w14:textId="77777777" w:rsidR="006D62BB" w:rsidRPr="00C27791" w:rsidRDefault="006D62BB" w:rsidP="00E4329E">
            <w:pPr>
              <w:jc w:val="center"/>
              <w:rPr>
                <w:color w:val="000000" w:themeColor="text1"/>
                <w:sz w:val="18"/>
                <w:szCs w:val="18"/>
              </w:rPr>
            </w:pPr>
            <w:r w:rsidRPr="00C27791">
              <w:rPr>
                <w:color w:val="000000" w:themeColor="text1"/>
                <w:sz w:val="18"/>
                <w:szCs w:val="18"/>
              </w:rPr>
              <w:t>43%</w:t>
            </w:r>
          </w:p>
        </w:tc>
        <w:tc>
          <w:tcPr>
            <w:tcW w:w="1134" w:type="dxa"/>
          </w:tcPr>
          <w:p w14:paraId="4A64DC1F" w14:textId="77777777" w:rsidR="006D62BB" w:rsidRPr="00C27791" w:rsidRDefault="006D62BB" w:rsidP="00E4329E">
            <w:pPr>
              <w:jc w:val="center"/>
              <w:rPr>
                <w:color w:val="000000" w:themeColor="text1"/>
                <w:sz w:val="18"/>
                <w:szCs w:val="18"/>
              </w:rPr>
            </w:pPr>
            <w:r w:rsidRPr="00C27791">
              <w:rPr>
                <w:color w:val="000000" w:themeColor="text1"/>
                <w:sz w:val="18"/>
                <w:szCs w:val="18"/>
              </w:rPr>
              <w:t>5.72-15.89</w:t>
            </w:r>
          </w:p>
        </w:tc>
        <w:tc>
          <w:tcPr>
            <w:tcW w:w="1276" w:type="dxa"/>
          </w:tcPr>
          <w:p w14:paraId="1A5D74FE" w14:textId="77777777" w:rsidR="006D62BB" w:rsidRPr="00C27791" w:rsidRDefault="006D62BB" w:rsidP="00E4329E">
            <w:pPr>
              <w:jc w:val="center"/>
              <w:rPr>
                <w:color w:val="000000" w:themeColor="text1"/>
                <w:sz w:val="18"/>
                <w:szCs w:val="18"/>
              </w:rPr>
            </w:pPr>
            <w:r w:rsidRPr="00C27791">
              <w:rPr>
                <w:color w:val="000000" w:themeColor="text1"/>
                <w:sz w:val="18"/>
                <w:szCs w:val="18"/>
              </w:rPr>
              <w:t>7.94 (1.96)</w:t>
            </w:r>
          </w:p>
        </w:tc>
        <w:tc>
          <w:tcPr>
            <w:tcW w:w="567" w:type="dxa"/>
          </w:tcPr>
          <w:p w14:paraId="0E5E050D" w14:textId="77777777" w:rsidR="006D62BB" w:rsidRPr="00C27791" w:rsidRDefault="006D62BB" w:rsidP="00E4329E">
            <w:pPr>
              <w:jc w:val="center"/>
              <w:rPr>
                <w:color w:val="000000" w:themeColor="text1"/>
                <w:sz w:val="18"/>
                <w:szCs w:val="18"/>
              </w:rPr>
            </w:pPr>
            <w:r w:rsidRPr="00C27791">
              <w:rPr>
                <w:color w:val="000000" w:themeColor="text1"/>
                <w:sz w:val="18"/>
                <w:szCs w:val="18"/>
              </w:rPr>
              <w:t>44%</w:t>
            </w:r>
          </w:p>
        </w:tc>
        <w:tc>
          <w:tcPr>
            <w:tcW w:w="1134" w:type="dxa"/>
          </w:tcPr>
          <w:p w14:paraId="47F46FDB" w14:textId="77777777" w:rsidR="006D62BB" w:rsidRPr="00C27791" w:rsidRDefault="006D62BB" w:rsidP="00E4329E">
            <w:pPr>
              <w:jc w:val="center"/>
              <w:rPr>
                <w:color w:val="000000" w:themeColor="text1"/>
                <w:sz w:val="18"/>
                <w:szCs w:val="18"/>
              </w:rPr>
            </w:pPr>
            <w:r w:rsidRPr="00C27791">
              <w:rPr>
                <w:color w:val="000000" w:themeColor="text1"/>
                <w:sz w:val="18"/>
                <w:szCs w:val="18"/>
              </w:rPr>
              <w:t>3.60-11.22</w:t>
            </w:r>
          </w:p>
        </w:tc>
      </w:tr>
      <w:tr w:rsidR="006D62BB" w:rsidRPr="00C27791" w14:paraId="4257DD9E" w14:textId="77777777" w:rsidTr="00E4329E">
        <w:trPr>
          <w:trHeight w:val="142"/>
        </w:trPr>
        <w:tc>
          <w:tcPr>
            <w:tcW w:w="236" w:type="dxa"/>
            <w:tcBorders>
              <w:bottom w:val="nil"/>
            </w:tcBorders>
          </w:tcPr>
          <w:p w14:paraId="07DF41A3" w14:textId="77777777" w:rsidR="006D62BB" w:rsidRPr="00C27791" w:rsidRDefault="006D62BB" w:rsidP="00E4329E">
            <w:pPr>
              <w:rPr>
                <w:color w:val="000000" w:themeColor="text1"/>
                <w:sz w:val="18"/>
                <w:szCs w:val="18"/>
              </w:rPr>
            </w:pPr>
          </w:p>
        </w:tc>
        <w:tc>
          <w:tcPr>
            <w:tcW w:w="940" w:type="dxa"/>
            <w:tcBorders>
              <w:bottom w:val="nil"/>
            </w:tcBorders>
          </w:tcPr>
          <w:p w14:paraId="1AE5B3BA" w14:textId="77777777" w:rsidR="006D62BB" w:rsidRPr="00C27791" w:rsidRDefault="006D62BB" w:rsidP="00E4329E">
            <w:pPr>
              <w:rPr>
                <w:color w:val="000000" w:themeColor="text1"/>
                <w:sz w:val="18"/>
                <w:szCs w:val="18"/>
              </w:rPr>
            </w:pPr>
            <w:r w:rsidRPr="00C27791">
              <w:rPr>
                <w:color w:val="000000" w:themeColor="text1"/>
                <w:sz w:val="18"/>
                <w:szCs w:val="18"/>
              </w:rPr>
              <w:t>LPA</w:t>
            </w:r>
          </w:p>
        </w:tc>
        <w:tc>
          <w:tcPr>
            <w:tcW w:w="1234" w:type="dxa"/>
            <w:tcBorders>
              <w:bottom w:val="nil"/>
            </w:tcBorders>
          </w:tcPr>
          <w:p w14:paraId="792CB22B" w14:textId="77777777" w:rsidR="006D62BB" w:rsidRPr="00C27791" w:rsidRDefault="006D62BB" w:rsidP="00E4329E">
            <w:pPr>
              <w:jc w:val="center"/>
              <w:rPr>
                <w:color w:val="000000" w:themeColor="text1"/>
                <w:sz w:val="18"/>
                <w:szCs w:val="18"/>
              </w:rPr>
            </w:pPr>
            <w:r w:rsidRPr="00C27791">
              <w:rPr>
                <w:color w:val="000000" w:themeColor="text1"/>
                <w:sz w:val="18"/>
                <w:szCs w:val="18"/>
              </w:rPr>
              <w:t>2.74 (1.45)</w:t>
            </w:r>
          </w:p>
        </w:tc>
        <w:tc>
          <w:tcPr>
            <w:tcW w:w="567" w:type="dxa"/>
            <w:tcBorders>
              <w:bottom w:val="nil"/>
            </w:tcBorders>
          </w:tcPr>
          <w:p w14:paraId="42BC2663" w14:textId="77777777" w:rsidR="006D62BB" w:rsidRPr="00C27791" w:rsidRDefault="006D62BB" w:rsidP="00E4329E">
            <w:pPr>
              <w:jc w:val="center"/>
              <w:rPr>
                <w:color w:val="000000" w:themeColor="text1"/>
                <w:sz w:val="18"/>
                <w:szCs w:val="18"/>
              </w:rPr>
            </w:pPr>
            <w:r w:rsidRPr="00C27791">
              <w:rPr>
                <w:color w:val="000000" w:themeColor="text1"/>
                <w:sz w:val="18"/>
                <w:szCs w:val="18"/>
              </w:rPr>
              <w:t>18%</w:t>
            </w:r>
          </w:p>
        </w:tc>
        <w:tc>
          <w:tcPr>
            <w:tcW w:w="1134" w:type="dxa"/>
            <w:tcBorders>
              <w:bottom w:val="nil"/>
            </w:tcBorders>
          </w:tcPr>
          <w:p w14:paraId="47198D17" w14:textId="77777777" w:rsidR="006D62BB" w:rsidRPr="00C27791" w:rsidRDefault="006D62BB" w:rsidP="00E4329E">
            <w:pPr>
              <w:jc w:val="center"/>
              <w:rPr>
                <w:color w:val="000000" w:themeColor="text1"/>
                <w:sz w:val="18"/>
                <w:szCs w:val="18"/>
              </w:rPr>
            </w:pPr>
            <w:r w:rsidRPr="00C27791">
              <w:rPr>
                <w:color w:val="000000" w:themeColor="text1"/>
                <w:sz w:val="18"/>
                <w:szCs w:val="18"/>
              </w:rPr>
              <w:t>0.69-5.97</w:t>
            </w:r>
          </w:p>
        </w:tc>
        <w:tc>
          <w:tcPr>
            <w:tcW w:w="1276" w:type="dxa"/>
            <w:tcBorders>
              <w:bottom w:val="nil"/>
            </w:tcBorders>
          </w:tcPr>
          <w:p w14:paraId="3A467F20" w14:textId="77777777" w:rsidR="006D62BB" w:rsidRPr="00C27791" w:rsidRDefault="006D62BB" w:rsidP="00E4329E">
            <w:pPr>
              <w:jc w:val="center"/>
              <w:rPr>
                <w:color w:val="000000" w:themeColor="text1"/>
                <w:sz w:val="18"/>
                <w:szCs w:val="18"/>
              </w:rPr>
            </w:pPr>
            <w:r w:rsidRPr="00C27791">
              <w:rPr>
                <w:color w:val="000000" w:themeColor="text1"/>
                <w:sz w:val="18"/>
                <w:szCs w:val="18"/>
              </w:rPr>
              <w:t>4.77 (1.74)</w:t>
            </w:r>
          </w:p>
        </w:tc>
        <w:tc>
          <w:tcPr>
            <w:tcW w:w="567" w:type="dxa"/>
            <w:tcBorders>
              <w:bottom w:val="nil"/>
            </w:tcBorders>
          </w:tcPr>
          <w:p w14:paraId="3D87CB50" w14:textId="77777777" w:rsidR="006D62BB" w:rsidRPr="00C27791" w:rsidRDefault="006D62BB" w:rsidP="00E4329E">
            <w:pPr>
              <w:jc w:val="center"/>
              <w:rPr>
                <w:color w:val="000000" w:themeColor="text1"/>
                <w:sz w:val="18"/>
                <w:szCs w:val="18"/>
              </w:rPr>
            </w:pPr>
            <w:r w:rsidRPr="00C27791">
              <w:rPr>
                <w:color w:val="000000" w:themeColor="text1"/>
                <w:sz w:val="18"/>
                <w:szCs w:val="18"/>
              </w:rPr>
              <w:t>22%</w:t>
            </w:r>
          </w:p>
        </w:tc>
        <w:tc>
          <w:tcPr>
            <w:tcW w:w="1134" w:type="dxa"/>
            <w:tcBorders>
              <w:bottom w:val="nil"/>
            </w:tcBorders>
          </w:tcPr>
          <w:p w14:paraId="1D8F89FE" w14:textId="77777777" w:rsidR="006D62BB" w:rsidRPr="00C27791" w:rsidRDefault="006D62BB" w:rsidP="00E4329E">
            <w:pPr>
              <w:jc w:val="center"/>
              <w:rPr>
                <w:color w:val="000000" w:themeColor="text1"/>
                <w:sz w:val="18"/>
                <w:szCs w:val="18"/>
              </w:rPr>
            </w:pPr>
            <w:r w:rsidRPr="00C27791">
              <w:rPr>
                <w:color w:val="000000" w:themeColor="text1"/>
                <w:sz w:val="18"/>
                <w:szCs w:val="18"/>
              </w:rPr>
              <w:t>1.29-7.88</w:t>
            </w:r>
          </w:p>
        </w:tc>
        <w:tc>
          <w:tcPr>
            <w:tcW w:w="1276" w:type="dxa"/>
            <w:tcBorders>
              <w:bottom w:val="nil"/>
            </w:tcBorders>
          </w:tcPr>
          <w:p w14:paraId="26AD8528" w14:textId="77777777" w:rsidR="006D62BB" w:rsidRPr="00C27791" w:rsidRDefault="006D62BB" w:rsidP="00E4329E">
            <w:pPr>
              <w:jc w:val="center"/>
              <w:rPr>
                <w:color w:val="000000" w:themeColor="text1"/>
                <w:sz w:val="18"/>
                <w:szCs w:val="18"/>
              </w:rPr>
            </w:pPr>
            <w:r w:rsidRPr="00C27791">
              <w:rPr>
                <w:color w:val="000000" w:themeColor="text1"/>
                <w:sz w:val="18"/>
                <w:szCs w:val="18"/>
              </w:rPr>
              <w:t>4.33 (1.79)</w:t>
            </w:r>
          </w:p>
        </w:tc>
        <w:tc>
          <w:tcPr>
            <w:tcW w:w="567" w:type="dxa"/>
            <w:tcBorders>
              <w:bottom w:val="nil"/>
            </w:tcBorders>
          </w:tcPr>
          <w:p w14:paraId="69DA05A1" w14:textId="77777777" w:rsidR="006D62BB" w:rsidRPr="00C27791" w:rsidRDefault="006D62BB" w:rsidP="00E4329E">
            <w:pPr>
              <w:jc w:val="center"/>
              <w:rPr>
                <w:color w:val="000000" w:themeColor="text1"/>
                <w:sz w:val="18"/>
                <w:szCs w:val="18"/>
              </w:rPr>
            </w:pPr>
            <w:r w:rsidRPr="00C27791">
              <w:rPr>
                <w:color w:val="000000" w:themeColor="text1"/>
                <w:sz w:val="18"/>
                <w:szCs w:val="18"/>
              </w:rPr>
              <w:t>23%</w:t>
            </w:r>
          </w:p>
        </w:tc>
        <w:tc>
          <w:tcPr>
            <w:tcW w:w="1134" w:type="dxa"/>
            <w:tcBorders>
              <w:bottom w:val="nil"/>
            </w:tcBorders>
          </w:tcPr>
          <w:p w14:paraId="6C16D0DF" w14:textId="77777777" w:rsidR="006D62BB" w:rsidRPr="00C27791" w:rsidRDefault="006D62BB" w:rsidP="00E4329E">
            <w:pPr>
              <w:jc w:val="center"/>
              <w:rPr>
                <w:color w:val="000000" w:themeColor="text1"/>
                <w:sz w:val="18"/>
                <w:szCs w:val="18"/>
              </w:rPr>
            </w:pPr>
            <w:r w:rsidRPr="00C27791">
              <w:rPr>
                <w:color w:val="000000" w:themeColor="text1"/>
                <w:sz w:val="18"/>
                <w:szCs w:val="18"/>
              </w:rPr>
              <w:t>1.22-7.24</w:t>
            </w:r>
          </w:p>
        </w:tc>
      </w:tr>
      <w:tr w:rsidR="006D62BB" w:rsidRPr="00C27791" w14:paraId="2DB9BD41" w14:textId="77777777" w:rsidTr="00E4329E">
        <w:trPr>
          <w:trHeight w:val="142"/>
        </w:trPr>
        <w:tc>
          <w:tcPr>
            <w:tcW w:w="236" w:type="dxa"/>
            <w:tcBorders>
              <w:top w:val="nil"/>
              <w:bottom w:val="single" w:sz="4" w:space="0" w:color="auto"/>
            </w:tcBorders>
          </w:tcPr>
          <w:p w14:paraId="3FDDD1BD" w14:textId="77777777" w:rsidR="006D62BB" w:rsidRPr="00C27791" w:rsidRDefault="006D62BB" w:rsidP="00E4329E">
            <w:pPr>
              <w:rPr>
                <w:color w:val="000000" w:themeColor="text1"/>
                <w:sz w:val="18"/>
                <w:szCs w:val="18"/>
              </w:rPr>
            </w:pPr>
          </w:p>
        </w:tc>
        <w:tc>
          <w:tcPr>
            <w:tcW w:w="940" w:type="dxa"/>
            <w:tcBorders>
              <w:top w:val="nil"/>
              <w:bottom w:val="single" w:sz="4" w:space="0" w:color="auto"/>
            </w:tcBorders>
          </w:tcPr>
          <w:p w14:paraId="3BC4033F" w14:textId="77777777" w:rsidR="006D62BB" w:rsidRPr="00C27791" w:rsidRDefault="006D62BB" w:rsidP="00E4329E">
            <w:pPr>
              <w:rPr>
                <w:color w:val="000000" w:themeColor="text1"/>
                <w:sz w:val="18"/>
                <w:szCs w:val="18"/>
              </w:rPr>
            </w:pPr>
            <w:r w:rsidRPr="00C27791">
              <w:rPr>
                <w:color w:val="000000" w:themeColor="text1"/>
                <w:sz w:val="18"/>
                <w:szCs w:val="18"/>
              </w:rPr>
              <w:t>MVPA</w:t>
            </w:r>
          </w:p>
        </w:tc>
        <w:tc>
          <w:tcPr>
            <w:tcW w:w="1234" w:type="dxa"/>
            <w:tcBorders>
              <w:top w:val="nil"/>
              <w:bottom w:val="single" w:sz="4" w:space="0" w:color="auto"/>
            </w:tcBorders>
          </w:tcPr>
          <w:p w14:paraId="69BD5B94" w14:textId="77777777" w:rsidR="006D62BB" w:rsidRPr="00C27791" w:rsidRDefault="006D62BB" w:rsidP="00E4329E">
            <w:pPr>
              <w:jc w:val="center"/>
              <w:rPr>
                <w:color w:val="000000" w:themeColor="text1"/>
                <w:sz w:val="18"/>
                <w:szCs w:val="18"/>
              </w:rPr>
            </w:pPr>
            <w:r w:rsidRPr="00C27791">
              <w:rPr>
                <w:color w:val="000000" w:themeColor="text1"/>
                <w:sz w:val="18"/>
                <w:szCs w:val="18"/>
              </w:rPr>
              <w:t>0.89 (0.63)</w:t>
            </w:r>
          </w:p>
        </w:tc>
        <w:tc>
          <w:tcPr>
            <w:tcW w:w="567" w:type="dxa"/>
            <w:tcBorders>
              <w:top w:val="nil"/>
              <w:bottom w:val="single" w:sz="4" w:space="0" w:color="auto"/>
            </w:tcBorders>
          </w:tcPr>
          <w:p w14:paraId="206F38D9" w14:textId="77777777" w:rsidR="006D62BB" w:rsidRPr="00C27791" w:rsidRDefault="006D62BB" w:rsidP="00E4329E">
            <w:pPr>
              <w:jc w:val="center"/>
              <w:rPr>
                <w:color w:val="000000" w:themeColor="text1"/>
                <w:sz w:val="18"/>
                <w:szCs w:val="18"/>
              </w:rPr>
            </w:pPr>
            <w:r w:rsidRPr="00C27791">
              <w:rPr>
                <w:color w:val="000000" w:themeColor="text1"/>
                <w:sz w:val="18"/>
                <w:szCs w:val="18"/>
              </w:rPr>
              <w:t>6%</w:t>
            </w:r>
          </w:p>
        </w:tc>
        <w:tc>
          <w:tcPr>
            <w:tcW w:w="1134" w:type="dxa"/>
            <w:tcBorders>
              <w:top w:val="nil"/>
              <w:bottom w:val="single" w:sz="4" w:space="0" w:color="auto"/>
            </w:tcBorders>
          </w:tcPr>
          <w:p w14:paraId="65E4AEE0" w14:textId="77777777" w:rsidR="006D62BB" w:rsidRPr="00C27791" w:rsidRDefault="006D62BB" w:rsidP="00E4329E">
            <w:pPr>
              <w:jc w:val="center"/>
              <w:rPr>
                <w:color w:val="000000" w:themeColor="text1"/>
                <w:sz w:val="18"/>
                <w:szCs w:val="18"/>
              </w:rPr>
            </w:pPr>
            <w:r w:rsidRPr="00C27791">
              <w:rPr>
                <w:color w:val="000000" w:themeColor="text1"/>
                <w:sz w:val="18"/>
                <w:szCs w:val="18"/>
              </w:rPr>
              <w:t>0.22-2.66</w:t>
            </w:r>
          </w:p>
        </w:tc>
        <w:tc>
          <w:tcPr>
            <w:tcW w:w="1276" w:type="dxa"/>
            <w:tcBorders>
              <w:top w:val="nil"/>
              <w:bottom w:val="single" w:sz="4" w:space="0" w:color="auto"/>
            </w:tcBorders>
          </w:tcPr>
          <w:p w14:paraId="1115C39C" w14:textId="77777777" w:rsidR="006D62BB" w:rsidRPr="00C27791" w:rsidRDefault="006D62BB" w:rsidP="00E4329E">
            <w:pPr>
              <w:jc w:val="center"/>
              <w:rPr>
                <w:color w:val="000000" w:themeColor="text1"/>
                <w:sz w:val="18"/>
                <w:szCs w:val="18"/>
              </w:rPr>
            </w:pPr>
            <w:r w:rsidRPr="00C27791">
              <w:rPr>
                <w:color w:val="000000" w:themeColor="text1"/>
                <w:sz w:val="18"/>
                <w:szCs w:val="18"/>
              </w:rPr>
              <w:t>1.31 (0.74)</w:t>
            </w:r>
          </w:p>
        </w:tc>
        <w:tc>
          <w:tcPr>
            <w:tcW w:w="567" w:type="dxa"/>
            <w:tcBorders>
              <w:top w:val="nil"/>
              <w:bottom w:val="single" w:sz="4" w:space="0" w:color="auto"/>
            </w:tcBorders>
          </w:tcPr>
          <w:p w14:paraId="0AFDF14C" w14:textId="77777777" w:rsidR="006D62BB" w:rsidRPr="00C27791" w:rsidRDefault="006D62BB" w:rsidP="00E4329E">
            <w:pPr>
              <w:jc w:val="center"/>
              <w:rPr>
                <w:color w:val="000000" w:themeColor="text1"/>
                <w:sz w:val="18"/>
                <w:szCs w:val="18"/>
              </w:rPr>
            </w:pPr>
            <w:r w:rsidRPr="00C27791">
              <w:rPr>
                <w:color w:val="000000" w:themeColor="text1"/>
                <w:sz w:val="18"/>
                <w:szCs w:val="18"/>
              </w:rPr>
              <w:t>6%</w:t>
            </w:r>
          </w:p>
        </w:tc>
        <w:tc>
          <w:tcPr>
            <w:tcW w:w="1134" w:type="dxa"/>
            <w:tcBorders>
              <w:top w:val="nil"/>
              <w:bottom w:val="single" w:sz="4" w:space="0" w:color="auto"/>
            </w:tcBorders>
          </w:tcPr>
          <w:p w14:paraId="4B1E97DF" w14:textId="77777777" w:rsidR="006D62BB" w:rsidRPr="00C27791" w:rsidRDefault="006D62BB" w:rsidP="00E4329E">
            <w:pPr>
              <w:jc w:val="center"/>
              <w:rPr>
                <w:color w:val="000000" w:themeColor="text1"/>
                <w:sz w:val="18"/>
                <w:szCs w:val="18"/>
              </w:rPr>
            </w:pPr>
            <w:r w:rsidRPr="00C27791">
              <w:rPr>
                <w:color w:val="000000" w:themeColor="text1"/>
                <w:sz w:val="18"/>
                <w:szCs w:val="18"/>
              </w:rPr>
              <w:t>0.25-2.85</w:t>
            </w:r>
          </w:p>
        </w:tc>
        <w:tc>
          <w:tcPr>
            <w:tcW w:w="1276" w:type="dxa"/>
            <w:tcBorders>
              <w:top w:val="nil"/>
              <w:bottom w:val="single" w:sz="4" w:space="0" w:color="auto"/>
            </w:tcBorders>
          </w:tcPr>
          <w:p w14:paraId="6FB526BE" w14:textId="77777777" w:rsidR="006D62BB" w:rsidRPr="00C27791" w:rsidRDefault="006D62BB" w:rsidP="00E4329E">
            <w:pPr>
              <w:jc w:val="center"/>
              <w:rPr>
                <w:color w:val="000000" w:themeColor="text1"/>
                <w:sz w:val="18"/>
                <w:szCs w:val="18"/>
              </w:rPr>
            </w:pPr>
            <w:r w:rsidRPr="00C27791">
              <w:rPr>
                <w:color w:val="000000" w:themeColor="text1"/>
                <w:sz w:val="18"/>
                <w:szCs w:val="18"/>
              </w:rPr>
              <w:t>1.42 (0.62)</w:t>
            </w:r>
          </w:p>
        </w:tc>
        <w:tc>
          <w:tcPr>
            <w:tcW w:w="567" w:type="dxa"/>
            <w:tcBorders>
              <w:top w:val="nil"/>
              <w:bottom w:val="single" w:sz="4" w:space="0" w:color="auto"/>
            </w:tcBorders>
          </w:tcPr>
          <w:p w14:paraId="139C33F9" w14:textId="77777777" w:rsidR="006D62BB" w:rsidRPr="00C27791" w:rsidRDefault="006D62BB" w:rsidP="00E4329E">
            <w:pPr>
              <w:jc w:val="center"/>
              <w:rPr>
                <w:color w:val="000000" w:themeColor="text1"/>
                <w:sz w:val="18"/>
                <w:szCs w:val="18"/>
              </w:rPr>
            </w:pPr>
            <w:r w:rsidRPr="00C27791">
              <w:rPr>
                <w:color w:val="000000" w:themeColor="text1"/>
                <w:sz w:val="18"/>
                <w:szCs w:val="18"/>
              </w:rPr>
              <w:t>8%</w:t>
            </w:r>
          </w:p>
        </w:tc>
        <w:tc>
          <w:tcPr>
            <w:tcW w:w="1134" w:type="dxa"/>
            <w:tcBorders>
              <w:top w:val="nil"/>
              <w:bottom w:val="single" w:sz="4" w:space="0" w:color="auto"/>
            </w:tcBorders>
          </w:tcPr>
          <w:p w14:paraId="6A828F20" w14:textId="77777777" w:rsidR="006D62BB" w:rsidRPr="00C27791" w:rsidRDefault="006D62BB" w:rsidP="00E4329E">
            <w:pPr>
              <w:jc w:val="center"/>
              <w:rPr>
                <w:color w:val="000000" w:themeColor="text1"/>
                <w:sz w:val="18"/>
                <w:szCs w:val="18"/>
              </w:rPr>
            </w:pPr>
            <w:r w:rsidRPr="00C27791">
              <w:rPr>
                <w:color w:val="000000" w:themeColor="text1"/>
                <w:sz w:val="18"/>
                <w:szCs w:val="18"/>
              </w:rPr>
              <w:t>0.53-2.43</w:t>
            </w:r>
          </w:p>
        </w:tc>
      </w:tr>
    </w:tbl>
    <w:p w14:paraId="499E3F67" w14:textId="32744B87" w:rsidR="006D62BB" w:rsidRPr="00C27791" w:rsidRDefault="006D62BB" w:rsidP="006D62BB">
      <w:pPr>
        <w:rPr>
          <w:sz w:val="18"/>
          <w:szCs w:val="18"/>
        </w:rPr>
      </w:pPr>
      <w:r w:rsidRPr="00C27791">
        <w:rPr>
          <w:sz w:val="18"/>
          <w:szCs w:val="18"/>
        </w:rPr>
        <w:t>LPA: Light physical activity, MVPA: Moderate to vigorous physical activity</w:t>
      </w:r>
      <w:r w:rsidR="00264A20" w:rsidRPr="00C27791">
        <w:rPr>
          <w:sz w:val="18"/>
          <w:szCs w:val="18"/>
        </w:rPr>
        <w:t>, h: hours, SD: Standard Deviation</w:t>
      </w:r>
    </w:p>
    <w:p w14:paraId="56F3359F" w14:textId="77777777" w:rsidR="006D62BB" w:rsidRPr="00C27791" w:rsidRDefault="006D62BB" w:rsidP="006D62BB">
      <w:pPr>
        <w:spacing w:after="0"/>
        <w:rPr>
          <w:b/>
          <w:bCs/>
          <w:color w:val="000000" w:themeColor="text1"/>
        </w:rPr>
      </w:pPr>
    </w:p>
    <w:p w14:paraId="4B5D017B" w14:textId="77777777" w:rsidR="006D62BB" w:rsidRPr="00C27791" w:rsidRDefault="006D62BB" w:rsidP="006D62BB">
      <w:pPr>
        <w:spacing w:after="0"/>
        <w:rPr>
          <w:b/>
          <w:bCs/>
          <w:color w:val="000000" w:themeColor="text1"/>
        </w:rPr>
      </w:pPr>
    </w:p>
    <w:p w14:paraId="4A0EBB07" w14:textId="1B47D419" w:rsidR="006D62BB" w:rsidRPr="00C27791" w:rsidRDefault="006D62BB" w:rsidP="006D62BB">
      <w:pPr>
        <w:spacing w:after="0"/>
        <w:rPr>
          <w:color w:val="000000" w:themeColor="text1"/>
        </w:rPr>
      </w:pPr>
      <w:bookmarkStart w:id="6" w:name="_Hlk161671935"/>
      <w:r w:rsidRPr="00C27791">
        <w:rPr>
          <w:b/>
          <w:bCs/>
          <w:color w:val="000000" w:themeColor="text1"/>
        </w:rPr>
        <w:t>Table S3</w:t>
      </w:r>
      <w:r w:rsidRPr="00C27791">
        <w:rPr>
          <w:color w:val="000000" w:themeColor="text1"/>
        </w:rPr>
        <w:t xml:space="preserve">. </w:t>
      </w:r>
      <w:bookmarkStart w:id="7" w:name="_Hlk164429091"/>
      <w:r w:rsidR="00264A20" w:rsidRPr="00C27791">
        <w:rPr>
          <w:color w:val="000000" w:themeColor="text1"/>
        </w:rPr>
        <w:t xml:space="preserve">Mean time spent in different activities during night shifts and 24-hour shifts (n=34). </w:t>
      </w:r>
      <w:bookmarkEnd w:id="7"/>
    </w:p>
    <w:bookmarkEnd w:id="6"/>
    <w:tbl>
      <w:tblPr>
        <w:tblStyle w:val="Tabellrutnt"/>
        <w:tblW w:w="7088"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937"/>
        <w:gridCol w:w="1237"/>
        <w:gridCol w:w="567"/>
        <w:gridCol w:w="1189"/>
        <w:gridCol w:w="1221"/>
        <w:gridCol w:w="567"/>
        <w:gridCol w:w="1134"/>
      </w:tblGrid>
      <w:tr w:rsidR="006D62BB" w:rsidRPr="00C27791" w14:paraId="60329C35" w14:textId="77777777" w:rsidTr="00E4329E">
        <w:tc>
          <w:tcPr>
            <w:tcW w:w="236" w:type="dxa"/>
            <w:tcBorders>
              <w:top w:val="single" w:sz="4" w:space="0" w:color="auto"/>
              <w:bottom w:val="single" w:sz="4" w:space="0" w:color="auto"/>
            </w:tcBorders>
          </w:tcPr>
          <w:p w14:paraId="3229D23C" w14:textId="77777777" w:rsidR="006D62BB" w:rsidRPr="00C27791" w:rsidRDefault="006D62BB" w:rsidP="00E4329E">
            <w:pPr>
              <w:rPr>
                <w:color w:val="000000" w:themeColor="text1"/>
                <w:sz w:val="18"/>
                <w:szCs w:val="18"/>
              </w:rPr>
            </w:pPr>
          </w:p>
        </w:tc>
        <w:tc>
          <w:tcPr>
            <w:tcW w:w="937" w:type="dxa"/>
            <w:tcBorders>
              <w:top w:val="single" w:sz="4" w:space="0" w:color="auto"/>
              <w:bottom w:val="single" w:sz="4" w:space="0" w:color="auto"/>
            </w:tcBorders>
          </w:tcPr>
          <w:p w14:paraId="097327B5" w14:textId="77777777" w:rsidR="006D62BB" w:rsidRPr="00C27791" w:rsidRDefault="006D62BB" w:rsidP="00E4329E">
            <w:pPr>
              <w:rPr>
                <w:color w:val="000000" w:themeColor="text1"/>
                <w:sz w:val="18"/>
                <w:szCs w:val="18"/>
              </w:rPr>
            </w:pPr>
          </w:p>
        </w:tc>
        <w:tc>
          <w:tcPr>
            <w:tcW w:w="2993" w:type="dxa"/>
            <w:gridSpan w:val="3"/>
            <w:tcBorders>
              <w:top w:val="single" w:sz="4" w:space="0" w:color="auto"/>
              <w:bottom w:val="single" w:sz="4" w:space="0" w:color="auto"/>
            </w:tcBorders>
          </w:tcPr>
          <w:p w14:paraId="21C7116A" w14:textId="77777777" w:rsidR="006D62BB" w:rsidRPr="00C27791" w:rsidRDefault="006D62BB" w:rsidP="00E4329E">
            <w:pPr>
              <w:jc w:val="center"/>
              <w:rPr>
                <w:color w:val="000000" w:themeColor="text1"/>
                <w:sz w:val="18"/>
                <w:szCs w:val="18"/>
              </w:rPr>
            </w:pPr>
            <w:r w:rsidRPr="00C27791">
              <w:rPr>
                <w:color w:val="000000" w:themeColor="text1"/>
                <w:sz w:val="18"/>
                <w:szCs w:val="18"/>
              </w:rPr>
              <w:t xml:space="preserve">Night shift </w:t>
            </w:r>
            <w:r w:rsidRPr="00C27791">
              <w:rPr>
                <w:color w:val="000000" w:themeColor="text1"/>
                <w:sz w:val="18"/>
                <w:szCs w:val="18"/>
              </w:rPr>
              <w:br/>
              <w:t>(47 shifts), n=34</w:t>
            </w:r>
          </w:p>
        </w:tc>
        <w:tc>
          <w:tcPr>
            <w:tcW w:w="2922" w:type="dxa"/>
            <w:gridSpan w:val="3"/>
            <w:tcBorders>
              <w:top w:val="single" w:sz="4" w:space="0" w:color="auto"/>
              <w:bottom w:val="single" w:sz="4" w:space="0" w:color="auto"/>
            </w:tcBorders>
          </w:tcPr>
          <w:p w14:paraId="6CF3CDFF" w14:textId="77777777" w:rsidR="006D62BB" w:rsidRPr="00C27791" w:rsidRDefault="006D62BB" w:rsidP="00E4329E">
            <w:pPr>
              <w:jc w:val="center"/>
              <w:rPr>
                <w:color w:val="000000" w:themeColor="text1"/>
                <w:sz w:val="18"/>
                <w:szCs w:val="18"/>
              </w:rPr>
            </w:pPr>
            <w:r w:rsidRPr="00C27791">
              <w:rPr>
                <w:color w:val="000000" w:themeColor="text1"/>
                <w:sz w:val="18"/>
                <w:szCs w:val="18"/>
              </w:rPr>
              <w:t xml:space="preserve">24-hour shift </w:t>
            </w:r>
            <w:r w:rsidRPr="00C27791">
              <w:rPr>
                <w:color w:val="000000" w:themeColor="text1"/>
                <w:sz w:val="18"/>
                <w:szCs w:val="18"/>
              </w:rPr>
              <w:br/>
              <w:t>(35 shifts), n=34</w:t>
            </w:r>
          </w:p>
        </w:tc>
      </w:tr>
      <w:tr w:rsidR="006D62BB" w:rsidRPr="00C27791" w14:paraId="39044088" w14:textId="77777777" w:rsidTr="00E4329E">
        <w:tc>
          <w:tcPr>
            <w:tcW w:w="1173" w:type="dxa"/>
            <w:gridSpan w:val="2"/>
            <w:tcBorders>
              <w:top w:val="single" w:sz="4" w:space="0" w:color="auto"/>
              <w:bottom w:val="nil"/>
            </w:tcBorders>
          </w:tcPr>
          <w:p w14:paraId="109F7EBD" w14:textId="77777777" w:rsidR="006D62BB" w:rsidRPr="00C27791" w:rsidRDefault="006D62BB" w:rsidP="00E4329E">
            <w:pPr>
              <w:rPr>
                <w:b/>
                <w:bCs/>
                <w:color w:val="000000" w:themeColor="text1"/>
                <w:sz w:val="18"/>
                <w:szCs w:val="18"/>
              </w:rPr>
            </w:pPr>
          </w:p>
        </w:tc>
        <w:tc>
          <w:tcPr>
            <w:tcW w:w="1237" w:type="dxa"/>
            <w:tcBorders>
              <w:top w:val="single" w:sz="4" w:space="0" w:color="auto"/>
            </w:tcBorders>
          </w:tcPr>
          <w:p w14:paraId="51CDD833" w14:textId="77777777" w:rsidR="006D62BB" w:rsidRPr="00C27791" w:rsidRDefault="006D62BB" w:rsidP="00E4329E">
            <w:pPr>
              <w:jc w:val="center"/>
              <w:rPr>
                <w:color w:val="000000" w:themeColor="text1"/>
                <w:sz w:val="18"/>
                <w:szCs w:val="18"/>
              </w:rPr>
            </w:pPr>
            <w:r w:rsidRPr="00C27791">
              <w:rPr>
                <w:color w:val="000000" w:themeColor="text1"/>
                <w:sz w:val="18"/>
                <w:szCs w:val="18"/>
              </w:rPr>
              <w:t>Mean h (SD)</w:t>
            </w:r>
          </w:p>
        </w:tc>
        <w:tc>
          <w:tcPr>
            <w:tcW w:w="567" w:type="dxa"/>
            <w:tcBorders>
              <w:top w:val="single" w:sz="4" w:space="0" w:color="auto"/>
            </w:tcBorders>
          </w:tcPr>
          <w:p w14:paraId="60EBF790" w14:textId="77777777" w:rsidR="006D62BB" w:rsidRPr="00C27791" w:rsidRDefault="006D62BB" w:rsidP="00E4329E">
            <w:pPr>
              <w:jc w:val="center"/>
              <w:rPr>
                <w:color w:val="000000" w:themeColor="text1"/>
                <w:sz w:val="18"/>
                <w:szCs w:val="18"/>
              </w:rPr>
            </w:pPr>
            <w:r w:rsidRPr="00C27791">
              <w:rPr>
                <w:color w:val="000000" w:themeColor="text1"/>
                <w:sz w:val="18"/>
                <w:szCs w:val="18"/>
              </w:rPr>
              <w:t>%</w:t>
            </w:r>
          </w:p>
        </w:tc>
        <w:tc>
          <w:tcPr>
            <w:tcW w:w="1189" w:type="dxa"/>
            <w:tcBorders>
              <w:top w:val="single" w:sz="4" w:space="0" w:color="auto"/>
            </w:tcBorders>
          </w:tcPr>
          <w:p w14:paraId="578543C0" w14:textId="77777777" w:rsidR="006D62BB" w:rsidRPr="00C27791" w:rsidRDefault="006D62BB" w:rsidP="00E4329E">
            <w:pPr>
              <w:jc w:val="center"/>
              <w:rPr>
                <w:color w:val="000000" w:themeColor="text1"/>
                <w:sz w:val="18"/>
                <w:szCs w:val="18"/>
              </w:rPr>
            </w:pPr>
            <w:r w:rsidRPr="00C27791">
              <w:rPr>
                <w:color w:val="000000" w:themeColor="text1"/>
                <w:sz w:val="18"/>
                <w:szCs w:val="18"/>
              </w:rPr>
              <w:t>Range</w:t>
            </w:r>
          </w:p>
        </w:tc>
        <w:tc>
          <w:tcPr>
            <w:tcW w:w="1221" w:type="dxa"/>
            <w:tcBorders>
              <w:top w:val="single" w:sz="4" w:space="0" w:color="auto"/>
            </w:tcBorders>
          </w:tcPr>
          <w:p w14:paraId="2E8500EE" w14:textId="77777777" w:rsidR="006D62BB" w:rsidRPr="00C27791" w:rsidRDefault="006D62BB" w:rsidP="00E4329E">
            <w:pPr>
              <w:jc w:val="center"/>
              <w:rPr>
                <w:color w:val="000000" w:themeColor="text1"/>
                <w:sz w:val="18"/>
                <w:szCs w:val="18"/>
              </w:rPr>
            </w:pPr>
            <w:r w:rsidRPr="00C27791">
              <w:rPr>
                <w:color w:val="000000" w:themeColor="text1"/>
                <w:sz w:val="18"/>
                <w:szCs w:val="18"/>
              </w:rPr>
              <w:t>Mean h (SD)</w:t>
            </w:r>
          </w:p>
        </w:tc>
        <w:tc>
          <w:tcPr>
            <w:tcW w:w="567" w:type="dxa"/>
            <w:tcBorders>
              <w:top w:val="single" w:sz="4" w:space="0" w:color="auto"/>
            </w:tcBorders>
          </w:tcPr>
          <w:p w14:paraId="3F817EAE" w14:textId="77777777" w:rsidR="006D62BB" w:rsidRPr="00C27791" w:rsidRDefault="006D62BB" w:rsidP="00E4329E">
            <w:pPr>
              <w:jc w:val="center"/>
              <w:rPr>
                <w:color w:val="000000" w:themeColor="text1"/>
                <w:sz w:val="18"/>
                <w:szCs w:val="18"/>
              </w:rPr>
            </w:pPr>
            <w:r w:rsidRPr="00C27791">
              <w:rPr>
                <w:color w:val="000000" w:themeColor="text1"/>
                <w:sz w:val="18"/>
                <w:szCs w:val="18"/>
              </w:rPr>
              <w:t>%</w:t>
            </w:r>
          </w:p>
        </w:tc>
        <w:tc>
          <w:tcPr>
            <w:tcW w:w="1134" w:type="dxa"/>
            <w:tcBorders>
              <w:top w:val="single" w:sz="4" w:space="0" w:color="auto"/>
            </w:tcBorders>
          </w:tcPr>
          <w:p w14:paraId="65E5B958" w14:textId="77777777" w:rsidR="006D62BB" w:rsidRPr="00C27791" w:rsidRDefault="006D62BB" w:rsidP="00E4329E">
            <w:pPr>
              <w:jc w:val="center"/>
              <w:rPr>
                <w:color w:val="000000" w:themeColor="text1"/>
                <w:sz w:val="18"/>
                <w:szCs w:val="18"/>
              </w:rPr>
            </w:pPr>
            <w:r w:rsidRPr="00C27791">
              <w:rPr>
                <w:color w:val="000000" w:themeColor="text1"/>
                <w:sz w:val="18"/>
                <w:szCs w:val="18"/>
              </w:rPr>
              <w:t>Range</w:t>
            </w:r>
          </w:p>
        </w:tc>
      </w:tr>
      <w:tr w:rsidR="006D62BB" w:rsidRPr="00C27791" w14:paraId="760491F4" w14:textId="77777777" w:rsidTr="00E4329E">
        <w:tc>
          <w:tcPr>
            <w:tcW w:w="1173" w:type="dxa"/>
            <w:gridSpan w:val="2"/>
            <w:tcBorders>
              <w:top w:val="nil"/>
            </w:tcBorders>
          </w:tcPr>
          <w:p w14:paraId="732C79E5" w14:textId="77777777" w:rsidR="006D62BB" w:rsidRPr="00C27791" w:rsidRDefault="006D62BB" w:rsidP="00E4329E">
            <w:pPr>
              <w:rPr>
                <w:b/>
                <w:bCs/>
                <w:color w:val="000000" w:themeColor="text1"/>
                <w:sz w:val="18"/>
                <w:szCs w:val="18"/>
              </w:rPr>
            </w:pPr>
            <w:r w:rsidRPr="00C27791">
              <w:rPr>
                <w:b/>
                <w:bCs/>
                <w:color w:val="000000" w:themeColor="text1"/>
                <w:sz w:val="18"/>
                <w:szCs w:val="18"/>
              </w:rPr>
              <w:t>Total time</w:t>
            </w:r>
          </w:p>
        </w:tc>
        <w:tc>
          <w:tcPr>
            <w:tcW w:w="1237" w:type="dxa"/>
            <w:tcBorders>
              <w:top w:val="single" w:sz="4" w:space="0" w:color="auto"/>
            </w:tcBorders>
          </w:tcPr>
          <w:p w14:paraId="0C4D33E4" w14:textId="77777777" w:rsidR="006D62BB" w:rsidRPr="00C27791" w:rsidRDefault="006D62BB" w:rsidP="00E4329E">
            <w:pPr>
              <w:jc w:val="center"/>
              <w:rPr>
                <w:color w:val="000000" w:themeColor="text1"/>
                <w:sz w:val="18"/>
                <w:szCs w:val="18"/>
              </w:rPr>
            </w:pPr>
            <w:r w:rsidRPr="00C27791">
              <w:rPr>
                <w:color w:val="000000" w:themeColor="text1"/>
                <w:sz w:val="18"/>
                <w:szCs w:val="18"/>
              </w:rPr>
              <w:t>14.57 (1.05)</w:t>
            </w:r>
          </w:p>
        </w:tc>
        <w:tc>
          <w:tcPr>
            <w:tcW w:w="567" w:type="dxa"/>
            <w:tcBorders>
              <w:top w:val="single" w:sz="4" w:space="0" w:color="auto"/>
            </w:tcBorders>
          </w:tcPr>
          <w:p w14:paraId="08CC624F" w14:textId="77777777" w:rsidR="006D62BB" w:rsidRPr="00C27791" w:rsidRDefault="006D62BB" w:rsidP="00E4329E">
            <w:pPr>
              <w:jc w:val="center"/>
              <w:rPr>
                <w:color w:val="000000" w:themeColor="text1"/>
                <w:sz w:val="18"/>
                <w:szCs w:val="18"/>
              </w:rPr>
            </w:pPr>
          </w:p>
        </w:tc>
        <w:tc>
          <w:tcPr>
            <w:tcW w:w="1189" w:type="dxa"/>
            <w:tcBorders>
              <w:top w:val="single" w:sz="4" w:space="0" w:color="auto"/>
            </w:tcBorders>
          </w:tcPr>
          <w:p w14:paraId="23E4382F" w14:textId="77777777" w:rsidR="006D62BB" w:rsidRPr="00C27791" w:rsidRDefault="006D62BB" w:rsidP="00E4329E">
            <w:pPr>
              <w:jc w:val="center"/>
              <w:rPr>
                <w:color w:val="000000" w:themeColor="text1"/>
                <w:sz w:val="18"/>
                <w:szCs w:val="18"/>
              </w:rPr>
            </w:pPr>
            <w:r w:rsidRPr="00C27791">
              <w:rPr>
                <w:color w:val="000000" w:themeColor="text1"/>
                <w:sz w:val="18"/>
                <w:szCs w:val="18"/>
              </w:rPr>
              <w:t>12.0-17.0</w:t>
            </w:r>
          </w:p>
        </w:tc>
        <w:tc>
          <w:tcPr>
            <w:tcW w:w="1221" w:type="dxa"/>
            <w:tcBorders>
              <w:top w:val="single" w:sz="4" w:space="0" w:color="auto"/>
            </w:tcBorders>
          </w:tcPr>
          <w:p w14:paraId="054C217E" w14:textId="77777777" w:rsidR="006D62BB" w:rsidRPr="00C27791" w:rsidRDefault="006D62BB" w:rsidP="00E4329E">
            <w:pPr>
              <w:jc w:val="center"/>
              <w:rPr>
                <w:color w:val="000000" w:themeColor="text1"/>
                <w:sz w:val="18"/>
                <w:szCs w:val="18"/>
              </w:rPr>
            </w:pPr>
            <w:r w:rsidRPr="00C27791">
              <w:rPr>
                <w:color w:val="000000" w:themeColor="text1"/>
                <w:sz w:val="18"/>
                <w:szCs w:val="18"/>
              </w:rPr>
              <w:t>24.11 (0.38)</w:t>
            </w:r>
          </w:p>
        </w:tc>
        <w:tc>
          <w:tcPr>
            <w:tcW w:w="567" w:type="dxa"/>
            <w:tcBorders>
              <w:top w:val="single" w:sz="4" w:space="0" w:color="auto"/>
            </w:tcBorders>
          </w:tcPr>
          <w:p w14:paraId="54AD9E03" w14:textId="77777777" w:rsidR="006D62BB" w:rsidRPr="00C27791" w:rsidRDefault="006D62BB" w:rsidP="00E4329E">
            <w:pPr>
              <w:jc w:val="center"/>
              <w:rPr>
                <w:color w:val="000000" w:themeColor="text1"/>
                <w:sz w:val="18"/>
                <w:szCs w:val="18"/>
              </w:rPr>
            </w:pPr>
          </w:p>
        </w:tc>
        <w:tc>
          <w:tcPr>
            <w:tcW w:w="1134" w:type="dxa"/>
            <w:tcBorders>
              <w:top w:val="single" w:sz="4" w:space="0" w:color="auto"/>
            </w:tcBorders>
          </w:tcPr>
          <w:p w14:paraId="2393BE9F" w14:textId="77777777" w:rsidR="006D62BB" w:rsidRPr="00C27791" w:rsidRDefault="006D62BB" w:rsidP="00E4329E">
            <w:pPr>
              <w:jc w:val="center"/>
              <w:rPr>
                <w:color w:val="000000" w:themeColor="text1"/>
                <w:sz w:val="18"/>
                <w:szCs w:val="18"/>
              </w:rPr>
            </w:pPr>
            <w:r w:rsidRPr="00C27791">
              <w:rPr>
                <w:color w:val="000000" w:themeColor="text1"/>
                <w:sz w:val="18"/>
                <w:szCs w:val="18"/>
              </w:rPr>
              <w:t>23.08-25.0</w:t>
            </w:r>
          </w:p>
        </w:tc>
      </w:tr>
      <w:tr w:rsidR="006D62BB" w:rsidRPr="00C27791" w14:paraId="34B98256" w14:textId="77777777" w:rsidTr="00E4329E">
        <w:tc>
          <w:tcPr>
            <w:tcW w:w="236" w:type="dxa"/>
          </w:tcPr>
          <w:p w14:paraId="286046B0" w14:textId="77777777" w:rsidR="006D62BB" w:rsidRPr="00C27791" w:rsidRDefault="006D62BB" w:rsidP="00E4329E">
            <w:pPr>
              <w:rPr>
                <w:color w:val="000000" w:themeColor="text1"/>
                <w:sz w:val="18"/>
                <w:szCs w:val="18"/>
              </w:rPr>
            </w:pPr>
          </w:p>
        </w:tc>
        <w:tc>
          <w:tcPr>
            <w:tcW w:w="937" w:type="dxa"/>
          </w:tcPr>
          <w:p w14:paraId="108489F5" w14:textId="77777777" w:rsidR="006D62BB" w:rsidRPr="00C27791" w:rsidRDefault="006D62BB" w:rsidP="00E4329E">
            <w:pPr>
              <w:rPr>
                <w:color w:val="000000" w:themeColor="text1"/>
                <w:sz w:val="18"/>
                <w:szCs w:val="18"/>
              </w:rPr>
            </w:pPr>
            <w:r w:rsidRPr="00C27791">
              <w:rPr>
                <w:color w:val="000000" w:themeColor="text1"/>
                <w:sz w:val="18"/>
                <w:szCs w:val="18"/>
              </w:rPr>
              <w:t>Sleep</w:t>
            </w:r>
          </w:p>
        </w:tc>
        <w:tc>
          <w:tcPr>
            <w:tcW w:w="1237" w:type="dxa"/>
          </w:tcPr>
          <w:p w14:paraId="47AD4270" w14:textId="77777777" w:rsidR="006D62BB" w:rsidRPr="00C27791" w:rsidRDefault="006D62BB" w:rsidP="00E4329E">
            <w:pPr>
              <w:jc w:val="center"/>
              <w:rPr>
                <w:color w:val="000000" w:themeColor="text1"/>
                <w:sz w:val="18"/>
                <w:szCs w:val="18"/>
              </w:rPr>
            </w:pPr>
            <w:r w:rsidRPr="00C27791">
              <w:rPr>
                <w:color w:val="000000" w:themeColor="text1"/>
                <w:sz w:val="18"/>
                <w:szCs w:val="18"/>
              </w:rPr>
              <w:t>4.40 (2.40)</w:t>
            </w:r>
          </w:p>
        </w:tc>
        <w:tc>
          <w:tcPr>
            <w:tcW w:w="567" w:type="dxa"/>
          </w:tcPr>
          <w:p w14:paraId="5CDA92A2" w14:textId="77777777" w:rsidR="006D62BB" w:rsidRPr="00C27791" w:rsidRDefault="006D62BB" w:rsidP="00E4329E">
            <w:pPr>
              <w:jc w:val="center"/>
              <w:rPr>
                <w:color w:val="000000" w:themeColor="text1"/>
                <w:sz w:val="18"/>
                <w:szCs w:val="18"/>
              </w:rPr>
            </w:pPr>
            <w:r w:rsidRPr="00C27791">
              <w:rPr>
                <w:color w:val="000000" w:themeColor="text1"/>
                <w:sz w:val="18"/>
                <w:szCs w:val="18"/>
              </w:rPr>
              <w:t>32%</w:t>
            </w:r>
          </w:p>
        </w:tc>
        <w:tc>
          <w:tcPr>
            <w:tcW w:w="1189" w:type="dxa"/>
          </w:tcPr>
          <w:p w14:paraId="483849C9" w14:textId="77777777" w:rsidR="006D62BB" w:rsidRPr="00C27791" w:rsidRDefault="006D62BB" w:rsidP="00E4329E">
            <w:pPr>
              <w:jc w:val="center"/>
              <w:rPr>
                <w:color w:val="000000" w:themeColor="text1"/>
                <w:sz w:val="18"/>
                <w:szCs w:val="18"/>
              </w:rPr>
            </w:pPr>
            <w:r w:rsidRPr="00C27791">
              <w:rPr>
                <w:color w:val="000000" w:themeColor="text1"/>
                <w:sz w:val="18"/>
                <w:szCs w:val="18"/>
              </w:rPr>
              <w:t>0-9.5</w:t>
            </w:r>
          </w:p>
        </w:tc>
        <w:tc>
          <w:tcPr>
            <w:tcW w:w="1221" w:type="dxa"/>
          </w:tcPr>
          <w:p w14:paraId="3273844E" w14:textId="77777777" w:rsidR="006D62BB" w:rsidRPr="00C27791" w:rsidRDefault="006D62BB" w:rsidP="00E4329E">
            <w:pPr>
              <w:jc w:val="center"/>
              <w:rPr>
                <w:color w:val="000000" w:themeColor="text1"/>
                <w:sz w:val="18"/>
                <w:szCs w:val="18"/>
              </w:rPr>
            </w:pPr>
            <w:r w:rsidRPr="00C27791">
              <w:rPr>
                <w:color w:val="000000" w:themeColor="text1"/>
                <w:sz w:val="18"/>
                <w:szCs w:val="18"/>
              </w:rPr>
              <w:t>4.17 (2.19)</w:t>
            </w:r>
          </w:p>
        </w:tc>
        <w:tc>
          <w:tcPr>
            <w:tcW w:w="567" w:type="dxa"/>
          </w:tcPr>
          <w:p w14:paraId="14A7677A" w14:textId="77777777" w:rsidR="006D62BB" w:rsidRPr="00C27791" w:rsidRDefault="006D62BB" w:rsidP="00E4329E">
            <w:pPr>
              <w:jc w:val="center"/>
              <w:rPr>
                <w:color w:val="000000" w:themeColor="text1"/>
                <w:sz w:val="18"/>
                <w:szCs w:val="18"/>
              </w:rPr>
            </w:pPr>
            <w:r w:rsidRPr="00C27791">
              <w:rPr>
                <w:color w:val="000000" w:themeColor="text1"/>
                <w:sz w:val="18"/>
                <w:szCs w:val="18"/>
              </w:rPr>
              <w:t>19%</w:t>
            </w:r>
          </w:p>
        </w:tc>
        <w:tc>
          <w:tcPr>
            <w:tcW w:w="1134" w:type="dxa"/>
          </w:tcPr>
          <w:p w14:paraId="75395D34" w14:textId="77777777" w:rsidR="006D62BB" w:rsidRPr="00C27791" w:rsidRDefault="006D62BB" w:rsidP="00E4329E">
            <w:pPr>
              <w:jc w:val="center"/>
              <w:rPr>
                <w:color w:val="000000" w:themeColor="text1"/>
                <w:sz w:val="18"/>
                <w:szCs w:val="18"/>
              </w:rPr>
            </w:pPr>
            <w:r w:rsidRPr="00C27791">
              <w:rPr>
                <w:color w:val="000000" w:themeColor="text1"/>
                <w:sz w:val="18"/>
                <w:szCs w:val="18"/>
              </w:rPr>
              <w:t>0-8.0</w:t>
            </w:r>
          </w:p>
        </w:tc>
      </w:tr>
      <w:tr w:rsidR="006D62BB" w:rsidRPr="00C27791" w14:paraId="61EF6351" w14:textId="77777777" w:rsidTr="00E4329E">
        <w:tc>
          <w:tcPr>
            <w:tcW w:w="236" w:type="dxa"/>
          </w:tcPr>
          <w:p w14:paraId="4BC9ED31" w14:textId="77777777" w:rsidR="006D62BB" w:rsidRPr="00C27791" w:rsidRDefault="006D62BB" w:rsidP="00E4329E">
            <w:pPr>
              <w:rPr>
                <w:color w:val="000000" w:themeColor="text1"/>
                <w:sz w:val="18"/>
                <w:szCs w:val="18"/>
              </w:rPr>
            </w:pPr>
          </w:p>
        </w:tc>
        <w:tc>
          <w:tcPr>
            <w:tcW w:w="937" w:type="dxa"/>
          </w:tcPr>
          <w:p w14:paraId="1C9D4360" w14:textId="77777777" w:rsidR="006D62BB" w:rsidRPr="00C27791" w:rsidRDefault="006D62BB" w:rsidP="00E4329E">
            <w:pPr>
              <w:rPr>
                <w:color w:val="000000" w:themeColor="text1"/>
                <w:sz w:val="18"/>
                <w:szCs w:val="18"/>
              </w:rPr>
            </w:pPr>
            <w:r w:rsidRPr="00C27791">
              <w:rPr>
                <w:color w:val="000000" w:themeColor="text1"/>
                <w:sz w:val="18"/>
                <w:szCs w:val="18"/>
              </w:rPr>
              <w:t>Sedentary</w:t>
            </w:r>
          </w:p>
        </w:tc>
        <w:tc>
          <w:tcPr>
            <w:tcW w:w="1237" w:type="dxa"/>
          </w:tcPr>
          <w:p w14:paraId="582E73CB" w14:textId="77777777" w:rsidR="006D62BB" w:rsidRPr="00C27791" w:rsidRDefault="006D62BB" w:rsidP="00E4329E">
            <w:pPr>
              <w:jc w:val="center"/>
              <w:rPr>
                <w:color w:val="000000" w:themeColor="text1"/>
                <w:sz w:val="18"/>
                <w:szCs w:val="18"/>
              </w:rPr>
            </w:pPr>
            <w:r w:rsidRPr="00C27791">
              <w:rPr>
                <w:color w:val="000000" w:themeColor="text1"/>
                <w:sz w:val="18"/>
                <w:szCs w:val="18"/>
              </w:rPr>
              <w:t>6.49 (2.00)</w:t>
            </w:r>
          </w:p>
        </w:tc>
        <w:tc>
          <w:tcPr>
            <w:tcW w:w="567" w:type="dxa"/>
          </w:tcPr>
          <w:p w14:paraId="091D1C40" w14:textId="77777777" w:rsidR="006D62BB" w:rsidRPr="00C27791" w:rsidRDefault="006D62BB" w:rsidP="00E4329E">
            <w:pPr>
              <w:jc w:val="center"/>
              <w:rPr>
                <w:color w:val="000000" w:themeColor="text1"/>
                <w:sz w:val="18"/>
                <w:szCs w:val="18"/>
              </w:rPr>
            </w:pPr>
            <w:r w:rsidRPr="00C27791">
              <w:rPr>
                <w:color w:val="000000" w:themeColor="text1"/>
                <w:sz w:val="18"/>
                <w:szCs w:val="18"/>
              </w:rPr>
              <w:t>43%</w:t>
            </w:r>
          </w:p>
        </w:tc>
        <w:tc>
          <w:tcPr>
            <w:tcW w:w="1189" w:type="dxa"/>
          </w:tcPr>
          <w:p w14:paraId="3CD16D23" w14:textId="77777777" w:rsidR="006D62BB" w:rsidRPr="00C27791" w:rsidRDefault="006D62BB" w:rsidP="00E4329E">
            <w:pPr>
              <w:jc w:val="center"/>
              <w:rPr>
                <w:color w:val="000000" w:themeColor="text1"/>
                <w:sz w:val="18"/>
                <w:szCs w:val="18"/>
              </w:rPr>
            </w:pPr>
            <w:r w:rsidRPr="00C27791">
              <w:rPr>
                <w:color w:val="000000" w:themeColor="text1"/>
                <w:sz w:val="18"/>
                <w:szCs w:val="18"/>
              </w:rPr>
              <w:t>2.20-11.67</w:t>
            </w:r>
          </w:p>
        </w:tc>
        <w:tc>
          <w:tcPr>
            <w:tcW w:w="1221" w:type="dxa"/>
          </w:tcPr>
          <w:p w14:paraId="49549FCC" w14:textId="77777777" w:rsidR="006D62BB" w:rsidRPr="00C27791" w:rsidRDefault="006D62BB" w:rsidP="00E4329E">
            <w:pPr>
              <w:jc w:val="center"/>
              <w:rPr>
                <w:color w:val="000000" w:themeColor="text1"/>
                <w:sz w:val="18"/>
                <w:szCs w:val="18"/>
              </w:rPr>
            </w:pPr>
            <w:r w:rsidRPr="00C27791">
              <w:rPr>
                <w:color w:val="000000" w:themeColor="text1"/>
                <w:sz w:val="18"/>
                <w:szCs w:val="18"/>
              </w:rPr>
              <w:t>12.94 (2.06)</w:t>
            </w:r>
          </w:p>
        </w:tc>
        <w:tc>
          <w:tcPr>
            <w:tcW w:w="567" w:type="dxa"/>
          </w:tcPr>
          <w:p w14:paraId="4E8324E8" w14:textId="77777777" w:rsidR="006D62BB" w:rsidRPr="00C27791" w:rsidRDefault="006D62BB" w:rsidP="00E4329E">
            <w:pPr>
              <w:jc w:val="center"/>
              <w:rPr>
                <w:color w:val="000000" w:themeColor="text1"/>
                <w:sz w:val="18"/>
                <w:szCs w:val="18"/>
              </w:rPr>
            </w:pPr>
            <w:r w:rsidRPr="00C27791">
              <w:rPr>
                <w:color w:val="000000" w:themeColor="text1"/>
                <w:sz w:val="18"/>
                <w:szCs w:val="18"/>
              </w:rPr>
              <w:t>53%</w:t>
            </w:r>
          </w:p>
        </w:tc>
        <w:tc>
          <w:tcPr>
            <w:tcW w:w="1134" w:type="dxa"/>
          </w:tcPr>
          <w:p w14:paraId="182BC348" w14:textId="77777777" w:rsidR="006D62BB" w:rsidRPr="00C27791" w:rsidRDefault="006D62BB" w:rsidP="00E4329E">
            <w:pPr>
              <w:jc w:val="center"/>
              <w:rPr>
                <w:color w:val="000000" w:themeColor="text1"/>
                <w:sz w:val="18"/>
                <w:szCs w:val="18"/>
              </w:rPr>
            </w:pPr>
            <w:r w:rsidRPr="00C27791">
              <w:rPr>
                <w:color w:val="000000" w:themeColor="text1"/>
                <w:sz w:val="18"/>
                <w:szCs w:val="18"/>
              </w:rPr>
              <w:t>8.82-18.41</w:t>
            </w:r>
          </w:p>
        </w:tc>
      </w:tr>
      <w:tr w:rsidR="006D62BB" w:rsidRPr="00C27791" w14:paraId="3CF96509" w14:textId="77777777" w:rsidTr="00E4329E">
        <w:tc>
          <w:tcPr>
            <w:tcW w:w="236" w:type="dxa"/>
            <w:tcBorders>
              <w:bottom w:val="nil"/>
            </w:tcBorders>
          </w:tcPr>
          <w:p w14:paraId="37C2032D" w14:textId="77777777" w:rsidR="006D62BB" w:rsidRPr="00C27791" w:rsidRDefault="006D62BB" w:rsidP="00E4329E">
            <w:pPr>
              <w:rPr>
                <w:color w:val="000000" w:themeColor="text1"/>
                <w:sz w:val="18"/>
                <w:szCs w:val="18"/>
              </w:rPr>
            </w:pPr>
          </w:p>
        </w:tc>
        <w:tc>
          <w:tcPr>
            <w:tcW w:w="937" w:type="dxa"/>
            <w:tcBorders>
              <w:bottom w:val="nil"/>
            </w:tcBorders>
          </w:tcPr>
          <w:p w14:paraId="2900ACA4" w14:textId="77777777" w:rsidR="006D62BB" w:rsidRPr="00C27791" w:rsidRDefault="006D62BB" w:rsidP="00E4329E">
            <w:pPr>
              <w:rPr>
                <w:color w:val="000000" w:themeColor="text1"/>
                <w:sz w:val="18"/>
                <w:szCs w:val="18"/>
              </w:rPr>
            </w:pPr>
            <w:r w:rsidRPr="00C27791">
              <w:rPr>
                <w:color w:val="000000" w:themeColor="text1"/>
                <w:sz w:val="18"/>
                <w:szCs w:val="18"/>
              </w:rPr>
              <w:t>LPA</w:t>
            </w:r>
          </w:p>
        </w:tc>
        <w:tc>
          <w:tcPr>
            <w:tcW w:w="1237" w:type="dxa"/>
            <w:tcBorders>
              <w:bottom w:val="nil"/>
            </w:tcBorders>
          </w:tcPr>
          <w:p w14:paraId="19EBDA82" w14:textId="77777777" w:rsidR="006D62BB" w:rsidRPr="00C27791" w:rsidRDefault="006D62BB" w:rsidP="00E4329E">
            <w:pPr>
              <w:jc w:val="center"/>
              <w:rPr>
                <w:color w:val="000000" w:themeColor="text1"/>
                <w:sz w:val="18"/>
                <w:szCs w:val="18"/>
              </w:rPr>
            </w:pPr>
            <w:r w:rsidRPr="00C27791">
              <w:rPr>
                <w:color w:val="000000" w:themeColor="text1"/>
                <w:sz w:val="18"/>
                <w:szCs w:val="18"/>
              </w:rPr>
              <w:t>3.04 (1.25)</w:t>
            </w:r>
          </w:p>
        </w:tc>
        <w:tc>
          <w:tcPr>
            <w:tcW w:w="567" w:type="dxa"/>
            <w:tcBorders>
              <w:bottom w:val="nil"/>
            </w:tcBorders>
          </w:tcPr>
          <w:p w14:paraId="082A7948" w14:textId="77777777" w:rsidR="006D62BB" w:rsidRPr="00C27791" w:rsidRDefault="006D62BB" w:rsidP="00E4329E">
            <w:pPr>
              <w:jc w:val="center"/>
              <w:rPr>
                <w:color w:val="000000" w:themeColor="text1"/>
                <w:sz w:val="18"/>
                <w:szCs w:val="18"/>
              </w:rPr>
            </w:pPr>
            <w:r w:rsidRPr="00C27791">
              <w:rPr>
                <w:color w:val="000000" w:themeColor="text1"/>
                <w:sz w:val="18"/>
                <w:szCs w:val="18"/>
              </w:rPr>
              <w:t>21%</w:t>
            </w:r>
          </w:p>
        </w:tc>
        <w:tc>
          <w:tcPr>
            <w:tcW w:w="1189" w:type="dxa"/>
            <w:tcBorders>
              <w:bottom w:val="nil"/>
            </w:tcBorders>
          </w:tcPr>
          <w:p w14:paraId="607B80A4" w14:textId="77777777" w:rsidR="006D62BB" w:rsidRPr="00C27791" w:rsidRDefault="006D62BB" w:rsidP="00E4329E">
            <w:pPr>
              <w:jc w:val="center"/>
              <w:rPr>
                <w:color w:val="000000" w:themeColor="text1"/>
                <w:sz w:val="18"/>
                <w:szCs w:val="18"/>
              </w:rPr>
            </w:pPr>
            <w:r w:rsidRPr="00C27791">
              <w:rPr>
                <w:color w:val="000000" w:themeColor="text1"/>
                <w:sz w:val="18"/>
                <w:szCs w:val="18"/>
              </w:rPr>
              <w:t>0.73-6.73</w:t>
            </w:r>
          </w:p>
        </w:tc>
        <w:tc>
          <w:tcPr>
            <w:tcW w:w="1221" w:type="dxa"/>
            <w:tcBorders>
              <w:bottom w:val="nil"/>
            </w:tcBorders>
          </w:tcPr>
          <w:p w14:paraId="7D030A56" w14:textId="77777777" w:rsidR="006D62BB" w:rsidRPr="00C27791" w:rsidRDefault="006D62BB" w:rsidP="00E4329E">
            <w:pPr>
              <w:jc w:val="center"/>
              <w:rPr>
                <w:color w:val="000000" w:themeColor="text1"/>
                <w:sz w:val="18"/>
                <w:szCs w:val="18"/>
              </w:rPr>
            </w:pPr>
            <w:r w:rsidRPr="00C27791">
              <w:rPr>
                <w:color w:val="000000" w:themeColor="text1"/>
                <w:sz w:val="18"/>
                <w:szCs w:val="18"/>
              </w:rPr>
              <w:t>5.70 (1.46)</w:t>
            </w:r>
          </w:p>
        </w:tc>
        <w:tc>
          <w:tcPr>
            <w:tcW w:w="567" w:type="dxa"/>
            <w:tcBorders>
              <w:bottom w:val="nil"/>
            </w:tcBorders>
          </w:tcPr>
          <w:p w14:paraId="78B0819F" w14:textId="77777777" w:rsidR="006D62BB" w:rsidRPr="00C27791" w:rsidRDefault="006D62BB" w:rsidP="00E4329E">
            <w:pPr>
              <w:jc w:val="center"/>
              <w:rPr>
                <w:color w:val="000000" w:themeColor="text1"/>
                <w:sz w:val="18"/>
                <w:szCs w:val="18"/>
              </w:rPr>
            </w:pPr>
            <w:r w:rsidRPr="00C27791">
              <w:rPr>
                <w:color w:val="000000" w:themeColor="text1"/>
                <w:sz w:val="18"/>
                <w:szCs w:val="18"/>
              </w:rPr>
              <w:t>23%</w:t>
            </w:r>
          </w:p>
        </w:tc>
        <w:tc>
          <w:tcPr>
            <w:tcW w:w="1134" w:type="dxa"/>
            <w:tcBorders>
              <w:bottom w:val="nil"/>
            </w:tcBorders>
          </w:tcPr>
          <w:p w14:paraId="26699EAF" w14:textId="77777777" w:rsidR="006D62BB" w:rsidRPr="00C27791" w:rsidRDefault="006D62BB" w:rsidP="00E4329E">
            <w:pPr>
              <w:jc w:val="center"/>
              <w:rPr>
                <w:color w:val="000000" w:themeColor="text1"/>
                <w:sz w:val="18"/>
                <w:szCs w:val="18"/>
              </w:rPr>
            </w:pPr>
            <w:r w:rsidRPr="00C27791">
              <w:rPr>
                <w:color w:val="000000" w:themeColor="text1"/>
                <w:sz w:val="18"/>
                <w:szCs w:val="18"/>
              </w:rPr>
              <w:t>3.23-9.67</w:t>
            </w:r>
          </w:p>
        </w:tc>
      </w:tr>
      <w:tr w:rsidR="006D62BB" w:rsidRPr="00C27791" w14:paraId="622B237D" w14:textId="77777777" w:rsidTr="00E4329E">
        <w:tc>
          <w:tcPr>
            <w:tcW w:w="236" w:type="dxa"/>
            <w:tcBorders>
              <w:top w:val="nil"/>
              <w:bottom w:val="single" w:sz="4" w:space="0" w:color="auto"/>
            </w:tcBorders>
          </w:tcPr>
          <w:p w14:paraId="46A5CC5B" w14:textId="77777777" w:rsidR="006D62BB" w:rsidRPr="00C27791" w:rsidRDefault="006D62BB" w:rsidP="00E4329E">
            <w:pPr>
              <w:rPr>
                <w:color w:val="000000" w:themeColor="text1"/>
                <w:sz w:val="18"/>
                <w:szCs w:val="18"/>
              </w:rPr>
            </w:pPr>
          </w:p>
        </w:tc>
        <w:tc>
          <w:tcPr>
            <w:tcW w:w="937" w:type="dxa"/>
            <w:tcBorders>
              <w:top w:val="nil"/>
              <w:bottom w:val="single" w:sz="4" w:space="0" w:color="auto"/>
            </w:tcBorders>
          </w:tcPr>
          <w:p w14:paraId="619DA0D7" w14:textId="77777777" w:rsidR="006D62BB" w:rsidRPr="00C27791" w:rsidRDefault="006D62BB" w:rsidP="00E4329E">
            <w:pPr>
              <w:rPr>
                <w:color w:val="000000" w:themeColor="text1"/>
                <w:sz w:val="18"/>
                <w:szCs w:val="18"/>
              </w:rPr>
            </w:pPr>
            <w:r w:rsidRPr="00C27791">
              <w:rPr>
                <w:color w:val="000000" w:themeColor="text1"/>
                <w:sz w:val="18"/>
                <w:szCs w:val="18"/>
              </w:rPr>
              <w:t>MVPA</w:t>
            </w:r>
          </w:p>
        </w:tc>
        <w:tc>
          <w:tcPr>
            <w:tcW w:w="1237" w:type="dxa"/>
            <w:tcBorders>
              <w:top w:val="nil"/>
              <w:bottom w:val="single" w:sz="4" w:space="0" w:color="auto"/>
            </w:tcBorders>
          </w:tcPr>
          <w:p w14:paraId="77303384" w14:textId="77777777" w:rsidR="006D62BB" w:rsidRPr="00C27791" w:rsidRDefault="006D62BB" w:rsidP="00E4329E">
            <w:pPr>
              <w:jc w:val="center"/>
              <w:rPr>
                <w:color w:val="000000" w:themeColor="text1"/>
                <w:sz w:val="18"/>
                <w:szCs w:val="18"/>
              </w:rPr>
            </w:pPr>
            <w:r w:rsidRPr="00C27791">
              <w:rPr>
                <w:color w:val="000000" w:themeColor="text1"/>
                <w:sz w:val="18"/>
                <w:szCs w:val="18"/>
              </w:rPr>
              <w:t>0.64 (0.25)</w:t>
            </w:r>
          </w:p>
        </w:tc>
        <w:tc>
          <w:tcPr>
            <w:tcW w:w="567" w:type="dxa"/>
            <w:tcBorders>
              <w:top w:val="nil"/>
              <w:bottom w:val="single" w:sz="4" w:space="0" w:color="auto"/>
            </w:tcBorders>
          </w:tcPr>
          <w:p w14:paraId="0F353FE0" w14:textId="77777777" w:rsidR="006D62BB" w:rsidRPr="00C27791" w:rsidRDefault="006D62BB" w:rsidP="00E4329E">
            <w:pPr>
              <w:jc w:val="center"/>
              <w:rPr>
                <w:color w:val="000000" w:themeColor="text1"/>
                <w:sz w:val="18"/>
                <w:szCs w:val="18"/>
              </w:rPr>
            </w:pPr>
            <w:r w:rsidRPr="00C27791">
              <w:rPr>
                <w:color w:val="000000" w:themeColor="text1"/>
                <w:sz w:val="18"/>
                <w:szCs w:val="18"/>
              </w:rPr>
              <w:t>4%</w:t>
            </w:r>
          </w:p>
        </w:tc>
        <w:tc>
          <w:tcPr>
            <w:tcW w:w="1189" w:type="dxa"/>
            <w:tcBorders>
              <w:top w:val="nil"/>
              <w:bottom w:val="single" w:sz="4" w:space="0" w:color="auto"/>
            </w:tcBorders>
          </w:tcPr>
          <w:p w14:paraId="08E01DAA" w14:textId="77777777" w:rsidR="006D62BB" w:rsidRPr="00C27791" w:rsidRDefault="006D62BB" w:rsidP="00E4329E">
            <w:pPr>
              <w:jc w:val="center"/>
              <w:rPr>
                <w:color w:val="000000" w:themeColor="text1"/>
                <w:sz w:val="18"/>
                <w:szCs w:val="18"/>
              </w:rPr>
            </w:pPr>
            <w:r w:rsidRPr="00C27791">
              <w:rPr>
                <w:color w:val="000000" w:themeColor="text1"/>
                <w:sz w:val="18"/>
                <w:szCs w:val="18"/>
              </w:rPr>
              <w:t>0.15-1.21</w:t>
            </w:r>
          </w:p>
        </w:tc>
        <w:tc>
          <w:tcPr>
            <w:tcW w:w="1221" w:type="dxa"/>
            <w:tcBorders>
              <w:top w:val="nil"/>
              <w:bottom w:val="single" w:sz="4" w:space="0" w:color="auto"/>
            </w:tcBorders>
          </w:tcPr>
          <w:p w14:paraId="18DEB975" w14:textId="77777777" w:rsidR="006D62BB" w:rsidRPr="00C27791" w:rsidRDefault="006D62BB" w:rsidP="00E4329E">
            <w:pPr>
              <w:jc w:val="center"/>
              <w:rPr>
                <w:color w:val="000000" w:themeColor="text1"/>
                <w:sz w:val="18"/>
                <w:szCs w:val="18"/>
              </w:rPr>
            </w:pPr>
            <w:r w:rsidRPr="00C27791">
              <w:rPr>
                <w:color w:val="000000" w:themeColor="text1"/>
                <w:sz w:val="18"/>
                <w:szCs w:val="18"/>
              </w:rPr>
              <w:t>1.30 (0.44)</w:t>
            </w:r>
          </w:p>
        </w:tc>
        <w:tc>
          <w:tcPr>
            <w:tcW w:w="567" w:type="dxa"/>
            <w:tcBorders>
              <w:top w:val="nil"/>
              <w:bottom w:val="single" w:sz="4" w:space="0" w:color="auto"/>
            </w:tcBorders>
          </w:tcPr>
          <w:p w14:paraId="337D87E9" w14:textId="77777777" w:rsidR="006D62BB" w:rsidRPr="00C27791" w:rsidRDefault="006D62BB" w:rsidP="00E4329E">
            <w:pPr>
              <w:jc w:val="center"/>
              <w:rPr>
                <w:color w:val="000000" w:themeColor="text1"/>
                <w:sz w:val="18"/>
                <w:szCs w:val="18"/>
              </w:rPr>
            </w:pPr>
            <w:r w:rsidRPr="00C27791">
              <w:rPr>
                <w:color w:val="000000" w:themeColor="text1"/>
                <w:sz w:val="18"/>
                <w:szCs w:val="18"/>
              </w:rPr>
              <w:t>5%</w:t>
            </w:r>
          </w:p>
        </w:tc>
        <w:tc>
          <w:tcPr>
            <w:tcW w:w="1134" w:type="dxa"/>
            <w:tcBorders>
              <w:top w:val="nil"/>
              <w:bottom w:val="single" w:sz="4" w:space="0" w:color="auto"/>
            </w:tcBorders>
          </w:tcPr>
          <w:p w14:paraId="71D3B747" w14:textId="77777777" w:rsidR="006D62BB" w:rsidRPr="00C27791" w:rsidRDefault="006D62BB" w:rsidP="00E4329E">
            <w:pPr>
              <w:jc w:val="center"/>
              <w:rPr>
                <w:color w:val="000000" w:themeColor="text1"/>
                <w:sz w:val="18"/>
                <w:szCs w:val="18"/>
              </w:rPr>
            </w:pPr>
            <w:r w:rsidRPr="00C27791">
              <w:rPr>
                <w:color w:val="000000" w:themeColor="text1"/>
                <w:sz w:val="18"/>
                <w:szCs w:val="18"/>
              </w:rPr>
              <w:t>0.66-2.33</w:t>
            </w:r>
          </w:p>
        </w:tc>
      </w:tr>
    </w:tbl>
    <w:p w14:paraId="2BFD66A0" w14:textId="7D7413CD" w:rsidR="006D62BB" w:rsidRPr="00C27791" w:rsidRDefault="006D62BB" w:rsidP="006D62BB">
      <w:pPr>
        <w:rPr>
          <w:sz w:val="18"/>
          <w:szCs w:val="18"/>
        </w:rPr>
      </w:pPr>
      <w:r w:rsidRPr="00C27791">
        <w:rPr>
          <w:sz w:val="18"/>
          <w:szCs w:val="18"/>
        </w:rPr>
        <w:t>LPA: Light physical activity, MVPA: Moderate to vigorous physical activity</w:t>
      </w:r>
      <w:r w:rsidR="00264A20" w:rsidRPr="00C27791">
        <w:rPr>
          <w:sz w:val="18"/>
          <w:szCs w:val="18"/>
        </w:rPr>
        <w:t>, h: hours, SD: Standard Deviation</w:t>
      </w:r>
    </w:p>
    <w:p w14:paraId="3356D766" w14:textId="77777777" w:rsidR="006D62BB" w:rsidRPr="00C27791" w:rsidRDefault="006D62BB" w:rsidP="006D62BB">
      <w:pPr>
        <w:spacing w:after="0"/>
        <w:rPr>
          <w:b/>
          <w:bCs/>
          <w:color w:val="000000" w:themeColor="text1"/>
        </w:rPr>
      </w:pPr>
    </w:p>
    <w:p w14:paraId="259244A4" w14:textId="634715FC" w:rsidR="006D62BB" w:rsidRPr="00C27791" w:rsidRDefault="006D62BB" w:rsidP="006D62BB">
      <w:pPr>
        <w:spacing w:after="0"/>
        <w:rPr>
          <w:color w:val="000000" w:themeColor="text1"/>
        </w:rPr>
      </w:pPr>
      <w:bookmarkStart w:id="8" w:name="_Hlk161671985"/>
      <w:r w:rsidRPr="00C27791">
        <w:rPr>
          <w:b/>
          <w:bCs/>
          <w:color w:val="000000" w:themeColor="text1"/>
        </w:rPr>
        <w:t>Table S4</w:t>
      </w:r>
      <w:r w:rsidRPr="00C27791">
        <w:rPr>
          <w:color w:val="000000" w:themeColor="text1"/>
        </w:rPr>
        <w:t xml:space="preserve">. </w:t>
      </w:r>
      <w:bookmarkStart w:id="9" w:name="_Hlk164429108"/>
      <w:r w:rsidR="00264A20" w:rsidRPr="00C27791">
        <w:rPr>
          <w:color w:val="000000" w:themeColor="text1"/>
        </w:rPr>
        <w:t>Mean time spent in different activities after night shifts and after 24-hour shifts (n=30).</w:t>
      </w:r>
    </w:p>
    <w:bookmarkEnd w:id="8"/>
    <w:bookmarkEnd w:id="9"/>
    <w:tbl>
      <w:tblPr>
        <w:tblStyle w:val="Tabellrutnt"/>
        <w:tblW w:w="7230"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1040"/>
        <w:gridCol w:w="1276"/>
        <w:gridCol w:w="567"/>
        <w:gridCol w:w="1134"/>
        <w:gridCol w:w="1276"/>
        <w:gridCol w:w="567"/>
        <w:gridCol w:w="1134"/>
      </w:tblGrid>
      <w:tr w:rsidR="006D62BB" w:rsidRPr="00C27791" w14:paraId="24135D7B" w14:textId="77777777" w:rsidTr="00CA73CE">
        <w:trPr>
          <w:trHeight w:val="389"/>
        </w:trPr>
        <w:tc>
          <w:tcPr>
            <w:tcW w:w="236" w:type="dxa"/>
            <w:tcBorders>
              <w:top w:val="single" w:sz="4" w:space="0" w:color="auto"/>
              <w:bottom w:val="single" w:sz="4" w:space="0" w:color="auto"/>
            </w:tcBorders>
          </w:tcPr>
          <w:p w14:paraId="77600039" w14:textId="77777777" w:rsidR="006D62BB" w:rsidRPr="00C27791" w:rsidRDefault="006D62BB" w:rsidP="00E4329E">
            <w:pPr>
              <w:rPr>
                <w:color w:val="000000" w:themeColor="text1"/>
                <w:sz w:val="18"/>
                <w:szCs w:val="18"/>
              </w:rPr>
            </w:pPr>
          </w:p>
        </w:tc>
        <w:tc>
          <w:tcPr>
            <w:tcW w:w="1040" w:type="dxa"/>
            <w:tcBorders>
              <w:top w:val="single" w:sz="4" w:space="0" w:color="auto"/>
              <w:bottom w:val="single" w:sz="4" w:space="0" w:color="auto"/>
            </w:tcBorders>
          </w:tcPr>
          <w:p w14:paraId="38F570D6" w14:textId="77777777" w:rsidR="006D62BB" w:rsidRPr="00C27791" w:rsidRDefault="006D62BB" w:rsidP="00E4329E">
            <w:pPr>
              <w:rPr>
                <w:color w:val="000000" w:themeColor="text1"/>
                <w:sz w:val="18"/>
                <w:szCs w:val="18"/>
              </w:rPr>
            </w:pPr>
          </w:p>
        </w:tc>
        <w:tc>
          <w:tcPr>
            <w:tcW w:w="2977" w:type="dxa"/>
            <w:gridSpan w:val="3"/>
            <w:tcBorders>
              <w:top w:val="single" w:sz="4" w:space="0" w:color="auto"/>
              <w:bottom w:val="single" w:sz="4" w:space="0" w:color="auto"/>
            </w:tcBorders>
          </w:tcPr>
          <w:p w14:paraId="3AF68B66" w14:textId="77777777" w:rsidR="006D62BB" w:rsidRPr="00C27791" w:rsidRDefault="006D62BB" w:rsidP="00E4329E">
            <w:pPr>
              <w:jc w:val="center"/>
              <w:rPr>
                <w:color w:val="000000" w:themeColor="text1"/>
                <w:sz w:val="18"/>
                <w:szCs w:val="18"/>
              </w:rPr>
            </w:pPr>
            <w:r w:rsidRPr="00C27791">
              <w:rPr>
                <w:color w:val="000000" w:themeColor="text1"/>
                <w:sz w:val="18"/>
                <w:szCs w:val="18"/>
              </w:rPr>
              <w:t xml:space="preserve">After night shift </w:t>
            </w:r>
            <w:r w:rsidRPr="00C27791">
              <w:rPr>
                <w:color w:val="000000" w:themeColor="text1"/>
                <w:sz w:val="18"/>
                <w:szCs w:val="18"/>
              </w:rPr>
              <w:br/>
              <w:t>(40 periods), n=30</w:t>
            </w:r>
          </w:p>
        </w:tc>
        <w:tc>
          <w:tcPr>
            <w:tcW w:w="2977" w:type="dxa"/>
            <w:gridSpan w:val="3"/>
            <w:tcBorders>
              <w:top w:val="single" w:sz="4" w:space="0" w:color="auto"/>
              <w:bottom w:val="single" w:sz="4" w:space="0" w:color="auto"/>
            </w:tcBorders>
          </w:tcPr>
          <w:p w14:paraId="1F4E90BD" w14:textId="77777777" w:rsidR="006D62BB" w:rsidRPr="00C27791" w:rsidRDefault="006D62BB" w:rsidP="00E4329E">
            <w:pPr>
              <w:jc w:val="center"/>
              <w:rPr>
                <w:color w:val="000000" w:themeColor="text1"/>
                <w:sz w:val="18"/>
                <w:szCs w:val="18"/>
              </w:rPr>
            </w:pPr>
            <w:r w:rsidRPr="00C27791">
              <w:rPr>
                <w:color w:val="000000" w:themeColor="text1"/>
                <w:sz w:val="18"/>
                <w:szCs w:val="18"/>
              </w:rPr>
              <w:t xml:space="preserve">After 24-hour shift </w:t>
            </w:r>
            <w:r w:rsidRPr="00C27791">
              <w:rPr>
                <w:color w:val="000000" w:themeColor="text1"/>
                <w:sz w:val="18"/>
                <w:szCs w:val="18"/>
              </w:rPr>
              <w:br/>
              <w:t>(31 periods), n=30</w:t>
            </w:r>
          </w:p>
        </w:tc>
      </w:tr>
      <w:tr w:rsidR="006D62BB" w:rsidRPr="00C27791" w14:paraId="750EE8EB" w14:textId="77777777" w:rsidTr="00CA73CE">
        <w:trPr>
          <w:trHeight w:val="153"/>
        </w:trPr>
        <w:tc>
          <w:tcPr>
            <w:tcW w:w="1276" w:type="dxa"/>
            <w:gridSpan w:val="2"/>
            <w:tcBorders>
              <w:top w:val="single" w:sz="4" w:space="0" w:color="auto"/>
              <w:bottom w:val="nil"/>
            </w:tcBorders>
          </w:tcPr>
          <w:p w14:paraId="15F601B7" w14:textId="77777777" w:rsidR="006D62BB" w:rsidRPr="00C27791" w:rsidRDefault="006D62BB" w:rsidP="00E4329E">
            <w:pPr>
              <w:rPr>
                <w:b/>
                <w:bCs/>
                <w:color w:val="000000" w:themeColor="text1"/>
                <w:sz w:val="18"/>
                <w:szCs w:val="18"/>
              </w:rPr>
            </w:pPr>
          </w:p>
        </w:tc>
        <w:tc>
          <w:tcPr>
            <w:tcW w:w="1276" w:type="dxa"/>
            <w:tcBorders>
              <w:top w:val="single" w:sz="4" w:space="0" w:color="auto"/>
            </w:tcBorders>
          </w:tcPr>
          <w:p w14:paraId="19AC8EA4" w14:textId="77777777" w:rsidR="006D62BB" w:rsidRPr="00C27791" w:rsidRDefault="006D62BB" w:rsidP="00E4329E">
            <w:pPr>
              <w:jc w:val="center"/>
              <w:rPr>
                <w:color w:val="000000" w:themeColor="text1"/>
                <w:sz w:val="18"/>
                <w:szCs w:val="18"/>
              </w:rPr>
            </w:pPr>
            <w:r w:rsidRPr="00C27791">
              <w:rPr>
                <w:color w:val="000000" w:themeColor="text1"/>
                <w:sz w:val="18"/>
                <w:szCs w:val="18"/>
              </w:rPr>
              <w:t>Mean h (SD)</w:t>
            </w:r>
          </w:p>
        </w:tc>
        <w:tc>
          <w:tcPr>
            <w:tcW w:w="567" w:type="dxa"/>
            <w:tcBorders>
              <w:top w:val="single" w:sz="4" w:space="0" w:color="auto"/>
            </w:tcBorders>
          </w:tcPr>
          <w:p w14:paraId="0BE8F629" w14:textId="77777777" w:rsidR="006D62BB" w:rsidRPr="00C27791" w:rsidRDefault="006D62BB" w:rsidP="00E4329E">
            <w:pPr>
              <w:jc w:val="center"/>
              <w:rPr>
                <w:color w:val="000000" w:themeColor="text1"/>
                <w:sz w:val="18"/>
                <w:szCs w:val="18"/>
              </w:rPr>
            </w:pPr>
            <w:r w:rsidRPr="00C27791">
              <w:rPr>
                <w:color w:val="000000" w:themeColor="text1"/>
                <w:sz w:val="18"/>
                <w:szCs w:val="18"/>
              </w:rPr>
              <w:t>%</w:t>
            </w:r>
          </w:p>
        </w:tc>
        <w:tc>
          <w:tcPr>
            <w:tcW w:w="1134" w:type="dxa"/>
            <w:tcBorders>
              <w:top w:val="single" w:sz="4" w:space="0" w:color="auto"/>
            </w:tcBorders>
          </w:tcPr>
          <w:p w14:paraId="03382870" w14:textId="77777777" w:rsidR="006D62BB" w:rsidRPr="00C27791" w:rsidRDefault="006D62BB" w:rsidP="00E4329E">
            <w:pPr>
              <w:jc w:val="center"/>
              <w:rPr>
                <w:color w:val="000000" w:themeColor="text1"/>
                <w:sz w:val="18"/>
                <w:szCs w:val="18"/>
              </w:rPr>
            </w:pPr>
            <w:r w:rsidRPr="00C27791">
              <w:rPr>
                <w:color w:val="000000" w:themeColor="text1"/>
                <w:sz w:val="18"/>
                <w:szCs w:val="18"/>
              </w:rPr>
              <w:t>Range</w:t>
            </w:r>
          </w:p>
        </w:tc>
        <w:tc>
          <w:tcPr>
            <w:tcW w:w="1276" w:type="dxa"/>
            <w:tcBorders>
              <w:top w:val="single" w:sz="4" w:space="0" w:color="auto"/>
            </w:tcBorders>
          </w:tcPr>
          <w:p w14:paraId="1C74043E" w14:textId="77777777" w:rsidR="006D62BB" w:rsidRPr="00C27791" w:rsidRDefault="006D62BB" w:rsidP="00E4329E">
            <w:pPr>
              <w:jc w:val="center"/>
              <w:rPr>
                <w:color w:val="000000" w:themeColor="text1"/>
                <w:sz w:val="18"/>
                <w:szCs w:val="18"/>
              </w:rPr>
            </w:pPr>
            <w:r w:rsidRPr="00C27791">
              <w:rPr>
                <w:color w:val="000000" w:themeColor="text1"/>
                <w:sz w:val="18"/>
                <w:szCs w:val="18"/>
              </w:rPr>
              <w:t>Mean h (SD)</w:t>
            </w:r>
          </w:p>
        </w:tc>
        <w:tc>
          <w:tcPr>
            <w:tcW w:w="567" w:type="dxa"/>
            <w:tcBorders>
              <w:top w:val="single" w:sz="4" w:space="0" w:color="auto"/>
            </w:tcBorders>
          </w:tcPr>
          <w:p w14:paraId="29D370CE" w14:textId="77777777" w:rsidR="006D62BB" w:rsidRPr="00C27791" w:rsidRDefault="006D62BB" w:rsidP="00E4329E">
            <w:pPr>
              <w:jc w:val="center"/>
              <w:rPr>
                <w:color w:val="000000" w:themeColor="text1"/>
                <w:sz w:val="18"/>
                <w:szCs w:val="18"/>
              </w:rPr>
            </w:pPr>
            <w:r w:rsidRPr="00C27791">
              <w:rPr>
                <w:color w:val="000000" w:themeColor="text1"/>
                <w:sz w:val="18"/>
                <w:szCs w:val="18"/>
              </w:rPr>
              <w:t>%</w:t>
            </w:r>
          </w:p>
        </w:tc>
        <w:tc>
          <w:tcPr>
            <w:tcW w:w="1134" w:type="dxa"/>
            <w:tcBorders>
              <w:top w:val="single" w:sz="4" w:space="0" w:color="auto"/>
            </w:tcBorders>
          </w:tcPr>
          <w:p w14:paraId="2F9B54BF" w14:textId="77777777" w:rsidR="006D62BB" w:rsidRPr="00C27791" w:rsidRDefault="006D62BB" w:rsidP="00E4329E">
            <w:pPr>
              <w:jc w:val="center"/>
              <w:rPr>
                <w:color w:val="000000" w:themeColor="text1"/>
                <w:sz w:val="18"/>
                <w:szCs w:val="18"/>
              </w:rPr>
            </w:pPr>
            <w:r w:rsidRPr="00C27791">
              <w:rPr>
                <w:color w:val="000000" w:themeColor="text1"/>
                <w:sz w:val="18"/>
                <w:szCs w:val="18"/>
              </w:rPr>
              <w:t>Range</w:t>
            </w:r>
          </w:p>
        </w:tc>
      </w:tr>
      <w:tr w:rsidR="006D62BB" w:rsidRPr="00C27791" w14:paraId="720B52B6" w14:textId="77777777" w:rsidTr="00CA73CE">
        <w:trPr>
          <w:trHeight w:val="153"/>
        </w:trPr>
        <w:tc>
          <w:tcPr>
            <w:tcW w:w="1276" w:type="dxa"/>
            <w:gridSpan w:val="2"/>
            <w:tcBorders>
              <w:top w:val="nil"/>
            </w:tcBorders>
          </w:tcPr>
          <w:p w14:paraId="580A6ECA" w14:textId="77777777" w:rsidR="006D62BB" w:rsidRPr="00C27791" w:rsidRDefault="006D62BB" w:rsidP="00E4329E">
            <w:pPr>
              <w:rPr>
                <w:b/>
                <w:bCs/>
                <w:color w:val="000000" w:themeColor="text1"/>
                <w:sz w:val="18"/>
                <w:szCs w:val="18"/>
              </w:rPr>
            </w:pPr>
            <w:r w:rsidRPr="00C27791">
              <w:rPr>
                <w:b/>
                <w:bCs/>
                <w:color w:val="000000" w:themeColor="text1"/>
                <w:sz w:val="18"/>
                <w:szCs w:val="18"/>
              </w:rPr>
              <w:t>Total time</w:t>
            </w:r>
          </w:p>
        </w:tc>
        <w:tc>
          <w:tcPr>
            <w:tcW w:w="1276" w:type="dxa"/>
            <w:tcBorders>
              <w:top w:val="single" w:sz="4" w:space="0" w:color="auto"/>
            </w:tcBorders>
          </w:tcPr>
          <w:p w14:paraId="2349191F" w14:textId="77777777" w:rsidR="006D62BB" w:rsidRPr="00C27791" w:rsidRDefault="006D62BB" w:rsidP="00E4329E">
            <w:pPr>
              <w:jc w:val="center"/>
              <w:rPr>
                <w:color w:val="000000" w:themeColor="text1"/>
                <w:sz w:val="18"/>
                <w:szCs w:val="18"/>
              </w:rPr>
            </w:pPr>
            <w:r w:rsidRPr="00C27791">
              <w:rPr>
                <w:color w:val="000000" w:themeColor="text1"/>
                <w:sz w:val="18"/>
                <w:szCs w:val="18"/>
              </w:rPr>
              <w:t>21.70 (4.27)</w:t>
            </w:r>
          </w:p>
        </w:tc>
        <w:tc>
          <w:tcPr>
            <w:tcW w:w="567" w:type="dxa"/>
            <w:tcBorders>
              <w:top w:val="single" w:sz="4" w:space="0" w:color="auto"/>
            </w:tcBorders>
          </w:tcPr>
          <w:p w14:paraId="465576A7" w14:textId="77777777" w:rsidR="006D62BB" w:rsidRPr="00C27791" w:rsidRDefault="006D62BB" w:rsidP="00E4329E">
            <w:pPr>
              <w:jc w:val="center"/>
              <w:rPr>
                <w:color w:val="000000" w:themeColor="text1"/>
                <w:sz w:val="18"/>
                <w:szCs w:val="18"/>
              </w:rPr>
            </w:pPr>
          </w:p>
        </w:tc>
        <w:tc>
          <w:tcPr>
            <w:tcW w:w="1134" w:type="dxa"/>
            <w:tcBorders>
              <w:top w:val="single" w:sz="4" w:space="0" w:color="auto"/>
            </w:tcBorders>
          </w:tcPr>
          <w:p w14:paraId="57B5CDF1" w14:textId="77777777" w:rsidR="006D62BB" w:rsidRPr="00C27791" w:rsidRDefault="006D62BB" w:rsidP="00E4329E">
            <w:pPr>
              <w:jc w:val="center"/>
              <w:rPr>
                <w:color w:val="000000" w:themeColor="text1"/>
                <w:sz w:val="18"/>
                <w:szCs w:val="18"/>
              </w:rPr>
            </w:pPr>
            <w:r w:rsidRPr="00C27791">
              <w:rPr>
                <w:color w:val="000000" w:themeColor="text1"/>
                <w:sz w:val="18"/>
                <w:szCs w:val="18"/>
              </w:rPr>
              <w:t>15.00-32.50</w:t>
            </w:r>
          </w:p>
        </w:tc>
        <w:tc>
          <w:tcPr>
            <w:tcW w:w="1276" w:type="dxa"/>
            <w:tcBorders>
              <w:top w:val="single" w:sz="4" w:space="0" w:color="auto"/>
            </w:tcBorders>
          </w:tcPr>
          <w:p w14:paraId="74AA7841" w14:textId="77777777" w:rsidR="006D62BB" w:rsidRPr="00C27791" w:rsidRDefault="006D62BB" w:rsidP="00E4329E">
            <w:pPr>
              <w:jc w:val="center"/>
              <w:rPr>
                <w:color w:val="000000" w:themeColor="text1"/>
                <w:sz w:val="18"/>
                <w:szCs w:val="18"/>
              </w:rPr>
            </w:pPr>
            <w:r w:rsidRPr="00C27791">
              <w:rPr>
                <w:color w:val="000000" w:themeColor="text1"/>
                <w:sz w:val="18"/>
                <w:szCs w:val="18"/>
              </w:rPr>
              <w:t>20.09 (7.71)</w:t>
            </w:r>
          </w:p>
        </w:tc>
        <w:tc>
          <w:tcPr>
            <w:tcW w:w="567" w:type="dxa"/>
            <w:tcBorders>
              <w:top w:val="single" w:sz="4" w:space="0" w:color="auto"/>
            </w:tcBorders>
          </w:tcPr>
          <w:p w14:paraId="4AD4506C" w14:textId="77777777" w:rsidR="006D62BB" w:rsidRPr="00C27791" w:rsidRDefault="006D62BB" w:rsidP="00E4329E">
            <w:pPr>
              <w:jc w:val="center"/>
              <w:rPr>
                <w:color w:val="000000" w:themeColor="text1"/>
                <w:sz w:val="18"/>
                <w:szCs w:val="18"/>
              </w:rPr>
            </w:pPr>
          </w:p>
        </w:tc>
        <w:tc>
          <w:tcPr>
            <w:tcW w:w="1134" w:type="dxa"/>
            <w:tcBorders>
              <w:top w:val="single" w:sz="4" w:space="0" w:color="auto"/>
            </w:tcBorders>
          </w:tcPr>
          <w:p w14:paraId="4E1E0DFC" w14:textId="77777777" w:rsidR="006D62BB" w:rsidRPr="00C27791" w:rsidRDefault="006D62BB" w:rsidP="00E4329E">
            <w:pPr>
              <w:jc w:val="center"/>
              <w:rPr>
                <w:color w:val="000000" w:themeColor="text1"/>
                <w:sz w:val="18"/>
                <w:szCs w:val="18"/>
              </w:rPr>
            </w:pPr>
            <w:r w:rsidRPr="00C27791">
              <w:rPr>
                <w:color w:val="000000" w:themeColor="text1"/>
                <w:sz w:val="18"/>
                <w:szCs w:val="18"/>
              </w:rPr>
              <w:t>7.50-34.00</w:t>
            </w:r>
          </w:p>
        </w:tc>
      </w:tr>
      <w:tr w:rsidR="006D62BB" w:rsidRPr="00C27791" w14:paraId="1270D4A6" w14:textId="77777777" w:rsidTr="00CA73CE">
        <w:trPr>
          <w:trHeight w:val="153"/>
        </w:trPr>
        <w:tc>
          <w:tcPr>
            <w:tcW w:w="236" w:type="dxa"/>
          </w:tcPr>
          <w:p w14:paraId="37710BF9" w14:textId="77777777" w:rsidR="006D62BB" w:rsidRPr="00C27791" w:rsidRDefault="006D62BB" w:rsidP="00E4329E">
            <w:pPr>
              <w:rPr>
                <w:color w:val="000000" w:themeColor="text1"/>
                <w:sz w:val="18"/>
                <w:szCs w:val="18"/>
              </w:rPr>
            </w:pPr>
          </w:p>
        </w:tc>
        <w:tc>
          <w:tcPr>
            <w:tcW w:w="1040" w:type="dxa"/>
          </w:tcPr>
          <w:p w14:paraId="06E5330A" w14:textId="77777777" w:rsidR="006D62BB" w:rsidRPr="00C27791" w:rsidRDefault="006D62BB" w:rsidP="00E4329E">
            <w:pPr>
              <w:rPr>
                <w:color w:val="000000" w:themeColor="text1"/>
                <w:sz w:val="18"/>
                <w:szCs w:val="18"/>
              </w:rPr>
            </w:pPr>
            <w:r w:rsidRPr="00C27791">
              <w:rPr>
                <w:color w:val="000000" w:themeColor="text1"/>
                <w:sz w:val="18"/>
                <w:szCs w:val="18"/>
              </w:rPr>
              <w:t>Sleep</w:t>
            </w:r>
          </w:p>
        </w:tc>
        <w:tc>
          <w:tcPr>
            <w:tcW w:w="1276" w:type="dxa"/>
          </w:tcPr>
          <w:p w14:paraId="21E3C979" w14:textId="77777777" w:rsidR="006D62BB" w:rsidRPr="00C27791" w:rsidRDefault="006D62BB" w:rsidP="00E4329E">
            <w:pPr>
              <w:jc w:val="center"/>
              <w:rPr>
                <w:color w:val="000000" w:themeColor="text1"/>
                <w:sz w:val="18"/>
                <w:szCs w:val="18"/>
              </w:rPr>
            </w:pPr>
            <w:r w:rsidRPr="00C27791">
              <w:rPr>
                <w:color w:val="000000" w:themeColor="text1"/>
                <w:sz w:val="18"/>
                <w:szCs w:val="18"/>
              </w:rPr>
              <w:t>6.25 (3.25)</w:t>
            </w:r>
          </w:p>
        </w:tc>
        <w:tc>
          <w:tcPr>
            <w:tcW w:w="567" w:type="dxa"/>
          </w:tcPr>
          <w:p w14:paraId="3AB4DB55" w14:textId="77777777" w:rsidR="006D62BB" w:rsidRPr="00C27791" w:rsidRDefault="006D62BB" w:rsidP="00E4329E">
            <w:pPr>
              <w:jc w:val="center"/>
              <w:rPr>
                <w:color w:val="000000" w:themeColor="text1"/>
                <w:sz w:val="18"/>
                <w:szCs w:val="18"/>
              </w:rPr>
            </w:pPr>
            <w:r w:rsidRPr="00C27791">
              <w:rPr>
                <w:color w:val="000000" w:themeColor="text1"/>
                <w:sz w:val="18"/>
                <w:szCs w:val="18"/>
              </w:rPr>
              <w:t>28%</w:t>
            </w:r>
          </w:p>
        </w:tc>
        <w:tc>
          <w:tcPr>
            <w:tcW w:w="1134" w:type="dxa"/>
          </w:tcPr>
          <w:p w14:paraId="474F2472" w14:textId="77777777" w:rsidR="006D62BB" w:rsidRPr="00C27791" w:rsidRDefault="006D62BB" w:rsidP="00E4329E">
            <w:pPr>
              <w:jc w:val="center"/>
              <w:rPr>
                <w:color w:val="000000" w:themeColor="text1"/>
                <w:sz w:val="18"/>
                <w:szCs w:val="18"/>
              </w:rPr>
            </w:pPr>
            <w:r w:rsidRPr="00C27791">
              <w:rPr>
                <w:color w:val="000000" w:themeColor="text1"/>
                <w:sz w:val="18"/>
                <w:szCs w:val="18"/>
              </w:rPr>
              <w:t>0.0-11.08</w:t>
            </w:r>
          </w:p>
        </w:tc>
        <w:tc>
          <w:tcPr>
            <w:tcW w:w="1276" w:type="dxa"/>
          </w:tcPr>
          <w:p w14:paraId="4235F7B7" w14:textId="77777777" w:rsidR="006D62BB" w:rsidRPr="00C27791" w:rsidRDefault="006D62BB" w:rsidP="00E4329E">
            <w:pPr>
              <w:jc w:val="center"/>
              <w:rPr>
                <w:color w:val="000000" w:themeColor="text1"/>
                <w:sz w:val="18"/>
                <w:szCs w:val="18"/>
              </w:rPr>
            </w:pPr>
            <w:r w:rsidRPr="00C27791">
              <w:rPr>
                <w:color w:val="000000" w:themeColor="text1"/>
                <w:sz w:val="18"/>
                <w:szCs w:val="18"/>
              </w:rPr>
              <w:t>5.37 (3.73)</w:t>
            </w:r>
          </w:p>
        </w:tc>
        <w:tc>
          <w:tcPr>
            <w:tcW w:w="567" w:type="dxa"/>
          </w:tcPr>
          <w:p w14:paraId="2B6CFA34" w14:textId="77777777" w:rsidR="006D62BB" w:rsidRPr="00C27791" w:rsidRDefault="006D62BB" w:rsidP="00E4329E">
            <w:pPr>
              <w:jc w:val="center"/>
              <w:rPr>
                <w:color w:val="000000" w:themeColor="text1"/>
                <w:sz w:val="18"/>
                <w:szCs w:val="18"/>
              </w:rPr>
            </w:pPr>
            <w:r w:rsidRPr="00C27791">
              <w:rPr>
                <w:color w:val="000000" w:themeColor="text1"/>
                <w:sz w:val="18"/>
                <w:szCs w:val="18"/>
              </w:rPr>
              <w:t>26%</w:t>
            </w:r>
          </w:p>
        </w:tc>
        <w:tc>
          <w:tcPr>
            <w:tcW w:w="1134" w:type="dxa"/>
          </w:tcPr>
          <w:p w14:paraId="0EC764C0" w14:textId="77777777" w:rsidR="006D62BB" w:rsidRPr="00C27791" w:rsidRDefault="006D62BB" w:rsidP="00E4329E">
            <w:pPr>
              <w:jc w:val="center"/>
              <w:rPr>
                <w:color w:val="000000" w:themeColor="text1"/>
                <w:sz w:val="18"/>
                <w:szCs w:val="18"/>
              </w:rPr>
            </w:pPr>
            <w:r w:rsidRPr="00C27791">
              <w:rPr>
                <w:color w:val="000000" w:themeColor="text1"/>
                <w:sz w:val="18"/>
                <w:szCs w:val="18"/>
              </w:rPr>
              <w:t>0.0-14.00</w:t>
            </w:r>
          </w:p>
        </w:tc>
      </w:tr>
      <w:tr w:rsidR="006D62BB" w:rsidRPr="00C27791" w14:paraId="59A1DAFD" w14:textId="77777777" w:rsidTr="00CA73CE">
        <w:trPr>
          <w:trHeight w:val="153"/>
        </w:trPr>
        <w:tc>
          <w:tcPr>
            <w:tcW w:w="236" w:type="dxa"/>
          </w:tcPr>
          <w:p w14:paraId="0D9A8EF1" w14:textId="77777777" w:rsidR="006D62BB" w:rsidRPr="00C27791" w:rsidRDefault="006D62BB" w:rsidP="00E4329E">
            <w:pPr>
              <w:rPr>
                <w:color w:val="000000" w:themeColor="text1"/>
                <w:sz w:val="18"/>
                <w:szCs w:val="18"/>
              </w:rPr>
            </w:pPr>
          </w:p>
        </w:tc>
        <w:tc>
          <w:tcPr>
            <w:tcW w:w="1040" w:type="dxa"/>
          </w:tcPr>
          <w:p w14:paraId="7D6A7496" w14:textId="77777777" w:rsidR="006D62BB" w:rsidRPr="00C27791" w:rsidRDefault="006D62BB" w:rsidP="00E4329E">
            <w:pPr>
              <w:rPr>
                <w:color w:val="000000" w:themeColor="text1"/>
                <w:sz w:val="18"/>
                <w:szCs w:val="18"/>
              </w:rPr>
            </w:pPr>
            <w:r w:rsidRPr="00C27791">
              <w:rPr>
                <w:color w:val="000000" w:themeColor="text1"/>
                <w:sz w:val="18"/>
                <w:szCs w:val="18"/>
              </w:rPr>
              <w:t>Sedentary</w:t>
            </w:r>
          </w:p>
        </w:tc>
        <w:tc>
          <w:tcPr>
            <w:tcW w:w="1276" w:type="dxa"/>
          </w:tcPr>
          <w:p w14:paraId="780791CE" w14:textId="77777777" w:rsidR="006D62BB" w:rsidRPr="00C27791" w:rsidRDefault="006D62BB" w:rsidP="00E4329E">
            <w:pPr>
              <w:jc w:val="center"/>
              <w:rPr>
                <w:color w:val="000000" w:themeColor="text1"/>
                <w:sz w:val="18"/>
                <w:szCs w:val="18"/>
              </w:rPr>
            </w:pPr>
            <w:r w:rsidRPr="00C27791">
              <w:rPr>
                <w:color w:val="000000" w:themeColor="text1"/>
                <w:sz w:val="18"/>
                <w:szCs w:val="18"/>
              </w:rPr>
              <w:t>9.19 (2.40)</w:t>
            </w:r>
          </w:p>
        </w:tc>
        <w:tc>
          <w:tcPr>
            <w:tcW w:w="567" w:type="dxa"/>
          </w:tcPr>
          <w:p w14:paraId="55717AA7" w14:textId="77777777" w:rsidR="006D62BB" w:rsidRPr="00C27791" w:rsidRDefault="006D62BB" w:rsidP="00E4329E">
            <w:pPr>
              <w:jc w:val="center"/>
              <w:rPr>
                <w:color w:val="000000" w:themeColor="text1"/>
                <w:sz w:val="18"/>
                <w:szCs w:val="18"/>
              </w:rPr>
            </w:pPr>
            <w:r w:rsidRPr="00C27791">
              <w:rPr>
                <w:color w:val="000000" w:themeColor="text1"/>
                <w:sz w:val="18"/>
                <w:szCs w:val="18"/>
              </w:rPr>
              <w:t>43%</w:t>
            </w:r>
          </w:p>
        </w:tc>
        <w:tc>
          <w:tcPr>
            <w:tcW w:w="1134" w:type="dxa"/>
          </w:tcPr>
          <w:p w14:paraId="7D7B4B61" w14:textId="77777777" w:rsidR="006D62BB" w:rsidRPr="00C27791" w:rsidRDefault="006D62BB" w:rsidP="00E4329E">
            <w:pPr>
              <w:jc w:val="center"/>
              <w:rPr>
                <w:color w:val="000000" w:themeColor="text1"/>
                <w:sz w:val="18"/>
                <w:szCs w:val="18"/>
              </w:rPr>
            </w:pPr>
            <w:r w:rsidRPr="00C27791">
              <w:rPr>
                <w:color w:val="000000" w:themeColor="text1"/>
                <w:sz w:val="18"/>
                <w:szCs w:val="18"/>
              </w:rPr>
              <w:t>5.72-15.89</w:t>
            </w:r>
          </w:p>
        </w:tc>
        <w:tc>
          <w:tcPr>
            <w:tcW w:w="1276" w:type="dxa"/>
          </w:tcPr>
          <w:p w14:paraId="7E07CBF5" w14:textId="77777777" w:rsidR="006D62BB" w:rsidRPr="00C27791" w:rsidRDefault="006D62BB" w:rsidP="00E4329E">
            <w:pPr>
              <w:jc w:val="center"/>
              <w:rPr>
                <w:color w:val="000000" w:themeColor="text1"/>
                <w:sz w:val="18"/>
                <w:szCs w:val="18"/>
              </w:rPr>
            </w:pPr>
            <w:r w:rsidRPr="00C27791">
              <w:rPr>
                <w:color w:val="000000" w:themeColor="text1"/>
                <w:sz w:val="18"/>
                <w:szCs w:val="18"/>
              </w:rPr>
              <w:t>8.56 (3.02)</w:t>
            </w:r>
          </w:p>
        </w:tc>
        <w:tc>
          <w:tcPr>
            <w:tcW w:w="567" w:type="dxa"/>
          </w:tcPr>
          <w:p w14:paraId="0C2882CC" w14:textId="77777777" w:rsidR="006D62BB" w:rsidRPr="00C27791" w:rsidRDefault="006D62BB" w:rsidP="00E4329E">
            <w:pPr>
              <w:jc w:val="center"/>
              <w:rPr>
                <w:color w:val="000000" w:themeColor="text1"/>
                <w:sz w:val="18"/>
                <w:szCs w:val="18"/>
              </w:rPr>
            </w:pPr>
            <w:r w:rsidRPr="00C27791">
              <w:rPr>
                <w:color w:val="000000" w:themeColor="text1"/>
                <w:sz w:val="18"/>
                <w:szCs w:val="18"/>
              </w:rPr>
              <w:t>44%</w:t>
            </w:r>
          </w:p>
        </w:tc>
        <w:tc>
          <w:tcPr>
            <w:tcW w:w="1134" w:type="dxa"/>
          </w:tcPr>
          <w:p w14:paraId="092E8B47" w14:textId="77777777" w:rsidR="006D62BB" w:rsidRPr="00C27791" w:rsidRDefault="006D62BB" w:rsidP="00E4329E">
            <w:pPr>
              <w:jc w:val="center"/>
              <w:rPr>
                <w:color w:val="000000" w:themeColor="text1"/>
                <w:sz w:val="18"/>
                <w:szCs w:val="18"/>
              </w:rPr>
            </w:pPr>
            <w:r w:rsidRPr="00C27791">
              <w:rPr>
                <w:color w:val="000000" w:themeColor="text1"/>
                <w:sz w:val="18"/>
                <w:szCs w:val="18"/>
              </w:rPr>
              <w:t>3.36-17.61</w:t>
            </w:r>
          </w:p>
        </w:tc>
      </w:tr>
      <w:tr w:rsidR="006D62BB" w:rsidRPr="00C27791" w14:paraId="2577A587" w14:textId="77777777" w:rsidTr="00CA73CE">
        <w:trPr>
          <w:trHeight w:val="153"/>
        </w:trPr>
        <w:tc>
          <w:tcPr>
            <w:tcW w:w="236" w:type="dxa"/>
            <w:tcBorders>
              <w:bottom w:val="nil"/>
            </w:tcBorders>
          </w:tcPr>
          <w:p w14:paraId="315AFE98" w14:textId="77777777" w:rsidR="006D62BB" w:rsidRPr="00C27791" w:rsidRDefault="006D62BB" w:rsidP="00E4329E">
            <w:pPr>
              <w:rPr>
                <w:color w:val="000000" w:themeColor="text1"/>
                <w:sz w:val="18"/>
                <w:szCs w:val="18"/>
              </w:rPr>
            </w:pPr>
          </w:p>
        </w:tc>
        <w:tc>
          <w:tcPr>
            <w:tcW w:w="1040" w:type="dxa"/>
            <w:tcBorders>
              <w:bottom w:val="nil"/>
            </w:tcBorders>
          </w:tcPr>
          <w:p w14:paraId="0AE5C92A" w14:textId="77777777" w:rsidR="006D62BB" w:rsidRPr="00C27791" w:rsidRDefault="006D62BB" w:rsidP="00E4329E">
            <w:pPr>
              <w:rPr>
                <w:color w:val="000000" w:themeColor="text1"/>
                <w:sz w:val="18"/>
                <w:szCs w:val="18"/>
              </w:rPr>
            </w:pPr>
            <w:r w:rsidRPr="00C27791">
              <w:rPr>
                <w:color w:val="000000" w:themeColor="text1"/>
                <w:sz w:val="18"/>
                <w:szCs w:val="18"/>
              </w:rPr>
              <w:t>LPA</w:t>
            </w:r>
          </w:p>
        </w:tc>
        <w:tc>
          <w:tcPr>
            <w:tcW w:w="1276" w:type="dxa"/>
            <w:tcBorders>
              <w:bottom w:val="nil"/>
            </w:tcBorders>
          </w:tcPr>
          <w:p w14:paraId="2C630FB9" w14:textId="77777777" w:rsidR="006D62BB" w:rsidRPr="00C27791" w:rsidRDefault="006D62BB" w:rsidP="00E4329E">
            <w:pPr>
              <w:jc w:val="center"/>
              <w:rPr>
                <w:color w:val="000000" w:themeColor="text1"/>
                <w:sz w:val="18"/>
                <w:szCs w:val="18"/>
              </w:rPr>
            </w:pPr>
            <w:r w:rsidRPr="00C27791">
              <w:rPr>
                <w:color w:val="000000" w:themeColor="text1"/>
                <w:sz w:val="18"/>
                <w:szCs w:val="18"/>
              </w:rPr>
              <w:t>4.78 (1.72)</w:t>
            </w:r>
          </w:p>
        </w:tc>
        <w:tc>
          <w:tcPr>
            <w:tcW w:w="567" w:type="dxa"/>
            <w:tcBorders>
              <w:bottom w:val="nil"/>
            </w:tcBorders>
          </w:tcPr>
          <w:p w14:paraId="6F5F0046" w14:textId="77777777" w:rsidR="006D62BB" w:rsidRPr="00C27791" w:rsidRDefault="006D62BB" w:rsidP="00E4329E">
            <w:pPr>
              <w:jc w:val="center"/>
              <w:rPr>
                <w:color w:val="000000" w:themeColor="text1"/>
                <w:sz w:val="18"/>
                <w:szCs w:val="18"/>
              </w:rPr>
            </w:pPr>
            <w:r w:rsidRPr="00C27791">
              <w:rPr>
                <w:color w:val="000000" w:themeColor="text1"/>
                <w:sz w:val="18"/>
                <w:szCs w:val="18"/>
              </w:rPr>
              <w:t>22%</w:t>
            </w:r>
          </w:p>
        </w:tc>
        <w:tc>
          <w:tcPr>
            <w:tcW w:w="1134" w:type="dxa"/>
            <w:tcBorders>
              <w:bottom w:val="nil"/>
            </w:tcBorders>
          </w:tcPr>
          <w:p w14:paraId="2A9A75FE" w14:textId="77777777" w:rsidR="006D62BB" w:rsidRPr="00C27791" w:rsidRDefault="006D62BB" w:rsidP="00E4329E">
            <w:pPr>
              <w:jc w:val="center"/>
              <w:rPr>
                <w:color w:val="000000" w:themeColor="text1"/>
                <w:sz w:val="18"/>
                <w:szCs w:val="18"/>
              </w:rPr>
            </w:pPr>
            <w:r w:rsidRPr="00C27791">
              <w:rPr>
                <w:color w:val="000000" w:themeColor="text1"/>
                <w:sz w:val="18"/>
                <w:szCs w:val="18"/>
              </w:rPr>
              <w:t>1.29-8.20</w:t>
            </w:r>
          </w:p>
        </w:tc>
        <w:tc>
          <w:tcPr>
            <w:tcW w:w="1276" w:type="dxa"/>
            <w:tcBorders>
              <w:bottom w:val="nil"/>
            </w:tcBorders>
          </w:tcPr>
          <w:p w14:paraId="02AD4ECB" w14:textId="77777777" w:rsidR="006D62BB" w:rsidRPr="00C27791" w:rsidRDefault="006D62BB" w:rsidP="00E4329E">
            <w:pPr>
              <w:jc w:val="center"/>
              <w:rPr>
                <w:color w:val="000000" w:themeColor="text1"/>
                <w:sz w:val="18"/>
                <w:szCs w:val="18"/>
              </w:rPr>
            </w:pPr>
            <w:r w:rsidRPr="00C27791">
              <w:rPr>
                <w:color w:val="000000" w:themeColor="text1"/>
                <w:sz w:val="18"/>
                <w:szCs w:val="18"/>
              </w:rPr>
              <w:t>4.56 (2.12)</w:t>
            </w:r>
          </w:p>
        </w:tc>
        <w:tc>
          <w:tcPr>
            <w:tcW w:w="567" w:type="dxa"/>
            <w:tcBorders>
              <w:bottom w:val="nil"/>
            </w:tcBorders>
          </w:tcPr>
          <w:p w14:paraId="4DB47A17" w14:textId="77777777" w:rsidR="006D62BB" w:rsidRPr="00C27791" w:rsidRDefault="006D62BB" w:rsidP="00E4329E">
            <w:pPr>
              <w:jc w:val="center"/>
              <w:rPr>
                <w:color w:val="000000" w:themeColor="text1"/>
                <w:sz w:val="18"/>
                <w:szCs w:val="18"/>
              </w:rPr>
            </w:pPr>
            <w:r w:rsidRPr="00C27791">
              <w:rPr>
                <w:color w:val="000000" w:themeColor="text1"/>
                <w:sz w:val="18"/>
                <w:szCs w:val="18"/>
              </w:rPr>
              <w:t>22%</w:t>
            </w:r>
          </w:p>
        </w:tc>
        <w:tc>
          <w:tcPr>
            <w:tcW w:w="1134" w:type="dxa"/>
            <w:tcBorders>
              <w:bottom w:val="nil"/>
            </w:tcBorders>
          </w:tcPr>
          <w:p w14:paraId="1FBCB4FA" w14:textId="77777777" w:rsidR="006D62BB" w:rsidRPr="00C27791" w:rsidRDefault="006D62BB" w:rsidP="00E4329E">
            <w:pPr>
              <w:jc w:val="center"/>
              <w:rPr>
                <w:color w:val="000000" w:themeColor="text1"/>
                <w:sz w:val="18"/>
                <w:szCs w:val="18"/>
              </w:rPr>
            </w:pPr>
            <w:r w:rsidRPr="00C27791">
              <w:rPr>
                <w:color w:val="000000" w:themeColor="text1"/>
                <w:sz w:val="18"/>
                <w:szCs w:val="18"/>
              </w:rPr>
              <w:t>0.56-7.97</w:t>
            </w:r>
          </w:p>
        </w:tc>
      </w:tr>
      <w:tr w:rsidR="006D62BB" w:rsidRPr="00C27791" w14:paraId="1F7E4B52" w14:textId="77777777" w:rsidTr="00CA73CE">
        <w:trPr>
          <w:trHeight w:val="153"/>
        </w:trPr>
        <w:tc>
          <w:tcPr>
            <w:tcW w:w="236" w:type="dxa"/>
            <w:tcBorders>
              <w:top w:val="nil"/>
              <w:bottom w:val="single" w:sz="4" w:space="0" w:color="auto"/>
            </w:tcBorders>
          </w:tcPr>
          <w:p w14:paraId="7A15E330" w14:textId="77777777" w:rsidR="006D62BB" w:rsidRPr="00C27791" w:rsidRDefault="006D62BB" w:rsidP="00E4329E">
            <w:pPr>
              <w:rPr>
                <w:color w:val="000000" w:themeColor="text1"/>
                <w:sz w:val="18"/>
                <w:szCs w:val="18"/>
              </w:rPr>
            </w:pPr>
          </w:p>
        </w:tc>
        <w:tc>
          <w:tcPr>
            <w:tcW w:w="1040" w:type="dxa"/>
            <w:tcBorders>
              <w:top w:val="nil"/>
              <w:bottom w:val="single" w:sz="4" w:space="0" w:color="auto"/>
            </w:tcBorders>
          </w:tcPr>
          <w:p w14:paraId="34B99CA7" w14:textId="77777777" w:rsidR="006D62BB" w:rsidRPr="00C27791" w:rsidRDefault="006D62BB" w:rsidP="00E4329E">
            <w:pPr>
              <w:rPr>
                <w:color w:val="000000" w:themeColor="text1"/>
                <w:sz w:val="18"/>
                <w:szCs w:val="18"/>
              </w:rPr>
            </w:pPr>
            <w:r w:rsidRPr="00C27791">
              <w:rPr>
                <w:color w:val="000000" w:themeColor="text1"/>
                <w:sz w:val="18"/>
                <w:szCs w:val="18"/>
              </w:rPr>
              <w:t>MVPA</w:t>
            </w:r>
          </w:p>
        </w:tc>
        <w:tc>
          <w:tcPr>
            <w:tcW w:w="1276" w:type="dxa"/>
            <w:tcBorders>
              <w:top w:val="nil"/>
              <w:bottom w:val="single" w:sz="4" w:space="0" w:color="auto"/>
            </w:tcBorders>
          </w:tcPr>
          <w:p w14:paraId="4FBB8204" w14:textId="77777777" w:rsidR="006D62BB" w:rsidRPr="00C27791" w:rsidRDefault="006D62BB" w:rsidP="00E4329E">
            <w:pPr>
              <w:jc w:val="center"/>
              <w:rPr>
                <w:color w:val="000000" w:themeColor="text1"/>
                <w:sz w:val="18"/>
                <w:szCs w:val="18"/>
              </w:rPr>
            </w:pPr>
            <w:r w:rsidRPr="00C27791">
              <w:rPr>
                <w:color w:val="000000" w:themeColor="text1"/>
                <w:sz w:val="18"/>
                <w:szCs w:val="18"/>
              </w:rPr>
              <w:t>1.48 (0.86)</w:t>
            </w:r>
          </w:p>
        </w:tc>
        <w:tc>
          <w:tcPr>
            <w:tcW w:w="567" w:type="dxa"/>
            <w:tcBorders>
              <w:top w:val="nil"/>
              <w:bottom w:val="single" w:sz="4" w:space="0" w:color="auto"/>
            </w:tcBorders>
          </w:tcPr>
          <w:p w14:paraId="6777BB00" w14:textId="77777777" w:rsidR="006D62BB" w:rsidRPr="00C27791" w:rsidRDefault="006D62BB" w:rsidP="00E4329E">
            <w:pPr>
              <w:jc w:val="center"/>
              <w:rPr>
                <w:color w:val="000000" w:themeColor="text1"/>
                <w:sz w:val="18"/>
                <w:szCs w:val="18"/>
              </w:rPr>
            </w:pPr>
            <w:r w:rsidRPr="00C27791">
              <w:rPr>
                <w:color w:val="000000" w:themeColor="text1"/>
                <w:sz w:val="18"/>
                <w:szCs w:val="18"/>
              </w:rPr>
              <w:t>7%</w:t>
            </w:r>
          </w:p>
        </w:tc>
        <w:tc>
          <w:tcPr>
            <w:tcW w:w="1134" w:type="dxa"/>
            <w:tcBorders>
              <w:top w:val="nil"/>
              <w:bottom w:val="single" w:sz="4" w:space="0" w:color="auto"/>
            </w:tcBorders>
          </w:tcPr>
          <w:p w14:paraId="774DF040" w14:textId="77777777" w:rsidR="006D62BB" w:rsidRPr="00C27791" w:rsidRDefault="006D62BB" w:rsidP="00E4329E">
            <w:pPr>
              <w:jc w:val="center"/>
              <w:rPr>
                <w:color w:val="000000" w:themeColor="text1"/>
                <w:sz w:val="18"/>
                <w:szCs w:val="18"/>
              </w:rPr>
            </w:pPr>
            <w:r w:rsidRPr="00C27791">
              <w:rPr>
                <w:color w:val="000000" w:themeColor="text1"/>
                <w:sz w:val="18"/>
                <w:szCs w:val="18"/>
              </w:rPr>
              <w:t>0.25-3.37</w:t>
            </w:r>
          </w:p>
        </w:tc>
        <w:tc>
          <w:tcPr>
            <w:tcW w:w="1276" w:type="dxa"/>
            <w:tcBorders>
              <w:top w:val="nil"/>
              <w:bottom w:val="single" w:sz="4" w:space="0" w:color="auto"/>
            </w:tcBorders>
          </w:tcPr>
          <w:p w14:paraId="0406ADC2" w14:textId="77777777" w:rsidR="006D62BB" w:rsidRPr="00C27791" w:rsidRDefault="006D62BB" w:rsidP="00E4329E">
            <w:pPr>
              <w:jc w:val="center"/>
              <w:rPr>
                <w:color w:val="000000" w:themeColor="text1"/>
                <w:sz w:val="18"/>
                <w:szCs w:val="18"/>
              </w:rPr>
            </w:pPr>
            <w:r w:rsidRPr="00C27791">
              <w:rPr>
                <w:color w:val="000000" w:themeColor="text1"/>
                <w:sz w:val="18"/>
                <w:szCs w:val="18"/>
              </w:rPr>
              <w:t>1.60 (1.01)</w:t>
            </w:r>
          </w:p>
        </w:tc>
        <w:tc>
          <w:tcPr>
            <w:tcW w:w="567" w:type="dxa"/>
            <w:tcBorders>
              <w:top w:val="nil"/>
              <w:bottom w:val="single" w:sz="4" w:space="0" w:color="auto"/>
            </w:tcBorders>
          </w:tcPr>
          <w:p w14:paraId="0F448B2D" w14:textId="77777777" w:rsidR="006D62BB" w:rsidRPr="00C27791" w:rsidRDefault="006D62BB" w:rsidP="00E4329E">
            <w:pPr>
              <w:jc w:val="center"/>
              <w:rPr>
                <w:color w:val="000000" w:themeColor="text1"/>
                <w:sz w:val="18"/>
                <w:szCs w:val="18"/>
              </w:rPr>
            </w:pPr>
            <w:r w:rsidRPr="00C27791">
              <w:rPr>
                <w:color w:val="000000" w:themeColor="text1"/>
                <w:sz w:val="18"/>
                <w:szCs w:val="18"/>
              </w:rPr>
              <w:t>8%</w:t>
            </w:r>
          </w:p>
        </w:tc>
        <w:tc>
          <w:tcPr>
            <w:tcW w:w="1134" w:type="dxa"/>
            <w:tcBorders>
              <w:top w:val="nil"/>
              <w:bottom w:val="single" w:sz="4" w:space="0" w:color="auto"/>
            </w:tcBorders>
          </w:tcPr>
          <w:p w14:paraId="539BEA74" w14:textId="77777777" w:rsidR="006D62BB" w:rsidRPr="00C27791" w:rsidRDefault="006D62BB" w:rsidP="00E4329E">
            <w:pPr>
              <w:jc w:val="center"/>
              <w:rPr>
                <w:color w:val="000000" w:themeColor="text1"/>
                <w:sz w:val="18"/>
                <w:szCs w:val="18"/>
              </w:rPr>
            </w:pPr>
            <w:r w:rsidRPr="00C27791">
              <w:rPr>
                <w:color w:val="000000" w:themeColor="text1"/>
                <w:sz w:val="18"/>
                <w:szCs w:val="18"/>
              </w:rPr>
              <w:t>0.26-5.01</w:t>
            </w:r>
          </w:p>
        </w:tc>
      </w:tr>
    </w:tbl>
    <w:p w14:paraId="6536B94B" w14:textId="7385AFD2" w:rsidR="006D62BB" w:rsidRPr="00C27791" w:rsidRDefault="006D62BB" w:rsidP="00264A20">
      <w:pPr>
        <w:rPr>
          <w:b/>
          <w:bCs/>
        </w:rPr>
      </w:pPr>
      <w:r w:rsidRPr="00C27791">
        <w:rPr>
          <w:sz w:val="18"/>
          <w:szCs w:val="18"/>
        </w:rPr>
        <w:t>LPA: Light physical activity, MVPA: Moderate to vigorous physical activity</w:t>
      </w:r>
      <w:r w:rsidR="00264A20" w:rsidRPr="00C27791">
        <w:rPr>
          <w:sz w:val="18"/>
          <w:szCs w:val="18"/>
        </w:rPr>
        <w:t>, h: hours, SD: Standard Deviation</w:t>
      </w:r>
    </w:p>
    <w:p w14:paraId="0C7FA1AF" w14:textId="77777777" w:rsidR="00264A20" w:rsidRPr="00C27791" w:rsidRDefault="00264A20" w:rsidP="00480F5D">
      <w:pPr>
        <w:rPr>
          <w:b/>
          <w:bCs/>
          <w:sz w:val="24"/>
          <w:szCs w:val="24"/>
        </w:rPr>
      </w:pPr>
    </w:p>
    <w:p w14:paraId="21F65B43" w14:textId="4011F8B9" w:rsidR="00480F5D" w:rsidRPr="00C27791" w:rsidRDefault="00480F5D" w:rsidP="00480F5D">
      <w:pPr>
        <w:rPr>
          <w:b/>
          <w:bCs/>
          <w:sz w:val="24"/>
          <w:szCs w:val="24"/>
        </w:rPr>
      </w:pPr>
      <w:r w:rsidRPr="00C27791">
        <w:rPr>
          <w:b/>
          <w:bCs/>
          <w:sz w:val="24"/>
          <w:szCs w:val="24"/>
        </w:rPr>
        <w:t>References</w:t>
      </w:r>
    </w:p>
    <w:p w14:paraId="589CB356" w14:textId="77777777" w:rsidR="009C78FD" w:rsidRPr="00C27791" w:rsidRDefault="00480F5D" w:rsidP="009C78FD">
      <w:pPr>
        <w:pStyle w:val="EndNoteBibliography"/>
        <w:spacing w:after="0"/>
        <w:ind w:left="720" w:hanging="720"/>
      </w:pPr>
      <w:r w:rsidRPr="00C27791">
        <w:rPr>
          <w:b/>
          <w:bCs/>
          <w:sz w:val="24"/>
          <w:szCs w:val="24"/>
          <w:lang w:val="en-GB"/>
        </w:rPr>
        <w:fldChar w:fldCharType="begin"/>
      </w:r>
      <w:r w:rsidRPr="00C27791">
        <w:rPr>
          <w:b/>
          <w:bCs/>
          <w:sz w:val="24"/>
          <w:szCs w:val="24"/>
          <w:lang w:val="en-GB"/>
        </w:rPr>
        <w:instrText xml:space="preserve"> ADDIN EN.REFLIST </w:instrText>
      </w:r>
      <w:r w:rsidRPr="00C27791">
        <w:rPr>
          <w:b/>
          <w:bCs/>
          <w:sz w:val="24"/>
          <w:szCs w:val="24"/>
          <w:lang w:val="en-GB"/>
        </w:rPr>
        <w:fldChar w:fldCharType="separate"/>
      </w:r>
      <w:r w:rsidR="009C78FD" w:rsidRPr="00C27791">
        <w:t>1.</w:t>
      </w:r>
      <w:r w:rsidR="009C78FD" w:rsidRPr="00C27791">
        <w:tab/>
        <w:t xml:space="preserve">Ilmarinen J: </w:t>
      </w:r>
      <w:r w:rsidR="009C78FD" w:rsidRPr="00C27791">
        <w:rPr>
          <w:b/>
        </w:rPr>
        <w:t>The Work Ability Index (WAI)</w:t>
      </w:r>
      <w:r w:rsidR="009C78FD" w:rsidRPr="00C27791">
        <w:t xml:space="preserve">. </w:t>
      </w:r>
      <w:r w:rsidR="009C78FD" w:rsidRPr="00C27791">
        <w:rPr>
          <w:i/>
        </w:rPr>
        <w:t xml:space="preserve">Occup Med </w:t>
      </w:r>
      <w:r w:rsidR="009C78FD" w:rsidRPr="00C27791">
        <w:t xml:space="preserve">2007, </w:t>
      </w:r>
      <w:r w:rsidR="009C78FD" w:rsidRPr="00C27791">
        <w:rPr>
          <w:b/>
        </w:rPr>
        <w:t>57</w:t>
      </w:r>
      <w:r w:rsidR="009C78FD" w:rsidRPr="00C27791">
        <w:t>(2):160.</w:t>
      </w:r>
    </w:p>
    <w:p w14:paraId="3D301872" w14:textId="77777777" w:rsidR="009C78FD" w:rsidRPr="00C27791" w:rsidRDefault="009C78FD" w:rsidP="009C78FD">
      <w:pPr>
        <w:pStyle w:val="EndNoteBibliography"/>
        <w:ind w:left="720" w:hanging="720"/>
      </w:pPr>
      <w:r w:rsidRPr="00C27791">
        <w:t>2.</w:t>
      </w:r>
      <w:r w:rsidRPr="00C27791">
        <w:tab/>
        <w:t xml:space="preserve">Johnsen AM, Wagman P, Broström A, Fransson EI: </w:t>
      </w:r>
      <w:r w:rsidRPr="00C27791">
        <w:rPr>
          <w:b/>
        </w:rPr>
        <w:t>Work-, lifestyle-, and health-related factors among women and men working in the emergency medical services</w:t>
      </w:r>
      <w:r w:rsidRPr="00C27791">
        <w:t xml:space="preserve">. </w:t>
      </w:r>
      <w:r w:rsidRPr="00C27791">
        <w:rPr>
          <w:i/>
        </w:rPr>
        <w:t xml:space="preserve">Int J Occup Saf Ergon </w:t>
      </w:r>
      <w:r w:rsidRPr="00C27791">
        <w:t xml:space="preserve">2024, </w:t>
      </w:r>
      <w:r w:rsidRPr="00C27791">
        <w:rPr>
          <w:b/>
        </w:rPr>
        <w:t>30</w:t>
      </w:r>
      <w:r w:rsidRPr="00C27791">
        <w:t>(2):651–661.</w:t>
      </w:r>
    </w:p>
    <w:p w14:paraId="4F91DDE6" w14:textId="16E07D35" w:rsidR="00480F5D" w:rsidRPr="002F07C4" w:rsidRDefault="00480F5D" w:rsidP="00480F5D">
      <w:pPr>
        <w:spacing w:line="480" w:lineRule="auto"/>
        <w:rPr>
          <w:b/>
          <w:bCs/>
        </w:rPr>
      </w:pPr>
      <w:r w:rsidRPr="00C27791">
        <w:rPr>
          <w:b/>
          <w:bCs/>
          <w:sz w:val="24"/>
          <w:szCs w:val="24"/>
        </w:rPr>
        <w:fldChar w:fldCharType="end"/>
      </w:r>
    </w:p>
    <w:sectPr w:rsidR="00480F5D" w:rsidRPr="002F07C4" w:rsidSect="00921C9A">
      <w:footerReference w:type="default" r:id="rId8"/>
      <w:pgSz w:w="11906" w:h="16838"/>
      <w:pgMar w:top="1417" w:right="1417" w:bottom="1417" w:left="1417" w:header="709" w:footer="0"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E63018" w14:textId="77777777" w:rsidR="00D84672" w:rsidRPr="00F537F9" w:rsidRDefault="00D84672" w:rsidP="005905CE">
      <w:pPr>
        <w:spacing w:after="0" w:line="240" w:lineRule="auto"/>
      </w:pPr>
      <w:r w:rsidRPr="00F537F9">
        <w:separator/>
      </w:r>
    </w:p>
  </w:endnote>
  <w:endnote w:type="continuationSeparator" w:id="0">
    <w:p w14:paraId="620224CC" w14:textId="77777777" w:rsidR="00D84672" w:rsidRPr="00F537F9" w:rsidRDefault="00D84672" w:rsidP="005905CE">
      <w:pPr>
        <w:spacing w:after="0" w:line="240" w:lineRule="auto"/>
      </w:pPr>
      <w:r w:rsidRPr="00F537F9">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calaOT">
    <w:panose1 w:val="02010504040101020102"/>
    <w:charset w:val="00"/>
    <w:family w:val="modern"/>
    <w:notTrueType/>
    <w:pitch w:val="variable"/>
    <w:sig w:usb0="800000EF" w:usb1="5000E05B"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BentonSans Medium">
    <w:panose1 w:val="02000603000000020004"/>
    <w:charset w:val="00"/>
    <w:family w:val="modern"/>
    <w:notTrueType/>
    <w:pitch w:val="variable"/>
    <w:sig w:usb0="800000AF" w:usb1="5000204A"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03141875"/>
      <w:docPartObj>
        <w:docPartGallery w:val="Page Numbers (Bottom of Page)"/>
        <w:docPartUnique/>
      </w:docPartObj>
    </w:sdtPr>
    <w:sdtContent>
      <w:p w14:paraId="4110486C" w14:textId="56CF3D76" w:rsidR="00475615" w:rsidRDefault="00475615">
        <w:pPr>
          <w:pStyle w:val="Sidfot"/>
          <w:jc w:val="center"/>
        </w:pPr>
        <w:r>
          <w:fldChar w:fldCharType="begin"/>
        </w:r>
        <w:r>
          <w:instrText>PAGE   \* MERGEFORMAT</w:instrText>
        </w:r>
        <w:r>
          <w:fldChar w:fldCharType="separate"/>
        </w:r>
        <w:r>
          <w:rPr>
            <w:lang w:val="sv-SE"/>
          </w:rPr>
          <w:t>2</w:t>
        </w:r>
        <w:r>
          <w:fldChar w:fldCharType="end"/>
        </w:r>
      </w:p>
    </w:sdtContent>
  </w:sdt>
  <w:p w14:paraId="5AD70749" w14:textId="77777777" w:rsidR="00945E0F" w:rsidRPr="00F537F9" w:rsidRDefault="00945E0F" w:rsidP="008E2ECC">
    <w:pPr>
      <w:tabs>
        <w:tab w:val="left" w:pos="-284"/>
        <w:tab w:val="left" w:pos="6521"/>
      </w:tabs>
      <w:spacing w:after="120" w:line="240" w:lineRule="exact"/>
      <w:ind w:right="-341"/>
      <w:rPr>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1B5733" w14:textId="77777777" w:rsidR="00D84672" w:rsidRPr="00F537F9" w:rsidRDefault="00D84672" w:rsidP="005905CE">
      <w:pPr>
        <w:spacing w:after="0" w:line="240" w:lineRule="auto"/>
      </w:pPr>
      <w:r w:rsidRPr="00F537F9">
        <w:separator/>
      </w:r>
    </w:p>
  </w:footnote>
  <w:footnote w:type="continuationSeparator" w:id="0">
    <w:p w14:paraId="0D60636B" w14:textId="77777777" w:rsidR="00D84672" w:rsidRPr="00F537F9" w:rsidRDefault="00D84672" w:rsidP="005905CE">
      <w:pPr>
        <w:spacing w:after="0" w:line="240" w:lineRule="auto"/>
      </w:pPr>
      <w:r w:rsidRPr="00F537F9">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3602DD"/>
    <w:multiLevelType w:val="hybridMultilevel"/>
    <w:tmpl w:val="6B54F69C"/>
    <w:lvl w:ilvl="0" w:tplc="7C08BDEA">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A0C01E1"/>
    <w:multiLevelType w:val="hybridMultilevel"/>
    <w:tmpl w:val="9D8EC2B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1DF910E5"/>
    <w:multiLevelType w:val="hybridMultilevel"/>
    <w:tmpl w:val="CA1AF7D0"/>
    <w:lvl w:ilvl="0" w:tplc="74101B98">
      <w:start w:val="1"/>
      <w:numFmt w:val="upperLetter"/>
      <w:lvlText w:val="%1)"/>
      <w:lvlJc w:val="left"/>
      <w:pPr>
        <w:ind w:left="1020" w:hanging="360"/>
      </w:pPr>
    </w:lvl>
    <w:lvl w:ilvl="1" w:tplc="E67CC9DA">
      <w:start w:val="1"/>
      <w:numFmt w:val="upperLetter"/>
      <w:lvlText w:val="%2)"/>
      <w:lvlJc w:val="left"/>
      <w:pPr>
        <w:ind w:left="1020" w:hanging="360"/>
      </w:pPr>
    </w:lvl>
    <w:lvl w:ilvl="2" w:tplc="4D6A51AA">
      <w:start w:val="1"/>
      <w:numFmt w:val="upperLetter"/>
      <w:lvlText w:val="%3)"/>
      <w:lvlJc w:val="left"/>
      <w:pPr>
        <w:ind w:left="1020" w:hanging="360"/>
      </w:pPr>
    </w:lvl>
    <w:lvl w:ilvl="3" w:tplc="6A5019A6">
      <w:start w:val="1"/>
      <w:numFmt w:val="upperLetter"/>
      <w:lvlText w:val="%4)"/>
      <w:lvlJc w:val="left"/>
      <w:pPr>
        <w:ind w:left="1020" w:hanging="360"/>
      </w:pPr>
    </w:lvl>
    <w:lvl w:ilvl="4" w:tplc="6B727AB8">
      <w:start w:val="1"/>
      <w:numFmt w:val="upperLetter"/>
      <w:lvlText w:val="%5)"/>
      <w:lvlJc w:val="left"/>
      <w:pPr>
        <w:ind w:left="1020" w:hanging="360"/>
      </w:pPr>
    </w:lvl>
    <w:lvl w:ilvl="5" w:tplc="470E615A">
      <w:start w:val="1"/>
      <w:numFmt w:val="upperLetter"/>
      <w:lvlText w:val="%6)"/>
      <w:lvlJc w:val="left"/>
      <w:pPr>
        <w:ind w:left="1020" w:hanging="360"/>
      </w:pPr>
    </w:lvl>
    <w:lvl w:ilvl="6" w:tplc="19681762">
      <w:start w:val="1"/>
      <w:numFmt w:val="upperLetter"/>
      <w:lvlText w:val="%7)"/>
      <w:lvlJc w:val="left"/>
      <w:pPr>
        <w:ind w:left="1020" w:hanging="360"/>
      </w:pPr>
    </w:lvl>
    <w:lvl w:ilvl="7" w:tplc="8C52BB46">
      <w:start w:val="1"/>
      <w:numFmt w:val="upperLetter"/>
      <w:lvlText w:val="%8)"/>
      <w:lvlJc w:val="left"/>
      <w:pPr>
        <w:ind w:left="1020" w:hanging="360"/>
      </w:pPr>
    </w:lvl>
    <w:lvl w:ilvl="8" w:tplc="1A1636F4">
      <w:start w:val="1"/>
      <w:numFmt w:val="upperLetter"/>
      <w:lvlText w:val="%9)"/>
      <w:lvlJc w:val="left"/>
      <w:pPr>
        <w:ind w:left="1020" w:hanging="360"/>
      </w:pPr>
    </w:lvl>
  </w:abstractNum>
  <w:abstractNum w:abstractNumId="3" w15:restartNumberingAfterBreak="0">
    <w:nsid w:val="4CA52959"/>
    <w:multiLevelType w:val="hybridMultilevel"/>
    <w:tmpl w:val="E314108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70007025"/>
    <w:multiLevelType w:val="hybridMultilevel"/>
    <w:tmpl w:val="B3EAB48A"/>
    <w:lvl w:ilvl="0" w:tplc="C068CFC4">
      <w:start w:val="1"/>
      <w:numFmt w:val="decimal"/>
      <w:pStyle w:val="Liststycke"/>
      <w:lvlText w:val="%1."/>
      <w:lvlJc w:val="left"/>
      <w:pPr>
        <w:ind w:left="2231" w:hanging="360"/>
      </w:pPr>
      <w:rPr>
        <w:rFonts w:hint="default"/>
      </w:rPr>
    </w:lvl>
    <w:lvl w:ilvl="1" w:tplc="041D0019" w:tentative="1">
      <w:start w:val="1"/>
      <w:numFmt w:val="lowerLetter"/>
      <w:lvlText w:val="%2."/>
      <w:lvlJc w:val="left"/>
      <w:pPr>
        <w:ind w:left="2951" w:hanging="360"/>
      </w:pPr>
    </w:lvl>
    <w:lvl w:ilvl="2" w:tplc="041D001B" w:tentative="1">
      <w:start w:val="1"/>
      <w:numFmt w:val="lowerRoman"/>
      <w:lvlText w:val="%3."/>
      <w:lvlJc w:val="right"/>
      <w:pPr>
        <w:ind w:left="3671" w:hanging="180"/>
      </w:pPr>
    </w:lvl>
    <w:lvl w:ilvl="3" w:tplc="041D000F" w:tentative="1">
      <w:start w:val="1"/>
      <w:numFmt w:val="decimal"/>
      <w:lvlText w:val="%4."/>
      <w:lvlJc w:val="left"/>
      <w:pPr>
        <w:ind w:left="4391" w:hanging="360"/>
      </w:pPr>
    </w:lvl>
    <w:lvl w:ilvl="4" w:tplc="041D0019" w:tentative="1">
      <w:start w:val="1"/>
      <w:numFmt w:val="lowerLetter"/>
      <w:lvlText w:val="%5."/>
      <w:lvlJc w:val="left"/>
      <w:pPr>
        <w:ind w:left="5111" w:hanging="360"/>
      </w:pPr>
    </w:lvl>
    <w:lvl w:ilvl="5" w:tplc="041D001B" w:tentative="1">
      <w:start w:val="1"/>
      <w:numFmt w:val="lowerRoman"/>
      <w:lvlText w:val="%6."/>
      <w:lvlJc w:val="right"/>
      <w:pPr>
        <w:ind w:left="5831" w:hanging="180"/>
      </w:pPr>
    </w:lvl>
    <w:lvl w:ilvl="6" w:tplc="041D000F" w:tentative="1">
      <w:start w:val="1"/>
      <w:numFmt w:val="decimal"/>
      <w:lvlText w:val="%7."/>
      <w:lvlJc w:val="left"/>
      <w:pPr>
        <w:ind w:left="6551" w:hanging="360"/>
      </w:pPr>
    </w:lvl>
    <w:lvl w:ilvl="7" w:tplc="041D0019" w:tentative="1">
      <w:start w:val="1"/>
      <w:numFmt w:val="lowerLetter"/>
      <w:lvlText w:val="%8."/>
      <w:lvlJc w:val="left"/>
      <w:pPr>
        <w:ind w:left="7271" w:hanging="360"/>
      </w:pPr>
    </w:lvl>
    <w:lvl w:ilvl="8" w:tplc="041D001B" w:tentative="1">
      <w:start w:val="1"/>
      <w:numFmt w:val="lowerRoman"/>
      <w:lvlText w:val="%9."/>
      <w:lvlJc w:val="right"/>
      <w:pPr>
        <w:ind w:left="7991" w:hanging="180"/>
      </w:pPr>
    </w:lvl>
  </w:abstractNum>
  <w:abstractNum w:abstractNumId="5" w15:restartNumberingAfterBreak="0">
    <w:nsid w:val="70204611"/>
    <w:multiLevelType w:val="hybridMultilevel"/>
    <w:tmpl w:val="23E0896C"/>
    <w:lvl w:ilvl="0" w:tplc="3D84513E">
      <w:start w:val="4"/>
      <w:numFmt w:val="bullet"/>
      <w:lvlText w:val=""/>
      <w:lvlJc w:val="left"/>
      <w:pPr>
        <w:ind w:left="720" w:hanging="360"/>
      </w:pPr>
      <w:rPr>
        <w:rFonts w:ascii="Wingdings" w:eastAsiaTheme="minorHAnsi" w:hAnsi="Wingdings"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76BB4159"/>
    <w:multiLevelType w:val="hybridMultilevel"/>
    <w:tmpl w:val="56C2E344"/>
    <w:lvl w:ilvl="0" w:tplc="AC86190C">
      <w:start w:val="10"/>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79AC7BCF"/>
    <w:multiLevelType w:val="hybridMultilevel"/>
    <w:tmpl w:val="A462B05C"/>
    <w:lvl w:ilvl="0" w:tplc="0D00F67C">
      <w:start w:val="1"/>
      <w:numFmt w:val="decimal"/>
      <w:suff w:val="nothing"/>
      <w:lvlText w:val="%1."/>
      <w:lvlJc w:val="left"/>
      <w:pPr>
        <w:ind w:left="0" w:firstLine="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7D82451E"/>
    <w:multiLevelType w:val="hybridMultilevel"/>
    <w:tmpl w:val="1AF6956A"/>
    <w:lvl w:ilvl="0" w:tplc="041D000F">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num w:numId="1" w16cid:durableId="1799185156">
    <w:abstractNumId w:val="3"/>
  </w:num>
  <w:num w:numId="2" w16cid:durableId="1729764000">
    <w:abstractNumId w:val="7"/>
  </w:num>
  <w:num w:numId="3" w16cid:durableId="418332975">
    <w:abstractNumId w:val="4"/>
  </w:num>
  <w:num w:numId="4" w16cid:durableId="1859152254">
    <w:abstractNumId w:val="0"/>
  </w:num>
  <w:num w:numId="5" w16cid:durableId="265502120">
    <w:abstractNumId w:val="5"/>
  </w:num>
  <w:num w:numId="6" w16cid:durableId="229924012">
    <w:abstractNumId w:val="8"/>
  </w:num>
  <w:num w:numId="7" w16cid:durableId="742221452">
    <w:abstractNumId w:val="1"/>
  </w:num>
  <w:num w:numId="8" w16cid:durableId="702439214">
    <w:abstractNumId w:val="2"/>
  </w:num>
  <w:num w:numId="9" w16cid:durableId="137326265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removeDateAndTime/>
  <w:displayBackgroundShape/>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SwNDW3MLYwtLQ0szRU0lEKTi0uzszPAykwNDKqBQCuGJDqLgAAAA=="/>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9ard5pyxpdace2wsb5rxxnwzr9ef9pw2t0&quot;&gt;My EndNote Library-Saved-Converted&lt;record-ids&gt;&lt;item&gt;777&lt;/item&gt;&lt;item&gt;1293&lt;/item&gt;&lt;/record-ids&gt;&lt;/item&gt;&lt;/Libraries&gt;"/>
  </w:docVars>
  <w:rsids>
    <w:rsidRoot w:val="008470A2"/>
    <w:rsid w:val="000003EB"/>
    <w:rsid w:val="000010DA"/>
    <w:rsid w:val="00001ED7"/>
    <w:rsid w:val="00002975"/>
    <w:rsid w:val="00002EB2"/>
    <w:rsid w:val="000057EC"/>
    <w:rsid w:val="00005F15"/>
    <w:rsid w:val="00006001"/>
    <w:rsid w:val="00007F8D"/>
    <w:rsid w:val="00010472"/>
    <w:rsid w:val="00010A49"/>
    <w:rsid w:val="00011A0C"/>
    <w:rsid w:val="00011C32"/>
    <w:rsid w:val="00012C61"/>
    <w:rsid w:val="00012D2D"/>
    <w:rsid w:val="000206CB"/>
    <w:rsid w:val="00020BBC"/>
    <w:rsid w:val="00021354"/>
    <w:rsid w:val="000233B8"/>
    <w:rsid w:val="00025194"/>
    <w:rsid w:val="000259DA"/>
    <w:rsid w:val="00026106"/>
    <w:rsid w:val="0002678A"/>
    <w:rsid w:val="00031064"/>
    <w:rsid w:val="00034049"/>
    <w:rsid w:val="00034ECE"/>
    <w:rsid w:val="00035016"/>
    <w:rsid w:val="00035493"/>
    <w:rsid w:val="0003628B"/>
    <w:rsid w:val="00036521"/>
    <w:rsid w:val="000433AF"/>
    <w:rsid w:val="0004368E"/>
    <w:rsid w:val="00045C8A"/>
    <w:rsid w:val="00052E92"/>
    <w:rsid w:val="000539F8"/>
    <w:rsid w:val="00054E82"/>
    <w:rsid w:val="0005613B"/>
    <w:rsid w:val="00057EF2"/>
    <w:rsid w:val="0006095D"/>
    <w:rsid w:val="000645E6"/>
    <w:rsid w:val="000651C8"/>
    <w:rsid w:val="00065B30"/>
    <w:rsid w:val="00065CD5"/>
    <w:rsid w:val="00071B0A"/>
    <w:rsid w:val="00072202"/>
    <w:rsid w:val="0007342E"/>
    <w:rsid w:val="00075C5E"/>
    <w:rsid w:val="00081196"/>
    <w:rsid w:val="0008176F"/>
    <w:rsid w:val="00082080"/>
    <w:rsid w:val="00082AE5"/>
    <w:rsid w:val="00083B2F"/>
    <w:rsid w:val="00083C49"/>
    <w:rsid w:val="000843F5"/>
    <w:rsid w:val="00094FE9"/>
    <w:rsid w:val="000957B6"/>
    <w:rsid w:val="00095A2F"/>
    <w:rsid w:val="00097F78"/>
    <w:rsid w:val="000A0997"/>
    <w:rsid w:val="000A1B29"/>
    <w:rsid w:val="000A2248"/>
    <w:rsid w:val="000A36D1"/>
    <w:rsid w:val="000A47E0"/>
    <w:rsid w:val="000A7F23"/>
    <w:rsid w:val="000B0454"/>
    <w:rsid w:val="000B085A"/>
    <w:rsid w:val="000B1F4D"/>
    <w:rsid w:val="000B239A"/>
    <w:rsid w:val="000B2C90"/>
    <w:rsid w:val="000B3546"/>
    <w:rsid w:val="000B3EE4"/>
    <w:rsid w:val="000B42B3"/>
    <w:rsid w:val="000B5876"/>
    <w:rsid w:val="000C07C1"/>
    <w:rsid w:val="000C206F"/>
    <w:rsid w:val="000C36A5"/>
    <w:rsid w:val="000C7771"/>
    <w:rsid w:val="000D114F"/>
    <w:rsid w:val="000D1CFE"/>
    <w:rsid w:val="000D4452"/>
    <w:rsid w:val="000D6B14"/>
    <w:rsid w:val="000D71EE"/>
    <w:rsid w:val="000E4644"/>
    <w:rsid w:val="000E476A"/>
    <w:rsid w:val="000E61DB"/>
    <w:rsid w:val="000E6E05"/>
    <w:rsid w:val="000F1172"/>
    <w:rsid w:val="000F2D48"/>
    <w:rsid w:val="000F5725"/>
    <w:rsid w:val="000F66D5"/>
    <w:rsid w:val="000F6A0E"/>
    <w:rsid w:val="000F6E92"/>
    <w:rsid w:val="000F78F4"/>
    <w:rsid w:val="000F7B1C"/>
    <w:rsid w:val="00102F09"/>
    <w:rsid w:val="00102FD7"/>
    <w:rsid w:val="00103E80"/>
    <w:rsid w:val="001046BF"/>
    <w:rsid w:val="00104A08"/>
    <w:rsid w:val="00105D54"/>
    <w:rsid w:val="00107521"/>
    <w:rsid w:val="00107AFE"/>
    <w:rsid w:val="001120ED"/>
    <w:rsid w:val="00112723"/>
    <w:rsid w:val="00112ACB"/>
    <w:rsid w:val="00112FD7"/>
    <w:rsid w:val="00113C65"/>
    <w:rsid w:val="001146D0"/>
    <w:rsid w:val="001161F8"/>
    <w:rsid w:val="00117C6D"/>
    <w:rsid w:val="00117E9B"/>
    <w:rsid w:val="001200F6"/>
    <w:rsid w:val="0012086C"/>
    <w:rsid w:val="0012197E"/>
    <w:rsid w:val="00121B14"/>
    <w:rsid w:val="00121E23"/>
    <w:rsid w:val="00122EEE"/>
    <w:rsid w:val="0012348F"/>
    <w:rsid w:val="00123C5C"/>
    <w:rsid w:val="00124A6C"/>
    <w:rsid w:val="001270AC"/>
    <w:rsid w:val="001311E9"/>
    <w:rsid w:val="001314ED"/>
    <w:rsid w:val="001324B7"/>
    <w:rsid w:val="00134BE6"/>
    <w:rsid w:val="001363E9"/>
    <w:rsid w:val="001441EE"/>
    <w:rsid w:val="001449F6"/>
    <w:rsid w:val="00145287"/>
    <w:rsid w:val="00145A37"/>
    <w:rsid w:val="00151104"/>
    <w:rsid w:val="0015122F"/>
    <w:rsid w:val="00152AC4"/>
    <w:rsid w:val="00154554"/>
    <w:rsid w:val="0015459A"/>
    <w:rsid w:val="00156A42"/>
    <w:rsid w:val="0016036A"/>
    <w:rsid w:val="001608F3"/>
    <w:rsid w:val="001635EB"/>
    <w:rsid w:val="00163D82"/>
    <w:rsid w:val="00163F3A"/>
    <w:rsid w:val="00167791"/>
    <w:rsid w:val="00167D41"/>
    <w:rsid w:val="0017070E"/>
    <w:rsid w:val="00173914"/>
    <w:rsid w:val="001747D6"/>
    <w:rsid w:val="00175567"/>
    <w:rsid w:val="00177C09"/>
    <w:rsid w:val="00182D48"/>
    <w:rsid w:val="0018335A"/>
    <w:rsid w:val="00183A61"/>
    <w:rsid w:val="001843EC"/>
    <w:rsid w:val="0018768E"/>
    <w:rsid w:val="001908D3"/>
    <w:rsid w:val="001927A1"/>
    <w:rsid w:val="00196525"/>
    <w:rsid w:val="001A1A88"/>
    <w:rsid w:val="001A1EAD"/>
    <w:rsid w:val="001A21D4"/>
    <w:rsid w:val="001A3051"/>
    <w:rsid w:val="001A4EEE"/>
    <w:rsid w:val="001A696A"/>
    <w:rsid w:val="001A7946"/>
    <w:rsid w:val="001B1F43"/>
    <w:rsid w:val="001B44C4"/>
    <w:rsid w:val="001B46A7"/>
    <w:rsid w:val="001B6560"/>
    <w:rsid w:val="001C097F"/>
    <w:rsid w:val="001C0F46"/>
    <w:rsid w:val="001C190A"/>
    <w:rsid w:val="001C2818"/>
    <w:rsid w:val="001C2BD7"/>
    <w:rsid w:val="001C3DAD"/>
    <w:rsid w:val="001C67F0"/>
    <w:rsid w:val="001D012A"/>
    <w:rsid w:val="001D0E7B"/>
    <w:rsid w:val="001D177A"/>
    <w:rsid w:val="001D1A59"/>
    <w:rsid w:val="001D2654"/>
    <w:rsid w:val="001D4A8C"/>
    <w:rsid w:val="001D556F"/>
    <w:rsid w:val="001D62F4"/>
    <w:rsid w:val="001E0E75"/>
    <w:rsid w:val="001E442D"/>
    <w:rsid w:val="001E5224"/>
    <w:rsid w:val="001E5869"/>
    <w:rsid w:val="001E5C5C"/>
    <w:rsid w:val="001E6003"/>
    <w:rsid w:val="001E6027"/>
    <w:rsid w:val="001F0240"/>
    <w:rsid w:val="001F11BD"/>
    <w:rsid w:val="001F1A10"/>
    <w:rsid w:val="001F1BF8"/>
    <w:rsid w:val="001F1ED3"/>
    <w:rsid w:val="001F2F4D"/>
    <w:rsid w:val="001F3B5C"/>
    <w:rsid w:val="001F4BC7"/>
    <w:rsid w:val="001F6D42"/>
    <w:rsid w:val="001F7698"/>
    <w:rsid w:val="00203B35"/>
    <w:rsid w:val="002045BF"/>
    <w:rsid w:val="00213075"/>
    <w:rsid w:val="00213E23"/>
    <w:rsid w:val="002142BE"/>
    <w:rsid w:val="00214DB5"/>
    <w:rsid w:val="0021633D"/>
    <w:rsid w:val="00217B93"/>
    <w:rsid w:val="00217BAF"/>
    <w:rsid w:val="00217CAF"/>
    <w:rsid w:val="002204CB"/>
    <w:rsid w:val="00223119"/>
    <w:rsid w:val="0022318D"/>
    <w:rsid w:val="00224355"/>
    <w:rsid w:val="002270D2"/>
    <w:rsid w:val="002272BD"/>
    <w:rsid w:val="002276F6"/>
    <w:rsid w:val="002308AE"/>
    <w:rsid w:val="0023455C"/>
    <w:rsid w:val="00234631"/>
    <w:rsid w:val="00234FB2"/>
    <w:rsid w:val="00236222"/>
    <w:rsid w:val="00240790"/>
    <w:rsid w:val="00241190"/>
    <w:rsid w:val="002418FC"/>
    <w:rsid w:val="002424EB"/>
    <w:rsid w:val="00242C10"/>
    <w:rsid w:val="002436E2"/>
    <w:rsid w:val="00244238"/>
    <w:rsid w:val="002470D2"/>
    <w:rsid w:val="00247D94"/>
    <w:rsid w:val="00247DBC"/>
    <w:rsid w:val="00250696"/>
    <w:rsid w:val="00250ABC"/>
    <w:rsid w:val="00251064"/>
    <w:rsid w:val="00251305"/>
    <w:rsid w:val="002524E0"/>
    <w:rsid w:val="002529B7"/>
    <w:rsid w:val="00252B73"/>
    <w:rsid w:val="00254DE8"/>
    <w:rsid w:val="00260A8E"/>
    <w:rsid w:val="0026144C"/>
    <w:rsid w:val="00262B2B"/>
    <w:rsid w:val="002639DA"/>
    <w:rsid w:val="0026490D"/>
    <w:rsid w:val="00264994"/>
    <w:rsid w:val="00264A20"/>
    <w:rsid w:val="00280330"/>
    <w:rsid w:val="00280BFB"/>
    <w:rsid w:val="0028104B"/>
    <w:rsid w:val="00281465"/>
    <w:rsid w:val="00281DAB"/>
    <w:rsid w:val="0028231A"/>
    <w:rsid w:val="00282D28"/>
    <w:rsid w:val="00292C17"/>
    <w:rsid w:val="00294072"/>
    <w:rsid w:val="002948FE"/>
    <w:rsid w:val="0029575A"/>
    <w:rsid w:val="002963F8"/>
    <w:rsid w:val="00296814"/>
    <w:rsid w:val="00296A0F"/>
    <w:rsid w:val="00297CA1"/>
    <w:rsid w:val="002A09B0"/>
    <w:rsid w:val="002A14C6"/>
    <w:rsid w:val="002A37CA"/>
    <w:rsid w:val="002A5BA4"/>
    <w:rsid w:val="002A5CF7"/>
    <w:rsid w:val="002A696B"/>
    <w:rsid w:val="002B46B2"/>
    <w:rsid w:val="002B5C22"/>
    <w:rsid w:val="002C1C60"/>
    <w:rsid w:val="002C30A0"/>
    <w:rsid w:val="002C473D"/>
    <w:rsid w:val="002C4B23"/>
    <w:rsid w:val="002C54FB"/>
    <w:rsid w:val="002C5E1F"/>
    <w:rsid w:val="002C6074"/>
    <w:rsid w:val="002C7D43"/>
    <w:rsid w:val="002D2009"/>
    <w:rsid w:val="002D464D"/>
    <w:rsid w:val="002D4950"/>
    <w:rsid w:val="002D4FFC"/>
    <w:rsid w:val="002D5223"/>
    <w:rsid w:val="002D5B90"/>
    <w:rsid w:val="002D5BCE"/>
    <w:rsid w:val="002D5FA7"/>
    <w:rsid w:val="002D69CB"/>
    <w:rsid w:val="002E00F8"/>
    <w:rsid w:val="002E04F0"/>
    <w:rsid w:val="002E2ABF"/>
    <w:rsid w:val="002E395A"/>
    <w:rsid w:val="002E514B"/>
    <w:rsid w:val="002E6A90"/>
    <w:rsid w:val="002E7644"/>
    <w:rsid w:val="002F07C4"/>
    <w:rsid w:val="002F0B1F"/>
    <w:rsid w:val="002F3440"/>
    <w:rsid w:val="002F4A1A"/>
    <w:rsid w:val="002F7C93"/>
    <w:rsid w:val="00304E35"/>
    <w:rsid w:val="00306FD1"/>
    <w:rsid w:val="003125E1"/>
    <w:rsid w:val="00313690"/>
    <w:rsid w:val="00313CBE"/>
    <w:rsid w:val="00313D46"/>
    <w:rsid w:val="00316748"/>
    <w:rsid w:val="00316B0B"/>
    <w:rsid w:val="00316E70"/>
    <w:rsid w:val="00320AF8"/>
    <w:rsid w:val="00320C0F"/>
    <w:rsid w:val="00320E59"/>
    <w:rsid w:val="00322A9B"/>
    <w:rsid w:val="0032480A"/>
    <w:rsid w:val="003273DE"/>
    <w:rsid w:val="003338F8"/>
    <w:rsid w:val="00333DE5"/>
    <w:rsid w:val="003341FE"/>
    <w:rsid w:val="00334848"/>
    <w:rsid w:val="00334D8D"/>
    <w:rsid w:val="00341A7A"/>
    <w:rsid w:val="00346C5D"/>
    <w:rsid w:val="003526B9"/>
    <w:rsid w:val="003536B4"/>
    <w:rsid w:val="0035373A"/>
    <w:rsid w:val="00354026"/>
    <w:rsid w:val="00357CF2"/>
    <w:rsid w:val="00362342"/>
    <w:rsid w:val="003631E2"/>
    <w:rsid w:val="00363C8E"/>
    <w:rsid w:val="00363EB2"/>
    <w:rsid w:val="003676AC"/>
    <w:rsid w:val="00370C02"/>
    <w:rsid w:val="00371F91"/>
    <w:rsid w:val="00372541"/>
    <w:rsid w:val="0037645F"/>
    <w:rsid w:val="0038301E"/>
    <w:rsid w:val="00383950"/>
    <w:rsid w:val="00387BFB"/>
    <w:rsid w:val="00391FB0"/>
    <w:rsid w:val="00392C2B"/>
    <w:rsid w:val="0039321B"/>
    <w:rsid w:val="0039604F"/>
    <w:rsid w:val="00397556"/>
    <w:rsid w:val="003A3684"/>
    <w:rsid w:val="003A67AC"/>
    <w:rsid w:val="003A70E3"/>
    <w:rsid w:val="003B0151"/>
    <w:rsid w:val="003B1472"/>
    <w:rsid w:val="003B2055"/>
    <w:rsid w:val="003B22A0"/>
    <w:rsid w:val="003B2367"/>
    <w:rsid w:val="003B25C3"/>
    <w:rsid w:val="003B2FAC"/>
    <w:rsid w:val="003B35D3"/>
    <w:rsid w:val="003B3612"/>
    <w:rsid w:val="003C066F"/>
    <w:rsid w:val="003C16D7"/>
    <w:rsid w:val="003C2741"/>
    <w:rsid w:val="003C3D2C"/>
    <w:rsid w:val="003C557D"/>
    <w:rsid w:val="003C625D"/>
    <w:rsid w:val="003D0722"/>
    <w:rsid w:val="003D0B6C"/>
    <w:rsid w:val="003D6354"/>
    <w:rsid w:val="003D65EB"/>
    <w:rsid w:val="003E1E8D"/>
    <w:rsid w:val="003E3779"/>
    <w:rsid w:val="003E3C1B"/>
    <w:rsid w:val="003E3EAB"/>
    <w:rsid w:val="003E42EE"/>
    <w:rsid w:val="003E53F6"/>
    <w:rsid w:val="003E57C7"/>
    <w:rsid w:val="003E59C3"/>
    <w:rsid w:val="003E5B10"/>
    <w:rsid w:val="003E77DE"/>
    <w:rsid w:val="003E7BB6"/>
    <w:rsid w:val="003F1077"/>
    <w:rsid w:val="003F1E8B"/>
    <w:rsid w:val="003F1FB9"/>
    <w:rsid w:val="003F2592"/>
    <w:rsid w:val="003F503A"/>
    <w:rsid w:val="00400E3B"/>
    <w:rsid w:val="0040294A"/>
    <w:rsid w:val="0040474E"/>
    <w:rsid w:val="00406F0E"/>
    <w:rsid w:val="00407681"/>
    <w:rsid w:val="00407837"/>
    <w:rsid w:val="004079EC"/>
    <w:rsid w:val="00410AD7"/>
    <w:rsid w:val="00414AE6"/>
    <w:rsid w:val="004207BA"/>
    <w:rsid w:val="00420A63"/>
    <w:rsid w:val="00421030"/>
    <w:rsid w:val="00423C29"/>
    <w:rsid w:val="00423D81"/>
    <w:rsid w:val="00424A46"/>
    <w:rsid w:val="00425C62"/>
    <w:rsid w:val="004274D5"/>
    <w:rsid w:val="004303CF"/>
    <w:rsid w:val="00430DAC"/>
    <w:rsid w:val="0043126F"/>
    <w:rsid w:val="004331E3"/>
    <w:rsid w:val="004344BD"/>
    <w:rsid w:val="004352C5"/>
    <w:rsid w:val="00436085"/>
    <w:rsid w:val="004365A6"/>
    <w:rsid w:val="00440849"/>
    <w:rsid w:val="004417A6"/>
    <w:rsid w:val="004462A1"/>
    <w:rsid w:val="00447876"/>
    <w:rsid w:val="00451CCC"/>
    <w:rsid w:val="00454FBF"/>
    <w:rsid w:val="004556E8"/>
    <w:rsid w:val="004564AC"/>
    <w:rsid w:val="00456C33"/>
    <w:rsid w:val="0045725C"/>
    <w:rsid w:val="0046002F"/>
    <w:rsid w:val="004606E0"/>
    <w:rsid w:val="00460C6A"/>
    <w:rsid w:val="00465C94"/>
    <w:rsid w:val="00465CB5"/>
    <w:rsid w:val="004671E2"/>
    <w:rsid w:val="00471789"/>
    <w:rsid w:val="00472AFD"/>
    <w:rsid w:val="00472F6E"/>
    <w:rsid w:val="00474039"/>
    <w:rsid w:val="00474FC5"/>
    <w:rsid w:val="00475615"/>
    <w:rsid w:val="0047566B"/>
    <w:rsid w:val="00475976"/>
    <w:rsid w:val="00476E0E"/>
    <w:rsid w:val="0047769A"/>
    <w:rsid w:val="00477C40"/>
    <w:rsid w:val="004801A1"/>
    <w:rsid w:val="00480F5D"/>
    <w:rsid w:val="004816E7"/>
    <w:rsid w:val="004829EE"/>
    <w:rsid w:val="00490E1D"/>
    <w:rsid w:val="00491223"/>
    <w:rsid w:val="00491719"/>
    <w:rsid w:val="00493890"/>
    <w:rsid w:val="004A03D8"/>
    <w:rsid w:val="004A2856"/>
    <w:rsid w:val="004A409E"/>
    <w:rsid w:val="004A4836"/>
    <w:rsid w:val="004A53AD"/>
    <w:rsid w:val="004A728F"/>
    <w:rsid w:val="004A7A44"/>
    <w:rsid w:val="004B1513"/>
    <w:rsid w:val="004B154E"/>
    <w:rsid w:val="004B1691"/>
    <w:rsid w:val="004B5B61"/>
    <w:rsid w:val="004B64B9"/>
    <w:rsid w:val="004C2591"/>
    <w:rsid w:val="004C4B7F"/>
    <w:rsid w:val="004C4FBB"/>
    <w:rsid w:val="004C5D43"/>
    <w:rsid w:val="004C6205"/>
    <w:rsid w:val="004D0C8E"/>
    <w:rsid w:val="004D19E9"/>
    <w:rsid w:val="004D2896"/>
    <w:rsid w:val="004D4231"/>
    <w:rsid w:val="004D5EFF"/>
    <w:rsid w:val="004D7837"/>
    <w:rsid w:val="004E123B"/>
    <w:rsid w:val="004E1903"/>
    <w:rsid w:val="004E2EE1"/>
    <w:rsid w:val="004E5635"/>
    <w:rsid w:val="004E675B"/>
    <w:rsid w:val="004E72D3"/>
    <w:rsid w:val="004F0A7A"/>
    <w:rsid w:val="004F0CF0"/>
    <w:rsid w:val="004F11CF"/>
    <w:rsid w:val="004F21D4"/>
    <w:rsid w:val="004F49A9"/>
    <w:rsid w:val="004F5E5C"/>
    <w:rsid w:val="0050141D"/>
    <w:rsid w:val="005019F2"/>
    <w:rsid w:val="0050200F"/>
    <w:rsid w:val="00502795"/>
    <w:rsid w:val="0050281D"/>
    <w:rsid w:val="00504DA3"/>
    <w:rsid w:val="005057C8"/>
    <w:rsid w:val="00505E68"/>
    <w:rsid w:val="00507862"/>
    <w:rsid w:val="005177ED"/>
    <w:rsid w:val="005179E9"/>
    <w:rsid w:val="005205E7"/>
    <w:rsid w:val="00521DF3"/>
    <w:rsid w:val="005221D9"/>
    <w:rsid w:val="00522A54"/>
    <w:rsid w:val="00524642"/>
    <w:rsid w:val="00525069"/>
    <w:rsid w:val="005253D1"/>
    <w:rsid w:val="00526728"/>
    <w:rsid w:val="00526D53"/>
    <w:rsid w:val="0053185F"/>
    <w:rsid w:val="00532E90"/>
    <w:rsid w:val="00533278"/>
    <w:rsid w:val="00534A5F"/>
    <w:rsid w:val="00541FED"/>
    <w:rsid w:val="005432FA"/>
    <w:rsid w:val="0055151B"/>
    <w:rsid w:val="005517E1"/>
    <w:rsid w:val="005519DC"/>
    <w:rsid w:val="005539A6"/>
    <w:rsid w:val="005557B7"/>
    <w:rsid w:val="005565D3"/>
    <w:rsid w:val="005602EB"/>
    <w:rsid w:val="00560622"/>
    <w:rsid w:val="005612A4"/>
    <w:rsid w:val="005628A3"/>
    <w:rsid w:val="00565947"/>
    <w:rsid w:val="00565B6F"/>
    <w:rsid w:val="00566308"/>
    <w:rsid w:val="00566555"/>
    <w:rsid w:val="005701CB"/>
    <w:rsid w:val="00571033"/>
    <w:rsid w:val="00572FE1"/>
    <w:rsid w:val="0057366C"/>
    <w:rsid w:val="00575499"/>
    <w:rsid w:val="00580823"/>
    <w:rsid w:val="005817AE"/>
    <w:rsid w:val="00583466"/>
    <w:rsid w:val="00583D4B"/>
    <w:rsid w:val="005869EE"/>
    <w:rsid w:val="00586D39"/>
    <w:rsid w:val="005874E4"/>
    <w:rsid w:val="005905CE"/>
    <w:rsid w:val="00591C89"/>
    <w:rsid w:val="00591EC1"/>
    <w:rsid w:val="00592055"/>
    <w:rsid w:val="00594AF5"/>
    <w:rsid w:val="00594B5E"/>
    <w:rsid w:val="00596FC5"/>
    <w:rsid w:val="005972BA"/>
    <w:rsid w:val="005A008A"/>
    <w:rsid w:val="005A01D1"/>
    <w:rsid w:val="005A0E0F"/>
    <w:rsid w:val="005A1A85"/>
    <w:rsid w:val="005A3506"/>
    <w:rsid w:val="005A3BE4"/>
    <w:rsid w:val="005A71F9"/>
    <w:rsid w:val="005B329F"/>
    <w:rsid w:val="005C29E1"/>
    <w:rsid w:val="005C5530"/>
    <w:rsid w:val="005C7693"/>
    <w:rsid w:val="005D0A88"/>
    <w:rsid w:val="005D34E3"/>
    <w:rsid w:val="005D3D54"/>
    <w:rsid w:val="005D50A1"/>
    <w:rsid w:val="005D5AE6"/>
    <w:rsid w:val="005E0249"/>
    <w:rsid w:val="005E116B"/>
    <w:rsid w:val="005E17A1"/>
    <w:rsid w:val="005E1905"/>
    <w:rsid w:val="005E2F66"/>
    <w:rsid w:val="005E68F2"/>
    <w:rsid w:val="005E6A66"/>
    <w:rsid w:val="005E73AA"/>
    <w:rsid w:val="005E75B1"/>
    <w:rsid w:val="005E7C41"/>
    <w:rsid w:val="005E7C8B"/>
    <w:rsid w:val="005F318E"/>
    <w:rsid w:val="005F475F"/>
    <w:rsid w:val="005F6912"/>
    <w:rsid w:val="005F6C0C"/>
    <w:rsid w:val="005F7157"/>
    <w:rsid w:val="006000BE"/>
    <w:rsid w:val="00600C07"/>
    <w:rsid w:val="00600DA1"/>
    <w:rsid w:val="006012F4"/>
    <w:rsid w:val="006020FC"/>
    <w:rsid w:val="00602349"/>
    <w:rsid w:val="00602595"/>
    <w:rsid w:val="00602B00"/>
    <w:rsid w:val="00603DF6"/>
    <w:rsid w:val="00605C71"/>
    <w:rsid w:val="00605DE2"/>
    <w:rsid w:val="00606C0A"/>
    <w:rsid w:val="006078EB"/>
    <w:rsid w:val="006130F0"/>
    <w:rsid w:val="00613386"/>
    <w:rsid w:val="006134EE"/>
    <w:rsid w:val="00616642"/>
    <w:rsid w:val="00617F1C"/>
    <w:rsid w:val="006201E5"/>
    <w:rsid w:val="006204C9"/>
    <w:rsid w:val="0062120E"/>
    <w:rsid w:val="00621FE1"/>
    <w:rsid w:val="00622DB5"/>
    <w:rsid w:val="00624694"/>
    <w:rsid w:val="00625DE4"/>
    <w:rsid w:val="00627E83"/>
    <w:rsid w:val="00627F7A"/>
    <w:rsid w:val="00630F31"/>
    <w:rsid w:val="00631546"/>
    <w:rsid w:val="00632633"/>
    <w:rsid w:val="0063784D"/>
    <w:rsid w:val="0064146C"/>
    <w:rsid w:val="00646C77"/>
    <w:rsid w:val="006503E7"/>
    <w:rsid w:val="00651F86"/>
    <w:rsid w:val="0065334C"/>
    <w:rsid w:val="006542B2"/>
    <w:rsid w:val="00655815"/>
    <w:rsid w:val="00655E2D"/>
    <w:rsid w:val="00656837"/>
    <w:rsid w:val="00660CBF"/>
    <w:rsid w:val="0066225E"/>
    <w:rsid w:val="00662FC6"/>
    <w:rsid w:val="00664041"/>
    <w:rsid w:val="006649D7"/>
    <w:rsid w:val="00664D75"/>
    <w:rsid w:val="00665A63"/>
    <w:rsid w:val="0066696E"/>
    <w:rsid w:val="006700B2"/>
    <w:rsid w:val="00670201"/>
    <w:rsid w:val="0067032B"/>
    <w:rsid w:val="00670BF1"/>
    <w:rsid w:val="00670EE2"/>
    <w:rsid w:val="00671A29"/>
    <w:rsid w:val="00676984"/>
    <w:rsid w:val="006775C3"/>
    <w:rsid w:val="006819D7"/>
    <w:rsid w:val="006824DF"/>
    <w:rsid w:val="00686081"/>
    <w:rsid w:val="00687EB2"/>
    <w:rsid w:val="0069086F"/>
    <w:rsid w:val="00691A9D"/>
    <w:rsid w:val="006923CA"/>
    <w:rsid w:val="00692D42"/>
    <w:rsid w:val="006937CE"/>
    <w:rsid w:val="006941F2"/>
    <w:rsid w:val="00694626"/>
    <w:rsid w:val="00697598"/>
    <w:rsid w:val="006A1BBC"/>
    <w:rsid w:val="006A2353"/>
    <w:rsid w:val="006A2CAA"/>
    <w:rsid w:val="006A33B3"/>
    <w:rsid w:val="006A349F"/>
    <w:rsid w:val="006A4513"/>
    <w:rsid w:val="006A617C"/>
    <w:rsid w:val="006B0E56"/>
    <w:rsid w:val="006B1669"/>
    <w:rsid w:val="006B1FDC"/>
    <w:rsid w:val="006B2280"/>
    <w:rsid w:val="006B27CD"/>
    <w:rsid w:val="006B74AD"/>
    <w:rsid w:val="006B7935"/>
    <w:rsid w:val="006B7C5D"/>
    <w:rsid w:val="006B7EB2"/>
    <w:rsid w:val="006C02D0"/>
    <w:rsid w:val="006C0419"/>
    <w:rsid w:val="006C1F85"/>
    <w:rsid w:val="006C29E5"/>
    <w:rsid w:val="006C3F0D"/>
    <w:rsid w:val="006C6987"/>
    <w:rsid w:val="006C6BD9"/>
    <w:rsid w:val="006C6F30"/>
    <w:rsid w:val="006D0A13"/>
    <w:rsid w:val="006D26C4"/>
    <w:rsid w:val="006D5669"/>
    <w:rsid w:val="006D62BB"/>
    <w:rsid w:val="006E09C2"/>
    <w:rsid w:val="006E1ABE"/>
    <w:rsid w:val="006E24A2"/>
    <w:rsid w:val="006E2AE7"/>
    <w:rsid w:val="006E3FC5"/>
    <w:rsid w:val="006E51D4"/>
    <w:rsid w:val="006E5233"/>
    <w:rsid w:val="006F189A"/>
    <w:rsid w:val="006F1CC4"/>
    <w:rsid w:val="006F2017"/>
    <w:rsid w:val="006F6FB0"/>
    <w:rsid w:val="006F730B"/>
    <w:rsid w:val="00700305"/>
    <w:rsid w:val="00700D07"/>
    <w:rsid w:val="00700DE7"/>
    <w:rsid w:val="00701B34"/>
    <w:rsid w:val="007039DF"/>
    <w:rsid w:val="00704154"/>
    <w:rsid w:val="00704A3A"/>
    <w:rsid w:val="007073C6"/>
    <w:rsid w:val="00711F11"/>
    <w:rsid w:val="00711FF2"/>
    <w:rsid w:val="007134C6"/>
    <w:rsid w:val="0071401C"/>
    <w:rsid w:val="007161BE"/>
    <w:rsid w:val="00717772"/>
    <w:rsid w:val="00717D6B"/>
    <w:rsid w:val="00721E3D"/>
    <w:rsid w:val="00726398"/>
    <w:rsid w:val="00731F74"/>
    <w:rsid w:val="0073368E"/>
    <w:rsid w:val="00735BAA"/>
    <w:rsid w:val="00736500"/>
    <w:rsid w:val="00740FDB"/>
    <w:rsid w:val="007420CA"/>
    <w:rsid w:val="00742E6C"/>
    <w:rsid w:val="007430CA"/>
    <w:rsid w:val="00743665"/>
    <w:rsid w:val="007454B6"/>
    <w:rsid w:val="00746C48"/>
    <w:rsid w:val="00747911"/>
    <w:rsid w:val="00750927"/>
    <w:rsid w:val="007548A6"/>
    <w:rsid w:val="0075678B"/>
    <w:rsid w:val="00756C67"/>
    <w:rsid w:val="00757011"/>
    <w:rsid w:val="00757522"/>
    <w:rsid w:val="007630C6"/>
    <w:rsid w:val="00763D6D"/>
    <w:rsid w:val="00764732"/>
    <w:rsid w:val="007657ED"/>
    <w:rsid w:val="00765E0D"/>
    <w:rsid w:val="00767B0B"/>
    <w:rsid w:val="00767FD7"/>
    <w:rsid w:val="007722EA"/>
    <w:rsid w:val="007728E5"/>
    <w:rsid w:val="00772C35"/>
    <w:rsid w:val="00773C49"/>
    <w:rsid w:val="007749F2"/>
    <w:rsid w:val="00776BFA"/>
    <w:rsid w:val="007779DD"/>
    <w:rsid w:val="00777B77"/>
    <w:rsid w:val="007808AE"/>
    <w:rsid w:val="00781764"/>
    <w:rsid w:val="00781D9A"/>
    <w:rsid w:val="00781EC1"/>
    <w:rsid w:val="00783DB4"/>
    <w:rsid w:val="0078408C"/>
    <w:rsid w:val="00785B40"/>
    <w:rsid w:val="007870DC"/>
    <w:rsid w:val="007907F9"/>
    <w:rsid w:val="00790F7A"/>
    <w:rsid w:val="00791A6A"/>
    <w:rsid w:val="007960D7"/>
    <w:rsid w:val="00796DEC"/>
    <w:rsid w:val="00797E74"/>
    <w:rsid w:val="007A03AD"/>
    <w:rsid w:val="007A139C"/>
    <w:rsid w:val="007A1948"/>
    <w:rsid w:val="007A43EB"/>
    <w:rsid w:val="007A5F1F"/>
    <w:rsid w:val="007B10A0"/>
    <w:rsid w:val="007B1B1A"/>
    <w:rsid w:val="007B342F"/>
    <w:rsid w:val="007B55C7"/>
    <w:rsid w:val="007C1A71"/>
    <w:rsid w:val="007C1D69"/>
    <w:rsid w:val="007C49D8"/>
    <w:rsid w:val="007C4CDE"/>
    <w:rsid w:val="007C4FBA"/>
    <w:rsid w:val="007C78F0"/>
    <w:rsid w:val="007D0210"/>
    <w:rsid w:val="007D1B8A"/>
    <w:rsid w:val="007D35F2"/>
    <w:rsid w:val="007D71DF"/>
    <w:rsid w:val="007E380F"/>
    <w:rsid w:val="007E3EA7"/>
    <w:rsid w:val="007E4240"/>
    <w:rsid w:val="007E635C"/>
    <w:rsid w:val="007E72F4"/>
    <w:rsid w:val="007F1A17"/>
    <w:rsid w:val="007F411D"/>
    <w:rsid w:val="007F458B"/>
    <w:rsid w:val="007F6009"/>
    <w:rsid w:val="008003C1"/>
    <w:rsid w:val="00800A7C"/>
    <w:rsid w:val="00802907"/>
    <w:rsid w:val="00802CC2"/>
    <w:rsid w:val="0080415B"/>
    <w:rsid w:val="00805DFF"/>
    <w:rsid w:val="00811054"/>
    <w:rsid w:val="00811F08"/>
    <w:rsid w:val="00812B87"/>
    <w:rsid w:val="00813D74"/>
    <w:rsid w:val="0081623D"/>
    <w:rsid w:val="00820AF0"/>
    <w:rsid w:val="00820D11"/>
    <w:rsid w:val="00820F20"/>
    <w:rsid w:val="00821C2F"/>
    <w:rsid w:val="0082226E"/>
    <w:rsid w:val="00822BE7"/>
    <w:rsid w:val="0082319B"/>
    <w:rsid w:val="008240F5"/>
    <w:rsid w:val="008241A6"/>
    <w:rsid w:val="00824CA7"/>
    <w:rsid w:val="00824F85"/>
    <w:rsid w:val="00826B60"/>
    <w:rsid w:val="00826F57"/>
    <w:rsid w:val="0082758E"/>
    <w:rsid w:val="00842F37"/>
    <w:rsid w:val="00843A41"/>
    <w:rsid w:val="008445CC"/>
    <w:rsid w:val="008445F1"/>
    <w:rsid w:val="00844C8E"/>
    <w:rsid w:val="00844F7E"/>
    <w:rsid w:val="008450F8"/>
    <w:rsid w:val="00845635"/>
    <w:rsid w:val="008470A2"/>
    <w:rsid w:val="00847437"/>
    <w:rsid w:val="008474F2"/>
    <w:rsid w:val="00850712"/>
    <w:rsid w:val="008507CE"/>
    <w:rsid w:val="00854FAC"/>
    <w:rsid w:val="00856A9C"/>
    <w:rsid w:val="00857522"/>
    <w:rsid w:val="00863A50"/>
    <w:rsid w:val="008645C5"/>
    <w:rsid w:val="00866578"/>
    <w:rsid w:val="00872232"/>
    <w:rsid w:val="0087264D"/>
    <w:rsid w:val="0087279A"/>
    <w:rsid w:val="0087524A"/>
    <w:rsid w:val="00875DEC"/>
    <w:rsid w:val="008760B9"/>
    <w:rsid w:val="00876F51"/>
    <w:rsid w:val="00877AEB"/>
    <w:rsid w:val="0088016C"/>
    <w:rsid w:val="0088041E"/>
    <w:rsid w:val="00882D9D"/>
    <w:rsid w:val="008832AE"/>
    <w:rsid w:val="00883A9C"/>
    <w:rsid w:val="008845DA"/>
    <w:rsid w:val="0088462D"/>
    <w:rsid w:val="00885F7E"/>
    <w:rsid w:val="00887036"/>
    <w:rsid w:val="008903C6"/>
    <w:rsid w:val="00892097"/>
    <w:rsid w:val="008924FF"/>
    <w:rsid w:val="008938D4"/>
    <w:rsid w:val="008949C2"/>
    <w:rsid w:val="008A26B5"/>
    <w:rsid w:val="008A2AD8"/>
    <w:rsid w:val="008A4AD2"/>
    <w:rsid w:val="008A5966"/>
    <w:rsid w:val="008A673C"/>
    <w:rsid w:val="008B1978"/>
    <w:rsid w:val="008B2E87"/>
    <w:rsid w:val="008B4ABC"/>
    <w:rsid w:val="008B7205"/>
    <w:rsid w:val="008C03FA"/>
    <w:rsid w:val="008C1461"/>
    <w:rsid w:val="008C346C"/>
    <w:rsid w:val="008C4CB1"/>
    <w:rsid w:val="008C5CDD"/>
    <w:rsid w:val="008C696F"/>
    <w:rsid w:val="008C6F1B"/>
    <w:rsid w:val="008C78F4"/>
    <w:rsid w:val="008D283C"/>
    <w:rsid w:val="008D42D0"/>
    <w:rsid w:val="008D4781"/>
    <w:rsid w:val="008D76F4"/>
    <w:rsid w:val="008E0038"/>
    <w:rsid w:val="008E1CF1"/>
    <w:rsid w:val="008E26DC"/>
    <w:rsid w:val="008E2952"/>
    <w:rsid w:val="008E2A52"/>
    <w:rsid w:val="008E2ECC"/>
    <w:rsid w:val="008E6C9C"/>
    <w:rsid w:val="008E6D2F"/>
    <w:rsid w:val="008E7D0A"/>
    <w:rsid w:val="008E7D1A"/>
    <w:rsid w:val="008F00AA"/>
    <w:rsid w:val="008F064E"/>
    <w:rsid w:val="008F3366"/>
    <w:rsid w:val="008F5890"/>
    <w:rsid w:val="008F735C"/>
    <w:rsid w:val="008F76A7"/>
    <w:rsid w:val="009003E2"/>
    <w:rsid w:val="00900CD4"/>
    <w:rsid w:val="009031A6"/>
    <w:rsid w:val="0090353C"/>
    <w:rsid w:val="00903B96"/>
    <w:rsid w:val="00903CB7"/>
    <w:rsid w:val="00905DA6"/>
    <w:rsid w:val="00907698"/>
    <w:rsid w:val="00910E7A"/>
    <w:rsid w:val="00915745"/>
    <w:rsid w:val="009159BA"/>
    <w:rsid w:val="009166C2"/>
    <w:rsid w:val="009177F2"/>
    <w:rsid w:val="0092128C"/>
    <w:rsid w:val="00921C9A"/>
    <w:rsid w:val="009239F9"/>
    <w:rsid w:val="0092430E"/>
    <w:rsid w:val="00926D53"/>
    <w:rsid w:val="00930A39"/>
    <w:rsid w:val="00932A11"/>
    <w:rsid w:val="00935F8A"/>
    <w:rsid w:val="00940F78"/>
    <w:rsid w:val="00942F1D"/>
    <w:rsid w:val="009439D1"/>
    <w:rsid w:val="00945E0F"/>
    <w:rsid w:val="009469DB"/>
    <w:rsid w:val="00947461"/>
    <w:rsid w:val="00955F00"/>
    <w:rsid w:val="009601F4"/>
    <w:rsid w:val="00960A61"/>
    <w:rsid w:val="00962572"/>
    <w:rsid w:val="00963049"/>
    <w:rsid w:val="0096421C"/>
    <w:rsid w:val="00967B31"/>
    <w:rsid w:val="00970645"/>
    <w:rsid w:val="009708ED"/>
    <w:rsid w:val="00971332"/>
    <w:rsid w:val="00971EEF"/>
    <w:rsid w:val="00974331"/>
    <w:rsid w:val="0098035B"/>
    <w:rsid w:val="00980E5F"/>
    <w:rsid w:val="00982426"/>
    <w:rsid w:val="00983333"/>
    <w:rsid w:val="00983C23"/>
    <w:rsid w:val="0098535F"/>
    <w:rsid w:val="0098661C"/>
    <w:rsid w:val="00990F7F"/>
    <w:rsid w:val="00991893"/>
    <w:rsid w:val="00991A48"/>
    <w:rsid w:val="00991DAD"/>
    <w:rsid w:val="00993514"/>
    <w:rsid w:val="009A000E"/>
    <w:rsid w:val="009A04DF"/>
    <w:rsid w:val="009A0602"/>
    <w:rsid w:val="009A1016"/>
    <w:rsid w:val="009A13F3"/>
    <w:rsid w:val="009A281B"/>
    <w:rsid w:val="009A2CA2"/>
    <w:rsid w:val="009A63C2"/>
    <w:rsid w:val="009A6AFB"/>
    <w:rsid w:val="009B0445"/>
    <w:rsid w:val="009B0AF6"/>
    <w:rsid w:val="009B1F8A"/>
    <w:rsid w:val="009B43A6"/>
    <w:rsid w:val="009C0D1E"/>
    <w:rsid w:val="009C2871"/>
    <w:rsid w:val="009C5A82"/>
    <w:rsid w:val="009C78FD"/>
    <w:rsid w:val="009D23CE"/>
    <w:rsid w:val="009D3EAE"/>
    <w:rsid w:val="009D4B33"/>
    <w:rsid w:val="009D55BA"/>
    <w:rsid w:val="009D63E1"/>
    <w:rsid w:val="009E05FD"/>
    <w:rsid w:val="009E0673"/>
    <w:rsid w:val="009E07BF"/>
    <w:rsid w:val="009E326E"/>
    <w:rsid w:val="009E4EB5"/>
    <w:rsid w:val="009E6255"/>
    <w:rsid w:val="009F0FD8"/>
    <w:rsid w:val="009F132C"/>
    <w:rsid w:val="009F1AC0"/>
    <w:rsid w:val="009F1B11"/>
    <w:rsid w:val="009F74BD"/>
    <w:rsid w:val="00A00148"/>
    <w:rsid w:val="00A037DB"/>
    <w:rsid w:val="00A03C43"/>
    <w:rsid w:val="00A046C5"/>
    <w:rsid w:val="00A079D1"/>
    <w:rsid w:val="00A07AAA"/>
    <w:rsid w:val="00A10A79"/>
    <w:rsid w:val="00A12EDB"/>
    <w:rsid w:val="00A14291"/>
    <w:rsid w:val="00A174B2"/>
    <w:rsid w:val="00A211A8"/>
    <w:rsid w:val="00A225C9"/>
    <w:rsid w:val="00A2315F"/>
    <w:rsid w:val="00A23D51"/>
    <w:rsid w:val="00A24123"/>
    <w:rsid w:val="00A2474A"/>
    <w:rsid w:val="00A3059E"/>
    <w:rsid w:val="00A31CEA"/>
    <w:rsid w:val="00A32EB0"/>
    <w:rsid w:val="00A333D3"/>
    <w:rsid w:val="00A34B4A"/>
    <w:rsid w:val="00A359C7"/>
    <w:rsid w:val="00A36386"/>
    <w:rsid w:val="00A37259"/>
    <w:rsid w:val="00A402DA"/>
    <w:rsid w:val="00A4043F"/>
    <w:rsid w:val="00A413E2"/>
    <w:rsid w:val="00A41AD4"/>
    <w:rsid w:val="00A43A2B"/>
    <w:rsid w:val="00A443AD"/>
    <w:rsid w:val="00A449EB"/>
    <w:rsid w:val="00A45F68"/>
    <w:rsid w:val="00A472F8"/>
    <w:rsid w:val="00A47ED2"/>
    <w:rsid w:val="00A50FA7"/>
    <w:rsid w:val="00A5115D"/>
    <w:rsid w:val="00A545CD"/>
    <w:rsid w:val="00A563FC"/>
    <w:rsid w:val="00A5777E"/>
    <w:rsid w:val="00A61912"/>
    <w:rsid w:val="00A62A0F"/>
    <w:rsid w:val="00A63524"/>
    <w:rsid w:val="00A67FEA"/>
    <w:rsid w:val="00A70E5C"/>
    <w:rsid w:val="00A7154D"/>
    <w:rsid w:val="00A72B0B"/>
    <w:rsid w:val="00A7338A"/>
    <w:rsid w:val="00A739C0"/>
    <w:rsid w:val="00A75E72"/>
    <w:rsid w:val="00A77331"/>
    <w:rsid w:val="00A805C7"/>
    <w:rsid w:val="00A81C9C"/>
    <w:rsid w:val="00A82347"/>
    <w:rsid w:val="00A82854"/>
    <w:rsid w:val="00A82DED"/>
    <w:rsid w:val="00A8658E"/>
    <w:rsid w:val="00A9054C"/>
    <w:rsid w:val="00A9117C"/>
    <w:rsid w:val="00A91A63"/>
    <w:rsid w:val="00A94CE1"/>
    <w:rsid w:val="00A95457"/>
    <w:rsid w:val="00A97D57"/>
    <w:rsid w:val="00AA1A74"/>
    <w:rsid w:val="00AA34C8"/>
    <w:rsid w:val="00AA4D1F"/>
    <w:rsid w:val="00AA6577"/>
    <w:rsid w:val="00AA791F"/>
    <w:rsid w:val="00AB1960"/>
    <w:rsid w:val="00AB2221"/>
    <w:rsid w:val="00AB2B54"/>
    <w:rsid w:val="00AB6A21"/>
    <w:rsid w:val="00AC1CC6"/>
    <w:rsid w:val="00AC28B9"/>
    <w:rsid w:val="00AC62A6"/>
    <w:rsid w:val="00AD177A"/>
    <w:rsid w:val="00AD1EC6"/>
    <w:rsid w:val="00AD4AFE"/>
    <w:rsid w:val="00AD6422"/>
    <w:rsid w:val="00AE1E56"/>
    <w:rsid w:val="00AE2521"/>
    <w:rsid w:val="00AE253D"/>
    <w:rsid w:val="00AE5774"/>
    <w:rsid w:val="00AF088F"/>
    <w:rsid w:val="00AF1153"/>
    <w:rsid w:val="00AF1668"/>
    <w:rsid w:val="00AF23C0"/>
    <w:rsid w:val="00AF3279"/>
    <w:rsid w:val="00AF71E1"/>
    <w:rsid w:val="00B02B33"/>
    <w:rsid w:val="00B02CF8"/>
    <w:rsid w:val="00B02D72"/>
    <w:rsid w:val="00B0330C"/>
    <w:rsid w:val="00B03924"/>
    <w:rsid w:val="00B03DF8"/>
    <w:rsid w:val="00B04726"/>
    <w:rsid w:val="00B0574D"/>
    <w:rsid w:val="00B07220"/>
    <w:rsid w:val="00B0767E"/>
    <w:rsid w:val="00B07A62"/>
    <w:rsid w:val="00B10210"/>
    <w:rsid w:val="00B10E63"/>
    <w:rsid w:val="00B10F5A"/>
    <w:rsid w:val="00B1173F"/>
    <w:rsid w:val="00B172A0"/>
    <w:rsid w:val="00B175F0"/>
    <w:rsid w:val="00B20184"/>
    <w:rsid w:val="00B2107B"/>
    <w:rsid w:val="00B2161B"/>
    <w:rsid w:val="00B226EB"/>
    <w:rsid w:val="00B22E8F"/>
    <w:rsid w:val="00B22F9F"/>
    <w:rsid w:val="00B23DED"/>
    <w:rsid w:val="00B259DD"/>
    <w:rsid w:val="00B31756"/>
    <w:rsid w:val="00B31D31"/>
    <w:rsid w:val="00B35D71"/>
    <w:rsid w:val="00B35F43"/>
    <w:rsid w:val="00B3662C"/>
    <w:rsid w:val="00B3782F"/>
    <w:rsid w:val="00B42017"/>
    <w:rsid w:val="00B4246C"/>
    <w:rsid w:val="00B42D17"/>
    <w:rsid w:val="00B42FA5"/>
    <w:rsid w:val="00B50007"/>
    <w:rsid w:val="00B51C35"/>
    <w:rsid w:val="00B52FB6"/>
    <w:rsid w:val="00B56DE7"/>
    <w:rsid w:val="00B56E11"/>
    <w:rsid w:val="00B618F0"/>
    <w:rsid w:val="00B61FE1"/>
    <w:rsid w:val="00B6222D"/>
    <w:rsid w:val="00B63809"/>
    <w:rsid w:val="00B63C66"/>
    <w:rsid w:val="00B6405C"/>
    <w:rsid w:val="00B667A2"/>
    <w:rsid w:val="00B67444"/>
    <w:rsid w:val="00B67D5F"/>
    <w:rsid w:val="00B67E28"/>
    <w:rsid w:val="00B7084B"/>
    <w:rsid w:val="00B716B0"/>
    <w:rsid w:val="00B73B13"/>
    <w:rsid w:val="00B751A2"/>
    <w:rsid w:val="00B760D9"/>
    <w:rsid w:val="00B77439"/>
    <w:rsid w:val="00B77A7A"/>
    <w:rsid w:val="00B77E3B"/>
    <w:rsid w:val="00B822DA"/>
    <w:rsid w:val="00B82E9A"/>
    <w:rsid w:val="00B84E60"/>
    <w:rsid w:val="00B9051F"/>
    <w:rsid w:val="00B91E6C"/>
    <w:rsid w:val="00B925BA"/>
    <w:rsid w:val="00B95D4B"/>
    <w:rsid w:val="00B97405"/>
    <w:rsid w:val="00B97BE9"/>
    <w:rsid w:val="00BA0333"/>
    <w:rsid w:val="00BA0603"/>
    <w:rsid w:val="00BA188E"/>
    <w:rsid w:val="00BA256D"/>
    <w:rsid w:val="00BA2B8C"/>
    <w:rsid w:val="00BA2C63"/>
    <w:rsid w:val="00BA30DA"/>
    <w:rsid w:val="00BA4394"/>
    <w:rsid w:val="00BA565E"/>
    <w:rsid w:val="00BA7251"/>
    <w:rsid w:val="00BA748C"/>
    <w:rsid w:val="00BA7DC6"/>
    <w:rsid w:val="00BA7E0A"/>
    <w:rsid w:val="00BB01BF"/>
    <w:rsid w:val="00BB0683"/>
    <w:rsid w:val="00BB47CD"/>
    <w:rsid w:val="00BB7261"/>
    <w:rsid w:val="00BC057E"/>
    <w:rsid w:val="00BC10BF"/>
    <w:rsid w:val="00BC1676"/>
    <w:rsid w:val="00BC18CA"/>
    <w:rsid w:val="00BC24AF"/>
    <w:rsid w:val="00BC3CAE"/>
    <w:rsid w:val="00BC3EE3"/>
    <w:rsid w:val="00BC6B74"/>
    <w:rsid w:val="00BC7972"/>
    <w:rsid w:val="00BD1D30"/>
    <w:rsid w:val="00BD38D5"/>
    <w:rsid w:val="00BD4336"/>
    <w:rsid w:val="00BD57AD"/>
    <w:rsid w:val="00BD7C05"/>
    <w:rsid w:val="00BE1A14"/>
    <w:rsid w:val="00BE3692"/>
    <w:rsid w:val="00BE3960"/>
    <w:rsid w:val="00BE3B9C"/>
    <w:rsid w:val="00BE567E"/>
    <w:rsid w:val="00BF1FD5"/>
    <w:rsid w:val="00BF6594"/>
    <w:rsid w:val="00C0216A"/>
    <w:rsid w:val="00C041BF"/>
    <w:rsid w:val="00C04A9A"/>
    <w:rsid w:val="00C05DCF"/>
    <w:rsid w:val="00C0610C"/>
    <w:rsid w:val="00C0638A"/>
    <w:rsid w:val="00C112A2"/>
    <w:rsid w:val="00C15771"/>
    <w:rsid w:val="00C15A3C"/>
    <w:rsid w:val="00C163E1"/>
    <w:rsid w:val="00C16B50"/>
    <w:rsid w:val="00C177FC"/>
    <w:rsid w:val="00C20B54"/>
    <w:rsid w:val="00C21361"/>
    <w:rsid w:val="00C260DD"/>
    <w:rsid w:val="00C27791"/>
    <w:rsid w:val="00C301F5"/>
    <w:rsid w:val="00C325BB"/>
    <w:rsid w:val="00C365FD"/>
    <w:rsid w:val="00C3734B"/>
    <w:rsid w:val="00C400BA"/>
    <w:rsid w:val="00C4235D"/>
    <w:rsid w:val="00C43057"/>
    <w:rsid w:val="00C4387A"/>
    <w:rsid w:val="00C43D23"/>
    <w:rsid w:val="00C44414"/>
    <w:rsid w:val="00C4552B"/>
    <w:rsid w:val="00C5006C"/>
    <w:rsid w:val="00C52E87"/>
    <w:rsid w:val="00C53D09"/>
    <w:rsid w:val="00C53D27"/>
    <w:rsid w:val="00C565F9"/>
    <w:rsid w:val="00C568EF"/>
    <w:rsid w:val="00C60732"/>
    <w:rsid w:val="00C61FD2"/>
    <w:rsid w:val="00C62C70"/>
    <w:rsid w:val="00C63AFB"/>
    <w:rsid w:val="00C63FC6"/>
    <w:rsid w:val="00C64507"/>
    <w:rsid w:val="00C64E39"/>
    <w:rsid w:val="00C656CF"/>
    <w:rsid w:val="00C712EB"/>
    <w:rsid w:val="00C73063"/>
    <w:rsid w:val="00C74077"/>
    <w:rsid w:val="00C7675C"/>
    <w:rsid w:val="00C76C38"/>
    <w:rsid w:val="00C77EC0"/>
    <w:rsid w:val="00C77FB5"/>
    <w:rsid w:val="00C803B0"/>
    <w:rsid w:val="00C81594"/>
    <w:rsid w:val="00C81862"/>
    <w:rsid w:val="00C82675"/>
    <w:rsid w:val="00C84460"/>
    <w:rsid w:val="00C8682D"/>
    <w:rsid w:val="00C9140F"/>
    <w:rsid w:val="00C91676"/>
    <w:rsid w:val="00C920E1"/>
    <w:rsid w:val="00C9322D"/>
    <w:rsid w:val="00C93282"/>
    <w:rsid w:val="00C93AAF"/>
    <w:rsid w:val="00C94B95"/>
    <w:rsid w:val="00C9787F"/>
    <w:rsid w:val="00C97D7D"/>
    <w:rsid w:val="00CA1906"/>
    <w:rsid w:val="00CA226C"/>
    <w:rsid w:val="00CA48E9"/>
    <w:rsid w:val="00CA516E"/>
    <w:rsid w:val="00CA5387"/>
    <w:rsid w:val="00CA73CE"/>
    <w:rsid w:val="00CA7D5B"/>
    <w:rsid w:val="00CB28BA"/>
    <w:rsid w:val="00CB2F92"/>
    <w:rsid w:val="00CB41E9"/>
    <w:rsid w:val="00CC1222"/>
    <w:rsid w:val="00CC4EE9"/>
    <w:rsid w:val="00CD0570"/>
    <w:rsid w:val="00CD2A52"/>
    <w:rsid w:val="00CD3E53"/>
    <w:rsid w:val="00CD5E56"/>
    <w:rsid w:val="00CD67A6"/>
    <w:rsid w:val="00CD6DBA"/>
    <w:rsid w:val="00CD7E3F"/>
    <w:rsid w:val="00CE00BA"/>
    <w:rsid w:val="00CE01E5"/>
    <w:rsid w:val="00CE325C"/>
    <w:rsid w:val="00CE32AA"/>
    <w:rsid w:val="00CE7F35"/>
    <w:rsid w:val="00CF1C4F"/>
    <w:rsid w:val="00CF1E7D"/>
    <w:rsid w:val="00CF2612"/>
    <w:rsid w:val="00CF2A24"/>
    <w:rsid w:val="00CF3944"/>
    <w:rsid w:val="00CF576D"/>
    <w:rsid w:val="00CF6C3E"/>
    <w:rsid w:val="00CF78C9"/>
    <w:rsid w:val="00CF7BE7"/>
    <w:rsid w:val="00D04826"/>
    <w:rsid w:val="00D13340"/>
    <w:rsid w:val="00D137E4"/>
    <w:rsid w:val="00D1420E"/>
    <w:rsid w:val="00D1463B"/>
    <w:rsid w:val="00D17024"/>
    <w:rsid w:val="00D17467"/>
    <w:rsid w:val="00D1771C"/>
    <w:rsid w:val="00D17E06"/>
    <w:rsid w:val="00D20C52"/>
    <w:rsid w:val="00D2119B"/>
    <w:rsid w:val="00D21EBA"/>
    <w:rsid w:val="00D21FA2"/>
    <w:rsid w:val="00D2421E"/>
    <w:rsid w:val="00D247F2"/>
    <w:rsid w:val="00D24A32"/>
    <w:rsid w:val="00D24D28"/>
    <w:rsid w:val="00D2743E"/>
    <w:rsid w:val="00D30104"/>
    <w:rsid w:val="00D329F5"/>
    <w:rsid w:val="00D407A9"/>
    <w:rsid w:val="00D416BD"/>
    <w:rsid w:val="00D4425C"/>
    <w:rsid w:val="00D47D64"/>
    <w:rsid w:val="00D50C8D"/>
    <w:rsid w:val="00D517AF"/>
    <w:rsid w:val="00D5552E"/>
    <w:rsid w:val="00D57F84"/>
    <w:rsid w:val="00D634A9"/>
    <w:rsid w:val="00D64963"/>
    <w:rsid w:val="00D64BF5"/>
    <w:rsid w:val="00D66357"/>
    <w:rsid w:val="00D66C4B"/>
    <w:rsid w:val="00D66D9B"/>
    <w:rsid w:val="00D67572"/>
    <w:rsid w:val="00D67F9B"/>
    <w:rsid w:val="00D720E1"/>
    <w:rsid w:val="00D75B3C"/>
    <w:rsid w:val="00D75F05"/>
    <w:rsid w:val="00D80989"/>
    <w:rsid w:val="00D80D66"/>
    <w:rsid w:val="00D8355F"/>
    <w:rsid w:val="00D841F9"/>
    <w:rsid w:val="00D84672"/>
    <w:rsid w:val="00D85616"/>
    <w:rsid w:val="00D90131"/>
    <w:rsid w:val="00D93531"/>
    <w:rsid w:val="00D94033"/>
    <w:rsid w:val="00DA1140"/>
    <w:rsid w:val="00DA1526"/>
    <w:rsid w:val="00DA1A38"/>
    <w:rsid w:val="00DA1B57"/>
    <w:rsid w:val="00DA2149"/>
    <w:rsid w:val="00DA4906"/>
    <w:rsid w:val="00DA7F4C"/>
    <w:rsid w:val="00DB0CBE"/>
    <w:rsid w:val="00DB2011"/>
    <w:rsid w:val="00DB2B40"/>
    <w:rsid w:val="00DB5F92"/>
    <w:rsid w:val="00DB7260"/>
    <w:rsid w:val="00DC117E"/>
    <w:rsid w:val="00DC1B81"/>
    <w:rsid w:val="00DC1F2B"/>
    <w:rsid w:val="00DC1FEA"/>
    <w:rsid w:val="00DC30D5"/>
    <w:rsid w:val="00DC34CD"/>
    <w:rsid w:val="00DC456D"/>
    <w:rsid w:val="00DC4E2A"/>
    <w:rsid w:val="00DD1594"/>
    <w:rsid w:val="00DD2F6B"/>
    <w:rsid w:val="00DD5A71"/>
    <w:rsid w:val="00DD6D25"/>
    <w:rsid w:val="00DD7409"/>
    <w:rsid w:val="00DD7E5D"/>
    <w:rsid w:val="00DE50B4"/>
    <w:rsid w:val="00DE5C83"/>
    <w:rsid w:val="00DE60D4"/>
    <w:rsid w:val="00DE715F"/>
    <w:rsid w:val="00DF0395"/>
    <w:rsid w:val="00DF100E"/>
    <w:rsid w:val="00DF58B2"/>
    <w:rsid w:val="00E0034B"/>
    <w:rsid w:val="00E00E84"/>
    <w:rsid w:val="00E033F5"/>
    <w:rsid w:val="00E03D40"/>
    <w:rsid w:val="00E0471C"/>
    <w:rsid w:val="00E049B3"/>
    <w:rsid w:val="00E068EE"/>
    <w:rsid w:val="00E073F5"/>
    <w:rsid w:val="00E07EE5"/>
    <w:rsid w:val="00E1000D"/>
    <w:rsid w:val="00E1045A"/>
    <w:rsid w:val="00E1093B"/>
    <w:rsid w:val="00E156F7"/>
    <w:rsid w:val="00E166C5"/>
    <w:rsid w:val="00E21D69"/>
    <w:rsid w:val="00E21FF9"/>
    <w:rsid w:val="00E25F1E"/>
    <w:rsid w:val="00E27AB4"/>
    <w:rsid w:val="00E301FD"/>
    <w:rsid w:val="00E30F93"/>
    <w:rsid w:val="00E32E01"/>
    <w:rsid w:val="00E3342C"/>
    <w:rsid w:val="00E33596"/>
    <w:rsid w:val="00E347D8"/>
    <w:rsid w:val="00E353F8"/>
    <w:rsid w:val="00E474BA"/>
    <w:rsid w:val="00E47A50"/>
    <w:rsid w:val="00E47E32"/>
    <w:rsid w:val="00E50BDF"/>
    <w:rsid w:val="00E511CF"/>
    <w:rsid w:val="00E52AA5"/>
    <w:rsid w:val="00E54155"/>
    <w:rsid w:val="00E54DC3"/>
    <w:rsid w:val="00E554C9"/>
    <w:rsid w:val="00E55C80"/>
    <w:rsid w:val="00E615A9"/>
    <w:rsid w:val="00E61C4D"/>
    <w:rsid w:val="00E6246E"/>
    <w:rsid w:val="00E64DF3"/>
    <w:rsid w:val="00E70452"/>
    <w:rsid w:val="00E70F46"/>
    <w:rsid w:val="00E73657"/>
    <w:rsid w:val="00E73679"/>
    <w:rsid w:val="00E74A9B"/>
    <w:rsid w:val="00E74BD5"/>
    <w:rsid w:val="00E75EA3"/>
    <w:rsid w:val="00E775A0"/>
    <w:rsid w:val="00E80711"/>
    <w:rsid w:val="00E83082"/>
    <w:rsid w:val="00E86712"/>
    <w:rsid w:val="00E86CB0"/>
    <w:rsid w:val="00E90499"/>
    <w:rsid w:val="00E9295A"/>
    <w:rsid w:val="00E9435C"/>
    <w:rsid w:val="00E96B68"/>
    <w:rsid w:val="00E96B77"/>
    <w:rsid w:val="00EA1386"/>
    <w:rsid w:val="00EA1843"/>
    <w:rsid w:val="00EA1F7B"/>
    <w:rsid w:val="00EA2194"/>
    <w:rsid w:val="00EA23F6"/>
    <w:rsid w:val="00EA38EC"/>
    <w:rsid w:val="00EA5669"/>
    <w:rsid w:val="00EB0FA0"/>
    <w:rsid w:val="00EB101B"/>
    <w:rsid w:val="00EB152D"/>
    <w:rsid w:val="00EB2CC2"/>
    <w:rsid w:val="00EB6862"/>
    <w:rsid w:val="00EB6A54"/>
    <w:rsid w:val="00EB6BA6"/>
    <w:rsid w:val="00EB6C89"/>
    <w:rsid w:val="00EB71BA"/>
    <w:rsid w:val="00EB78B8"/>
    <w:rsid w:val="00EC2D44"/>
    <w:rsid w:val="00EC2DD9"/>
    <w:rsid w:val="00ED5276"/>
    <w:rsid w:val="00ED7741"/>
    <w:rsid w:val="00EE2295"/>
    <w:rsid w:val="00EE2333"/>
    <w:rsid w:val="00EE28A1"/>
    <w:rsid w:val="00EE3BDD"/>
    <w:rsid w:val="00EE422D"/>
    <w:rsid w:val="00EE51E4"/>
    <w:rsid w:val="00EE566C"/>
    <w:rsid w:val="00EF213B"/>
    <w:rsid w:val="00EF24C6"/>
    <w:rsid w:val="00EF45CB"/>
    <w:rsid w:val="00EF6C31"/>
    <w:rsid w:val="00F00ADB"/>
    <w:rsid w:val="00F01E2E"/>
    <w:rsid w:val="00F02CAA"/>
    <w:rsid w:val="00F03BC5"/>
    <w:rsid w:val="00F052C1"/>
    <w:rsid w:val="00F05E97"/>
    <w:rsid w:val="00F073EA"/>
    <w:rsid w:val="00F13B9B"/>
    <w:rsid w:val="00F17CBD"/>
    <w:rsid w:val="00F21A10"/>
    <w:rsid w:val="00F226F6"/>
    <w:rsid w:val="00F2299B"/>
    <w:rsid w:val="00F23580"/>
    <w:rsid w:val="00F23FC6"/>
    <w:rsid w:val="00F2434F"/>
    <w:rsid w:val="00F319AC"/>
    <w:rsid w:val="00F401AC"/>
    <w:rsid w:val="00F40B54"/>
    <w:rsid w:val="00F40ECC"/>
    <w:rsid w:val="00F41565"/>
    <w:rsid w:val="00F42ED2"/>
    <w:rsid w:val="00F43D62"/>
    <w:rsid w:val="00F44E8D"/>
    <w:rsid w:val="00F45612"/>
    <w:rsid w:val="00F4598D"/>
    <w:rsid w:val="00F47159"/>
    <w:rsid w:val="00F51855"/>
    <w:rsid w:val="00F51915"/>
    <w:rsid w:val="00F51E8F"/>
    <w:rsid w:val="00F5314C"/>
    <w:rsid w:val="00F537F9"/>
    <w:rsid w:val="00F54F98"/>
    <w:rsid w:val="00F55380"/>
    <w:rsid w:val="00F57D6A"/>
    <w:rsid w:val="00F6451C"/>
    <w:rsid w:val="00F6531C"/>
    <w:rsid w:val="00F65DCF"/>
    <w:rsid w:val="00F65F6F"/>
    <w:rsid w:val="00F66881"/>
    <w:rsid w:val="00F66B92"/>
    <w:rsid w:val="00F706EE"/>
    <w:rsid w:val="00F760BD"/>
    <w:rsid w:val="00F802A4"/>
    <w:rsid w:val="00F86415"/>
    <w:rsid w:val="00F90472"/>
    <w:rsid w:val="00F904E0"/>
    <w:rsid w:val="00F9139F"/>
    <w:rsid w:val="00F95897"/>
    <w:rsid w:val="00F96BC6"/>
    <w:rsid w:val="00FA00F7"/>
    <w:rsid w:val="00FA172E"/>
    <w:rsid w:val="00FA3123"/>
    <w:rsid w:val="00FA4F60"/>
    <w:rsid w:val="00FA56EF"/>
    <w:rsid w:val="00FA7820"/>
    <w:rsid w:val="00FB5B1B"/>
    <w:rsid w:val="00FB7F20"/>
    <w:rsid w:val="00FC058A"/>
    <w:rsid w:val="00FC10A2"/>
    <w:rsid w:val="00FC13DA"/>
    <w:rsid w:val="00FC1F1D"/>
    <w:rsid w:val="00FC2445"/>
    <w:rsid w:val="00FC47D3"/>
    <w:rsid w:val="00FD06B7"/>
    <w:rsid w:val="00FD0720"/>
    <w:rsid w:val="00FD311D"/>
    <w:rsid w:val="00FD3370"/>
    <w:rsid w:val="00FD38FE"/>
    <w:rsid w:val="00FD3E4F"/>
    <w:rsid w:val="00FD445A"/>
    <w:rsid w:val="00FD5013"/>
    <w:rsid w:val="00FD5FFC"/>
    <w:rsid w:val="00FD601B"/>
    <w:rsid w:val="00FD6DEB"/>
    <w:rsid w:val="00FE0EE9"/>
    <w:rsid w:val="00FE6A9D"/>
    <w:rsid w:val="00FE76E5"/>
    <w:rsid w:val="00FF2611"/>
    <w:rsid w:val="00FF2F80"/>
    <w:rsid w:val="00FF44A6"/>
    <w:rsid w:val="00FF47B0"/>
    <w:rsid w:val="00FF4D0D"/>
    <w:rsid w:val="00FF58AF"/>
    <w:rsid w:val="00FF5953"/>
    <w:rsid w:val="00FF71A4"/>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D305A6"/>
  <w15:docId w15:val="{0C64B7F2-A9B1-4C4E-822C-CF1785214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47CD"/>
    <w:rPr>
      <w:rFonts w:ascii="Times New Roman" w:hAnsi="Times New Roman"/>
      <w:lang w:val="en-GB"/>
    </w:rPr>
  </w:style>
  <w:style w:type="paragraph" w:styleId="Rubrik1">
    <w:name w:val="heading 1"/>
    <w:basedOn w:val="Normal"/>
    <w:next w:val="Brdtext"/>
    <w:link w:val="Rubrik1Char"/>
    <w:uiPriority w:val="9"/>
    <w:qFormat/>
    <w:rsid w:val="000645E6"/>
    <w:pPr>
      <w:spacing w:before="100" w:beforeAutospacing="1" w:after="100" w:afterAutospacing="1" w:line="240" w:lineRule="auto"/>
      <w:ind w:right="1871"/>
      <w:outlineLvl w:val="0"/>
    </w:pPr>
    <w:rPr>
      <w:rFonts w:ascii="Arial" w:hAnsi="Arial"/>
      <w:b/>
    </w:rPr>
  </w:style>
  <w:style w:type="paragraph" w:styleId="Rubrik2">
    <w:name w:val="heading 2"/>
    <w:basedOn w:val="Normal"/>
    <w:next w:val="Brdtext"/>
    <w:link w:val="Rubrik2Char"/>
    <w:uiPriority w:val="9"/>
    <w:unhideWhenUsed/>
    <w:qFormat/>
    <w:rsid w:val="000645E6"/>
    <w:pPr>
      <w:spacing w:before="100" w:beforeAutospacing="1" w:after="100" w:afterAutospacing="1" w:line="260" w:lineRule="exact"/>
      <w:ind w:right="1871"/>
      <w:outlineLvl w:val="1"/>
    </w:pPr>
    <w:rPr>
      <w:rFonts w:ascii="Arial" w:hAnsi="Arial"/>
      <w:b/>
      <w:sz w:val="20"/>
      <w:szCs w:val="20"/>
    </w:rPr>
  </w:style>
  <w:style w:type="paragraph" w:styleId="Rubrik3">
    <w:name w:val="heading 3"/>
    <w:basedOn w:val="Normal"/>
    <w:next w:val="Normal"/>
    <w:link w:val="Rubrik3Char"/>
    <w:uiPriority w:val="9"/>
    <w:semiHidden/>
    <w:unhideWhenUsed/>
    <w:rsid w:val="000645E6"/>
    <w:pPr>
      <w:keepNext/>
      <w:keepLines/>
      <w:spacing w:before="200" w:after="0"/>
      <w:outlineLvl w:val="2"/>
    </w:pPr>
    <w:rPr>
      <w:rFonts w:ascii="Arial" w:eastAsiaTheme="majorEastAsia" w:hAnsi="Arial" w:cstheme="majorBidi"/>
      <w:bCs/>
      <w:sz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5905CE"/>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5905CE"/>
  </w:style>
  <w:style w:type="paragraph" w:styleId="Sidfot">
    <w:name w:val="footer"/>
    <w:basedOn w:val="Normal"/>
    <w:link w:val="SidfotChar"/>
    <w:uiPriority w:val="99"/>
    <w:unhideWhenUsed/>
    <w:rsid w:val="005905CE"/>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5905CE"/>
  </w:style>
  <w:style w:type="paragraph" w:styleId="Liststycke">
    <w:name w:val="List Paragraph"/>
    <w:basedOn w:val="Normal"/>
    <w:uiPriority w:val="34"/>
    <w:qFormat/>
    <w:rsid w:val="000645E6"/>
    <w:pPr>
      <w:numPr>
        <w:numId w:val="3"/>
      </w:numPr>
      <w:spacing w:before="100" w:beforeAutospacing="1" w:after="100" w:afterAutospacing="1" w:line="260" w:lineRule="exact"/>
      <w:ind w:left="360"/>
      <w:contextualSpacing/>
    </w:pPr>
    <w:rPr>
      <w:szCs w:val="20"/>
    </w:rPr>
  </w:style>
  <w:style w:type="character" w:styleId="Hyperlnk">
    <w:name w:val="Hyperlink"/>
    <w:basedOn w:val="Standardstycketeckensnitt"/>
    <w:uiPriority w:val="99"/>
    <w:unhideWhenUsed/>
    <w:rsid w:val="000645E6"/>
    <w:rPr>
      <w:rFonts w:ascii="Times New Roman" w:hAnsi="Times New Roman"/>
      <w:color w:val="0563C1" w:themeColor="hyperlink"/>
      <w:sz w:val="22"/>
      <w:u w:val="single"/>
    </w:rPr>
  </w:style>
  <w:style w:type="paragraph" w:styleId="Ballongtext">
    <w:name w:val="Balloon Text"/>
    <w:basedOn w:val="Normal"/>
    <w:link w:val="BallongtextChar"/>
    <w:uiPriority w:val="99"/>
    <w:semiHidden/>
    <w:unhideWhenUsed/>
    <w:rsid w:val="000B085A"/>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0B085A"/>
    <w:rPr>
      <w:rFonts w:ascii="Segoe UI" w:hAnsi="Segoe UI" w:cs="Segoe UI"/>
      <w:sz w:val="18"/>
      <w:szCs w:val="18"/>
    </w:rPr>
  </w:style>
  <w:style w:type="character" w:customStyle="1" w:styleId="Rubrik1Char">
    <w:name w:val="Rubrik 1 Char"/>
    <w:basedOn w:val="Standardstycketeckensnitt"/>
    <w:link w:val="Rubrik1"/>
    <w:uiPriority w:val="9"/>
    <w:rsid w:val="000645E6"/>
    <w:rPr>
      <w:rFonts w:ascii="Arial" w:hAnsi="Arial"/>
      <w:b/>
    </w:rPr>
  </w:style>
  <w:style w:type="character" w:customStyle="1" w:styleId="Rubrik2Char">
    <w:name w:val="Rubrik 2 Char"/>
    <w:basedOn w:val="Standardstycketeckensnitt"/>
    <w:link w:val="Rubrik2"/>
    <w:uiPriority w:val="9"/>
    <w:rsid w:val="000645E6"/>
    <w:rPr>
      <w:rFonts w:ascii="Arial" w:hAnsi="Arial"/>
      <w:b/>
      <w:sz w:val="20"/>
      <w:szCs w:val="20"/>
    </w:rPr>
  </w:style>
  <w:style w:type="character" w:customStyle="1" w:styleId="Rubrik3Char">
    <w:name w:val="Rubrik 3 Char"/>
    <w:basedOn w:val="Standardstycketeckensnitt"/>
    <w:link w:val="Rubrik3"/>
    <w:uiPriority w:val="9"/>
    <w:semiHidden/>
    <w:rsid w:val="000645E6"/>
    <w:rPr>
      <w:rFonts w:ascii="Arial" w:eastAsiaTheme="majorEastAsia" w:hAnsi="Arial" w:cstheme="majorBidi"/>
      <w:bCs/>
      <w:sz w:val="20"/>
    </w:rPr>
  </w:style>
  <w:style w:type="paragraph" w:styleId="Ingetavstnd">
    <w:name w:val="No Spacing"/>
    <w:basedOn w:val="Normal"/>
    <w:uiPriority w:val="1"/>
    <w:qFormat/>
    <w:rsid w:val="000645E6"/>
  </w:style>
  <w:style w:type="paragraph" w:styleId="Brdtext">
    <w:name w:val="Body Text"/>
    <w:basedOn w:val="Normal"/>
    <w:link w:val="BrdtextChar"/>
    <w:uiPriority w:val="99"/>
    <w:unhideWhenUsed/>
    <w:qFormat/>
    <w:rsid w:val="000645E6"/>
    <w:pPr>
      <w:spacing w:before="100" w:beforeAutospacing="1" w:after="100" w:afterAutospacing="1" w:line="260" w:lineRule="exact"/>
    </w:pPr>
  </w:style>
  <w:style w:type="character" w:customStyle="1" w:styleId="BrdtextChar">
    <w:name w:val="Brödtext Char"/>
    <w:basedOn w:val="Standardstycketeckensnitt"/>
    <w:link w:val="Brdtext"/>
    <w:uiPriority w:val="99"/>
    <w:rsid w:val="000645E6"/>
    <w:rPr>
      <w:rFonts w:ascii="Times New Roman" w:hAnsi="Times New Roman"/>
    </w:rPr>
  </w:style>
  <w:style w:type="character" w:styleId="AnvndHyperlnk">
    <w:name w:val="FollowedHyperlink"/>
    <w:basedOn w:val="Standardstycketeckensnitt"/>
    <w:uiPriority w:val="99"/>
    <w:semiHidden/>
    <w:unhideWhenUsed/>
    <w:rsid w:val="008832AE"/>
    <w:rPr>
      <w:color w:val="954F72" w:themeColor="followedHyperlink"/>
      <w:u w:val="single"/>
    </w:rPr>
  </w:style>
  <w:style w:type="character" w:customStyle="1" w:styleId="UnresolvedMention1">
    <w:name w:val="Unresolved Mention1"/>
    <w:basedOn w:val="Standardstycketeckensnitt"/>
    <w:uiPriority w:val="99"/>
    <w:semiHidden/>
    <w:unhideWhenUsed/>
    <w:rsid w:val="005565D3"/>
    <w:rPr>
      <w:color w:val="605E5C"/>
      <w:shd w:val="clear" w:color="auto" w:fill="E1DFDD"/>
    </w:rPr>
  </w:style>
  <w:style w:type="table" w:styleId="Tabellrutnt">
    <w:name w:val="Table Grid"/>
    <w:basedOn w:val="Normaltabell"/>
    <w:uiPriority w:val="39"/>
    <w:rsid w:val="003C62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7C78F0"/>
    <w:rPr>
      <w:sz w:val="16"/>
      <w:szCs w:val="16"/>
    </w:rPr>
  </w:style>
  <w:style w:type="paragraph" w:styleId="Kommentarer">
    <w:name w:val="annotation text"/>
    <w:basedOn w:val="Normal"/>
    <w:link w:val="KommentarerChar"/>
    <w:uiPriority w:val="99"/>
    <w:unhideWhenUsed/>
    <w:rsid w:val="007C78F0"/>
    <w:pPr>
      <w:spacing w:line="240" w:lineRule="auto"/>
    </w:pPr>
    <w:rPr>
      <w:sz w:val="20"/>
      <w:szCs w:val="20"/>
    </w:rPr>
  </w:style>
  <w:style w:type="character" w:customStyle="1" w:styleId="KommentarerChar">
    <w:name w:val="Kommentarer Char"/>
    <w:basedOn w:val="Standardstycketeckensnitt"/>
    <w:link w:val="Kommentarer"/>
    <w:uiPriority w:val="99"/>
    <w:rsid w:val="007C78F0"/>
    <w:rPr>
      <w:rFonts w:ascii="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7C78F0"/>
    <w:rPr>
      <w:b/>
      <w:bCs/>
    </w:rPr>
  </w:style>
  <w:style w:type="character" w:customStyle="1" w:styleId="KommentarsmneChar">
    <w:name w:val="Kommentarsämne Char"/>
    <w:basedOn w:val="KommentarerChar"/>
    <w:link w:val="Kommentarsmne"/>
    <w:uiPriority w:val="99"/>
    <w:semiHidden/>
    <w:rsid w:val="007C78F0"/>
    <w:rPr>
      <w:rFonts w:ascii="Times New Roman" w:hAnsi="Times New Roman"/>
      <w:b/>
      <w:bCs/>
      <w:sz w:val="20"/>
      <w:szCs w:val="20"/>
    </w:rPr>
  </w:style>
  <w:style w:type="character" w:styleId="Platshllartext">
    <w:name w:val="Placeholder Text"/>
    <w:basedOn w:val="Standardstycketeckensnitt"/>
    <w:uiPriority w:val="99"/>
    <w:semiHidden/>
    <w:rsid w:val="00E1093B"/>
    <w:rPr>
      <w:color w:val="808080"/>
    </w:rPr>
  </w:style>
  <w:style w:type="paragraph" w:customStyle="1" w:styleId="EndNoteBibliographyTitle">
    <w:name w:val="EndNote Bibliography Title"/>
    <w:basedOn w:val="Normal"/>
    <w:link w:val="EndNoteBibliographyTitleChar"/>
    <w:rsid w:val="00A41AD4"/>
    <w:pPr>
      <w:spacing w:after="0"/>
      <w:jc w:val="center"/>
    </w:pPr>
    <w:rPr>
      <w:rFonts w:cs="Times New Roman"/>
      <w:noProof/>
      <w:lang w:val="en-US"/>
    </w:rPr>
  </w:style>
  <w:style w:type="character" w:customStyle="1" w:styleId="EndNoteBibliographyTitleChar">
    <w:name w:val="EndNote Bibliography Title Char"/>
    <w:basedOn w:val="Standardstycketeckensnitt"/>
    <w:link w:val="EndNoteBibliographyTitle"/>
    <w:rsid w:val="00A41AD4"/>
    <w:rPr>
      <w:rFonts w:ascii="Times New Roman" w:hAnsi="Times New Roman" w:cs="Times New Roman"/>
      <w:noProof/>
      <w:lang w:val="en-US"/>
    </w:rPr>
  </w:style>
  <w:style w:type="paragraph" w:customStyle="1" w:styleId="EndNoteBibliography">
    <w:name w:val="EndNote Bibliography"/>
    <w:basedOn w:val="Normal"/>
    <w:link w:val="EndNoteBibliographyChar"/>
    <w:rsid w:val="00A41AD4"/>
    <w:pPr>
      <w:spacing w:line="240" w:lineRule="auto"/>
    </w:pPr>
    <w:rPr>
      <w:rFonts w:cs="Times New Roman"/>
      <w:noProof/>
      <w:lang w:val="en-US"/>
    </w:rPr>
  </w:style>
  <w:style w:type="character" w:customStyle="1" w:styleId="EndNoteBibliographyChar">
    <w:name w:val="EndNote Bibliography Char"/>
    <w:basedOn w:val="Standardstycketeckensnitt"/>
    <w:link w:val="EndNoteBibliography"/>
    <w:rsid w:val="00A41AD4"/>
    <w:rPr>
      <w:rFonts w:ascii="Times New Roman" w:hAnsi="Times New Roman" w:cs="Times New Roman"/>
      <w:noProof/>
      <w:lang w:val="en-US"/>
    </w:rPr>
  </w:style>
  <w:style w:type="paragraph" w:styleId="Revision">
    <w:name w:val="Revision"/>
    <w:hidden/>
    <w:uiPriority w:val="99"/>
    <w:semiHidden/>
    <w:rsid w:val="00CD2A52"/>
    <w:pPr>
      <w:spacing w:after="0" w:line="240" w:lineRule="auto"/>
    </w:pPr>
    <w:rPr>
      <w:rFonts w:ascii="Times New Roman" w:hAnsi="Times New Roman"/>
      <w:lang w:val="en-GB"/>
    </w:rPr>
  </w:style>
  <w:style w:type="paragraph" w:styleId="HTML-frformaterad">
    <w:name w:val="HTML Preformatted"/>
    <w:basedOn w:val="Normal"/>
    <w:link w:val="HTML-frformateradChar"/>
    <w:uiPriority w:val="99"/>
    <w:semiHidden/>
    <w:unhideWhenUsed/>
    <w:rsid w:val="006F20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sv-SE" w:eastAsia="sv-SE"/>
    </w:rPr>
  </w:style>
  <w:style w:type="character" w:customStyle="1" w:styleId="HTML-frformateradChar">
    <w:name w:val="HTML - förformaterad Char"/>
    <w:basedOn w:val="Standardstycketeckensnitt"/>
    <w:link w:val="HTML-frformaterad"/>
    <w:uiPriority w:val="99"/>
    <w:semiHidden/>
    <w:rsid w:val="006F2017"/>
    <w:rPr>
      <w:rFonts w:ascii="Courier New" w:eastAsia="Times New Roman" w:hAnsi="Courier New" w:cs="Courier New"/>
      <w:sz w:val="20"/>
      <w:szCs w:val="20"/>
      <w:lang w:eastAsia="sv-SE"/>
    </w:rPr>
  </w:style>
  <w:style w:type="character" w:customStyle="1" w:styleId="gnvwddmdl3b">
    <w:name w:val="gnvwddmdl3b"/>
    <w:basedOn w:val="Standardstycketeckensnitt"/>
    <w:rsid w:val="006F2017"/>
  </w:style>
  <w:style w:type="character" w:customStyle="1" w:styleId="gnvwddmdc4b">
    <w:name w:val="gnvwddmdc4b"/>
    <w:basedOn w:val="Standardstycketeckensnitt"/>
    <w:rsid w:val="006F2017"/>
  </w:style>
  <w:style w:type="character" w:customStyle="1" w:styleId="gnvwddmdb3b">
    <w:name w:val="gnvwddmdb3b"/>
    <w:basedOn w:val="Standardstycketeckensnitt"/>
    <w:rsid w:val="006F2017"/>
  </w:style>
  <w:style w:type="paragraph" w:customStyle="1" w:styleId="Default">
    <w:name w:val="Default"/>
    <w:rsid w:val="00D93531"/>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cf01">
    <w:name w:val="cf01"/>
    <w:basedOn w:val="Standardstycketeckensnitt"/>
    <w:rsid w:val="005177ED"/>
    <w:rPr>
      <w:rFonts w:ascii="Segoe UI" w:hAnsi="Segoe UI" w:cs="Segoe UI" w:hint="default"/>
      <w:sz w:val="18"/>
      <w:szCs w:val="18"/>
    </w:rPr>
  </w:style>
  <w:style w:type="character" w:styleId="Radnummer">
    <w:name w:val="line number"/>
    <w:basedOn w:val="Standardstycketeckensnitt"/>
    <w:uiPriority w:val="99"/>
    <w:semiHidden/>
    <w:unhideWhenUsed/>
    <w:rsid w:val="00921C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559300">
      <w:bodyDiv w:val="1"/>
      <w:marLeft w:val="0"/>
      <w:marRight w:val="0"/>
      <w:marTop w:val="0"/>
      <w:marBottom w:val="0"/>
      <w:divBdr>
        <w:top w:val="none" w:sz="0" w:space="0" w:color="auto"/>
        <w:left w:val="none" w:sz="0" w:space="0" w:color="auto"/>
        <w:bottom w:val="none" w:sz="0" w:space="0" w:color="auto"/>
        <w:right w:val="none" w:sz="0" w:space="0" w:color="auto"/>
      </w:divBdr>
    </w:div>
    <w:div w:id="411582146">
      <w:bodyDiv w:val="1"/>
      <w:marLeft w:val="0"/>
      <w:marRight w:val="0"/>
      <w:marTop w:val="0"/>
      <w:marBottom w:val="0"/>
      <w:divBdr>
        <w:top w:val="none" w:sz="0" w:space="0" w:color="auto"/>
        <w:left w:val="none" w:sz="0" w:space="0" w:color="auto"/>
        <w:bottom w:val="none" w:sz="0" w:space="0" w:color="auto"/>
        <w:right w:val="none" w:sz="0" w:space="0" w:color="auto"/>
      </w:divBdr>
    </w:div>
    <w:div w:id="710767109">
      <w:bodyDiv w:val="1"/>
      <w:marLeft w:val="0"/>
      <w:marRight w:val="0"/>
      <w:marTop w:val="0"/>
      <w:marBottom w:val="0"/>
      <w:divBdr>
        <w:top w:val="none" w:sz="0" w:space="0" w:color="auto"/>
        <w:left w:val="none" w:sz="0" w:space="0" w:color="auto"/>
        <w:bottom w:val="none" w:sz="0" w:space="0" w:color="auto"/>
        <w:right w:val="none" w:sz="0" w:space="0" w:color="auto"/>
      </w:divBdr>
    </w:div>
    <w:div w:id="913128631">
      <w:bodyDiv w:val="1"/>
      <w:marLeft w:val="0"/>
      <w:marRight w:val="0"/>
      <w:marTop w:val="0"/>
      <w:marBottom w:val="0"/>
      <w:divBdr>
        <w:top w:val="none" w:sz="0" w:space="0" w:color="auto"/>
        <w:left w:val="none" w:sz="0" w:space="0" w:color="auto"/>
        <w:bottom w:val="none" w:sz="0" w:space="0" w:color="auto"/>
        <w:right w:val="none" w:sz="0" w:space="0" w:color="auto"/>
      </w:divBdr>
    </w:div>
    <w:div w:id="1064521404">
      <w:bodyDiv w:val="1"/>
      <w:marLeft w:val="0"/>
      <w:marRight w:val="0"/>
      <w:marTop w:val="0"/>
      <w:marBottom w:val="0"/>
      <w:divBdr>
        <w:top w:val="none" w:sz="0" w:space="0" w:color="auto"/>
        <w:left w:val="none" w:sz="0" w:space="0" w:color="auto"/>
        <w:bottom w:val="none" w:sz="0" w:space="0" w:color="auto"/>
        <w:right w:val="none" w:sz="0" w:space="0" w:color="auto"/>
      </w:divBdr>
    </w:div>
    <w:div w:id="18398066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ju">
      <a:dk1>
        <a:sysClr val="windowText" lastClr="000000"/>
      </a:dk1>
      <a:lt1>
        <a:sysClr val="window" lastClr="FFFFFF"/>
      </a:lt1>
      <a:dk2>
        <a:srgbClr val="787878"/>
      </a:dk2>
      <a:lt2>
        <a:srgbClr val="E7E6E6"/>
      </a:lt2>
      <a:accent1>
        <a:srgbClr val="EDBE16"/>
      </a:accent1>
      <a:accent2>
        <a:srgbClr val="81217E"/>
      </a:accent2>
      <a:accent3>
        <a:srgbClr val="004367"/>
      </a:accent3>
      <a:accent4>
        <a:srgbClr val="EBEBDF"/>
      </a:accent4>
      <a:accent5>
        <a:srgbClr val="009CDE"/>
      </a:accent5>
      <a:accent6>
        <a:srgbClr val="007A33"/>
      </a:accent6>
      <a:hlink>
        <a:srgbClr val="0563C1"/>
      </a:hlink>
      <a:folHlink>
        <a:srgbClr val="954F72"/>
      </a:folHlink>
    </a:clrScheme>
    <a:fontScheme name="JU">
      <a:majorFont>
        <a:latin typeface="BentonSans Medium"/>
        <a:ea typeface=""/>
        <a:cs typeface=""/>
      </a:majorFont>
      <a:minorFont>
        <a:latin typeface="ScalaOT"/>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00DD00-3AC2-4E51-A03F-4CD97C19A5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617</Words>
  <Characters>8686</Characters>
  <Application>Microsoft Office Word</Application>
  <DocSecurity>0</DocSecurity>
  <Lines>263</Lines>
  <Paragraphs>42</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Johnsen</dc:creator>
  <cp:lastModifiedBy>Anna Johnsen</cp:lastModifiedBy>
  <cp:revision>3</cp:revision>
  <dcterms:created xsi:type="dcterms:W3CDTF">2026-01-30T15:49:00Z</dcterms:created>
  <dcterms:modified xsi:type="dcterms:W3CDTF">2026-01-30T15:49:00Z</dcterms:modified>
</cp:coreProperties>
</file>